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008613" w14:textId="6793CAFC" w:rsidR="00DD49A7" w:rsidRPr="00993F5D" w:rsidRDefault="006567F9" w:rsidP="006567F9">
      <w:pPr>
        <w:jc w:val="center"/>
        <w:rPr>
          <w:rFonts w:ascii="Times New Roman" w:hAnsi="Times New Roman" w:cs="Times New Roman"/>
          <w:b/>
          <w:bCs/>
        </w:rPr>
      </w:pPr>
      <w:bookmarkStart w:id="0" w:name="_Hlk115892356"/>
      <w:r w:rsidRPr="00993F5D">
        <w:rPr>
          <w:rFonts w:ascii="Times New Roman" w:hAnsi="Times New Roman" w:cs="Times New Roman"/>
          <w:sz w:val="24"/>
          <w:szCs w:val="24"/>
        </w:rPr>
        <w:t>Effects of Texas state agency integration on mental health service use among individuals with co-occurring cognitive disabilities and mental health conditions</w:t>
      </w:r>
    </w:p>
    <w:p w14:paraId="0D0BC26E" w14:textId="62246696" w:rsidR="00020587" w:rsidRPr="00993F5D" w:rsidRDefault="0084083C" w:rsidP="00DD49A7">
      <w:pPr>
        <w:jc w:val="center"/>
        <w:rPr>
          <w:rFonts w:ascii="Times New Roman" w:hAnsi="Times New Roman" w:cs="Times New Roman"/>
          <w:b/>
          <w:bCs/>
          <w:sz w:val="24"/>
          <w:szCs w:val="24"/>
        </w:rPr>
      </w:pPr>
      <w:r w:rsidRPr="00993F5D">
        <w:rPr>
          <w:rFonts w:ascii="Times New Roman" w:hAnsi="Times New Roman" w:cs="Times New Roman"/>
          <w:b/>
          <w:bCs/>
          <w:sz w:val="24"/>
          <w:szCs w:val="24"/>
        </w:rPr>
        <w:t>Appendi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7740"/>
        <w:gridCol w:w="1520"/>
      </w:tblGrid>
      <w:tr w:rsidR="00993F5D" w:rsidRPr="00993F5D" w14:paraId="26CF72FA" w14:textId="77777777" w:rsidTr="00107ACC">
        <w:tc>
          <w:tcPr>
            <w:tcW w:w="1530" w:type="dxa"/>
          </w:tcPr>
          <w:p w14:paraId="01714B10" w14:textId="40921F77" w:rsidR="0052517E" w:rsidRPr="00993F5D" w:rsidRDefault="0052517E" w:rsidP="0052517E">
            <w:pPr>
              <w:spacing w:line="480" w:lineRule="auto"/>
              <w:rPr>
                <w:rFonts w:ascii="Times New Roman" w:hAnsi="Times New Roman" w:cs="Times New Roman"/>
                <w:b/>
                <w:bCs/>
                <w:sz w:val="24"/>
                <w:szCs w:val="24"/>
              </w:rPr>
            </w:pPr>
            <w:r w:rsidRPr="00993F5D">
              <w:rPr>
                <w:rFonts w:ascii="Times New Roman" w:hAnsi="Times New Roman" w:cs="Times New Roman"/>
                <w:b/>
                <w:bCs/>
                <w:sz w:val="24"/>
                <w:szCs w:val="24"/>
              </w:rPr>
              <w:t>Appendix A</w:t>
            </w:r>
          </w:p>
        </w:tc>
        <w:tc>
          <w:tcPr>
            <w:tcW w:w="7740" w:type="dxa"/>
          </w:tcPr>
          <w:p w14:paraId="72594627" w14:textId="0FCF61FA"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Qualitative interview guide</w:t>
            </w:r>
          </w:p>
        </w:tc>
        <w:tc>
          <w:tcPr>
            <w:tcW w:w="1520" w:type="dxa"/>
          </w:tcPr>
          <w:p w14:paraId="65E53FDA" w14:textId="37FB5746" w:rsidR="0052517E" w:rsidRPr="00993F5D" w:rsidRDefault="006D29C5"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pages 2-3</w:t>
            </w:r>
          </w:p>
        </w:tc>
      </w:tr>
      <w:tr w:rsidR="00993F5D" w:rsidRPr="00993F5D" w14:paraId="2F4D78D0" w14:textId="77777777" w:rsidTr="00107ACC">
        <w:tc>
          <w:tcPr>
            <w:tcW w:w="1530" w:type="dxa"/>
          </w:tcPr>
          <w:p w14:paraId="0F9BA8ED" w14:textId="38E90169" w:rsidR="0052517E" w:rsidRPr="00993F5D" w:rsidRDefault="0052517E" w:rsidP="0052517E">
            <w:pPr>
              <w:spacing w:line="480" w:lineRule="auto"/>
              <w:rPr>
                <w:rFonts w:ascii="Times New Roman" w:hAnsi="Times New Roman" w:cs="Times New Roman"/>
                <w:b/>
                <w:bCs/>
                <w:sz w:val="24"/>
                <w:szCs w:val="24"/>
              </w:rPr>
            </w:pPr>
            <w:r w:rsidRPr="00993F5D">
              <w:rPr>
                <w:rFonts w:ascii="Times New Roman" w:hAnsi="Times New Roman" w:cs="Times New Roman"/>
                <w:b/>
                <w:bCs/>
                <w:sz w:val="24"/>
                <w:szCs w:val="24"/>
              </w:rPr>
              <w:t>Appendix B</w:t>
            </w:r>
          </w:p>
        </w:tc>
        <w:tc>
          <w:tcPr>
            <w:tcW w:w="7740" w:type="dxa"/>
          </w:tcPr>
          <w:p w14:paraId="3324A745" w14:textId="58755A40"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Trends in mental health service use in Texas and control states, 2014-2020</w:t>
            </w:r>
          </w:p>
        </w:tc>
        <w:tc>
          <w:tcPr>
            <w:tcW w:w="1520" w:type="dxa"/>
          </w:tcPr>
          <w:p w14:paraId="2031BDDD" w14:textId="1C731A7E"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 xml:space="preserve">pages </w:t>
            </w:r>
            <w:r w:rsidR="005219A3" w:rsidRPr="00993F5D">
              <w:rPr>
                <w:rFonts w:ascii="Times New Roman" w:hAnsi="Times New Roman" w:cs="Times New Roman"/>
                <w:sz w:val="24"/>
                <w:szCs w:val="24"/>
              </w:rPr>
              <w:t>4-5</w:t>
            </w:r>
          </w:p>
        </w:tc>
      </w:tr>
      <w:tr w:rsidR="00993F5D" w:rsidRPr="00993F5D" w14:paraId="3EF79591" w14:textId="77777777" w:rsidTr="00107ACC">
        <w:tc>
          <w:tcPr>
            <w:tcW w:w="1530" w:type="dxa"/>
          </w:tcPr>
          <w:p w14:paraId="34F7B299" w14:textId="22AA0A07" w:rsidR="0052517E" w:rsidRPr="00993F5D" w:rsidRDefault="0052517E" w:rsidP="0052517E">
            <w:pPr>
              <w:spacing w:line="480" w:lineRule="auto"/>
              <w:rPr>
                <w:rFonts w:ascii="Times New Roman" w:hAnsi="Times New Roman" w:cs="Times New Roman"/>
                <w:b/>
                <w:bCs/>
                <w:sz w:val="24"/>
                <w:szCs w:val="24"/>
              </w:rPr>
            </w:pPr>
            <w:r w:rsidRPr="00993F5D">
              <w:rPr>
                <w:rFonts w:ascii="Times New Roman" w:hAnsi="Times New Roman" w:cs="Times New Roman"/>
                <w:b/>
                <w:bCs/>
                <w:sz w:val="24"/>
                <w:szCs w:val="24"/>
              </w:rPr>
              <w:t xml:space="preserve">Appendix C </w:t>
            </w:r>
          </w:p>
        </w:tc>
        <w:tc>
          <w:tcPr>
            <w:tcW w:w="7740" w:type="dxa"/>
          </w:tcPr>
          <w:p w14:paraId="1D8B5EFE" w14:textId="59554996"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Augmented synthetic control weights</w:t>
            </w:r>
          </w:p>
        </w:tc>
        <w:tc>
          <w:tcPr>
            <w:tcW w:w="1520" w:type="dxa"/>
          </w:tcPr>
          <w:p w14:paraId="06C7EDB9" w14:textId="5F443122"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 xml:space="preserve">page </w:t>
            </w:r>
            <w:r w:rsidR="005219A3" w:rsidRPr="00993F5D">
              <w:rPr>
                <w:rFonts w:ascii="Times New Roman" w:hAnsi="Times New Roman" w:cs="Times New Roman"/>
                <w:sz w:val="24"/>
                <w:szCs w:val="24"/>
              </w:rPr>
              <w:t>6</w:t>
            </w:r>
          </w:p>
        </w:tc>
      </w:tr>
      <w:tr w:rsidR="00993F5D" w:rsidRPr="00993F5D" w14:paraId="6E30D390" w14:textId="77777777" w:rsidTr="00107ACC">
        <w:tc>
          <w:tcPr>
            <w:tcW w:w="1530" w:type="dxa"/>
          </w:tcPr>
          <w:p w14:paraId="63C1EFC5" w14:textId="33922768" w:rsidR="0052517E" w:rsidRPr="00993F5D" w:rsidRDefault="0052517E" w:rsidP="0052517E">
            <w:pPr>
              <w:spacing w:line="480" w:lineRule="auto"/>
              <w:rPr>
                <w:rFonts w:ascii="Times New Roman" w:hAnsi="Times New Roman" w:cs="Times New Roman"/>
                <w:b/>
                <w:bCs/>
                <w:sz w:val="24"/>
                <w:szCs w:val="24"/>
              </w:rPr>
            </w:pPr>
            <w:r w:rsidRPr="00993F5D">
              <w:rPr>
                <w:rFonts w:ascii="Times New Roman" w:hAnsi="Times New Roman" w:cs="Times New Roman"/>
                <w:b/>
                <w:bCs/>
                <w:sz w:val="24"/>
                <w:szCs w:val="24"/>
              </w:rPr>
              <w:t>Appendix D</w:t>
            </w:r>
          </w:p>
        </w:tc>
        <w:tc>
          <w:tcPr>
            <w:tcW w:w="7740" w:type="dxa"/>
          </w:tcPr>
          <w:p w14:paraId="5E5C5A81" w14:textId="77777777" w:rsidR="0052517E" w:rsidRPr="00993F5D" w:rsidRDefault="0052517E" w:rsidP="0052517E">
            <w:pPr>
              <w:rPr>
                <w:rFonts w:ascii="Times New Roman" w:hAnsi="Times New Roman" w:cs="Times New Roman"/>
                <w:sz w:val="24"/>
                <w:szCs w:val="24"/>
              </w:rPr>
            </w:pPr>
            <w:r w:rsidRPr="00993F5D">
              <w:rPr>
                <w:rFonts w:ascii="Times New Roman" w:hAnsi="Times New Roman" w:cs="Times New Roman"/>
                <w:sz w:val="24"/>
                <w:szCs w:val="24"/>
              </w:rPr>
              <w:t>Change in mental health service outcomes, per year, attributable to agency integration during its first 4 years of implementation (2017-2020)</w:t>
            </w:r>
          </w:p>
          <w:p w14:paraId="2218388D" w14:textId="162D2E77" w:rsidR="0052517E" w:rsidRPr="00993F5D" w:rsidRDefault="0052517E" w:rsidP="0052517E">
            <w:pPr>
              <w:rPr>
                <w:rFonts w:ascii="Times New Roman" w:hAnsi="Times New Roman" w:cs="Times New Roman"/>
                <w:sz w:val="24"/>
                <w:szCs w:val="24"/>
              </w:rPr>
            </w:pPr>
          </w:p>
        </w:tc>
        <w:tc>
          <w:tcPr>
            <w:tcW w:w="1520" w:type="dxa"/>
          </w:tcPr>
          <w:p w14:paraId="163E46DA" w14:textId="1D65F059"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 xml:space="preserve">pages </w:t>
            </w:r>
            <w:r w:rsidR="005A3B01" w:rsidRPr="00993F5D">
              <w:rPr>
                <w:rFonts w:ascii="Times New Roman" w:hAnsi="Times New Roman" w:cs="Times New Roman"/>
                <w:sz w:val="24"/>
                <w:szCs w:val="24"/>
              </w:rPr>
              <w:t>7-8</w:t>
            </w:r>
          </w:p>
        </w:tc>
      </w:tr>
      <w:tr w:rsidR="00993F5D" w:rsidRPr="00993F5D" w14:paraId="4791D423" w14:textId="77777777" w:rsidTr="00107ACC">
        <w:tc>
          <w:tcPr>
            <w:tcW w:w="1530" w:type="dxa"/>
          </w:tcPr>
          <w:p w14:paraId="64F91651" w14:textId="2A9B5624" w:rsidR="0052517E" w:rsidRPr="00993F5D" w:rsidRDefault="0052517E" w:rsidP="0052517E">
            <w:pPr>
              <w:spacing w:line="480" w:lineRule="auto"/>
              <w:rPr>
                <w:rFonts w:ascii="Times New Roman" w:hAnsi="Times New Roman" w:cs="Times New Roman"/>
                <w:b/>
                <w:bCs/>
                <w:sz w:val="24"/>
                <w:szCs w:val="24"/>
              </w:rPr>
            </w:pPr>
            <w:r w:rsidRPr="00993F5D">
              <w:rPr>
                <w:rFonts w:ascii="Times New Roman" w:hAnsi="Times New Roman" w:cs="Times New Roman"/>
                <w:b/>
                <w:bCs/>
                <w:sz w:val="24"/>
                <w:szCs w:val="24"/>
              </w:rPr>
              <w:t>Appendix E</w:t>
            </w:r>
          </w:p>
        </w:tc>
        <w:tc>
          <w:tcPr>
            <w:tcW w:w="7740" w:type="dxa"/>
          </w:tcPr>
          <w:p w14:paraId="4A209FE0" w14:textId="6433C4B9"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Augmented synthetic control time series outcomes</w:t>
            </w:r>
          </w:p>
        </w:tc>
        <w:tc>
          <w:tcPr>
            <w:tcW w:w="1520" w:type="dxa"/>
          </w:tcPr>
          <w:p w14:paraId="60A225D2" w14:textId="40EF1448"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 xml:space="preserve">pages </w:t>
            </w:r>
            <w:r w:rsidR="00C91FD3" w:rsidRPr="00993F5D">
              <w:rPr>
                <w:rFonts w:ascii="Times New Roman" w:hAnsi="Times New Roman" w:cs="Times New Roman"/>
                <w:sz w:val="24"/>
                <w:szCs w:val="24"/>
              </w:rPr>
              <w:t>9-14</w:t>
            </w:r>
          </w:p>
        </w:tc>
      </w:tr>
      <w:tr w:rsidR="0052517E" w:rsidRPr="00993F5D" w14:paraId="6955F145" w14:textId="77777777" w:rsidTr="00107ACC">
        <w:tc>
          <w:tcPr>
            <w:tcW w:w="1530" w:type="dxa"/>
          </w:tcPr>
          <w:p w14:paraId="38D19AB2" w14:textId="4A11902D" w:rsidR="0052517E" w:rsidRPr="00993F5D" w:rsidRDefault="0052517E" w:rsidP="0052517E">
            <w:pPr>
              <w:spacing w:line="480" w:lineRule="auto"/>
              <w:rPr>
                <w:rFonts w:ascii="Times New Roman" w:hAnsi="Times New Roman" w:cs="Times New Roman"/>
                <w:b/>
                <w:bCs/>
                <w:sz w:val="24"/>
                <w:szCs w:val="24"/>
              </w:rPr>
            </w:pPr>
            <w:r w:rsidRPr="00993F5D">
              <w:rPr>
                <w:rFonts w:ascii="Times New Roman" w:hAnsi="Times New Roman" w:cs="Times New Roman"/>
                <w:b/>
                <w:bCs/>
                <w:sz w:val="24"/>
                <w:szCs w:val="24"/>
              </w:rPr>
              <w:t>Appendix F</w:t>
            </w:r>
          </w:p>
        </w:tc>
        <w:tc>
          <w:tcPr>
            <w:tcW w:w="7740" w:type="dxa"/>
          </w:tcPr>
          <w:p w14:paraId="40841D4E" w14:textId="310EEB63"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Sensitivity analyses</w:t>
            </w:r>
          </w:p>
        </w:tc>
        <w:tc>
          <w:tcPr>
            <w:tcW w:w="1520" w:type="dxa"/>
          </w:tcPr>
          <w:p w14:paraId="276503F7" w14:textId="78BD2C69" w:rsidR="0052517E" w:rsidRPr="00993F5D" w:rsidRDefault="0052517E" w:rsidP="0052517E">
            <w:pPr>
              <w:spacing w:line="480" w:lineRule="auto"/>
              <w:rPr>
                <w:rFonts w:ascii="Times New Roman" w:hAnsi="Times New Roman" w:cs="Times New Roman"/>
                <w:sz w:val="24"/>
                <w:szCs w:val="24"/>
              </w:rPr>
            </w:pPr>
            <w:r w:rsidRPr="00993F5D">
              <w:rPr>
                <w:rFonts w:ascii="Times New Roman" w:hAnsi="Times New Roman" w:cs="Times New Roman"/>
                <w:sz w:val="24"/>
                <w:szCs w:val="24"/>
              </w:rPr>
              <w:t xml:space="preserve">pages </w:t>
            </w:r>
            <w:r w:rsidR="00C91FD3" w:rsidRPr="00993F5D">
              <w:rPr>
                <w:rFonts w:ascii="Times New Roman" w:hAnsi="Times New Roman" w:cs="Times New Roman"/>
                <w:sz w:val="24"/>
                <w:szCs w:val="24"/>
              </w:rPr>
              <w:t>15-</w:t>
            </w:r>
            <w:r w:rsidR="00107ACC" w:rsidRPr="00993F5D">
              <w:rPr>
                <w:rFonts w:ascii="Times New Roman" w:hAnsi="Times New Roman" w:cs="Times New Roman"/>
                <w:sz w:val="24"/>
                <w:szCs w:val="24"/>
              </w:rPr>
              <w:t>20</w:t>
            </w:r>
          </w:p>
        </w:tc>
      </w:tr>
    </w:tbl>
    <w:p w14:paraId="2980609C" w14:textId="77777777" w:rsidR="00DD49A7" w:rsidRPr="00993F5D" w:rsidRDefault="00DD49A7" w:rsidP="00DD49A7">
      <w:pPr>
        <w:rPr>
          <w:rFonts w:ascii="Times New Roman" w:hAnsi="Times New Roman" w:cs="Times New Roman"/>
          <w:b/>
          <w:bCs/>
        </w:rPr>
      </w:pPr>
    </w:p>
    <w:p w14:paraId="289AA1B5" w14:textId="4F3A7518" w:rsidR="00020587" w:rsidRPr="00993F5D" w:rsidRDefault="00020587" w:rsidP="00020587">
      <w:pPr>
        <w:spacing w:after="0" w:line="240" w:lineRule="auto"/>
        <w:rPr>
          <w:rFonts w:ascii="Times New Roman" w:hAnsi="Times New Roman" w:cs="Times New Roman"/>
          <w:sz w:val="24"/>
          <w:szCs w:val="24"/>
        </w:rPr>
      </w:pPr>
    </w:p>
    <w:p w14:paraId="10AAF97B" w14:textId="77777777" w:rsidR="00020587" w:rsidRPr="00993F5D" w:rsidRDefault="00020587" w:rsidP="00020587">
      <w:pPr>
        <w:spacing w:after="0" w:line="240" w:lineRule="auto"/>
        <w:rPr>
          <w:rFonts w:ascii="Times New Roman" w:hAnsi="Times New Roman" w:cs="Times New Roman"/>
          <w:sz w:val="24"/>
          <w:szCs w:val="24"/>
        </w:rPr>
      </w:pPr>
    </w:p>
    <w:p w14:paraId="6D40EFC9" w14:textId="669213BA" w:rsidR="0084083C" w:rsidRPr="00993F5D" w:rsidRDefault="0084083C">
      <w:pPr>
        <w:rPr>
          <w:rFonts w:ascii="Times New Roman" w:hAnsi="Times New Roman" w:cs="Times New Roman"/>
          <w:b/>
          <w:bCs/>
        </w:rPr>
      </w:pPr>
      <w:r w:rsidRPr="00993F5D">
        <w:rPr>
          <w:rFonts w:ascii="Times New Roman" w:hAnsi="Times New Roman" w:cs="Times New Roman"/>
          <w:b/>
          <w:bCs/>
        </w:rPr>
        <w:br w:type="page"/>
      </w:r>
    </w:p>
    <w:p w14:paraId="5676AB11" w14:textId="77777777" w:rsidR="00A42F5C" w:rsidRPr="00993F5D" w:rsidRDefault="00A42F5C" w:rsidP="004213C5">
      <w:pPr>
        <w:spacing w:after="0"/>
        <w:rPr>
          <w:rFonts w:ascii="Times New Roman" w:hAnsi="Times New Roman" w:cs="Times New Roman"/>
          <w:b/>
          <w:bCs/>
          <w:sz w:val="24"/>
          <w:szCs w:val="24"/>
        </w:rPr>
      </w:pPr>
      <w:r w:rsidRPr="00993F5D">
        <w:rPr>
          <w:rFonts w:ascii="Times New Roman" w:hAnsi="Times New Roman" w:cs="Times New Roman"/>
          <w:b/>
          <w:bCs/>
          <w:sz w:val="24"/>
          <w:szCs w:val="24"/>
        </w:rPr>
        <w:lastRenderedPageBreak/>
        <w:t>Appendix A. Qualitative interview guide</w:t>
      </w:r>
    </w:p>
    <w:p w14:paraId="13E2B7B9" w14:textId="77777777" w:rsidR="004213C5" w:rsidRPr="00993F5D" w:rsidRDefault="004213C5" w:rsidP="004213C5">
      <w:pPr>
        <w:spacing w:after="0"/>
        <w:rPr>
          <w:rFonts w:ascii="Times New Roman" w:hAnsi="Times New Roman" w:cs="Times New Roman"/>
          <w:b/>
        </w:rPr>
      </w:pPr>
    </w:p>
    <w:p w14:paraId="2AAD101F" w14:textId="3C3D39E4" w:rsidR="004213C5" w:rsidRPr="00993F5D" w:rsidRDefault="004213C5" w:rsidP="004213C5">
      <w:pPr>
        <w:spacing w:after="0"/>
        <w:rPr>
          <w:rFonts w:ascii="Times New Roman" w:hAnsi="Times New Roman" w:cs="Times New Roman"/>
          <w:b/>
        </w:rPr>
      </w:pPr>
      <w:r w:rsidRPr="00993F5D">
        <w:rPr>
          <w:rFonts w:ascii="Times New Roman" w:hAnsi="Times New Roman" w:cs="Times New Roman"/>
          <w:b/>
        </w:rPr>
        <w:t>A. Introduction</w:t>
      </w:r>
    </w:p>
    <w:p w14:paraId="3B6636B4" w14:textId="09B168A1" w:rsidR="004213C5" w:rsidRPr="00993F5D" w:rsidRDefault="004213C5" w:rsidP="004213C5">
      <w:pPr>
        <w:spacing w:after="0"/>
        <w:rPr>
          <w:rFonts w:ascii="Times New Roman" w:hAnsi="Times New Roman" w:cs="Times New Roman"/>
          <w:i/>
        </w:rPr>
      </w:pPr>
      <w:r w:rsidRPr="00993F5D">
        <w:rPr>
          <w:rFonts w:ascii="Times New Roman" w:hAnsi="Times New Roman" w:cs="Times New Roman"/>
          <w:i/>
        </w:rPr>
        <w:t xml:space="preserve">Purpose of this study: </w:t>
      </w:r>
      <w:r w:rsidRPr="00993F5D">
        <w:rPr>
          <w:rFonts w:ascii="Times New Roman" w:hAnsi="Times New Roman" w:cs="Times New Roman"/>
          <w:iCs/>
        </w:rPr>
        <w:t xml:space="preserve">We’re talking with individuals who are familiar with mental health services for individuals with co-occurring intellectual/developmental disabilities and mental illness in </w:t>
      </w:r>
      <w:r w:rsidR="00E95669" w:rsidRPr="00993F5D">
        <w:rPr>
          <w:rFonts w:ascii="Times New Roman" w:hAnsi="Times New Roman" w:cs="Times New Roman"/>
          <w:iCs/>
        </w:rPr>
        <w:t>Texas</w:t>
      </w:r>
      <w:r w:rsidRPr="00993F5D">
        <w:rPr>
          <w:rFonts w:ascii="Times New Roman" w:hAnsi="Times New Roman" w:cs="Times New Roman"/>
          <w:iCs/>
        </w:rPr>
        <w:t xml:space="preserve">. We are interested in learning about delivery and quality of mental health services for this population and the role state agencies play in these services. </w:t>
      </w:r>
      <w:r w:rsidR="00E8620C" w:rsidRPr="00993F5D">
        <w:rPr>
          <w:rFonts w:ascii="Times New Roman" w:hAnsi="Times New Roman" w:cs="Times New Roman"/>
          <w:iCs/>
        </w:rPr>
        <w:t xml:space="preserve">We are particularly interested understanding how the integration of the Department of Aging and Disability Services into Health and Human Services has affected mental health services delivery for this group. </w:t>
      </w:r>
      <w:r w:rsidRPr="00993F5D">
        <w:rPr>
          <w:rFonts w:ascii="Times New Roman" w:hAnsi="Times New Roman" w:cs="Times New Roman"/>
          <w:iCs/>
        </w:rPr>
        <w:t>We’re interested in hearing your thoughts and opinions about these topics based on your experiences.</w:t>
      </w:r>
    </w:p>
    <w:p w14:paraId="5B4D634B" w14:textId="77777777" w:rsidR="004213C5" w:rsidRPr="00993F5D" w:rsidRDefault="004213C5" w:rsidP="004213C5">
      <w:pPr>
        <w:spacing w:after="0"/>
        <w:rPr>
          <w:rFonts w:ascii="Times New Roman" w:hAnsi="Times New Roman" w:cs="Times New Roman"/>
          <w:i/>
        </w:rPr>
      </w:pPr>
    </w:p>
    <w:p w14:paraId="42E70E29" w14:textId="77777777" w:rsidR="004213C5" w:rsidRPr="00993F5D" w:rsidRDefault="004213C5" w:rsidP="004213C5">
      <w:pPr>
        <w:spacing w:after="0"/>
        <w:rPr>
          <w:rFonts w:ascii="Times New Roman" w:hAnsi="Times New Roman" w:cs="Times New Roman"/>
          <w:iCs/>
        </w:rPr>
      </w:pPr>
      <w:r w:rsidRPr="00993F5D">
        <w:rPr>
          <w:rFonts w:ascii="Times New Roman" w:hAnsi="Times New Roman" w:cs="Times New Roman"/>
          <w:i/>
        </w:rPr>
        <w:t xml:space="preserve">What we will do today: </w:t>
      </w:r>
      <w:r w:rsidRPr="00993F5D">
        <w:rPr>
          <w:rFonts w:ascii="Times New Roman" w:hAnsi="Times New Roman" w:cs="Times New Roman"/>
          <w:iCs/>
        </w:rPr>
        <w:t>Our interview today will take approximately 60 minutes. As a reminder, this interview is meant to be like a conversation. Your participation is voluntary, and you can stop the interview at any time. If you would prefer not to answer a question, please just say so. With your permission, I’m going to record the interview. The interview will be transcribed, and all answers will be anonymized. Do I have your permission to record this interview? Do you have any questions for me before we start?  I am going to start recording now.</w:t>
      </w:r>
    </w:p>
    <w:p w14:paraId="35171389" w14:textId="77777777" w:rsidR="004213C5" w:rsidRPr="00993F5D" w:rsidRDefault="004213C5" w:rsidP="004213C5">
      <w:pPr>
        <w:spacing w:after="0"/>
        <w:rPr>
          <w:rFonts w:ascii="Times New Roman" w:hAnsi="Times New Roman" w:cs="Times New Roman"/>
        </w:rPr>
      </w:pPr>
    </w:p>
    <w:p w14:paraId="5155440A" w14:textId="77777777" w:rsidR="004213C5" w:rsidRPr="00993F5D" w:rsidRDefault="004213C5" w:rsidP="004213C5">
      <w:pPr>
        <w:spacing w:after="0"/>
        <w:rPr>
          <w:rFonts w:ascii="Times New Roman" w:hAnsi="Times New Roman" w:cs="Times New Roman"/>
          <w:b/>
          <w:bCs/>
        </w:rPr>
      </w:pPr>
      <w:r w:rsidRPr="00993F5D">
        <w:rPr>
          <w:rFonts w:ascii="Times New Roman" w:hAnsi="Times New Roman" w:cs="Times New Roman"/>
          <w:b/>
          <w:bCs/>
        </w:rPr>
        <w:t xml:space="preserve">B. Overview </w:t>
      </w:r>
    </w:p>
    <w:p w14:paraId="4F20023B" w14:textId="77777777" w:rsidR="004213C5" w:rsidRPr="00993F5D" w:rsidRDefault="004213C5" w:rsidP="004213C5">
      <w:pPr>
        <w:pStyle w:val="ListParagraph"/>
        <w:numPr>
          <w:ilvl w:val="0"/>
          <w:numId w:val="10"/>
        </w:numPr>
        <w:spacing w:after="0" w:line="240" w:lineRule="auto"/>
        <w:contextualSpacing w:val="0"/>
        <w:rPr>
          <w:rFonts w:ascii="Times New Roman" w:hAnsi="Times New Roman" w:cs="Times New Roman"/>
        </w:rPr>
      </w:pPr>
      <w:r w:rsidRPr="00993F5D">
        <w:rPr>
          <w:rFonts w:ascii="Times New Roman" w:hAnsi="Times New Roman" w:cs="Times New Roman"/>
        </w:rPr>
        <w:t xml:space="preserve">To start off, can you give me a brief overview of your role as it relates to mental health services for individuals with co-occurring IDD and mental illness in [your state]? </w:t>
      </w:r>
    </w:p>
    <w:p w14:paraId="1A028008" w14:textId="77777777" w:rsidR="004213C5" w:rsidRPr="00993F5D" w:rsidRDefault="004213C5" w:rsidP="004213C5">
      <w:pPr>
        <w:pStyle w:val="ListParagraph"/>
        <w:numPr>
          <w:ilvl w:val="0"/>
          <w:numId w:val="10"/>
        </w:numPr>
        <w:spacing w:after="0" w:line="240" w:lineRule="auto"/>
        <w:contextualSpacing w:val="0"/>
        <w:rPr>
          <w:rFonts w:ascii="Times New Roman" w:hAnsi="Times New Roman" w:cs="Times New Roman"/>
        </w:rPr>
      </w:pPr>
      <w:r w:rsidRPr="00993F5D">
        <w:rPr>
          <w:rFonts w:ascii="Times New Roman" w:hAnsi="Times New Roman" w:cs="Times New Roman"/>
        </w:rPr>
        <w:t xml:space="preserve">In your opinion, what is the current state of mental health services for this population in [your state]? </w:t>
      </w:r>
    </w:p>
    <w:p w14:paraId="6CF66A47" w14:textId="77777777" w:rsidR="004213C5" w:rsidRPr="00993F5D" w:rsidRDefault="004213C5" w:rsidP="004213C5">
      <w:pPr>
        <w:pStyle w:val="ListParagraph"/>
        <w:numPr>
          <w:ilvl w:val="1"/>
          <w:numId w:val="10"/>
        </w:numPr>
        <w:spacing w:after="0" w:line="240" w:lineRule="auto"/>
        <w:contextualSpacing w:val="0"/>
        <w:rPr>
          <w:rFonts w:ascii="Times New Roman" w:hAnsi="Times New Roman" w:cs="Times New Roman"/>
        </w:rPr>
      </w:pPr>
      <w:r w:rsidRPr="00993F5D">
        <w:rPr>
          <w:rFonts w:ascii="Times New Roman" w:hAnsi="Times New Roman" w:cs="Times New Roman"/>
        </w:rPr>
        <w:t>Does this vary across populations (e.g., children vs. adults, Medicaid insured vs. privately insured, autism spectrum disorder (ASD) vs. other diagnoses, etc.)?</w:t>
      </w:r>
    </w:p>
    <w:p w14:paraId="0059D1FC" w14:textId="77777777" w:rsidR="004213C5" w:rsidRPr="00993F5D" w:rsidRDefault="004213C5" w:rsidP="004213C5">
      <w:pPr>
        <w:spacing w:after="0"/>
        <w:rPr>
          <w:rFonts w:ascii="Times New Roman" w:hAnsi="Times New Roman" w:cs="Times New Roman"/>
          <w:b/>
          <w:bCs/>
        </w:rPr>
      </w:pPr>
    </w:p>
    <w:p w14:paraId="4458088C" w14:textId="7BAEEA27" w:rsidR="004213C5" w:rsidRPr="00993F5D" w:rsidRDefault="004213C5" w:rsidP="004213C5">
      <w:pPr>
        <w:spacing w:after="0"/>
        <w:rPr>
          <w:rFonts w:ascii="Times New Roman" w:hAnsi="Times New Roman" w:cs="Times New Roman"/>
          <w:b/>
          <w:bCs/>
        </w:rPr>
      </w:pPr>
      <w:r w:rsidRPr="00993F5D">
        <w:rPr>
          <w:rFonts w:ascii="Times New Roman" w:hAnsi="Times New Roman" w:cs="Times New Roman"/>
          <w:b/>
          <w:bCs/>
        </w:rPr>
        <w:t>C. Current role of agencies in mental health services</w:t>
      </w:r>
    </w:p>
    <w:p w14:paraId="004CCC4A" w14:textId="77777777" w:rsidR="004213C5" w:rsidRPr="00993F5D" w:rsidRDefault="004213C5" w:rsidP="004213C5">
      <w:pPr>
        <w:pStyle w:val="ListParagraph"/>
        <w:numPr>
          <w:ilvl w:val="0"/>
          <w:numId w:val="10"/>
        </w:numPr>
        <w:spacing w:after="0" w:line="240" w:lineRule="auto"/>
        <w:contextualSpacing w:val="0"/>
        <w:rPr>
          <w:rFonts w:ascii="Times New Roman" w:hAnsi="Times New Roman" w:cs="Times New Roman"/>
        </w:rPr>
      </w:pPr>
      <w:r w:rsidRPr="00993F5D">
        <w:rPr>
          <w:rFonts w:ascii="Times New Roman" w:hAnsi="Times New Roman" w:cs="Times New Roman"/>
        </w:rPr>
        <w:t>What role do the state agencies currently play in the following domains for people with co-occurring IDD and mental illness: [For each domain, do these roles vary across populations (e.g., children vs. adults, Medicaid insured vs. privately insured, ASD vs. other diagnoses, etc.)?]</w:t>
      </w:r>
    </w:p>
    <w:p w14:paraId="1D45D5CD" w14:textId="77777777" w:rsidR="004213C5" w:rsidRPr="00993F5D" w:rsidRDefault="004213C5" w:rsidP="004213C5">
      <w:pPr>
        <w:pStyle w:val="ListParagraph"/>
        <w:numPr>
          <w:ilvl w:val="1"/>
          <w:numId w:val="10"/>
        </w:numPr>
        <w:spacing w:after="0" w:line="240" w:lineRule="auto"/>
        <w:contextualSpacing w:val="0"/>
        <w:rPr>
          <w:rFonts w:ascii="Times New Roman" w:hAnsi="Times New Roman" w:cs="Times New Roman"/>
        </w:rPr>
      </w:pPr>
      <w:r w:rsidRPr="00993F5D">
        <w:rPr>
          <w:rFonts w:ascii="Times New Roman" w:hAnsi="Times New Roman" w:cs="Times New Roman"/>
        </w:rPr>
        <w:t>Providing mental health services directly?</w:t>
      </w:r>
    </w:p>
    <w:p w14:paraId="1B27E5AE" w14:textId="77777777" w:rsidR="004213C5" w:rsidRPr="00993F5D" w:rsidRDefault="004213C5" w:rsidP="004213C5">
      <w:pPr>
        <w:pStyle w:val="ListParagraph"/>
        <w:numPr>
          <w:ilvl w:val="1"/>
          <w:numId w:val="10"/>
        </w:numPr>
        <w:spacing w:after="0" w:line="240" w:lineRule="auto"/>
        <w:contextualSpacing w:val="0"/>
        <w:rPr>
          <w:rFonts w:ascii="Times New Roman" w:hAnsi="Times New Roman" w:cs="Times New Roman"/>
        </w:rPr>
      </w:pPr>
      <w:r w:rsidRPr="00993F5D">
        <w:rPr>
          <w:rFonts w:ascii="Times New Roman" w:hAnsi="Times New Roman" w:cs="Times New Roman"/>
        </w:rPr>
        <w:t>Coordinating mental health services?</w:t>
      </w:r>
    </w:p>
    <w:p w14:paraId="64A2FBA8" w14:textId="77777777" w:rsidR="004213C5" w:rsidRPr="00993F5D" w:rsidRDefault="004213C5" w:rsidP="004213C5">
      <w:pPr>
        <w:pStyle w:val="ListParagraph"/>
        <w:numPr>
          <w:ilvl w:val="1"/>
          <w:numId w:val="10"/>
        </w:numPr>
        <w:spacing w:after="0" w:line="240" w:lineRule="auto"/>
        <w:contextualSpacing w:val="0"/>
        <w:rPr>
          <w:rFonts w:ascii="Times New Roman" w:hAnsi="Times New Roman" w:cs="Times New Roman"/>
        </w:rPr>
      </w:pPr>
      <w:r w:rsidRPr="00993F5D">
        <w:rPr>
          <w:rFonts w:ascii="Times New Roman" w:hAnsi="Times New Roman" w:cs="Times New Roman"/>
        </w:rPr>
        <w:t xml:space="preserve">Regulating mental health services? </w:t>
      </w:r>
    </w:p>
    <w:p w14:paraId="5B9D45C1" w14:textId="77777777" w:rsidR="004213C5" w:rsidRPr="00993F5D" w:rsidRDefault="004213C5" w:rsidP="004213C5">
      <w:pPr>
        <w:pStyle w:val="ListParagraph"/>
        <w:numPr>
          <w:ilvl w:val="0"/>
          <w:numId w:val="10"/>
        </w:numPr>
        <w:spacing w:after="0" w:line="240" w:lineRule="auto"/>
        <w:contextualSpacing w:val="0"/>
        <w:rPr>
          <w:rFonts w:ascii="Times New Roman" w:hAnsi="Times New Roman" w:cs="Times New Roman"/>
          <w:b/>
        </w:rPr>
      </w:pPr>
      <w:r w:rsidRPr="00993F5D">
        <w:rPr>
          <w:rFonts w:ascii="Times New Roman" w:hAnsi="Times New Roman" w:cs="Times New Roman"/>
        </w:rPr>
        <w:t xml:space="preserve">Are there other roles beyond these that state agencies play in mental health services for those with IDD? If yes, what are these roles? Do they vary across populations (if yes, how)? </w:t>
      </w:r>
    </w:p>
    <w:p w14:paraId="7BAEB094" w14:textId="77777777" w:rsidR="004213C5" w:rsidRPr="00993F5D" w:rsidRDefault="004213C5" w:rsidP="004213C5">
      <w:pPr>
        <w:spacing w:after="0"/>
        <w:rPr>
          <w:rFonts w:ascii="Times New Roman" w:hAnsi="Times New Roman" w:cs="Times New Roman"/>
          <w:b/>
        </w:rPr>
      </w:pPr>
    </w:p>
    <w:p w14:paraId="3B89E244" w14:textId="10D94EBF" w:rsidR="004213C5" w:rsidRPr="00993F5D" w:rsidRDefault="004213C5" w:rsidP="004213C5">
      <w:pPr>
        <w:spacing w:after="0"/>
        <w:rPr>
          <w:rFonts w:ascii="Times New Roman" w:hAnsi="Times New Roman" w:cs="Times New Roman"/>
          <w:b/>
        </w:rPr>
      </w:pPr>
      <w:r w:rsidRPr="00993F5D">
        <w:rPr>
          <w:rFonts w:ascii="Times New Roman" w:hAnsi="Times New Roman" w:cs="Times New Roman"/>
          <w:b/>
        </w:rPr>
        <w:t>D. Barriers and facilitators to mental health services</w:t>
      </w:r>
    </w:p>
    <w:p w14:paraId="33BA2CC9" w14:textId="77777777" w:rsidR="004213C5" w:rsidRPr="00993F5D" w:rsidRDefault="004213C5" w:rsidP="004213C5">
      <w:pPr>
        <w:pStyle w:val="ListParagraph"/>
        <w:numPr>
          <w:ilvl w:val="0"/>
          <w:numId w:val="14"/>
        </w:numPr>
        <w:spacing w:after="0" w:line="240" w:lineRule="auto"/>
        <w:contextualSpacing w:val="0"/>
        <w:rPr>
          <w:rFonts w:ascii="Times New Roman" w:hAnsi="Times New Roman" w:cs="Times New Roman"/>
          <w:bCs/>
        </w:rPr>
      </w:pPr>
      <w:r w:rsidRPr="00993F5D">
        <w:rPr>
          <w:rFonts w:ascii="Times New Roman" w:hAnsi="Times New Roman" w:cs="Times New Roman"/>
          <w:bCs/>
        </w:rPr>
        <w:t>What do you see as the primary barrier(s) to state agencies effectively meeting the mental health service needs of individuals with IDD and mental illness?</w:t>
      </w:r>
    </w:p>
    <w:p w14:paraId="0854EBF2" w14:textId="77777777" w:rsidR="004213C5" w:rsidRPr="00993F5D" w:rsidRDefault="004213C5" w:rsidP="004213C5">
      <w:pPr>
        <w:pStyle w:val="ListParagraph"/>
        <w:numPr>
          <w:ilvl w:val="1"/>
          <w:numId w:val="14"/>
        </w:numPr>
        <w:spacing w:after="0" w:line="240" w:lineRule="auto"/>
        <w:contextualSpacing w:val="0"/>
        <w:rPr>
          <w:rFonts w:ascii="Times New Roman" w:hAnsi="Times New Roman" w:cs="Times New Roman"/>
          <w:bCs/>
        </w:rPr>
      </w:pPr>
      <w:r w:rsidRPr="00993F5D">
        <w:rPr>
          <w:rFonts w:ascii="Times New Roman" w:hAnsi="Times New Roman" w:cs="Times New Roman"/>
          <w:bCs/>
        </w:rPr>
        <w:t xml:space="preserve">Prompts: administrative barriers, funding, personnel, etc. </w:t>
      </w:r>
    </w:p>
    <w:p w14:paraId="3CEC5CFC" w14:textId="77777777" w:rsidR="004213C5" w:rsidRPr="00993F5D" w:rsidRDefault="004213C5" w:rsidP="004213C5">
      <w:pPr>
        <w:pStyle w:val="ListParagraph"/>
        <w:numPr>
          <w:ilvl w:val="1"/>
          <w:numId w:val="14"/>
        </w:numPr>
        <w:spacing w:after="0" w:line="240" w:lineRule="auto"/>
        <w:contextualSpacing w:val="0"/>
        <w:rPr>
          <w:rFonts w:ascii="Times New Roman" w:hAnsi="Times New Roman" w:cs="Times New Roman"/>
        </w:rPr>
      </w:pPr>
      <w:r w:rsidRPr="00993F5D">
        <w:rPr>
          <w:rFonts w:ascii="Times New Roman" w:hAnsi="Times New Roman" w:cs="Times New Roman"/>
        </w:rPr>
        <w:t>Does this vary across populations (e.g., children vs. adults, Medicaid insured vs. privately insured, ASD vs. other diagnoses, etc.)?</w:t>
      </w:r>
    </w:p>
    <w:p w14:paraId="52B8009E" w14:textId="77777777" w:rsidR="004213C5" w:rsidRPr="00993F5D" w:rsidRDefault="004213C5" w:rsidP="004213C5">
      <w:pPr>
        <w:pStyle w:val="ListParagraph"/>
        <w:numPr>
          <w:ilvl w:val="0"/>
          <w:numId w:val="14"/>
        </w:numPr>
        <w:spacing w:after="0" w:line="240" w:lineRule="auto"/>
        <w:contextualSpacing w:val="0"/>
        <w:rPr>
          <w:rFonts w:ascii="Times New Roman" w:hAnsi="Times New Roman" w:cs="Times New Roman"/>
          <w:bCs/>
        </w:rPr>
      </w:pPr>
      <w:r w:rsidRPr="00993F5D">
        <w:rPr>
          <w:rFonts w:ascii="Times New Roman" w:hAnsi="Times New Roman" w:cs="Times New Roman"/>
          <w:bCs/>
        </w:rPr>
        <w:t>What do you see as the primary facilitator(s) to state agencies effectively meeting the mental health service needs of individuals with IDD and mental illness?</w:t>
      </w:r>
    </w:p>
    <w:p w14:paraId="77FC9BC4" w14:textId="77777777" w:rsidR="004213C5" w:rsidRPr="00993F5D" w:rsidRDefault="004213C5" w:rsidP="004213C5">
      <w:pPr>
        <w:pStyle w:val="ListParagraph"/>
        <w:numPr>
          <w:ilvl w:val="1"/>
          <w:numId w:val="14"/>
        </w:numPr>
        <w:spacing w:after="0" w:line="240" w:lineRule="auto"/>
        <w:contextualSpacing w:val="0"/>
        <w:rPr>
          <w:rFonts w:ascii="Times New Roman" w:hAnsi="Times New Roman" w:cs="Times New Roman"/>
          <w:bCs/>
        </w:rPr>
      </w:pPr>
      <w:r w:rsidRPr="00993F5D">
        <w:rPr>
          <w:rFonts w:ascii="Times New Roman" w:hAnsi="Times New Roman" w:cs="Times New Roman"/>
          <w:bCs/>
        </w:rPr>
        <w:t xml:space="preserve">Prompts: administrative barriers, funding, personnel, etc. </w:t>
      </w:r>
    </w:p>
    <w:p w14:paraId="30F09D66" w14:textId="77777777" w:rsidR="004213C5" w:rsidRPr="00993F5D" w:rsidRDefault="004213C5" w:rsidP="004213C5">
      <w:pPr>
        <w:pStyle w:val="ListParagraph"/>
        <w:numPr>
          <w:ilvl w:val="1"/>
          <w:numId w:val="14"/>
        </w:numPr>
        <w:spacing w:after="0" w:line="240" w:lineRule="auto"/>
        <w:contextualSpacing w:val="0"/>
        <w:rPr>
          <w:rFonts w:ascii="Times New Roman" w:hAnsi="Times New Roman" w:cs="Times New Roman"/>
        </w:rPr>
      </w:pPr>
      <w:r w:rsidRPr="00993F5D">
        <w:rPr>
          <w:rFonts w:ascii="Times New Roman" w:hAnsi="Times New Roman" w:cs="Times New Roman"/>
        </w:rPr>
        <w:t>Does this vary across populations (e.g., children vs. adults, Medicaid insured vs. privately insured, ASD vs. other diagnoses, etc.)?</w:t>
      </w:r>
    </w:p>
    <w:p w14:paraId="1301155B" w14:textId="77777777" w:rsidR="004213C5" w:rsidRPr="00993F5D" w:rsidRDefault="004213C5" w:rsidP="004213C5">
      <w:pPr>
        <w:spacing w:after="0"/>
        <w:rPr>
          <w:rFonts w:ascii="Times New Roman" w:hAnsi="Times New Roman" w:cs="Times New Roman"/>
          <w:b/>
          <w:bCs/>
        </w:rPr>
      </w:pPr>
    </w:p>
    <w:p w14:paraId="19D31AD0" w14:textId="77B91900" w:rsidR="004213C5" w:rsidRPr="00993F5D" w:rsidRDefault="004213C5" w:rsidP="004213C5">
      <w:pPr>
        <w:spacing w:after="0"/>
        <w:rPr>
          <w:rFonts w:ascii="Times New Roman" w:hAnsi="Times New Roman" w:cs="Times New Roman"/>
          <w:b/>
          <w:bCs/>
        </w:rPr>
      </w:pPr>
      <w:r w:rsidRPr="00993F5D">
        <w:rPr>
          <w:rFonts w:ascii="Times New Roman" w:hAnsi="Times New Roman" w:cs="Times New Roman"/>
          <w:b/>
          <w:bCs/>
        </w:rPr>
        <w:t xml:space="preserve">E. Agency restructuring </w:t>
      </w:r>
    </w:p>
    <w:p w14:paraId="52B85F59" w14:textId="77777777" w:rsidR="004213C5" w:rsidRPr="00993F5D" w:rsidRDefault="004213C5" w:rsidP="004213C5">
      <w:pPr>
        <w:pStyle w:val="ListParagraph"/>
        <w:numPr>
          <w:ilvl w:val="0"/>
          <w:numId w:val="15"/>
        </w:numPr>
        <w:spacing w:after="0" w:line="240" w:lineRule="auto"/>
        <w:contextualSpacing w:val="0"/>
        <w:rPr>
          <w:rFonts w:ascii="Times New Roman" w:hAnsi="Times New Roman" w:cs="Times New Roman"/>
        </w:rPr>
      </w:pPr>
      <w:r w:rsidRPr="00993F5D">
        <w:rPr>
          <w:rFonts w:ascii="Times New Roman" w:hAnsi="Times New Roman" w:cs="Times New Roman"/>
        </w:rPr>
        <w:t>Were you present for the restructuring when the Department of Aging and Disability Services moved into the Department of Health and Human Services? [If yes, continue; if no, skip to conclusion]</w:t>
      </w:r>
    </w:p>
    <w:p w14:paraId="062EC59B" w14:textId="77777777" w:rsidR="004213C5" w:rsidRPr="00993F5D" w:rsidRDefault="004213C5" w:rsidP="004213C5">
      <w:pPr>
        <w:pStyle w:val="ListParagraph"/>
        <w:numPr>
          <w:ilvl w:val="0"/>
          <w:numId w:val="15"/>
        </w:numPr>
        <w:spacing w:after="0" w:line="240" w:lineRule="auto"/>
        <w:contextualSpacing w:val="0"/>
        <w:rPr>
          <w:rFonts w:ascii="Times New Roman" w:hAnsi="Times New Roman" w:cs="Times New Roman"/>
        </w:rPr>
      </w:pPr>
      <w:r w:rsidRPr="00993F5D">
        <w:rPr>
          <w:rFonts w:ascii="Times New Roman" w:hAnsi="Times New Roman" w:cs="Times New Roman"/>
        </w:rPr>
        <w:t xml:space="preserve">What was your role during this process? </w:t>
      </w:r>
    </w:p>
    <w:p w14:paraId="27EE7F7D" w14:textId="77777777" w:rsidR="007D5370" w:rsidRPr="00993F5D" w:rsidRDefault="007D5370" w:rsidP="007D5370">
      <w:pPr>
        <w:spacing w:after="0" w:line="240" w:lineRule="auto"/>
        <w:rPr>
          <w:rFonts w:ascii="Times New Roman" w:hAnsi="Times New Roman" w:cs="Times New Roman"/>
          <w:b/>
        </w:rPr>
      </w:pPr>
      <w:r w:rsidRPr="00993F5D">
        <w:rPr>
          <w:rFonts w:ascii="Times New Roman" w:hAnsi="Times New Roman" w:cs="Times New Roman"/>
          <w:b/>
        </w:rPr>
        <w:lastRenderedPageBreak/>
        <w:t xml:space="preserve">E.1. Restructuring process (Planning/Engaging/Executing) </w:t>
      </w:r>
    </w:p>
    <w:p w14:paraId="039D993C" w14:textId="77777777" w:rsidR="007D5370" w:rsidRPr="00993F5D" w:rsidRDefault="007D5370" w:rsidP="007D5370">
      <w:pPr>
        <w:pStyle w:val="ListParagraph"/>
        <w:numPr>
          <w:ilvl w:val="0"/>
          <w:numId w:val="12"/>
        </w:numPr>
        <w:spacing w:after="0" w:line="240" w:lineRule="auto"/>
        <w:rPr>
          <w:rFonts w:ascii="Times New Roman" w:hAnsi="Times New Roman" w:cs="Times New Roman"/>
          <w:bCs/>
        </w:rPr>
      </w:pPr>
      <w:r w:rsidRPr="00993F5D">
        <w:rPr>
          <w:rFonts w:ascii="Times New Roman" w:hAnsi="Times New Roman" w:cs="Times New Roman"/>
          <w:bCs/>
        </w:rPr>
        <w:t xml:space="preserve">In your view, what was the goal for restructuring the agencies? </w:t>
      </w:r>
    </w:p>
    <w:p w14:paraId="500C3676" w14:textId="77777777" w:rsidR="007D5370" w:rsidRPr="00993F5D" w:rsidRDefault="007D5370" w:rsidP="007D5370">
      <w:pPr>
        <w:pStyle w:val="ListParagraph"/>
        <w:numPr>
          <w:ilvl w:val="0"/>
          <w:numId w:val="12"/>
        </w:numPr>
        <w:spacing w:after="0" w:line="240" w:lineRule="auto"/>
        <w:rPr>
          <w:rFonts w:ascii="Times New Roman" w:hAnsi="Times New Roman" w:cs="Times New Roman"/>
          <w:bCs/>
        </w:rPr>
      </w:pPr>
      <w:r w:rsidRPr="00993F5D">
        <w:rPr>
          <w:rFonts w:ascii="Times New Roman" w:hAnsi="Times New Roman" w:cs="Times New Roman"/>
          <w:bCs/>
        </w:rPr>
        <w:t xml:space="preserve">Specific goals related to individuals with IDD and mental illness? </w:t>
      </w:r>
    </w:p>
    <w:p w14:paraId="7F923863" w14:textId="77777777" w:rsidR="007D5370" w:rsidRPr="00993F5D" w:rsidRDefault="007D5370" w:rsidP="007D5370">
      <w:pPr>
        <w:pStyle w:val="ListParagraph"/>
        <w:numPr>
          <w:ilvl w:val="0"/>
          <w:numId w:val="12"/>
        </w:numPr>
        <w:spacing w:after="0" w:line="240" w:lineRule="auto"/>
        <w:rPr>
          <w:rFonts w:ascii="Times New Roman" w:hAnsi="Times New Roman" w:cs="Times New Roman"/>
          <w:bCs/>
        </w:rPr>
      </w:pPr>
      <w:r w:rsidRPr="00993F5D">
        <w:rPr>
          <w:rFonts w:ascii="Times New Roman" w:hAnsi="Times New Roman" w:cs="Times New Roman"/>
          <w:bCs/>
        </w:rPr>
        <w:t>Can you talk me through the timeline of the restructuring?</w:t>
      </w:r>
    </w:p>
    <w:p w14:paraId="278A20E8" w14:textId="77777777" w:rsidR="007D5370" w:rsidRPr="00993F5D" w:rsidRDefault="007D5370" w:rsidP="007D5370">
      <w:pPr>
        <w:pStyle w:val="ListParagraph"/>
        <w:numPr>
          <w:ilvl w:val="0"/>
          <w:numId w:val="12"/>
        </w:numPr>
        <w:spacing w:after="0" w:line="240" w:lineRule="auto"/>
        <w:rPr>
          <w:rFonts w:ascii="Times New Roman" w:hAnsi="Times New Roman" w:cs="Times New Roman"/>
          <w:bCs/>
        </w:rPr>
      </w:pPr>
      <w:r w:rsidRPr="00993F5D">
        <w:rPr>
          <w:rFonts w:ascii="Times New Roman" w:hAnsi="Times New Roman" w:cs="Times New Roman"/>
          <w:bCs/>
        </w:rPr>
        <w:t>From the perspective of your role/agency, who and what was involved in the process of restructuring?</w:t>
      </w:r>
    </w:p>
    <w:p w14:paraId="791D3055" w14:textId="77777777" w:rsidR="007D5370" w:rsidRPr="00993F5D" w:rsidRDefault="007D5370" w:rsidP="007D5370">
      <w:pPr>
        <w:pStyle w:val="ListParagraph"/>
        <w:numPr>
          <w:ilvl w:val="0"/>
          <w:numId w:val="12"/>
        </w:numPr>
        <w:spacing w:after="0" w:line="240" w:lineRule="auto"/>
        <w:rPr>
          <w:rFonts w:ascii="Times New Roman" w:hAnsi="Times New Roman" w:cs="Times New Roman"/>
          <w:bCs/>
        </w:rPr>
      </w:pPr>
      <w:r w:rsidRPr="00993F5D">
        <w:rPr>
          <w:rFonts w:ascii="Times New Roman" w:hAnsi="Times New Roman" w:cs="Times New Roman"/>
          <w:bCs/>
        </w:rPr>
        <w:t xml:space="preserve">From your perspective was there anything that made this process easier? More difficult?  </w:t>
      </w:r>
    </w:p>
    <w:p w14:paraId="6FD414BA" w14:textId="77777777" w:rsidR="007D5370" w:rsidRPr="00993F5D" w:rsidRDefault="007D5370" w:rsidP="007D5370">
      <w:pPr>
        <w:pStyle w:val="ListParagraph"/>
        <w:spacing w:after="0" w:line="240" w:lineRule="auto"/>
        <w:rPr>
          <w:rFonts w:ascii="Times New Roman" w:hAnsi="Times New Roman" w:cs="Times New Roman"/>
          <w:b/>
        </w:rPr>
      </w:pPr>
    </w:p>
    <w:p w14:paraId="362C1A7C" w14:textId="77777777" w:rsidR="007D5370" w:rsidRPr="00993F5D" w:rsidRDefault="007D5370" w:rsidP="007D5370">
      <w:pPr>
        <w:spacing w:after="0" w:line="240" w:lineRule="auto"/>
        <w:rPr>
          <w:rFonts w:ascii="Times New Roman" w:hAnsi="Times New Roman" w:cs="Times New Roman"/>
          <w:b/>
        </w:rPr>
      </w:pPr>
      <w:r w:rsidRPr="00993F5D">
        <w:rPr>
          <w:rFonts w:ascii="Times New Roman" w:hAnsi="Times New Roman" w:cs="Times New Roman"/>
          <w:b/>
        </w:rPr>
        <w:t xml:space="preserve">E.2. Restructuring outcomes (Reflecting and evaluating) </w:t>
      </w:r>
    </w:p>
    <w:p w14:paraId="4027655D" w14:textId="77777777" w:rsidR="004213C5" w:rsidRPr="00993F5D" w:rsidRDefault="004213C5" w:rsidP="004213C5">
      <w:pPr>
        <w:pStyle w:val="ListParagraph"/>
        <w:numPr>
          <w:ilvl w:val="0"/>
          <w:numId w:val="12"/>
        </w:numPr>
        <w:spacing w:after="0" w:line="240" w:lineRule="auto"/>
        <w:contextualSpacing w:val="0"/>
        <w:rPr>
          <w:rFonts w:ascii="Times New Roman" w:hAnsi="Times New Roman" w:cs="Times New Roman"/>
        </w:rPr>
      </w:pPr>
      <w:r w:rsidRPr="00993F5D">
        <w:rPr>
          <w:rFonts w:ascii="Times New Roman" w:hAnsi="Times New Roman" w:cs="Times New Roman"/>
          <w:bCs/>
        </w:rPr>
        <w:t xml:space="preserve">Has the restructuring changed the day-to-day agency work </w:t>
      </w:r>
      <w:r w:rsidRPr="00993F5D">
        <w:rPr>
          <w:rFonts w:ascii="Times New Roman" w:hAnsi="Times New Roman" w:cs="Times New Roman"/>
        </w:rPr>
        <w:t>in the following domains for people with co-occurring IDD and mental illness: [For each domain, do these roles vary across populations (e.g., children vs. adults, Medicaid insured vs. privately insured, ASD vs. other diagnoses, etc.)?]</w:t>
      </w:r>
    </w:p>
    <w:p w14:paraId="42686E1D" w14:textId="77777777" w:rsidR="004213C5" w:rsidRPr="00993F5D" w:rsidRDefault="004213C5" w:rsidP="004213C5">
      <w:pPr>
        <w:pStyle w:val="ListParagraph"/>
        <w:numPr>
          <w:ilvl w:val="1"/>
          <w:numId w:val="12"/>
        </w:numPr>
        <w:spacing w:after="0" w:line="240" w:lineRule="auto"/>
        <w:contextualSpacing w:val="0"/>
        <w:rPr>
          <w:rFonts w:ascii="Times New Roman" w:hAnsi="Times New Roman" w:cs="Times New Roman"/>
        </w:rPr>
      </w:pPr>
      <w:r w:rsidRPr="00993F5D">
        <w:rPr>
          <w:rFonts w:ascii="Times New Roman" w:hAnsi="Times New Roman" w:cs="Times New Roman"/>
        </w:rPr>
        <w:t>Providing mental health services directly?</w:t>
      </w:r>
    </w:p>
    <w:p w14:paraId="3B551365" w14:textId="77777777" w:rsidR="004213C5" w:rsidRPr="00993F5D" w:rsidRDefault="004213C5" w:rsidP="004213C5">
      <w:pPr>
        <w:pStyle w:val="ListParagraph"/>
        <w:numPr>
          <w:ilvl w:val="1"/>
          <w:numId w:val="12"/>
        </w:numPr>
        <w:spacing w:after="0" w:line="240" w:lineRule="auto"/>
        <w:contextualSpacing w:val="0"/>
        <w:rPr>
          <w:rFonts w:ascii="Times New Roman" w:hAnsi="Times New Roman" w:cs="Times New Roman"/>
        </w:rPr>
      </w:pPr>
      <w:r w:rsidRPr="00993F5D">
        <w:rPr>
          <w:rFonts w:ascii="Times New Roman" w:hAnsi="Times New Roman" w:cs="Times New Roman"/>
        </w:rPr>
        <w:t>Coordinating mental health services?</w:t>
      </w:r>
    </w:p>
    <w:p w14:paraId="49D5E0C2" w14:textId="77777777" w:rsidR="004213C5" w:rsidRPr="00993F5D" w:rsidRDefault="004213C5" w:rsidP="004213C5">
      <w:pPr>
        <w:pStyle w:val="ListParagraph"/>
        <w:numPr>
          <w:ilvl w:val="1"/>
          <w:numId w:val="12"/>
        </w:numPr>
        <w:spacing w:after="0" w:line="240" w:lineRule="auto"/>
        <w:contextualSpacing w:val="0"/>
        <w:rPr>
          <w:rFonts w:ascii="Times New Roman" w:hAnsi="Times New Roman" w:cs="Times New Roman"/>
        </w:rPr>
      </w:pPr>
      <w:r w:rsidRPr="00993F5D">
        <w:rPr>
          <w:rFonts w:ascii="Times New Roman" w:hAnsi="Times New Roman" w:cs="Times New Roman"/>
        </w:rPr>
        <w:t xml:space="preserve">Regulating mental health services? </w:t>
      </w:r>
    </w:p>
    <w:p w14:paraId="2D1C4EDD" w14:textId="77777777" w:rsidR="004213C5" w:rsidRPr="00993F5D" w:rsidRDefault="004213C5" w:rsidP="004213C5">
      <w:pPr>
        <w:pStyle w:val="ListParagraph"/>
        <w:numPr>
          <w:ilvl w:val="0"/>
          <w:numId w:val="12"/>
        </w:numPr>
        <w:spacing w:after="0" w:line="240" w:lineRule="auto"/>
        <w:contextualSpacing w:val="0"/>
        <w:rPr>
          <w:rFonts w:ascii="Times New Roman" w:hAnsi="Times New Roman" w:cs="Times New Roman"/>
          <w:b/>
        </w:rPr>
      </w:pPr>
      <w:r w:rsidRPr="00993F5D">
        <w:rPr>
          <w:rFonts w:ascii="Times New Roman" w:hAnsi="Times New Roman" w:cs="Times New Roman"/>
        </w:rPr>
        <w:t xml:space="preserve">Are there other changes beyond these domains to the work of state agencies related to mental health services for those with IDD and mental illness? </w:t>
      </w:r>
    </w:p>
    <w:p w14:paraId="320A4CB4" w14:textId="77777777" w:rsidR="004213C5" w:rsidRPr="00993F5D" w:rsidRDefault="004213C5" w:rsidP="004213C5">
      <w:pPr>
        <w:pStyle w:val="ListParagraph"/>
        <w:numPr>
          <w:ilvl w:val="0"/>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 xml:space="preserve">In your opinion have there been specific </w:t>
      </w:r>
      <w:r w:rsidRPr="00993F5D">
        <w:rPr>
          <w:rFonts w:ascii="Times New Roman" w:hAnsi="Times New Roman" w:cs="Times New Roman"/>
          <w:b/>
        </w:rPr>
        <w:t>benefits</w:t>
      </w:r>
      <w:r w:rsidRPr="00993F5D">
        <w:rPr>
          <w:rFonts w:ascii="Times New Roman" w:hAnsi="Times New Roman" w:cs="Times New Roman"/>
          <w:bCs/>
        </w:rPr>
        <w:t xml:space="preserve"> – either initially or longer-term – to this restructuring as related to mental health services for people with IDD and mental illness?</w:t>
      </w:r>
    </w:p>
    <w:p w14:paraId="502D55C1" w14:textId="77777777" w:rsidR="004213C5" w:rsidRPr="00993F5D" w:rsidRDefault="004213C5" w:rsidP="004213C5">
      <w:pPr>
        <w:pStyle w:val="ListParagraph"/>
        <w:numPr>
          <w:ilvl w:val="1"/>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Do these benefits or draw backs vary across populations (</w:t>
      </w:r>
      <w:r w:rsidRPr="00993F5D">
        <w:rPr>
          <w:rFonts w:ascii="Times New Roman" w:hAnsi="Times New Roman" w:cs="Times New Roman"/>
        </w:rPr>
        <w:t>e.g., children vs. adults, Medicaid insured vs. privately insured, ASD vs. other diagnoses, etc.)?</w:t>
      </w:r>
    </w:p>
    <w:p w14:paraId="763FA813" w14:textId="77777777" w:rsidR="004213C5" w:rsidRPr="00993F5D" w:rsidRDefault="004213C5" w:rsidP="004213C5">
      <w:pPr>
        <w:pStyle w:val="ListParagraph"/>
        <w:numPr>
          <w:ilvl w:val="0"/>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 xml:space="preserve">In your opinion have there been specific </w:t>
      </w:r>
      <w:r w:rsidRPr="00993F5D">
        <w:rPr>
          <w:rFonts w:ascii="Times New Roman" w:hAnsi="Times New Roman" w:cs="Times New Roman"/>
          <w:b/>
        </w:rPr>
        <w:t>drawbacks</w:t>
      </w:r>
      <w:r w:rsidRPr="00993F5D">
        <w:rPr>
          <w:rFonts w:ascii="Times New Roman" w:hAnsi="Times New Roman" w:cs="Times New Roman"/>
          <w:bCs/>
        </w:rPr>
        <w:t xml:space="preserve"> – either initially or longer-term – to this restructuring as related to mental health services for people with IDD and mental illness?</w:t>
      </w:r>
    </w:p>
    <w:p w14:paraId="031FCE60" w14:textId="77777777" w:rsidR="004213C5" w:rsidRPr="00993F5D" w:rsidRDefault="004213C5" w:rsidP="004213C5">
      <w:pPr>
        <w:pStyle w:val="ListParagraph"/>
        <w:numPr>
          <w:ilvl w:val="1"/>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Do these benefits or draw backs vary across populations (</w:t>
      </w:r>
      <w:r w:rsidRPr="00993F5D">
        <w:rPr>
          <w:rFonts w:ascii="Times New Roman" w:hAnsi="Times New Roman" w:cs="Times New Roman"/>
        </w:rPr>
        <w:t>e.g., children vs. adults, Medicaid insured vs. privately insured, ASD vs. other diagnoses, etc.)?</w:t>
      </w:r>
    </w:p>
    <w:p w14:paraId="763CFAE2" w14:textId="77777777" w:rsidR="004213C5" w:rsidRPr="00993F5D" w:rsidRDefault="004213C5" w:rsidP="004213C5">
      <w:pPr>
        <w:pStyle w:val="ListParagraph"/>
        <w:numPr>
          <w:ilvl w:val="0"/>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 xml:space="preserve">In your opinion have there been specific </w:t>
      </w:r>
      <w:r w:rsidRPr="00993F5D">
        <w:rPr>
          <w:rFonts w:ascii="Times New Roman" w:hAnsi="Times New Roman" w:cs="Times New Roman"/>
          <w:b/>
        </w:rPr>
        <w:t>unintended consequences</w:t>
      </w:r>
      <w:r w:rsidRPr="00993F5D">
        <w:rPr>
          <w:rFonts w:ascii="Times New Roman" w:hAnsi="Times New Roman" w:cs="Times New Roman"/>
          <w:bCs/>
        </w:rPr>
        <w:t xml:space="preserve"> – either initially or longer-term – to this restructuring as related to mental health services for people with IDD and mental illness?</w:t>
      </w:r>
    </w:p>
    <w:p w14:paraId="1C71B148" w14:textId="77777777" w:rsidR="004213C5" w:rsidRPr="00993F5D" w:rsidRDefault="004213C5" w:rsidP="004213C5">
      <w:pPr>
        <w:pStyle w:val="ListParagraph"/>
        <w:numPr>
          <w:ilvl w:val="1"/>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Do these benefits or draw backs vary across populations (</w:t>
      </w:r>
      <w:r w:rsidRPr="00993F5D">
        <w:rPr>
          <w:rFonts w:ascii="Times New Roman" w:hAnsi="Times New Roman" w:cs="Times New Roman"/>
        </w:rPr>
        <w:t>e.g., children vs. adults, Medicaid insured vs. privately insured, ASD vs. other diagnoses, etc.)?</w:t>
      </w:r>
    </w:p>
    <w:p w14:paraId="50AAE767" w14:textId="77777777" w:rsidR="004213C5" w:rsidRPr="00993F5D" w:rsidRDefault="004213C5" w:rsidP="004213C5">
      <w:pPr>
        <w:pStyle w:val="ListParagraph"/>
        <w:numPr>
          <w:ilvl w:val="0"/>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 xml:space="preserve">Do you feel like the goals of the restructuring are being met? Why or why not? </w:t>
      </w:r>
    </w:p>
    <w:p w14:paraId="477C48DD" w14:textId="77777777" w:rsidR="004213C5" w:rsidRPr="00993F5D" w:rsidRDefault="004213C5" w:rsidP="004213C5">
      <w:pPr>
        <w:pStyle w:val="ListParagraph"/>
        <w:numPr>
          <w:ilvl w:val="1"/>
          <w:numId w:val="12"/>
        </w:numPr>
        <w:spacing w:after="0" w:line="240" w:lineRule="auto"/>
        <w:contextualSpacing w:val="0"/>
        <w:rPr>
          <w:rFonts w:ascii="Times New Roman" w:hAnsi="Times New Roman" w:cs="Times New Roman"/>
        </w:rPr>
      </w:pPr>
      <w:r w:rsidRPr="00993F5D">
        <w:rPr>
          <w:rFonts w:ascii="Times New Roman" w:hAnsi="Times New Roman" w:cs="Times New Roman"/>
        </w:rPr>
        <w:t xml:space="preserve">Specific goals related to individuals with IDD and mental illness? </w:t>
      </w:r>
    </w:p>
    <w:p w14:paraId="06041616" w14:textId="77777777" w:rsidR="004213C5" w:rsidRPr="00993F5D" w:rsidRDefault="004213C5" w:rsidP="004213C5">
      <w:pPr>
        <w:pStyle w:val="ListParagraph"/>
        <w:numPr>
          <w:ilvl w:val="0"/>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 xml:space="preserve">Do you think restructuring has influenced </w:t>
      </w:r>
      <w:r w:rsidRPr="00993F5D">
        <w:rPr>
          <w:rFonts w:ascii="Times New Roman" w:hAnsi="Times New Roman" w:cs="Times New Roman"/>
          <w:b/>
        </w:rPr>
        <w:t>access</w:t>
      </w:r>
      <w:r w:rsidRPr="00993F5D">
        <w:rPr>
          <w:rFonts w:ascii="Times New Roman" w:hAnsi="Times New Roman" w:cs="Times New Roman"/>
          <w:bCs/>
        </w:rPr>
        <w:t xml:space="preserve"> to mental health services for individuals with co-occurring IDD and mental illness? Why or why not?</w:t>
      </w:r>
    </w:p>
    <w:p w14:paraId="65D00EA0" w14:textId="77777777" w:rsidR="004213C5" w:rsidRPr="00993F5D" w:rsidRDefault="004213C5" w:rsidP="004213C5">
      <w:pPr>
        <w:pStyle w:val="ListParagraph"/>
        <w:numPr>
          <w:ilvl w:val="1"/>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Does this differ for different subgroups of people (</w:t>
      </w:r>
      <w:r w:rsidRPr="00993F5D">
        <w:rPr>
          <w:rFonts w:ascii="Times New Roman" w:hAnsi="Times New Roman" w:cs="Times New Roman"/>
        </w:rPr>
        <w:t>e.g., children vs. adults, Medicaid insured vs. privately insured, ASD vs. other diagnoses, etc.)</w:t>
      </w:r>
      <w:r w:rsidRPr="00993F5D">
        <w:rPr>
          <w:rFonts w:ascii="Times New Roman" w:hAnsi="Times New Roman" w:cs="Times New Roman"/>
          <w:bCs/>
        </w:rPr>
        <w:t>?</w:t>
      </w:r>
    </w:p>
    <w:p w14:paraId="79CDF8A6" w14:textId="77777777" w:rsidR="004213C5" w:rsidRPr="00993F5D" w:rsidRDefault="004213C5" w:rsidP="004213C5">
      <w:pPr>
        <w:pStyle w:val="ListParagraph"/>
        <w:numPr>
          <w:ilvl w:val="0"/>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 xml:space="preserve">Do you think restructuring has influenced </w:t>
      </w:r>
      <w:r w:rsidRPr="00993F5D">
        <w:rPr>
          <w:rFonts w:ascii="Times New Roman" w:hAnsi="Times New Roman" w:cs="Times New Roman"/>
          <w:b/>
        </w:rPr>
        <w:t xml:space="preserve">quality </w:t>
      </w:r>
      <w:r w:rsidRPr="00993F5D">
        <w:rPr>
          <w:rFonts w:ascii="Times New Roman" w:hAnsi="Times New Roman" w:cs="Times New Roman"/>
          <w:bCs/>
        </w:rPr>
        <w:t>of mental health services for individuals with co-occurring IDD and mental illness? Why or why not?</w:t>
      </w:r>
    </w:p>
    <w:p w14:paraId="6DC8E10D" w14:textId="77777777" w:rsidR="004213C5" w:rsidRPr="00993F5D" w:rsidRDefault="004213C5" w:rsidP="004213C5">
      <w:pPr>
        <w:pStyle w:val="ListParagraph"/>
        <w:numPr>
          <w:ilvl w:val="1"/>
          <w:numId w:val="12"/>
        </w:numPr>
        <w:spacing w:after="0" w:line="240" w:lineRule="auto"/>
        <w:contextualSpacing w:val="0"/>
        <w:rPr>
          <w:rFonts w:ascii="Times New Roman" w:hAnsi="Times New Roman" w:cs="Times New Roman"/>
          <w:bCs/>
        </w:rPr>
      </w:pPr>
      <w:r w:rsidRPr="00993F5D">
        <w:rPr>
          <w:rFonts w:ascii="Times New Roman" w:hAnsi="Times New Roman" w:cs="Times New Roman"/>
          <w:bCs/>
        </w:rPr>
        <w:t>Does this differ for different subgroups of people (</w:t>
      </w:r>
      <w:r w:rsidRPr="00993F5D">
        <w:rPr>
          <w:rFonts w:ascii="Times New Roman" w:hAnsi="Times New Roman" w:cs="Times New Roman"/>
        </w:rPr>
        <w:t>e.g., children vs. adults, Medicaid insured vs. privately insured, ASD vs. other diagnoses, etc.)</w:t>
      </w:r>
      <w:r w:rsidRPr="00993F5D">
        <w:rPr>
          <w:rFonts w:ascii="Times New Roman" w:hAnsi="Times New Roman" w:cs="Times New Roman"/>
          <w:bCs/>
        </w:rPr>
        <w:t>?</w:t>
      </w:r>
    </w:p>
    <w:p w14:paraId="4E6EAD87" w14:textId="77777777" w:rsidR="004213C5" w:rsidRPr="00993F5D" w:rsidRDefault="004213C5" w:rsidP="004213C5">
      <w:pPr>
        <w:pStyle w:val="NoSpacing"/>
        <w:rPr>
          <w:rFonts w:ascii="Times New Roman" w:hAnsi="Times New Roman" w:cs="Times New Roman"/>
          <w:b/>
        </w:rPr>
      </w:pPr>
    </w:p>
    <w:p w14:paraId="0703ECFD" w14:textId="777D1937" w:rsidR="004213C5" w:rsidRPr="00993F5D" w:rsidRDefault="00474E50" w:rsidP="004213C5">
      <w:pPr>
        <w:pStyle w:val="NoSpacing"/>
        <w:rPr>
          <w:rFonts w:ascii="Times New Roman" w:hAnsi="Times New Roman" w:cs="Times New Roman"/>
        </w:rPr>
      </w:pPr>
      <w:r w:rsidRPr="00993F5D">
        <w:rPr>
          <w:rFonts w:ascii="Times New Roman" w:hAnsi="Times New Roman" w:cs="Times New Roman"/>
          <w:b/>
        </w:rPr>
        <w:t>F</w:t>
      </w:r>
      <w:r w:rsidR="004213C5" w:rsidRPr="00993F5D">
        <w:rPr>
          <w:rFonts w:ascii="Times New Roman" w:hAnsi="Times New Roman" w:cs="Times New Roman"/>
          <w:b/>
        </w:rPr>
        <w:t>. Conclusion</w:t>
      </w:r>
    </w:p>
    <w:p w14:paraId="78DB36A1" w14:textId="77777777" w:rsidR="004213C5" w:rsidRPr="00993F5D" w:rsidRDefault="004213C5" w:rsidP="004213C5">
      <w:pPr>
        <w:pStyle w:val="ListParagraph"/>
        <w:numPr>
          <w:ilvl w:val="0"/>
          <w:numId w:val="13"/>
        </w:numPr>
        <w:spacing w:after="0" w:line="240" w:lineRule="auto"/>
        <w:contextualSpacing w:val="0"/>
        <w:rPr>
          <w:rFonts w:ascii="Times New Roman" w:hAnsi="Times New Roman" w:cs="Times New Roman"/>
        </w:rPr>
      </w:pPr>
      <w:r w:rsidRPr="00993F5D">
        <w:rPr>
          <w:rFonts w:ascii="Times New Roman" w:hAnsi="Times New Roman" w:cs="Times New Roman"/>
        </w:rPr>
        <w:t xml:space="preserve">Is there anything else you think it would be important for us to know or think about as we move forward with our project? </w:t>
      </w:r>
    </w:p>
    <w:p w14:paraId="0CCBAE96" w14:textId="77777777" w:rsidR="004213C5" w:rsidRPr="00993F5D" w:rsidRDefault="004213C5" w:rsidP="004213C5">
      <w:pPr>
        <w:pStyle w:val="ListParagraph"/>
        <w:numPr>
          <w:ilvl w:val="0"/>
          <w:numId w:val="13"/>
        </w:numPr>
        <w:spacing w:after="0" w:line="240" w:lineRule="auto"/>
        <w:contextualSpacing w:val="0"/>
        <w:rPr>
          <w:rFonts w:ascii="Times New Roman" w:hAnsi="Times New Roman" w:cs="Times New Roman"/>
        </w:rPr>
      </w:pPr>
      <w:r w:rsidRPr="00993F5D">
        <w:rPr>
          <w:rFonts w:ascii="Times New Roman" w:hAnsi="Times New Roman" w:cs="Times New Roman"/>
        </w:rPr>
        <w:t>Is there anyone else you think we should contact for an interview?</w:t>
      </w:r>
    </w:p>
    <w:p w14:paraId="7CF559C6" w14:textId="77777777" w:rsidR="004213C5" w:rsidRPr="00993F5D" w:rsidRDefault="004213C5" w:rsidP="004213C5">
      <w:pPr>
        <w:pStyle w:val="ListParagraph"/>
        <w:numPr>
          <w:ilvl w:val="0"/>
          <w:numId w:val="13"/>
        </w:numPr>
        <w:spacing w:after="0" w:line="240" w:lineRule="auto"/>
        <w:contextualSpacing w:val="0"/>
        <w:rPr>
          <w:rFonts w:ascii="Times New Roman" w:hAnsi="Times New Roman" w:cs="Times New Roman"/>
        </w:rPr>
      </w:pPr>
      <w:r w:rsidRPr="00993F5D">
        <w:rPr>
          <w:rFonts w:ascii="Times New Roman" w:hAnsi="Times New Roman" w:cs="Times New Roman"/>
        </w:rPr>
        <w:t xml:space="preserve">Would you be willing to participate in a brief (~15 minute) follow up interview in the future to discuss preliminary findings from this study? </w:t>
      </w:r>
    </w:p>
    <w:p w14:paraId="1AC1DD48" w14:textId="77777777" w:rsidR="004213C5" w:rsidRPr="00993F5D" w:rsidRDefault="004213C5" w:rsidP="004213C5">
      <w:pPr>
        <w:pStyle w:val="NoSpacing"/>
        <w:rPr>
          <w:rFonts w:ascii="Times New Roman" w:hAnsi="Times New Roman" w:cs="Times New Roman"/>
        </w:rPr>
      </w:pPr>
    </w:p>
    <w:p w14:paraId="6B82045A" w14:textId="75B42379" w:rsidR="004213C5" w:rsidRPr="00993F5D" w:rsidRDefault="004213C5" w:rsidP="004213C5">
      <w:pPr>
        <w:pStyle w:val="NoSpacing"/>
        <w:rPr>
          <w:rFonts w:ascii="Times New Roman" w:hAnsi="Times New Roman" w:cs="Times New Roman"/>
        </w:rPr>
      </w:pPr>
      <w:r w:rsidRPr="00993F5D">
        <w:rPr>
          <w:rFonts w:ascii="Times New Roman" w:hAnsi="Times New Roman" w:cs="Times New Roman"/>
        </w:rPr>
        <w:t xml:space="preserve">Thank you very much for your time. </w:t>
      </w:r>
    </w:p>
    <w:p w14:paraId="24AE080A" w14:textId="53E36A6D" w:rsidR="00187E65" w:rsidRPr="00993F5D" w:rsidRDefault="00187E65" w:rsidP="004213C5">
      <w:pPr>
        <w:spacing w:after="0"/>
        <w:rPr>
          <w:rFonts w:ascii="Times New Roman" w:hAnsi="Times New Roman" w:cs="Times New Roman"/>
          <w:b/>
          <w:bCs/>
          <w:sz w:val="24"/>
          <w:szCs w:val="24"/>
        </w:rPr>
      </w:pPr>
      <w:r w:rsidRPr="00993F5D">
        <w:rPr>
          <w:rFonts w:ascii="Times New Roman" w:hAnsi="Times New Roman" w:cs="Times New Roman"/>
          <w:b/>
          <w:bCs/>
          <w:sz w:val="24"/>
          <w:szCs w:val="24"/>
        </w:rPr>
        <w:br w:type="page"/>
      </w:r>
    </w:p>
    <w:p w14:paraId="4E6E719F" w14:textId="4E547071" w:rsidR="002C77BB" w:rsidRPr="00993F5D" w:rsidRDefault="008509A1">
      <w:pPr>
        <w:rPr>
          <w:rFonts w:ascii="Times New Roman" w:hAnsi="Times New Roman" w:cs="Times New Roman"/>
          <w:b/>
          <w:bCs/>
          <w:sz w:val="24"/>
          <w:szCs w:val="24"/>
        </w:rPr>
      </w:pPr>
      <w:r w:rsidRPr="00993F5D">
        <w:rPr>
          <w:rFonts w:ascii="Times New Roman" w:hAnsi="Times New Roman" w:cs="Times New Roman"/>
          <w:b/>
          <w:bCs/>
          <w:sz w:val="24"/>
          <w:szCs w:val="24"/>
        </w:rPr>
        <w:lastRenderedPageBreak/>
        <w:t xml:space="preserve">Appendix </w:t>
      </w:r>
      <w:r w:rsidR="00187E65" w:rsidRPr="00993F5D">
        <w:rPr>
          <w:rFonts w:ascii="Times New Roman" w:hAnsi="Times New Roman" w:cs="Times New Roman"/>
          <w:b/>
          <w:bCs/>
          <w:sz w:val="24"/>
          <w:szCs w:val="24"/>
        </w:rPr>
        <w:t>B</w:t>
      </w:r>
      <w:r w:rsidRPr="00993F5D">
        <w:rPr>
          <w:rFonts w:ascii="Times New Roman" w:hAnsi="Times New Roman" w:cs="Times New Roman"/>
          <w:b/>
          <w:bCs/>
          <w:sz w:val="24"/>
          <w:szCs w:val="24"/>
        </w:rPr>
        <w:t>. Trends in mental health service use in Texas and control states, 2014-2020</w:t>
      </w:r>
    </w:p>
    <w:p w14:paraId="77DE7089" w14:textId="0C25DD94" w:rsidR="002C77BB" w:rsidRPr="00993F5D" w:rsidRDefault="00D56DD2">
      <w:pPr>
        <w:rPr>
          <w:rFonts w:ascii="Times New Roman" w:hAnsi="Times New Roman" w:cs="Times New Roman"/>
          <w:b/>
          <w:bCs/>
        </w:rPr>
      </w:pPr>
      <w:r w:rsidRPr="00993F5D">
        <w:rPr>
          <w:noProof/>
          <w:lang w:val="en-IN" w:eastAsia="en-IN"/>
        </w:rPr>
        <w:drawing>
          <wp:inline distT="0" distB="0" distL="0" distR="0" wp14:anchorId="23B233E9" wp14:editId="067E2D84">
            <wp:extent cx="6772990" cy="2425065"/>
            <wp:effectExtent l="0" t="0" r="8890" b="13335"/>
            <wp:docPr id="5" name="Chart 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1BFCB0E-800E-E114-EBB2-7CEB0ABCD8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8B5B6FA" w14:textId="677776E0" w:rsidR="00DB777C" w:rsidRPr="00993F5D" w:rsidRDefault="007D2090">
      <w:pPr>
        <w:rPr>
          <w:rFonts w:ascii="Times New Roman" w:hAnsi="Times New Roman" w:cs="Times New Roman"/>
          <w:b/>
          <w:bCs/>
        </w:rPr>
      </w:pPr>
      <w:r w:rsidRPr="00993F5D">
        <w:rPr>
          <w:noProof/>
          <w:lang w:val="en-IN" w:eastAsia="en-IN"/>
        </w:rPr>
        <w:drawing>
          <wp:inline distT="0" distB="0" distL="0" distR="0" wp14:anchorId="6D186B9B" wp14:editId="5CE4F94A">
            <wp:extent cx="6764917" cy="2457111"/>
            <wp:effectExtent l="0" t="0" r="17145" b="635"/>
            <wp:docPr id="6" name="Chart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C90A039-9388-4FD7-9157-E5203555D0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2020ED2" w14:textId="58C14021" w:rsidR="00DB777C" w:rsidRPr="00993F5D" w:rsidRDefault="007D2090">
      <w:pPr>
        <w:rPr>
          <w:rFonts w:ascii="Times New Roman" w:hAnsi="Times New Roman" w:cs="Times New Roman"/>
          <w:b/>
          <w:bCs/>
        </w:rPr>
      </w:pPr>
      <w:r w:rsidRPr="00993F5D">
        <w:rPr>
          <w:noProof/>
          <w:lang w:val="en-IN" w:eastAsia="en-IN"/>
        </w:rPr>
        <w:drawing>
          <wp:inline distT="0" distB="0" distL="0" distR="0" wp14:anchorId="08C615A6" wp14:editId="323924BF">
            <wp:extent cx="6771085" cy="2428875"/>
            <wp:effectExtent l="0" t="0" r="10795" b="9525"/>
            <wp:docPr id="7" name="Chart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AF980DC-5D6B-421F-B316-1AF5D3F419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9923CEA" w14:textId="77777777" w:rsidR="00DB777C" w:rsidRPr="00993F5D" w:rsidRDefault="00DB777C">
      <w:pPr>
        <w:rPr>
          <w:rFonts w:ascii="Times New Roman" w:hAnsi="Times New Roman" w:cs="Times New Roman"/>
          <w:b/>
          <w:bCs/>
        </w:rPr>
      </w:pPr>
    </w:p>
    <w:p w14:paraId="3AB2C35C" w14:textId="77777777" w:rsidR="00DB777C" w:rsidRPr="00993F5D" w:rsidRDefault="007D2090">
      <w:pPr>
        <w:rPr>
          <w:rFonts w:ascii="Times New Roman" w:hAnsi="Times New Roman" w:cs="Times New Roman"/>
          <w:b/>
          <w:bCs/>
        </w:rPr>
      </w:pPr>
      <w:r w:rsidRPr="00993F5D">
        <w:rPr>
          <w:noProof/>
          <w:lang w:val="en-IN" w:eastAsia="en-IN"/>
        </w:rPr>
        <w:lastRenderedPageBreak/>
        <w:drawing>
          <wp:inline distT="0" distB="0" distL="0" distR="0" wp14:anchorId="1F663759" wp14:editId="2F6609AE">
            <wp:extent cx="6762172" cy="2390321"/>
            <wp:effectExtent l="0" t="0" r="635" b="1016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40AC7BA-F105-40FC-B918-245E44ECB0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6750AA3" w14:textId="4DB271DB" w:rsidR="00DB777C" w:rsidRPr="00993F5D" w:rsidRDefault="00E52DD4">
      <w:pPr>
        <w:rPr>
          <w:rFonts w:ascii="Times New Roman" w:hAnsi="Times New Roman" w:cs="Times New Roman"/>
          <w:b/>
          <w:bCs/>
        </w:rPr>
      </w:pPr>
      <w:r w:rsidRPr="00993F5D">
        <w:rPr>
          <w:noProof/>
          <w:lang w:val="en-IN" w:eastAsia="en-IN"/>
        </w:rPr>
        <w:drawing>
          <wp:inline distT="0" distB="0" distL="0" distR="0" wp14:anchorId="51C6BF4A" wp14:editId="50A566D4">
            <wp:extent cx="6768726" cy="2564130"/>
            <wp:effectExtent l="0" t="0" r="13335" b="7620"/>
            <wp:docPr id="9" name="Chart 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FBC83FA-2699-4DD5-AB59-94C5B3DF86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EA99C18" w14:textId="69AE0194" w:rsidR="008509A1" w:rsidRPr="00993F5D" w:rsidRDefault="00E52DD4">
      <w:pPr>
        <w:rPr>
          <w:rFonts w:ascii="Times New Roman" w:hAnsi="Times New Roman" w:cs="Times New Roman"/>
          <w:b/>
          <w:bCs/>
        </w:rPr>
      </w:pPr>
      <w:r w:rsidRPr="00993F5D">
        <w:rPr>
          <w:noProof/>
          <w:lang w:val="en-IN" w:eastAsia="en-IN"/>
        </w:rPr>
        <w:drawing>
          <wp:inline distT="0" distB="0" distL="0" distR="0" wp14:anchorId="537F8D71" wp14:editId="5F61F97F">
            <wp:extent cx="6770631" cy="2573655"/>
            <wp:effectExtent l="0" t="0" r="11430" b="17145"/>
            <wp:docPr id="20" name="Chart 2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ED57B66-3AE0-4875-91A1-26BFA7F135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8509A1" w:rsidRPr="00993F5D">
        <w:rPr>
          <w:rFonts w:ascii="Times New Roman" w:hAnsi="Times New Roman" w:cs="Times New Roman"/>
          <w:b/>
          <w:bCs/>
        </w:rPr>
        <w:br w:type="page"/>
      </w:r>
    </w:p>
    <w:p w14:paraId="1EAB2987" w14:textId="4A0DF915" w:rsidR="00852B32" w:rsidRPr="00993F5D" w:rsidRDefault="00C66A78">
      <w:pPr>
        <w:rPr>
          <w:rFonts w:ascii="Times New Roman" w:hAnsi="Times New Roman" w:cs="Times New Roman"/>
          <w:b/>
          <w:bCs/>
          <w:sz w:val="24"/>
          <w:szCs w:val="24"/>
        </w:rPr>
      </w:pPr>
      <w:r w:rsidRPr="00993F5D">
        <w:rPr>
          <w:rFonts w:ascii="Times New Roman" w:hAnsi="Times New Roman" w:cs="Times New Roman"/>
          <w:b/>
          <w:bCs/>
          <w:sz w:val="24"/>
          <w:szCs w:val="24"/>
        </w:rPr>
        <w:lastRenderedPageBreak/>
        <w:t xml:space="preserve">Appendix </w:t>
      </w:r>
      <w:r w:rsidR="00187E65" w:rsidRPr="00993F5D">
        <w:rPr>
          <w:rFonts w:ascii="Times New Roman" w:hAnsi="Times New Roman" w:cs="Times New Roman"/>
          <w:b/>
          <w:bCs/>
          <w:sz w:val="24"/>
          <w:szCs w:val="24"/>
        </w:rPr>
        <w:t>C</w:t>
      </w:r>
      <w:r w:rsidRPr="00993F5D">
        <w:rPr>
          <w:rFonts w:ascii="Times New Roman" w:hAnsi="Times New Roman" w:cs="Times New Roman"/>
          <w:b/>
          <w:bCs/>
          <w:sz w:val="24"/>
          <w:szCs w:val="24"/>
        </w:rPr>
        <w:t>. Augmented synthetic control weights</w:t>
      </w:r>
    </w:p>
    <w:p w14:paraId="5E748A2D" w14:textId="77777777" w:rsidR="00E95BA0" w:rsidRPr="00993F5D" w:rsidRDefault="00DE0490">
      <w:pPr>
        <w:rPr>
          <w:rFonts w:ascii="Times New Roman" w:hAnsi="Times New Roman" w:cs="Times New Roman"/>
          <w:b/>
          <w:bCs/>
        </w:rPr>
      </w:pPr>
      <w:r w:rsidRPr="00993F5D">
        <w:rPr>
          <w:noProof/>
          <w:lang w:val="en-IN" w:eastAsia="en-IN"/>
        </w:rPr>
        <w:drawing>
          <wp:inline distT="0" distB="0" distL="0" distR="0" wp14:anchorId="32620FC0" wp14:editId="50795962">
            <wp:extent cx="3200400" cy="2552700"/>
            <wp:effectExtent l="0" t="0" r="0" b="0"/>
            <wp:docPr id="27" name="Chart 2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74F03BB-D412-1D11-8DD8-F052EBDFB8B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1D7A42" w:rsidRPr="00993F5D">
        <w:rPr>
          <w:rFonts w:ascii="Times New Roman" w:hAnsi="Times New Roman" w:cs="Times New Roman"/>
          <w:b/>
          <w:bCs/>
        </w:rPr>
        <w:t xml:space="preserve">     </w:t>
      </w:r>
      <w:r w:rsidR="00E95BA0" w:rsidRPr="00993F5D">
        <w:rPr>
          <w:noProof/>
          <w:lang w:val="en-IN" w:eastAsia="en-IN"/>
        </w:rPr>
        <w:drawing>
          <wp:inline distT="0" distB="0" distL="0" distR="0" wp14:anchorId="34C9C2F8" wp14:editId="492A4DE8">
            <wp:extent cx="3248025" cy="2552700"/>
            <wp:effectExtent l="0" t="0" r="9525" b="0"/>
            <wp:docPr id="29" name="Chart 2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E62A7A9-6A2E-46AE-9A8A-57E3948059E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1D7A42" w:rsidRPr="00993F5D">
        <w:rPr>
          <w:rFonts w:ascii="Times New Roman" w:hAnsi="Times New Roman" w:cs="Times New Roman"/>
          <w:b/>
          <w:bCs/>
        </w:rPr>
        <w:t xml:space="preserve">  </w:t>
      </w:r>
    </w:p>
    <w:p w14:paraId="36FC75E3" w14:textId="4F7C29FC" w:rsidR="001D7A42" w:rsidRPr="00993F5D" w:rsidRDefault="00EF4CA9">
      <w:pPr>
        <w:rPr>
          <w:rFonts w:ascii="Times New Roman" w:hAnsi="Times New Roman" w:cs="Times New Roman"/>
          <w:b/>
          <w:bCs/>
        </w:rPr>
      </w:pPr>
      <w:r w:rsidRPr="00993F5D">
        <w:rPr>
          <w:noProof/>
          <w:lang w:val="en-IN" w:eastAsia="en-IN"/>
        </w:rPr>
        <w:drawing>
          <wp:inline distT="0" distB="0" distL="0" distR="0" wp14:anchorId="765ECC14" wp14:editId="1C4E7495">
            <wp:extent cx="3200400" cy="2514600"/>
            <wp:effectExtent l="0" t="0" r="0" b="0"/>
            <wp:docPr id="28" name="Chart 2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2CAAA4E-3795-4CB8-99FF-EBC41506A8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0114DD" w:rsidRPr="00993F5D">
        <w:rPr>
          <w:rFonts w:ascii="Times New Roman" w:hAnsi="Times New Roman" w:cs="Times New Roman"/>
          <w:b/>
          <w:bCs/>
        </w:rPr>
        <w:t xml:space="preserve">     </w:t>
      </w:r>
      <w:r w:rsidR="000114DD" w:rsidRPr="00993F5D">
        <w:rPr>
          <w:noProof/>
          <w:lang w:val="en-IN" w:eastAsia="en-IN"/>
        </w:rPr>
        <w:drawing>
          <wp:inline distT="0" distB="0" distL="0" distR="0" wp14:anchorId="2D5FACBA" wp14:editId="6F99334F">
            <wp:extent cx="3248025" cy="2506980"/>
            <wp:effectExtent l="0" t="0" r="9525" b="7620"/>
            <wp:docPr id="30" name="Chart 3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2FE0195-EDE2-4001-B0D9-38938ABCBD0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4604E94" w14:textId="681E0AEC" w:rsidR="00906868" w:rsidRPr="00993F5D" w:rsidRDefault="0059143D">
      <w:pPr>
        <w:rPr>
          <w:rFonts w:ascii="Times New Roman" w:hAnsi="Times New Roman" w:cs="Times New Roman"/>
          <w:b/>
          <w:bCs/>
        </w:rPr>
      </w:pPr>
      <w:r w:rsidRPr="00993F5D">
        <w:rPr>
          <w:noProof/>
          <w:lang w:val="en-IN" w:eastAsia="en-IN"/>
        </w:rPr>
        <w:drawing>
          <wp:inline distT="0" distB="0" distL="0" distR="0" wp14:anchorId="78ECBBC3" wp14:editId="502026EA">
            <wp:extent cx="3200400" cy="2430780"/>
            <wp:effectExtent l="0" t="0" r="0" b="7620"/>
            <wp:docPr id="31" name="Chart 3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9D5FA89-C10D-4B7E-B844-6E7EA6E9E3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00906868" w:rsidRPr="00993F5D">
        <w:rPr>
          <w:rFonts w:ascii="Times New Roman" w:hAnsi="Times New Roman" w:cs="Times New Roman"/>
          <w:b/>
          <w:bCs/>
        </w:rPr>
        <w:t xml:space="preserve">       </w:t>
      </w:r>
      <w:r w:rsidR="00C23BFF" w:rsidRPr="00993F5D">
        <w:rPr>
          <w:noProof/>
          <w:lang w:val="en-IN" w:eastAsia="en-IN"/>
        </w:rPr>
        <w:drawing>
          <wp:inline distT="0" distB="0" distL="0" distR="0" wp14:anchorId="6395F7B1" wp14:editId="6C4DC50D">
            <wp:extent cx="3200400" cy="2438400"/>
            <wp:effectExtent l="0" t="0" r="0" b="0"/>
            <wp:docPr id="32" name="Chart 3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A712C4-8E0C-40DC-B9DC-D4ED34CD23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4FD6A61A" w14:textId="2871996D" w:rsidR="003440AF" w:rsidRPr="00993F5D" w:rsidRDefault="003440AF">
      <w:pPr>
        <w:rPr>
          <w:rFonts w:ascii="Times New Roman" w:hAnsi="Times New Roman" w:cs="Times New Roman"/>
          <w:b/>
          <w:bCs/>
        </w:rPr>
      </w:pPr>
      <w:r w:rsidRPr="00993F5D">
        <w:rPr>
          <w:rFonts w:ascii="Times New Roman" w:hAnsi="Times New Roman" w:cs="Times New Roman"/>
          <w:b/>
          <w:bCs/>
        </w:rPr>
        <w:t xml:space="preserve">        </w:t>
      </w:r>
    </w:p>
    <w:p w14:paraId="1A5A9C4D" w14:textId="0DD2230B" w:rsidR="000E268F" w:rsidRPr="00993F5D" w:rsidRDefault="00C66A78" w:rsidP="000E268F">
      <w:pPr>
        <w:rPr>
          <w:rFonts w:ascii="Times New Roman" w:hAnsi="Times New Roman" w:cs="Times New Roman"/>
          <w:b/>
          <w:bCs/>
          <w:sz w:val="24"/>
          <w:szCs w:val="24"/>
        </w:rPr>
      </w:pPr>
      <w:r w:rsidRPr="00993F5D">
        <w:rPr>
          <w:rFonts w:ascii="Times New Roman" w:hAnsi="Times New Roman" w:cs="Times New Roman"/>
          <w:b/>
          <w:bCs/>
        </w:rPr>
        <w:br w:type="page"/>
      </w:r>
      <w:r w:rsidR="000E268F" w:rsidRPr="00993F5D">
        <w:rPr>
          <w:rFonts w:ascii="Times New Roman" w:hAnsi="Times New Roman" w:cs="Times New Roman"/>
          <w:b/>
          <w:bCs/>
          <w:sz w:val="24"/>
          <w:szCs w:val="24"/>
        </w:rPr>
        <w:lastRenderedPageBreak/>
        <w:t xml:space="preserve">Appendix </w:t>
      </w:r>
      <w:r w:rsidR="00187E65" w:rsidRPr="00993F5D">
        <w:rPr>
          <w:rFonts w:ascii="Times New Roman" w:hAnsi="Times New Roman" w:cs="Times New Roman"/>
          <w:b/>
          <w:bCs/>
          <w:sz w:val="24"/>
          <w:szCs w:val="24"/>
        </w:rPr>
        <w:t>D</w:t>
      </w:r>
      <w:r w:rsidR="000E268F" w:rsidRPr="00993F5D">
        <w:rPr>
          <w:rFonts w:ascii="Times New Roman" w:hAnsi="Times New Roman" w:cs="Times New Roman"/>
          <w:b/>
          <w:bCs/>
          <w:sz w:val="24"/>
          <w:szCs w:val="24"/>
        </w:rPr>
        <w:t xml:space="preserve">. Change in mental health service outcomes, per year, attributable to agency integration during its first </w:t>
      </w:r>
      <w:r w:rsidR="00285FCB" w:rsidRPr="00993F5D">
        <w:rPr>
          <w:rFonts w:ascii="Times New Roman" w:hAnsi="Times New Roman" w:cs="Times New Roman"/>
          <w:b/>
          <w:bCs/>
          <w:sz w:val="24"/>
          <w:szCs w:val="24"/>
        </w:rPr>
        <w:t>4</w:t>
      </w:r>
      <w:r w:rsidR="000E268F" w:rsidRPr="00993F5D">
        <w:rPr>
          <w:rFonts w:ascii="Times New Roman" w:hAnsi="Times New Roman" w:cs="Times New Roman"/>
          <w:b/>
          <w:bCs/>
          <w:sz w:val="24"/>
          <w:szCs w:val="24"/>
        </w:rPr>
        <w:t xml:space="preserve"> years of implementation</w:t>
      </w:r>
      <w:bookmarkEnd w:id="0"/>
      <w:r w:rsidR="000E268F" w:rsidRPr="00993F5D">
        <w:rPr>
          <w:rFonts w:ascii="Times New Roman" w:hAnsi="Times New Roman" w:cs="Times New Roman"/>
          <w:b/>
          <w:bCs/>
          <w:sz w:val="24"/>
          <w:szCs w:val="24"/>
        </w:rPr>
        <w:t xml:space="preserve"> (2017-20</w:t>
      </w:r>
      <w:r w:rsidR="00B05212" w:rsidRPr="00993F5D">
        <w:rPr>
          <w:rFonts w:ascii="Times New Roman" w:hAnsi="Times New Roman" w:cs="Times New Roman"/>
          <w:b/>
          <w:bCs/>
          <w:sz w:val="24"/>
          <w:szCs w:val="24"/>
        </w:rPr>
        <w:t>20</w:t>
      </w:r>
      <w:r w:rsidR="000E268F" w:rsidRPr="00993F5D">
        <w:rPr>
          <w:rFonts w:ascii="Times New Roman" w:hAnsi="Times New Roman" w:cs="Times New Roman"/>
          <w:b/>
          <w:bCs/>
          <w:sz w:val="24"/>
          <w:szCs w:val="24"/>
        </w:rPr>
        <w:t>)</w:t>
      </w:r>
    </w:p>
    <w:p w14:paraId="212AF5AA" w14:textId="77AEA866"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t xml:space="preserve">Change in proportion of individuals receiving any mental health service, per year, attributable to agency integration during its first </w:t>
      </w:r>
      <w:r w:rsidR="00D031BA" w:rsidRPr="00993F5D">
        <w:rPr>
          <w:rFonts w:ascii="Times New Roman" w:hAnsi="Times New Roman" w:cs="Times New Roman"/>
          <w:u w:val="single"/>
        </w:rPr>
        <w:t>4</w:t>
      </w:r>
      <w:r w:rsidRPr="00993F5D">
        <w:rPr>
          <w:rFonts w:ascii="Times New Roman" w:hAnsi="Times New Roman" w:cs="Times New Roman"/>
          <w:u w:val="single"/>
        </w:rPr>
        <w:t xml:space="preserve"> years of implementation</w:t>
      </w:r>
    </w:p>
    <w:p w14:paraId="081F3D5F" w14:textId="77777777" w:rsidR="000E268F" w:rsidRPr="00993F5D" w:rsidRDefault="000E268F" w:rsidP="000E268F">
      <w:pPr>
        <w:spacing w:after="0" w:line="240" w:lineRule="auto"/>
        <w:rPr>
          <w:rFonts w:ascii="Times New Roman" w:hAnsi="Times New Roman" w:cs="Times New Roman"/>
          <w:u w:val="single"/>
        </w:rPr>
      </w:pPr>
    </w:p>
    <w:tbl>
      <w:tblPr>
        <w:tblStyle w:val="TableGrid"/>
        <w:tblW w:w="0" w:type="auto"/>
        <w:tblLook w:val="04A0" w:firstRow="1" w:lastRow="0" w:firstColumn="1" w:lastColumn="0" w:noHBand="0" w:noVBand="1"/>
      </w:tblPr>
      <w:tblGrid>
        <w:gridCol w:w="264"/>
        <w:gridCol w:w="2779"/>
        <w:gridCol w:w="1524"/>
        <w:gridCol w:w="1525"/>
        <w:gridCol w:w="1295"/>
        <w:gridCol w:w="3403"/>
      </w:tblGrid>
      <w:tr w:rsidR="00993F5D" w:rsidRPr="00993F5D" w14:paraId="3FFAEB4E" w14:textId="77777777" w:rsidTr="008F5626">
        <w:tc>
          <w:tcPr>
            <w:tcW w:w="3043" w:type="dxa"/>
            <w:gridSpan w:val="2"/>
            <w:vMerge w:val="restart"/>
          </w:tcPr>
          <w:p w14:paraId="31822B59" w14:textId="77777777" w:rsidR="000E268F" w:rsidRPr="00993F5D" w:rsidRDefault="000E268F" w:rsidP="008F5626">
            <w:pPr>
              <w:rPr>
                <w:rFonts w:ascii="Times New Roman" w:hAnsi="Times New Roman" w:cs="Times New Roman"/>
              </w:rPr>
            </w:pPr>
          </w:p>
          <w:p w14:paraId="69C5B3E5" w14:textId="77777777" w:rsidR="000E268F" w:rsidRPr="00993F5D" w:rsidRDefault="000E268F" w:rsidP="008F5626">
            <w:pPr>
              <w:rPr>
                <w:rFonts w:ascii="Times New Roman" w:hAnsi="Times New Roman" w:cs="Times New Roman"/>
              </w:rPr>
            </w:pPr>
          </w:p>
        </w:tc>
        <w:tc>
          <w:tcPr>
            <w:tcW w:w="3049" w:type="dxa"/>
            <w:gridSpan w:val="2"/>
            <w:vAlign w:val="center"/>
          </w:tcPr>
          <w:p w14:paraId="60934BBB"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Mean proportion of individuals receiving any mental health service, per year</w:t>
            </w:r>
          </w:p>
        </w:tc>
        <w:tc>
          <w:tcPr>
            <w:tcW w:w="1295" w:type="dxa"/>
            <w:vMerge w:val="restart"/>
            <w:vAlign w:val="center"/>
          </w:tcPr>
          <w:p w14:paraId="0DCD2239"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Difference (percentage points)</w:t>
            </w:r>
          </w:p>
        </w:tc>
        <w:tc>
          <w:tcPr>
            <w:tcW w:w="3403" w:type="dxa"/>
            <w:vMerge w:val="restart"/>
            <w:vAlign w:val="center"/>
          </w:tcPr>
          <w:p w14:paraId="11A69DA8" w14:textId="623D5DC0" w:rsidR="000E268F" w:rsidRPr="00993F5D" w:rsidRDefault="000E268F" w:rsidP="008F5626">
            <w:pPr>
              <w:jc w:val="center"/>
              <w:rPr>
                <w:rFonts w:ascii="Times New Roman" w:hAnsi="Times New Roman" w:cs="Times New Roman"/>
              </w:rPr>
            </w:pPr>
            <w:r w:rsidRPr="00993F5D">
              <w:rPr>
                <w:rFonts w:ascii="Times New Roman" w:hAnsi="Times New Roman" w:cs="Times New Roman"/>
              </w:rPr>
              <w:t>Difference-in-differences estimate of change attributable to integration (percentage points)</w:t>
            </w:r>
            <w:r w:rsidR="00305128" w:rsidRPr="00993F5D">
              <w:rPr>
                <w:rFonts w:ascii="Times New Roman" w:hAnsi="Times New Roman" w:cs="Times New Roman"/>
                <w:vertAlign w:val="superscript"/>
              </w:rPr>
              <w:t xml:space="preserve"> 1</w:t>
            </w:r>
          </w:p>
        </w:tc>
      </w:tr>
      <w:tr w:rsidR="00993F5D" w:rsidRPr="00993F5D" w14:paraId="3B8C5985" w14:textId="77777777" w:rsidTr="008F5626">
        <w:tc>
          <w:tcPr>
            <w:tcW w:w="3043" w:type="dxa"/>
            <w:gridSpan w:val="2"/>
            <w:vMerge/>
          </w:tcPr>
          <w:p w14:paraId="1821EECC" w14:textId="77777777" w:rsidR="000E268F" w:rsidRPr="00993F5D" w:rsidRDefault="000E268F" w:rsidP="008F5626">
            <w:pPr>
              <w:rPr>
                <w:rFonts w:ascii="Times New Roman" w:hAnsi="Times New Roman" w:cs="Times New Roman"/>
              </w:rPr>
            </w:pPr>
          </w:p>
        </w:tc>
        <w:tc>
          <w:tcPr>
            <w:tcW w:w="1524" w:type="dxa"/>
            <w:vAlign w:val="center"/>
          </w:tcPr>
          <w:p w14:paraId="68D2CB51"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3 years pre</w:t>
            </w:r>
          </w:p>
        </w:tc>
        <w:tc>
          <w:tcPr>
            <w:tcW w:w="1525" w:type="dxa"/>
            <w:vAlign w:val="center"/>
          </w:tcPr>
          <w:p w14:paraId="79CEE001" w14:textId="4741DA6C" w:rsidR="000E268F" w:rsidRPr="00993F5D" w:rsidRDefault="00FF0669" w:rsidP="008F5626">
            <w:pPr>
              <w:jc w:val="center"/>
              <w:rPr>
                <w:rFonts w:ascii="Times New Roman" w:hAnsi="Times New Roman" w:cs="Times New Roman"/>
              </w:rPr>
            </w:pPr>
            <w:r w:rsidRPr="00993F5D">
              <w:rPr>
                <w:rFonts w:ascii="Times New Roman" w:hAnsi="Times New Roman" w:cs="Times New Roman"/>
              </w:rPr>
              <w:t>4</w:t>
            </w:r>
            <w:r w:rsidR="000E268F" w:rsidRPr="00993F5D">
              <w:rPr>
                <w:rFonts w:ascii="Times New Roman" w:hAnsi="Times New Roman" w:cs="Times New Roman"/>
              </w:rPr>
              <w:t xml:space="preserve"> years post</w:t>
            </w:r>
          </w:p>
        </w:tc>
        <w:tc>
          <w:tcPr>
            <w:tcW w:w="1295" w:type="dxa"/>
            <w:vMerge/>
          </w:tcPr>
          <w:p w14:paraId="107470B1" w14:textId="77777777" w:rsidR="000E268F" w:rsidRPr="00993F5D" w:rsidRDefault="000E268F" w:rsidP="008F5626">
            <w:pPr>
              <w:rPr>
                <w:rFonts w:ascii="Times New Roman" w:hAnsi="Times New Roman" w:cs="Times New Roman"/>
              </w:rPr>
            </w:pPr>
          </w:p>
        </w:tc>
        <w:tc>
          <w:tcPr>
            <w:tcW w:w="3403" w:type="dxa"/>
            <w:vMerge/>
          </w:tcPr>
          <w:p w14:paraId="5E13E02F" w14:textId="77777777" w:rsidR="000E268F" w:rsidRPr="00993F5D" w:rsidRDefault="000E268F" w:rsidP="008F5626">
            <w:pPr>
              <w:rPr>
                <w:rFonts w:ascii="Times New Roman" w:hAnsi="Times New Roman" w:cs="Times New Roman"/>
              </w:rPr>
            </w:pPr>
          </w:p>
        </w:tc>
      </w:tr>
      <w:tr w:rsidR="00993F5D" w:rsidRPr="00993F5D" w14:paraId="71604D92" w14:textId="77777777" w:rsidTr="008F5626">
        <w:tc>
          <w:tcPr>
            <w:tcW w:w="3043" w:type="dxa"/>
            <w:gridSpan w:val="2"/>
          </w:tcPr>
          <w:p w14:paraId="1253131E"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Inpatient stays</w:t>
            </w:r>
          </w:p>
        </w:tc>
        <w:tc>
          <w:tcPr>
            <w:tcW w:w="1524" w:type="dxa"/>
          </w:tcPr>
          <w:p w14:paraId="18112A89" w14:textId="77777777" w:rsidR="000E268F" w:rsidRPr="00993F5D" w:rsidRDefault="000E268F" w:rsidP="008F5626">
            <w:pPr>
              <w:jc w:val="center"/>
              <w:rPr>
                <w:rFonts w:ascii="Times New Roman" w:hAnsi="Times New Roman" w:cs="Times New Roman"/>
              </w:rPr>
            </w:pPr>
          </w:p>
        </w:tc>
        <w:tc>
          <w:tcPr>
            <w:tcW w:w="1525" w:type="dxa"/>
          </w:tcPr>
          <w:p w14:paraId="65998BEE" w14:textId="77777777" w:rsidR="000E268F" w:rsidRPr="00993F5D" w:rsidRDefault="000E268F" w:rsidP="008F5626">
            <w:pPr>
              <w:jc w:val="center"/>
              <w:rPr>
                <w:rFonts w:ascii="Times New Roman" w:hAnsi="Times New Roman" w:cs="Times New Roman"/>
              </w:rPr>
            </w:pPr>
          </w:p>
        </w:tc>
        <w:tc>
          <w:tcPr>
            <w:tcW w:w="1295" w:type="dxa"/>
          </w:tcPr>
          <w:p w14:paraId="4E9A1236" w14:textId="77777777" w:rsidR="000E268F" w:rsidRPr="00993F5D" w:rsidRDefault="000E268F" w:rsidP="008F5626">
            <w:pPr>
              <w:jc w:val="center"/>
              <w:rPr>
                <w:rFonts w:ascii="Times New Roman" w:hAnsi="Times New Roman" w:cs="Times New Roman"/>
              </w:rPr>
            </w:pPr>
          </w:p>
        </w:tc>
        <w:tc>
          <w:tcPr>
            <w:tcW w:w="3403" w:type="dxa"/>
          </w:tcPr>
          <w:p w14:paraId="07B978EA" w14:textId="77777777" w:rsidR="000E268F" w:rsidRPr="00993F5D" w:rsidRDefault="000E268F" w:rsidP="008F5626">
            <w:pPr>
              <w:rPr>
                <w:rFonts w:ascii="Times New Roman" w:hAnsi="Times New Roman" w:cs="Times New Roman"/>
              </w:rPr>
            </w:pPr>
          </w:p>
        </w:tc>
      </w:tr>
      <w:tr w:rsidR="00993F5D" w:rsidRPr="00993F5D" w14:paraId="6C98DEC9" w14:textId="77777777" w:rsidTr="008F5626">
        <w:tc>
          <w:tcPr>
            <w:tcW w:w="264" w:type="dxa"/>
          </w:tcPr>
          <w:p w14:paraId="168CCC75" w14:textId="77777777" w:rsidR="000E268F" w:rsidRPr="00993F5D" w:rsidRDefault="000E268F" w:rsidP="008F5626">
            <w:pPr>
              <w:rPr>
                <w:rFonts w:ascii="Times New Roman" w:hAnsi="Times New Roman" w:cs="Times New Roman"/>
              </w:rPr>
            </w:pPr>
          </w:p>
        </w:tc>
        <w:tc>
          <w:tcPr>
            <w:tcW w:w="2779" w:type="dxa"/>
          </w:tcPr>
          <w:p w14:paraId="328C6611"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Texas</w:t>
            </w:r>
          </w:p>
        </w:tc>
        <w:tc>
          <w:tcPr>
            <w:tcW w:w="1524" w:type="dxa"/>
          </w:tcPr>
          <w:p w14:paraId="4F34718B" w14:textId="5415C6C4" w:rsidR="000E268F" w:rsidRPr="00993F5D" w:rsidRDefault="00D55FE8" w:rsidP="008F5626">
            <w:pPr>
              <w:jc w:val="center"/>
              <w:rPr>
                <w:rFonts w:ascii="Times New Roman" w:hAnsi="Times New Roman" w:cs="Times New Roman"/>
              </w:rPr>
            </w:pPr>
            <w:r w:rsidRPr="00993F5D">
              <w:rPr>
                <w:rFonts w:ascii="Times New Roman" w:hAnsi="Times New Roman" w:cs="Times New Roman"/>
              </w:rPr>
              <w:t>2.61</w:t>
            </w:r>
          </w:p>
        </w:tc>
        <w:tc>
          <w:tcPr>
            <w:tcW w:w="1525" w:type="dxa"/>
          </w:tcPr>
          <w:p w14:paraId="29F4B365" w14:textId="2C09AABD" w:rsidR="000E268F" w:rsidRPr="00993F5D" w:rsidRDefault="00D55FE8" w:rsidP="008F5626">
            <w:pPr>
              <w:jc w:val="center"/>
              <w:rPr>
                <w:rFonts w:ascii="Times New Roman" w:hAnsi="Times New Roman" w:cs="Times New Roman"/>
              </w:rPr>
            </w:pPr>
            <w:r w:rsidRPr="00993F5D">
              <w:rPr>
                <w:rFonts w:ascii="Times New Roman" w:hAnsi="Times New Roman" w:cs="Times New Roman"/>
              </w:rPr>
              <w:t>2.87</w:t>
            </w:r>
          </w:p>
        </w:tc>
        <w:tc>
          <w:tcPr>
            <w:tcW w:w="1295" w:type="dxa"/>
            <w:vAlign w:val="bottom"/>
          </w:tcPr>
          <w:p w14:paraId="2B92F1A0" w14:textId="50007E8F" w:rsidR="000E268F" w:rsidRPr="00993F5D" w:rsidRDefault="00A059B8" w:rsidP="008F5626">
            <w:pPr>
              <w:jc w:val="center"/>
              <w:rPr>
                <w:rFonts w:ascii="Times New Roman" w:hAnsi="Times New Roman" w:cs="Times New Roman"/>
              </w:rPr>
            </w:pPr>
            <w:r w:rsidRPr="00993F5D">
              <w:rPr>
                <w:rFonts w:ascii="Times New Roman" w:hAnsi="Times New Roman" w:cs="Times New Roman"/>
              </w:rPr>
              <w:t>0.26</w:t>
            </w:r>
          </w:p>
        </w:tc>
        <w:tc>
          <w:tcPr>
            <w:tcW w:w="3403" w:type="dxa"/>
            <w:vMerge w:val="restart"/>
            <w:vAlign w:val="center"/>
          </w:tcPr>
          <w:p w14:paraId="3F4C48FD" w14:textId="41D9286E" w:rsidR="000E268F" w:rsidRPr="00993F5D" w:rsidRDefault="00A059B8" w:rsidP="008F5626">
            <w:pPr>
              <w:jc w:val="center"/>
              <w:rPr>
                <w:rFonts w:ascii="Times New Roman" w:hAnsi="Times New Roman" w:cs="Times New Roman"/>
              </w:rPr>
            </w:pPr>
            <w:r w:rsidRPr="00993F5D">
              <w:rPr>
                <w:rFonts w:ascii="Times New Roman" w:hAnsi="Times New Roman" w:cs="Times New Roman"/>
              </w:rPr>
              <w:t>2.48 (-10.10, 15.05)</w:t>
            </w:r>
          </w:p>
        </w:tc>
      </w:tr>
      <w:tr w:rsidR="00993F5D" w:rsidRPr="00993F5D" w14:paraId="257CA3AA" w14:textId="77777777" w:rsidTr="008F5626">
        <w:tc>
          <w:tcPr>
            <w:tcW w:w="264" w:type="dxa"/>
          </w:tcPr>
          <w:p w14:paraId="3FA7ACCC" w14:textId="77777777" w:rsidR="000E268F" w:rsidRPr="00993F5D" w:rsidRDefault="000E268F" w:rsidP="008F5626">
            <w:pPr>
              <w:rPr>
                <w:rFonts w:ascii="Times New Roman" w:hAnsi="Times New Roman" w:cs="Times New Roman"/>
              </w:rPr>
            </w:pPr>
          </w:p>
        </w:tc>
        <w:tc>
          <w:tcPr>
            <w:tcW w:w="2779" w:type="dxa"/>
          </w:tcPr>
          <w:p w14:paraId="1E9CD79E"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 xml:space="preserve">Synthetic control </w:t>
            </w:r>
          </w:p>
        </w:tc>
        <w:tc>
          <w:tcPr>
            <w:tcW w:w="1524" w:type="dxa"/>
          </w:tcPr>
          <w:p w14:paraId="02088325" w14:textId="63405CD3" w:rsidR="000E268F" w:rsidRPr="00993F5D" w:rsidRDefault="00D55FE8" w:rsidP="008F5626">
            <w:pPr>
              <w:jc w:val="center"/>
              <w:rPr>
                <w:rFonts w:ascii="Times New Roman" w:hAnsi="Times New Roman" w:cs="Times New Roman"/>
              </w:rPr>
            </w:pPr>
            <w:r w:rsidRPr="00993F5D">
              <w:rPr>
                <w:rFonts w:ascii="Times New Roman" w:hAnsi="Times New Roman" w:cs="Times New Roman"/>
              </w:rPr>
              <w:t>2.61</w:t>
            </w:r>
          </w:p>
        </w:tc>
        <w:tc>
          <w:tcPr>
            <w:tcW w:w="1525" w:type="dxa"/>
          </w:tcPr>
          <w:p w14:paraId="1B9BE581" w14:textId="225F0AE3" w:rsidR="000E268F" w:rsidRPr="00993F5D" w:rsidRDefault="00D55FE8" w:rsidP="008F5626">
            <w:pPr>
              <w:jc w:val="center"/>
              <w:rPr>
                <w:rFonts w:ascii="Times New Roman" w:hAnsi="Times New Roman" w:cs="Times New Roman"/>
              </w:rPr>
            </w:pPr>
            <w:r w:rsidRPr="00993F5D">
              <w:rPr>
                <w:rFonts w:ascii="Times New Roman" w:hAnsi="Times New Roman" w:cs="Times New Roman"/>
              </w:rPr>
              <w:t>0.39</w:t>
            </w:r>
          </w:p>
        </w:tc>
        <w:tc>
          <w:tcPr>
            <w:tcW w:w="1295" w:type="dxa"/>
            <w:vAlign w:val="bottom"/>
          </w:tcPr>
          <w:p w14:paraId="46C04F25" w14:textId="3906B577" w:rsidR="000E268F" w:rsidRPr="00993F5D" w:rsidRDefault="00A059B8" w:rsidP="008F5626">
            <w:pPr>
              <w:jc w:val="center"/>
              <w:rPr>
                <w:rFonts w:ascii="Times New Roman" w:hAnsi="Times New Roman" w:cs="Times New Roman"/>
              </w:rPr>
            </w:pPr>
            <w:r w:rsidRPr="00993F5D">
              <w:rPr>
                <w:rFonts w:ascii="Times New Roman" w:hAnsi="Times New Roman" w:cs="Times New Roman"/>
              </w:rPr>
              <w:t>-2.22</w:t>
            </w:r>
          </w:p>
        </w:tc>
        <w:tc>
          <w:tcPr>
            <w:tcW w:w="3403" w:type="dxa"/>
            <w:vMerge/>
            <w:vAlign w:val="center"/>
          </w:tcPr>
          <w:p w14:paraId="5AA921A5" w14:textId="77777777" w:rsidR="000E268F" w:rsidRPr="00993F5D" w:rsidRDefault="000E268F" w:rsidP="008F5626">
            <w:pPr>
              <w:jc w:val="center"/>
              <w:rPr>
                <w:rFonts w:ascii="Times New Roman" w:hAnsi="Times New Roman" w:cs="Times New Roman"/>
              </w:rPr>
            </w:pPr>
          </w:p>
        </w:tc>
      </w:tr>
      <w:tr w:rsidR="00993F5D" w:rsidRPr="00993F5D" w14:paraId="4AF4D2B3" w14:textId="77777777" w:rsidTr="008F5626">
        <w:tc>
          <w:tcPr>
            <w:tcW w:w="3043" w:type="dxa"/>
            <w:gridSpan w:val="2"/>
          </w:tcPr>
          <w:p w14:paraId="399F79BD" w14:textId="4A9AA78E" w:rsidR="000E268F" w:rsidRPr="00993F5D" w:rsidRDefault="00FD758F" w:rsidP="008F5626">
            <w:pPr>
              <w:rPr>
                <w:rFonts w:ascii="Times New Roman" w:hAnsi="Times New Roman" w:cs="Times New Roman"/>
              </w:rPr>
            </w:pPr>
            <w:r w:rsidRPr="00993F5D">
              <w:rPr>
                <w:rFonts w:ascii="Times New Roman" w:hAnsi="Times New Roman" w:cs="Times New Roman"/>
              </w:rPr>
              <w:t xml:space="preserve">Emergency department </w:t>
            </w:r>
            <w:r w:rsidR="000E268F" w:rsidRPr="00993F5D">
              <w:rPr>
                <w:rFonts w:ascii="Times New Roman" w:hAnsi="Times New Roman" w:cs="Times New Roman"/>
              </w:rPr>
              <w:t>visits</w:t>
            </w:r>
          </w:p>
        </w:tc>
        <w:tc>
          <w:tcPr>
            <w:tcW w:w="1524" w:type="dxa"/>
          </w:tcPr>
          <w:p w14:paraId="360E1E5A" w14:textId="77777777" w:rsidR="000E268F" w:rsidRPr="00993F5D" w:rsidRDefault="000E268F" w:rsidP="008F5626">
            <w:pPr>
              <w:jc w:val="center"/>
              <w:rPr>
                <w:rFonts w:ascii="Times New Roman" w:hAnsi="Times New Roman" w:cs="Times New Roman"/>
              </w:rPr>
            </w:pPr>
          </w:p>
        </w:tc>
        <w:tc>
          <w:tcPr>
            <w:tcW w:w="1525" w:type="dxa"/>
          </w:tcPr>
          <w:p w14:paraId="56AF429A" w14:textId="77777777" w:rsidR="000E268F" w:rsidRPr="00993F5D" w:rsidRDefault="000E268F" w:rsidP="008F5626">
            <w:pPr>
              <w:jc w:val="center"/>
              <w:rPr>
                <w:rFonts w:ascii="Times New Roman" w:hAnsi="Times New Roman" w:cs="Times New Roman"/>
              </w:rPr>
            </w:pPr>
          </w:p>
        </w:tc>
        <w:tc>
          <w:tcPr>
            <w:tcW w:w="1295" w:type="dxa"/>
          </w:tcPr>
          <w:p w14:paraId="1C9AFAF8" w14:textId="77777777" w:rsidR="000E268F" w:rsidRPr="00993F5D" w:rsidRDefault="000E268F" w:rsidP="008F5626">
            <w:pPr>
              <w:jc w:val="center"/>
              <w:rPr>
                <w:rFonts w:ascii="Times New Roman" w:hAnsi="Times New Roman" w:cs="Times New Roman"/>
              </w:rPr>
            </w:pPr>
          </w:p>
        </w:tc>
        <w:tc>
          <w:tcPr>
            <w:tcW w:w="3403" w:type="dxa"/>
            <w:vAlign w:val="center"/>
          </w:tcPr>
          <w:p w14:paraId="009ABA97" w14:textId="77777777" w:rsidR="000E268F" w:rsidRPr="00993F5D" w:rsidRDefault="000E268F" w:rsidP="008F5626">
            <w:pPr>
              <w:jc w:val="center"/>
              <w:rPr>
                <w:rFonts w:ascii="Times New Roman" w:hAnsi="Times New Roman" w:cs="Times New Roman"/>
              </w:rPr>
            </w:pPr>
          </w:p>
        </w:tc>
      </w:tr>
      <w:tr w:rsidR="00993F5D" w:rsidRPr="00993F5D" w14:paraId="4DAE5036" w14:textId="77777777" w:rsidTr="008F5626">
        <w:tc>
          <w:tcPr>
            <w:tcW w:w="264" w:type="dxa"/>
          </w:tcPr>
          <w:p w14:paraId="2D43FE70" w14:textId="77777777" w:rsidR="000E268F" w:rsidRPr="00993F5D" w:rsidRDefault="000E268F" w:rsidP="008F5626">
            <w:pPr>
              <w:rPr>
                <w:rFonts w:ascii="Times New Roman" w:hAnsi="Times New Roman" w:cs="Times New Roman"/>
              </w:rPr>
            </w:pPr>
          </w:p>
        </w:tc>
        <w:tc>
          <w:tcPr>
            <w:tcW w:w="2779" w:type="dxa"/>
          </w:tcPr>
          <w:p w14:paraId="2484D2B9"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Texas</w:t>
            </w:r>
          </w:p>
        </w:tc>
        <w:tc>
          <w:tcPr>
            <w:tcW w:w="1524" w:type="dxa"/>
          </w:tcPr>
          <w:p w14:paraId="1694DA5A" w14:textId="2B68F9E7" w:rsidR="000E268F" w:rsidRPr="00993F5D" w:rsidRDefault="00A126ED" w:rsidP="008F5626">
            <w:pPr>
              <w:jc w:val="center"/>
              <w:rPr>
                <w:rFonts w:ascii="Times New Roman" w:hAnsi="Times New Roman" w:cs="Times New Roman"/>
              </w:rPr>
            </w:pPr>
            <w:r w:rsidRPr="00993F5D">
              <w:rPr>
                <w:rFonts w:ascii="Times New Roman" w:hAnsi="Times New Roman" w:cs="Times New Roman"/>
              </w:rPr>
              <w:t>5.12</w:t>
            </w:r>
          </w:p>
        </w:tc>
        <w:tc>
          <w:tcPr>
            <w:tcW w:w="1525" w:type="dxa"/>
          </w:tcPr>
          <w:p w14:paraId="67896BAF" w14:textId="328B0DEF" w:rsidR="000E268F" w:rsidRPr="00993F5D" w:rsidRDefault="00A126ED" w:rsidP="008F5626">
            <w:pPr>
              <w:jc w:val="center"/>
              <w:rPr>
                <w:rFonts w:ascii="Times New Roman" w:hAnsi="Times New Roman" w:cs="Times New Roman"/>
              </w:rPr>
            </w:pPr>
            <w:r w:rsidRPr="00993F5D">
              <w:rPr>
                <w:rFonts w:ascii="Times New Roman" w:hAnsi="Times New Roman" w:cs="Times New Roman"/>
              </w:rPr>
              <w:t>2.48</w:t>
            </w:r>
          </w:p>
        </w:tc>
        <w:tc>
          <w:tcPr>
            <w:tcW w:w="1295" w:type="dxa"/>
            <w:vAlign w:val="bottom"/>
          </w:tcPr>
          <w:p w14:paraId="1DF5133C" w14:textId="455E37B8" w:rsidR="000E268F" w:rsidRPr="00993F5D" w:rsidRDefault="00A126ED" w:rsidP="008F5626">
            <w:pPr>
              <w:jc w:val="center"/>
              <w:rPr>
                <w:rFonts w:ascii="Times New Roman" w:hAnsi="Times New Roman" w:cs="Times New Roman"/>
              </w:rPr>
            </w:pPr>
            <w:r w:rsidRPr="00993F5D">
              <w:rPr>
                <w:rFonts w:ascii="Times New Roman" w:hAnsi="Times New Roman" w:cs="Times New Roman"/>
              </w:rPr>
              <w:t>-2.64</w:t>
            </w:r>
          </w:p>
        </w:tc>
        <w:tc>
          <w:tcPr>
            <w:tcW w:w="3403" w:type="dxa"/>
            <w:vMerge w:val="restart"/>
            <w:vAlign w:val="center"/>
          </w:tcPr>
          <w:p w14:paraId="5DEFA589" w14:textId="6AA8F4B0" w:rsidR="000E268F" w:rsidRPr="00993F5D" w:rsidRDefault="00A126ED" w:rsidP="008F5626">
            <w:pPr>
              <w:jc w:val="center"/>
              <w:rPr>
                <w:rFonts w:ascii="Times New Roman" w:hAnsi="Times New Roman" w:cs="Times New Roman"/>
              </w:rPr>
            </w:pPr>
            <w:r w:rsidRPr="00993F5D">
              <w:rPr>
                <w:rFonts w:ascii="Times New Roman" w:hAnsi="Times New Roman" w:cs="Times New Roman"/>
              </w:rPr>
              <w:t>-</w:t>
            </w:r>
            <w:r w:rsidR="00D50386" w:rsidRPr="00993F5D">
              <w:rPr>
                <w:rFonts w:ascii="Times New Roman" w:hAnsi="Times New Roman" w:cs="Times New Roman"/>
              </w:rPr>
              <w:t>3</w:t>
            </w:r>
            <w:r w:rsidRPr="00993F5D">
              <w:rPr>
                <w:rFonts w:ascii="Times New Roman" w:hAnsi="Times New Roman" w:cs="Times New Roman"/>
              </w:rPr>
              <w:t>.70</w:t>
            </w:r>
            <w:r w:rsidR="00D50386" w:rsidRPr="00993F5D">
              <w:rPr>
                <w:rFonts w:ascii="Times New Roman" w:hAnsi="Times New Roman" w:cs="Times New Roman"/>
              </w:rPr>
              <w:t xml:space="preserve"> (-18.34, 10.94)</w:t>
            </w:r>
          </w:p>
        </w:tc>
      </w:tr>
      <w:tr w:rsidR="00993F5D" w:rsidRPr="00993F5D" w14:paraId="6CC57AAA" w14:textId="77777777" w:rsidTr="008F5626">
        <w:tc>
          <w:tcPr>
            <w:tcW w:w="264" w:type="dxa"/>
          </w:tcPr>
          <w:p w14:paraId="3348007C" w14:textId="77777777" w:rsidR="000E268F" w:rsidRPr="00993F5D" w:rsidRDefault="000E268F" w:rsidP="008F5626">
            <w:pPr>
              <w:rPr>
                <w:rFonts w:ascii="Times New Roman" w:hAnsi="Times New Roman" w:cs="Times New Roman"/>
              </w:rPr>
            </w:pPr>
          </w:p>
        </w:tc>
        <w:tc>
          <w:tcPr>
            <w:tcW w:w="2779" w:type="dxa"/>
          </w:tcPr>
          <w:p w14:paraId="6C4758DB"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 xml:space="preserve">Synthetic control </w:t>
            </w:r>
          </w:p>
        </w:tc>
        <w:tc>
          <w:tcPr>
            <w:tcW w:w="1524" w:type="dxa"/>
          </w:tcPr>
          <w:p w14:paraId="0828B22A" w14:textId="7070FBC5" w:rsidR="000E268F" w:rsidRPr="00993F5D" w:rsidRDefault="00D50386" w:rsidP="008F5626">
            <w:pPr>
              <w:jc w:val="center"/>
              <w:rPr>
                <w:rFonts w:ascii="Times New Roman" w:hAnsi="Times New Roman" w:cs="Times New Roman"/>
              </w:rPr>
            </w:pPr>
            <w:r w:rsidRPr="00993F5D">
              <w:rPr>
                <w:rFonts w:ascii="Times New Roman" w:hAnsi="Times New Roman" w:cs="Times New Roman"/>
              </w:rPr>
              <w:t>5</w:t>
            </w:r>
            <w:r w:rsidR="00A126ED" w:rsidRPr="00993F5D">
              <w:rPr>
                <w:rFonts w:ascii="Times New Roman" w:hAnsi="Times New Roman" w:cs="Times New Roman"/>
              </w:rPr>
              <w:t>.12</w:t>
            </w:r>
          </w:p>
        </w:tc>
        <w:tc>
          <w:tcPr>
            <w:tcW w:w="1525" w:type="dxa"/>
          </w:tcPr>
          <w:p w14:paraId="1C479840" w14:textId="4508D043" w:rsidR="000E268F" w:rsidRPr="00993F5D" w:rsidRDefault="00A126ED" w:rsidP="008F5626">
            <w:pPr>
              <w:jc w:val="center"/>
              <w:rPr>
                <w:rFonts w:ascii="Times New Roman" w:hAnsi="Times New Roman" w:cs="Times New Roman"/>
              </w:rPr>
            </w:pPr>
            <w:r w:rsidRPr="00993F5D">
              <w:rPr>
                <w:rFonts w:ascii="Times New Roman" w:hAnsi="Times New Roman" w:cs="Times New Roman"/>
              </w:rPr>
              <w:t>6.18</w:t>
            </w:r>
          </w:p>
        </w:tc>
        <w:tc>
          <w:tcPr>
            <w:tcW w:w="1295" w:type="dxa"/>
            <w:vAlign w:val="bottom"/>
          </w:tcPr>
          <w:p w14:paraId="01A8A26D" w14:textId="553EC861" w:rsidR="000E268F" w:rsidRPr="00993F5D" w:rsidRDefault="00D50386" w:rsidP="008F5626">
            <w:pPr>
              <w:jc w:val="center"/>
              <w:rPr>
                <w:rFonts w:ascii="Times New Roman" w:hAnsi="Times New Roman" w:cs="Times New Roman"/>
              </w:rPr>
            </w:pPr>
            <w:r w:rsidRPr="00993F5D">
              <w:rPr>
                <w:rFonts w:ascii="Times New Roman" w:hAnsi="Times New Roman" w:cs="Times New Roman"/>
              </w:rPr>
              <w:t>1</w:t>
            </w:r>
            <w:r w:rsidR="00A126ED" w:rsidRPr="00993F5D">
              <w:rPr>
                <w:rFonts w:ascii="Times New Roman" w:hAnsi="Times New Roman" w:cs="Times New Roman"/>
              </w:rPr>
              <w:t>.06</w:t>
            </w:r>
          </w:p>
        </w:tc>
        <w:tc>
          <w:tcPr>
            <w:tcW w:w="3403" w:type="dxa"/>
            <w:vMerge/>
            <w:vAlign w:val="center"/>
          </w:tcPr>
          <w:p w14:paraId="3D6BD48A" w14:textId="77777777" w:rsidR="000E268F" w:rsidRPr="00993F5D" w:rsidRDefault="000E268F" w:rsidP="008F5626">
            <w:pPr>
              <w:jc w:val="center"/>
              <w:rPr>
                <w:rFonts w:ascii="Times New Roman" w:hAnsi="Times New Roman" w:cs="Times New Roman"/>
              </w:rPr>
            </w:pPr>
          </w:p>
        </w:tc>
      </w:tr>
      <w:tr w:rsidR="00993F5D" w:rsidRPr="00993F5D" w14:paraId="29E5ECC6" w14:textId="77777777" w:rsidTr="008F5626">
        <w:tc>
          <w:tcPr>
            <w:tcW w:w="3043" w:type="dxa"/>
            <w:gridSpan w:val="2"/>
          </w:tcPr>
          <w:p w14:paraId="6EFFAA77" w14:textId="14BBB79F" w:rsidR="000E268F" w:rsidRPr="00993F5D" w:rsidRDefault="00FD758F" w:rsidP="008F5626">
            <w:pPr>
              <w:rPr>
                <w:rFonts w:ascii="Times New Roman" w:hAnsi="Times New Roman" w:cs="Times New Roman"/>
              </w:rPr>
            </w:pPr>
            <w:r w:rsidRPr="00993F5D">
              <w:rPr>
                <w:rFonts w:ascii="Times New Roman" w:hAnsi="Times New Roman" w:cs="Times New Roman"/>
              </w:rPr>
              <w:t xml:space="preserve">Outpatient </w:t>
            </w:r>
            <w:r w:rsidR="000E268F" w:rsidRPr="00993F5D">
              <w:rPr>
                <w:rFonts w:ascii="Times New Roman" w:hAnsi="Times New Roman" w:cs="Times New Roman"/>
              </w:rPr>
              <w:t xml:space="preserve">visits </w:t>
            </w:r>
          </w:p>
        </w:tc>
        <w:tc>
          <w:tcPr>
            <w:tcW w:w="1524" w:type="dxa"/>
          </w:tcPr>
          <w:p w14:paraId="613B87D9" w14:textId="77777777" w:rsidR="000E268F" w:rsidRPr="00993F5D" w:rsidRDefault="000E268F" w:rsidP="008F5626">
            <w:pPr>
              <w:jc w:val="center"/>
              <w:rPr>
                <w:rFonts w:ascii="Times New Roman" w:hAnsi="Times New Roman" w:cs="Times New Roman"/>
              </w:rPr>
            </w:pPr>
          </w:p>
        </w:tc>
        <w:tc>
          <w:tcPr>
            <w:tcW w:w="1525" w:type="dxa"/>
          </w:tcPr>
          <w:p w14:paraId="43D769F9" w14:textId="77777777" w:rsidR="000E268F" w:rsidRPr="00993F5D" w:rsidRDefault="000E268F" w:rsidP="008F5626">
            <w:pPr>
              <w:jc w:val="center"/>
              <w:rPr>
                <w:rFonts w:ascii="Times New Roman" w:hAnsi="Times New Roman" w:cs="Times New Roman"/>
              </w:rPr>
            </w:pPr>
          </w:p>
        </w:tc>
        <w:tc>
          <w:tcPr>
            <w:tcW w:w="1295" w:type="dxa"/>
          </w:tcPr>
          <w:p w14:paraId="3A093CA4" w14:textId="77777777" w:rsidR="000E268F" w:rsidRPr="00993F5D" w:rsidRDefault="000E268F" w:rsidP="008F5626">
            <w:pPr>
              <w:jc w:val="center"/>
              <w:rPr>
                <w:rFonts w:ascii="Times New Roman" w:hAnsi="Times New Roman" w:cs="Times New Roman"/>
              </w:rPr>
            </w:pPr>
          </w:p>
        </w:tc>
        <w:tc>
          <w:tcPr>
            <w:tcW w:w="3403" w:type="dxa"/>
            <w:vAlign w:val="center"/>
          </w:tcPr>
          <w:p w14:paraId="0F68287D" w14:textId="77777777" w:rsidR="000E268F" w:rsidRPr="00993F5D" w:rsidRDefault="000E268F" w:rsidP="008F5626">
            <w:pPr>
              <w:jc w:val="center"/>
              <w:rPr>
                <w:rFonts w:ascii="Times New Roman" w:hAnsi="Times New Roman" w:cs="Times New Roman"/>
              </w:rPr>
            </w:pPr>
          </w:p>
        </w:tc>
      </w:tr>
      <w:tr w:rsidR="00993F5D" w:rsidRPr="00993F5D" w14:paraId="08CD0918" w14:textId="77777777" w:rsidTr="008F5626">
        <w:tc>
          <w:tcPr>
            <w:tcW w:w="264" w:type="dxa"/>
          </w:tcPr>
          <w:p w14:paraId="74B92598" w14:textId="77777777" w:rsidR="000E268F" w:rsidRPr="00993F5D" w:rsidRDefault="000E268F" w:rsidP="008F5626">
            <w:pPr>
              <w:rPr>
                <w:rFonts w:ascii="Times New Roman" w:hAnsi="Times New Roman" w:cs="Times New Roman"/>
              </w:rPr>
            </w:pPr>
          </w:p>
        </w:tc>
        <w:tc>
          <w:tcPr>
            <w:tcW w:w="2779" w:type="dxa"/>
          </w:tcPr>
          <w:p w14:paraId="7DE424DD"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Texas</w:t>
            </w:r>
          </w:p>
        </w:tc>
        <w:tc>
          <w:tcPr>
            <w:tcW w:w="1524" w:type="dxa"/>
          </w:tcPr>
          <w:p w14:paraId="34671AD0" w14:textId="1DB8124F" w:rsidR="000E268F" w:rsidRPr="00993F5D" w:rsidRDefault="005C1EAE" w:rsidP="008F5626">
            <w:pPr>
              <w:jc w:val="center"/>
              <w:rPr>
                <w:rFonts w:ascii="Times New Roman" w:hAnsi="Times New Roman" w:cs="Times New Roman"/>
              </w:rPr>
            </w:pPr>
            <w:r w:rsidRPr="00993F5D">
              <w:rPr>
                <w:rFonts w:ascii="Times New Roman" w:hAnsi="Times New Roman" w:cs="Times New Roman"/>
              </w:rPr>
              <w:t>52.27</w:t>
            </w:r>
          </w:p>
        </w:tc>
        <w:tc>
          <w:tcPr>
            <w:tcW w:w="1525" w:type="dxa"/>
          </w:tcPr>
          <w:p w14:paraId="727C6005" w14:textId="493E1C68" w:rsidR="000E268F" w:rsidRPr="00993F5D" w:rsidRDefault="005C1EAE" w:rsidP="008F5626">
            <w:pPr>
              <w:jc w:val="center"/>
              <w:rPr>
                <w:rFonts w:ascii="Times New Roman" w:hAnsi="Times New Roman" w:cs="Times New Roman"/>
              </w:rPr>
            </w:pPr>
            <w:r w:rsidRPr="00993F5D">
              <w:rPr>
                <w:rFonts w:ascii="Times New Roman" w:hAnsi="Times New Roman" w:cs="Times New Roman"/>
              </w:rPr>
              <w:t>51.33</w:t>
            </w:r>
          </w:p>
        </w:tc>
        <w:tc>
          <w:tcPr>
            <w:tcW w:w="1295" w:type="dxa"/>
            <w:vAlign w:val="bottom"/>
          </w:tcPr>
          <w:p w14:paraId="287CA471" w14:textId="7D43ACE4" w:rsidR="000E268F" w:rsidRPr="00993F5D" w:rsidRDefault="005C1EAE" w:rsidP="008F5626">
            <w:pPr>
              <w:jc w:val="center"/>
              <w:rPr>
                <w:rFonts w:ascii="Times New Roman" w:hAnsi="Times New Roman" w:cs="Times New Roman"/>
              </w:rPr>
            </w:pPr>
            <w:r w:rsidRPr="00993F5D">
              <w:rPr>
                <w:rFonts w:ascii="Times New Roman" w:hAnsi="Times New Roman" w:cs="Times New Roman"/>
              </w:rPr>
              <w:t>-0.94</w:t>
            </w:r>
          </w:p>
        </w:tc>
        <w:tc>
          <w:tcPr>
            <w:tcW w:w="3403" w:type="dxa"/>
            <w:vMerge w:val="restart"/>
            <w:vAlign w:val="center"/>
          </w:tcPr>
          <w:p w14:paraId="50BD4A02" w14:textId="26DBD3C3" w:rsidR="000E268F" w:rsidRPr="00993F5D" w:rsidRDefault="005C1EAE" w:rsidP="008F5626">
            <w:pPr>
              <w:jc w:val="center"/>
              <w:rPr>
                <w:rFonts w:ascii="Times New Roman" w:hAnsi="Times New Roman" w:cs="Times New Roman"/>
              </w:rPr>
            </w:pPr>
            <w:r w:rsidRPr="00993F5D">
              <w:rPr>
                <w:rFonts w:ascii="Times New Roman" w:hAnsi="Times New Roman" w:cs="Times New Roman"/>
              </w:rPr>
              <w:t>-1.29 (-21.79, 19.20)</w:t>
            </w:r>
          </w:p>
        </w:tc>
      </w:tr>
      <w:tr w:rsidR="00993F5D" w:rsidRPr="00993F5D" w14:paraId="67573AA1" w14:textId="77777777" w:rsidTr="008F5626">
        <w:tc>
          <w:tcPr>
            <w:tcW w:w="264" w:type="dxa"/>
          </w:tcPr>
          <w:p w14:paraId="3CE29371" w14:textId="77777777" w:rsidR="000E268F" w:rsidRPr="00993F5D" w:rsidRDefault="000E268F" w:rsidP="008F5626">
            <w:pPr>
              <w:rPr>
                <w:rFonts w:ascii="Times New Roman" w:hAnsi="Times New Roman" w:cs="Times New Roman"/>
              </w:rPr>
            </w:pPr>
          </w:p>
        </w:tc>
        <w:tc>
          <w:tcPr>
            <w:tcW w:w="2779" w:type="dxa"/>
          </w:tcPr>
          <w:p w14:paraId="5B3F38F4"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 xml:space="preserve">Synthetic control </w:t>
            </w:r>
          </w:p>
        </w:tc>
        <w:tc>
          <w:tcPr>
            <w:tcW w:w="1524" w:type="dxa"/>
          </w:tcPr>
          <w:p w14:paraId="2378DFDB" w14:textId="00D6CF60" w:rsidR="000E268F" w:rsidRPr="00993F5D" w:rsidRDefault="005C1EAE" w:rsidP="008F5626">
            <w:pPr>
              <w:jc w:val="center"/>
              <w:rPr>
                <w:rFonts w:ascii="Times New Roman" w:hAnsi="Times New Roman" w:cs="Times New Roman"/>
              </w:rPr>
            </w:pPr>
            <w:r w:rsidRPr="00993F5D">
              <w:rPr>
                <w:rFonts w:ascii="Times New Roman" w:hAnsi="Times New Roman" w:cs="Times New Roman"/>
              </w:rPr>
              <w:t>52.27</w:t>
            </w:r>
          </w:p>
        </w:tc>
        <w:tc>
          <w:tcPr>
            <w:tcW w:w="1525" w:type="dxa"/>
          </w:tcPr>
          <w:p w14:paraId="6F3087A8" w14:textId="2DD90AAD" w:rsidR="000E268F" w:rsidRPr="00993F5D" w:rsidRDefault="005C1EAE" w:rsidP="008F5626">
            <w:pPr>
              <w:jc w:val="center"/>
              <w:rPr>
                <w:rFonts w:ascii="Times New Roman" w:hAnsi="Times New Roman" w:cs="Times New Roman"/>
              </w:rPr>
            </w:pPr>
            <w:r w:rsidRPr="00993F5D">
              <w:rPr>
                <w:rFonts w:ascii="Times New Roman" w:hAnsi="Times New Roman" w:cs="Times New Roman"/>
              </w:rPr>
              <w:t>52.62</w:t>
            </w:r>
          </w:p>
        </w:tc>
        <w:tc>
          <w:tcPr>
            <w:tcW w:w="1295" w:type="dxa"/>
            <w:vAlign w:val="bottom"/>
          </w:tcPr>
          <w:p w14:paraId="33D13397" w14:textId="1253E980" w:rsidR="000E268F" w:rsidRPr="00993F5D" w:rsidRDefault="005C1EAE" w:rsidP="008F5626">
            <w:pPr>
              <w:jc w:val="center"/>
              <w:rPr>
                <w:rFonts w:ascii="Times New Roman" w:hAnsi="Times New Roman" w:cs="Times New Roman"/>
              </w:rPr>
            </w:pPr>
            <w:r w:rsidRPr="00993F5D">
              <w:rPr>
                <w:rFonts w:ascii="Times New Roman" w:hAnsi="Times New Roman" w:cs="Times New Roman"/>
              </w:rPr>
              <w:t>0.35</w:t>
            </w:r>
          </w:p>
        </w:tc>
        <w:tc>
          <w:tcPr>
            <w:tcW w:w="3403" w:type="dxa"/>
            <w:vMerge/>
            <w:vAlign w:val="center"/>
          </w:tcPr>
          <w:p w14:paraId="7BB4EF8F" w14:textId="77777777" w:rsidR="000E268F" w:rsidRPr="00993F5D" w:rsidRDefault="000E268F" w:rsidP="008F5626">
            <w:pPr>
              <w:jc w:val="center"/>
              <w:rPr>
                <w:rFonts w:ascii="Times New Roman" w:hAnsi="Times New Roman" w:cs="Times New Roman"/>
              </w:rPr>
            </w:pPr>
          </w:p>
        </w:tc>
      </w:tr>
      <w:tr w:rsidR="00993F5D" w:rsidRPr="00993F5D" w14:paraId="417DC79E" w14:textId="77777777" w:rsidTr="008F5626">
        <w:tc>
          <w:tcPr>
            <w:tcW w:w="3043" w:type="dxa"/>
            <w:gridSpan w:val="2"/>
          </w:tcPr>
          <w:p w14:paraId="18713218" w14:textId="65DB90B8" w:rsidR="000E268F" w:rsidRPr="00993F5D" w:rsidRDefault="000E268F" w:rsidP="008F5626">
            <w:pPr>
              <w:rPr>
                <w:rFonts w:ascii="Times New Roman" w:hAnsi="Times New Roman" w:cs="Times New Roman"/>
              </w:rPr>
            </w:pPr>
            <w:r w:rsidRPr="00993F5D">
              <w:rPr>
                <w:rFonts w:ascii="Times New Roman" w:hAnsi="Times New Roman" w:cs="Times New Roman"/>
              </w:rPr>
              <w:t>Prescription medications</w:t>
            </w:r>
          </w:p>
        </w:tc>
        <w:tc>
          <w:tcPr>
            <w:tcW w:w="1524" w:type="dxa"/>
          </w:tcPr>
          <w:p w14:paraId="499B8302" w14:textId="77777777" w:rsidR="000E268F" w:rsidRPr="00993F5D" w:rsidRDefault="000E268F" w:rsidP="008F5626">
            <w:pPr>
              <w:jc w:val="center"/>
              <w:rPr>
                <w:rFonts w:ascii="Times New Roman" w:hAnsi="Times New Roman" w:cs="Times New Roman"/>
              </w:rPr>
            </w:pPr>
          </w:p>
        </w:tc>
        <w:tc>
          <w:tcPr>
            <w:tcW w:w="1525" w:type="dxa"/>
          </w:tcPr>
          <w:p w14:paraId="6DFDB7B8" w14:textId="77777777" w:rsidR="000E268F" w:rsidRPr="00993F5D" w:rsidRDefault="000E268F" w:rsidP="008F5626">
            <w:pPr>
              <w:jc w:val="center"/>
              <w:rPr>
                <w:rFonts w:ascii="Times New Roman" w:hAnsi="Times New Roman" w:cs="Times New Roman"/>
              </w:rPr>
            </w:pPr>
          </w:p>
        </w:tc>
        <w:tc>
          <w:tcPr>
            <w:tcW w:w="1295" w:type="dxa"/>
          </w:tcPr>
          <w:p w14:paraId="397DFF70" w14:textId="77777777" w:rsidR="000E268F" w:rsidRPr="00993F5D" w:rsidRDefault="000E268F" w:rsidP="008F5626">
            <w:pPr>
              <w:jc w:val="center"/>
              <w:rPr>
                <w:rFonts w:ascii="Times New Roman" w:hAnsi="Times New Roman" w:cs="Times New Roman"/>
              </w:rPr>
            </w:pPr>
          </w:p>
        </w:tc>
        <w:tc>
          <w:tcPr>
            <w:tcW w:w="3403" w:type="dxa"/>
            <w:vAlign w:val="center"/>
          </w:tcPr>
          <w:p w14:paraId="31BD2D40" w14:textId="77777777" w:rsidR="000E268F" w:rsidRPr="00993F5D" w:rsidRDefault="000E268F" w:rsidP="008F5626">
            <w:pPr>
              <w:jc w:val="center"/>
              <w:rPr>
                <w:rFonts w:ascii="Times New Roman" w:hAnsi="Times New Roman" w:cs="Times New Roman"/>
              </w:rPr>
            </w:pPr>
          </w:p>
        </w:tc>
      </w:tr>
      <w:tr w:rsidR="00993F5D" w:rsidRPr="00993F5D" w14:paraId="18198FD5" w14:textId="77777777" w:rsidTr="008F5626">
        <w:tc>
          <w:tcPr>
            <w:tcW w:w="264" w:type="dxa"/>
          </w:tcPr>
          <w:p w14:paraId="115FCA4C" w14:textId="77777777" w:rsidR="000E268F" w:rsidRPr="00993F5D" w:rsidRDefault="000E268F" w:rsidP="008F5626">
            <w:pPr>
              <w:rPr>
                <w:rFonts w:ascii="Times New Roman" w:hAnsi="Times New Roman" w:cs="Times New Roman"/>
              </w:rPr>
            </w:pPr>
          </w:p>
        </w:tc>
        <w:tc>
          <w:tcPr>
            <w:tcW w:w="2779" w:type="dxa"/>
          </w:tcPr>
          <w:p w14:paraId="22E08D8B"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Texas</w:t>
            </w:r>
          </w:p>
        </w:tc>
        <w:tc>
          <w:tcPr>
            <w:tcW w:w="1524" w:type="dxa"/>
          </w:tcPr>
          <w:p w14:paraId="1BA2CF5C" w14:textId="4FB3D435" w:rsidR="000E268F" w:rsidRPr="00993F5D" w:rsidRDefault="00A91C8C" w:rsidP="008F5626">
            <w:pPr>
              <w:jc w:val="center"/>
              <w:rPr>
                <w:rFonts w:ascii="Times New Roman" w:hAnsi="Times New Roman" w:cs="Times New Roman"/>
              </w:rPr>
            </w:pPr>
            <w:r w:rsidRPr="00993F5D">
              <w:rPr>
                <w:rFonts w:ascii="Times New Roman" w:hAnsi="Times New Roman" w:cs="Times New Roman"/>
              </w:rPr>
              <w:t>52.25</w:t>
            </w:r>
          </w:p>
        </w:tc>
        <w:tc>
          <w:tcPr>
            <w:tcW w:w="1525" w:type="dxa"/>
          </w:tcPr>
          <w:p w14:paraId="4FF9C94C" w14:textId="310E6288" w:rsidR="000E268F" w:rsidRPr="00993F5D" w:rsidRDefault="00A91C8C" w:rsidP="008F5626">
            <w:pPr>
              <w:jc w:val="center"/>
              <w:rPr>
                <w:rFonts w:ascii="Times New Roman" w:hAnsi="Times New Roman" w:cs="Times New Roman"/>
              </w:rPr>
            </w:pPr>
            <w:r w:rsidRPr="00993F5D">
              <w:rPr>
                <w:rFonts w:ascii="Times New Roman" w:hAnsi="Times New Roman" w:cs="Times New Roman"/>
              </w:rPr>
              <w:t>58.97</w:t>
            </w:r>
          </w:p>
        </w:tc>
        <w:tc>
          <w:tcPr>
            <w:tcW w:w="1295" w:type="dxa"/>
            <w:vAlign w:val="bottom"/>
          </w:tcPr>
          <w:p w14:paraId="3CAC5063" w14:textId="720441CA" w:rsidR="000E268F" w:rsidRPr="00993F5D" w:rsidRDefault="00A91C8C" w:rsidP="008F5626">
            <w:pPr>
              <w:jc w:val="center"/>
              <w:rPr>
                <w:rFonts w:ascii="Times New Roman" w:hAnsi="Times New Roman" w:cs="Times New Roman"/>
              </w:rPr>
            </w:pPr>
            <w:r w:rsidRPr="00993F5D">
              <w:rPr>
                <w:rFonts w:ascii="Times New Roman" w:hAnsi="Times New Roman" w:cs="Times New Roman"/>
              </w:rPr>
              <w:t>6.72</w:t>
            </w:r>
          </w:p>
        </w:tc>
        <w:tc>
          <w:tcPr>
            <w:tcW w:w="3403" w:type="dxa"/>
            <w:vMerge w:val="restart"/>
            <w:vAlign w:val="center"/>
          </w:tcPr>
          <w:p w14:paraId="3994AF65" w14:textId="753F22B2" w:rsidR="000E268F" w:rsidRPr="00993F5D" w:rsidRDefault="00A91C8C" w:rsidP="008F5626">
            <w:pPr>
              <w:jc w:val="center"/>
              <w:rPr>
                <w:rFonts w:ascii="Times New Roman" w:hAnsi="Times New Roman" w:cs="Times New Roman"/>
              </w:rPr>
            </w:pPr>
            <w:r w:rsidRPr="00993F5D">
              <w:rPr>
                <w:rFonts w:ascii="Times New Roman" w:hAnsi="Times New Roman" w:cs="Times New Roman"/>
              </w:rPr>
              <w:t>-5.4</w:t>
            </w:r>
            <w:r w:rsidR="001622EB" w:rsidRPr="00993F5D">
              <w:rPr>
                <w:rFonts w:ascii="Times New Roman" w:hAnsi="Times New Roman" w:cs="Times New Roman"/>
              </w:rPr>
              <w:t>2 (-29.80, 18.96)</w:t>
            </w:r>
          </w:p>
        </w:tc>
      </w:tr>
      <w:tr w:rsidR="000E268F" w:rsidRPr="00993F5D" w14:paraId="714BDB66" w14:textId="77777777" w:rsidTr="008F5626">
        <w:tc>
          <w:tcPr>
            <w:tcW w:w="264" w:type="dxa"/>
          </w:tcPr>
          <w:p w14:paraId="27AFA590" w14:textId="77777777" w:rsidR="000E268F" w:rsidRPr="00993F5D" w:rsidRDefault="000E268F" w:rsidP="008F5626">
            <w:pPr>
              <w:rPr>
                <w:rFonts w:ascii="Times New Roman" w:hAnsi="Times New Roman" w:cs="Times New Roman"/>
              </w:rPr>
            </w:pPr>
          </w:p>
        </w:tc>
        <w:tc>
          <w:tcPr>
            <w:tcW w:w="2779" w:type="dxa"/>
          </w:tcPr>
          <w:p w14:paraId="186F4E38"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 xml:space="preserve">Synthetic control </w:t>
            </w:r>
          </w:p>
        </w:tc>
        <w:tc>
          <w:tcPr>
            <w:tcW w:w="1524" w:type="dxa"/>
          </w:tcPr>
          <w:p w14:paraId="01188A12" w14:textId="4C89C061" w:rsidR="000E268F" w:rsidRPr="00993F5D" w:rsidRDefault="00A91C8C" w:rsidP="008F5626">
            <w:pPr>
              <w:jc w:val="center"/>
              <w:rPr>
                <w:rFonts w:ascii="Times New Roman" w:hAnsi="Times New Roman" w:cs="Times New Roman"/>
              </w:rPr>
            </w:pPr>
            <w:r w:rsidRPr="00993F5D">
              <w:rPr>
                <w:rFonts w:ascii="Times New Roman" w:hAnsi="Times New Roman" w:cs="Times New Roman"/>
              </w:rPr>
              <w:t>52.25</w:t>
            </w:r>
          </w:p>
        </w:tc>
        <w:tc>
          <w:tcPr>
            <w:tcW w:w="1525" w:type="dxa"/>
          </w:tcPr>
          <w:p w14:paraId="25759235" w14:textId="68025CA3" w:rsidR="000E268F" w:rsidRPr="00993F5D" w:rsidRDefault="00A91C8C" w:rsidP="008F5626">
            <w:pPr>
              <w:jc w:val="center"/>
              <w:rPr>
                <w:rFonts w:ascii="Times New Roman" w:hAnsi="Times New Roman" w:cs="Times New Roman"/>
              </w:rPr>
            </w:pPr>
            <w:r w:rsidRPr="00993F5D">
              <w:rPr>
                <w:rFonts w:ascii="Times New Roman" w:hAnsi="Times New Roman" w:cs="Times New Roman"/>
              </w:rPr>
              <w:t>64.38</w:t>
            </w:r>
          </w:p>
        </w:tc>
        <w:tc>
          <w:tcPr>
            <w:tcW w:w="1295" w:type="dxa"/>
            <w:vAlign w:val="bottom"/>
          </w:tcPr>
          <w:p w14:paraId="2A76C18A" w14:textId="250FB81F" w:rsidR="000E268F" w:rsidRPr="00993F5D" w:rsidRDefault="00A91C8C" w:rsidP="008F5626">
            <w:pPr>
              <w:jc w:val="center"/>
              <w:rPr>
                <w:rFonts w:ascii="Times New Roman" w:hAnsi="Times New Roman" w:cs="Times New Roman"/>
              </w:rPr>
            </w:pPr>
            <w:r w:rsidRPr="00993F5D">
              <w:rPr>
                <w:rFonts w:ascii="Times New Roman" w:hAnsi="Times New Roman" w:cs="Times New Roman"/>
              </w:rPr>
              <w:t>12.13</w:t>
            </w:r>
          </w:p>
        </w:tc>
        <w:tc>
          <w:tcPr>
            <w:tcW w:w="3403" w:type="dxa"/>
            <w:vMerge/>
          </w:tcPr>
          <w:p w14:paraId="28EB98A6" w14:textId="77777777" w:rsidR="000E268F" w:rsidRPr="00993F5D" w:rsidRDefault="000E268F" w:rsidP="008F5626">
            <w:pPr>
              <w:rPr>
                <w:rFonts w:ascii="Times New Roman" w:hAnsi="Times New Roman" w:cs="Times New Roman"/>
              </w:rPr>
            </w:pPr>
          </w:p>
        </w:tc>
      </w:tr>
    </w:tbl>
    <w:p w14:paraId="062CDE5E" w14:textId="77777777" w:rsidR="000E268F" w:rsidRPr="00993F5D" w:rsidRDefault="000E268F" w:rsidP="000E268F">
      <w:pPr>
        <w:spacing w:after="0" w:line="240" w:lineRule="auto"/>
        <w:rPr>
          <w:rFonts w:ascii="Times New Roman" w:hAnsi="Times New Roman" w:cs="Times New Roman"/>
          <w:sz w:val="20"/>
          <w:szCs w:val="20"/>
        </w:rPr>
      </w:pPr>
    </w:p>
    <w:p w14:paraId="2BB023E7" w14:textId="741C31E4" w:rsidR="00EC15E4" w:rsidRPr="00993F5D" w:rsidRDefault="00EC15E4" w:rsidP="00D031BA">
      <w:pPr>
        <w:spacing w:after="0" w:line="240" w:lineRule="auto"/>
        <w:rPr>
          <w:rFonts w:ascii="Times New Roman" w:hAnsi="Times New Roman" w:cs="Times New Roman"/>
          <w:sz w:val="20"/>
          <w:szCs w:val="20"/>
        </w:rPr>
      </w:pPr>
      <w:r w:rsidRPr="00993F5D">
        <w:rPr>
          <w:rFonts w:ascii="Times New Roman" w:hAnsi="Times New Roman" w:cs="Times New Roman"/>
          <w:sz w:val="20"/>
          <w:szCs w:val="20"/>
          <w:vertAlign w:val="superscript"/>
        </w:rPr>
        <w:t>1</w:t>
      </w:r>
      <w:r w:rsidRPr="00993F5D">
        <w:rPr>
          <w:rFonts w:ascii="Times New Roman" w:hAnsi="Times New Roman" w:cs="Times New Roman"/>
          <w:sz w:val="20"/>
          <w:szCs w:val="20"/>
        </w:rPr>
        <w:t>Estimates may differ from differences because of rounding</w:t>
      </w:r>
    </w:p>
    <w:p w14:paraId="78B2F45B" w14:textId="77777777" w:rsidR="00EC15E4" w:rsidRPr="00993F5D" w:rsidRDefault="00EC15E4" w:rsidP="00D031BA">
      <w:pPr>
        <w:spacing w:after="0" w:line="240" w:lineRule="auto"/>
        <w:rPr>
          <w:rFonts w:ascii="Times New Roman" w:hAnsi="Times New Roman" w:cs="Times New Roman"/>
          <w:sz w:val="20"/>
          <w:szCs w:val="20"/>
        </w:rPr>
      </w:pPr>
    </w:p>
    <w:p w14:paraId="72C09899" w14:textId="39AB18C1" w:rsidR="00D031BA" w:rsidRPr="00993F5D" w:rsidRDefault="00D031BA" w:rsidP="00D031BA">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Augmented synthetic control analyses were used to estimate the changes in outcomes between the pre-integration and post-integration periods in Texas and the</w:t>
      </w:r>
      <w:r w:rsidR="0094559A" w:rsidRPr="00993F5D">
        <w:rPr>
          <w:rFonts w:ascii="Times New Roman" w:hAnsi="Times New Roman" w:cs="Times New Roman"/>
          <w:sz w:val="20"/>
          <w:szCs w:val="20"/>
        </w:rPr>
        <w:t xml:space="preserve"> synthetic</w:t>
      </w:r>
      <w:r w:rsidRPr="00993F5D">
        <w:rPr>
          <w:rFonts w:ascii="Times New Roman" w:hAnsi="Times New Roman" w:cs="Times New Roman"/>
          <w:sz w:val="20"/>
          <w:szCs w:val="20"/>
        </w:rPr>
        <w:t xml:space="preserve"> control group. The results in this figure show the percentage-point difference in the proportion of patients with any mental health related service use, per year, in the 3 years before versus 4 years after agency integration in Texas versus the</w:t>
      </w:r>
      <w:r w:rsidR="0094559A" w:rsidRPr="00993F5D">
        <w:rPr>
          <w:rFonts w:ascii="Times New Roman" w:hAnsi="Times New Roman" w:cs="Times New Roman"/>
          <w:sz w:val="20"/>
          <w:szCs w:val="20"/>
        </w:rPr>
        <w:t xml:space="preserve"> synthetic</w:t>
      </w:r>
      <w:r w:rsidRPr="00993F5D">
        <w:rPr>
          <w:rFonts w:ascii="Times New Roman" w:hAnsi="Times New Roman" w:cs="Times New Roman"/>
          <w:sz w:val="20"/>
          <w:szCs w:val="20"/>
        </w:rPr>
        <w:t xml:space="preserve"> control group. 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health </w:t>
      </w:r>
      <w:r w:rsidRPr="00993F5D">
        <w:rPr>
          <w:rFonts w:ascii="Times New Roman" w:hAnsi="Times New Roman" w:cs="Times New Roman"/>
          <w:sz w:val="20"/>
          <w:szCs w:val="20"/>
        </w:rPr>
        <w:t xml:space="preserve">diagnosis (mood disorder, anxiety disorder, schizophrenia). </w:t>
      </w:r>
    </w:p>
    <w:p w14:paraId="09601898" w14:textId="77777777" w:rsidR="000E268F" w:rsidRPr="00993F5D" w:rsidRDefault="000E268F" w:rsidP="000E268F">
      <w:pPr>
        <w:spacing w:after="0" w:line="240" w:lineRule="auto"/>
        <w:rPr>
          <w:rFonts w:ascii="Times New Roman" w:hAnsi="Times New Roman" w:cs="Times New Roman"/>
          <w:b/>
          <w:bCs/>
        </w:rPr>
      </w:pPr>
    </w:p>
    <w:p w14:paraId="469C2C41" w14:textId="77777777" w:rsidR="000E268F" w:rsidRPr="00993F5D" w:rsidRDefault="000E268F" w:rsidP="000E268F">
      <w:pPr>
        <w:spacing w:after="0" w:line="240" w:lineRule="auto"/>
        <w:rPr>
          <w:rFonts w:ascii="Times New Roman" w:hAnsi="Times New Roman" w:cs="Times New Roman"/>
        </w:rPr>
      </w:pPr>
    </w:p>
    <w:p w14:paraId="2DBFAB52" w14:textId="77777777" w:rsidR="001B5CF1" w:rsidRPr="00993F5D" w:rsidRDefault="001B5CF1" w:rsidP="000E268F">
      <w:pPr>
        <w:spacing w:after="0" w:line="240" w:lineRule="auto"/>
        <w:rPr>
          <w:rFonts w:ascii="Times New Roman" w:hAnsi="Times New Roman" w:cs="Times New Roman"/>
          <w:u w:val="single"/>
        </w:rPr>
      </w:pPr>
    </w:p>
    <w:p w14:paraId="2B442511" w14:textId="77777777" w:rsidR="001B5CF1" w:rsidRPr="00993F5D" w:rsidRDefault="001B5CF1" w:rsidP="000E268F">
      <w:pPr>
        <w:spacing w:after="0" w:line="240" w:lineRule="auto"/>
        <w:rPr>
          <w:rFonts w:ascii="Times New Roman" w:hAnsi="Times New Roman" w:cs="Times New Roman"/>
          <w:u w:val="single"/>
        </w:rPr>
      </w:pPr>
    </w:p>
    <w:p w14:paraId="17517788" w14:textId="77777777" w:rsidR="001B5CF1" w:rsidRPr="00993F5D" w:rsidRDefault="001B5CF1" w:rsidP="000E268F">
      <w:pPr>
        <w:spacing w:after="0" w:line="240" w:lineRule="auto"/>
        <w:rPr>
          <w:rFonts w:ascii="Times New Roman" w:hAnsi="Times New Roman" w:cs="Times New Roman"/>
          <w:u w:val="single"/>
        </w:rPr>
      </w:pPr>
    </w:p>
    <w:p w14:paraId="1C1EE139" w14:textId="77777777" w:rsidR="001B5CF1" w:rsidRPr="00993F5D" w:rsidRDefault="001B5CF1" w:rsidP="000E268F">
      <w:pPr>
        <w:spacing w:after="0" w:line="240" w:lineRule="auto"/>
        <w:rPr>
          <w:rFonts w:ascii="Times New Roman" w:hAnsi="Times New Roman" w:cs="Times New Roman"/>
          <w:u w:val="single"/>
        </w:rPr>
      </w:pPr>
    </w:p>
    <w:p w14:paraId="5C601D72" w14:textId="77777777" w:rsidR="001B5CF1" w:rsidRPr="00993F5D" w:rsidRDefault="001B5CF1" w:rsidP="000E268F">
      <w:pPr>
        <w:spacing w:after="0" w:line="240" w:lineRule="auto"/>
        <w:rPr>
          <w:rFonts w:ascii="Times New Roman" w:hAnsi="Times New Roman" w:cs="Times New Roman"/>
          <w:u w:val="single"/>
        </w:rPr>
      </w:pPr>
    </w:p>
    <w:p w14:paraId="095E041D" w14:textId="77777777" w:rsidR="001B5CF1" w:rsidRPr="00993F5D" w:rsidRDefault="001B5CF1" w:rsidP="000E268F">
      <w:pPr>
        <w:spacing w:after="0" w:line="240" w:lineRule="auto"/>
        <w:rPr>
          <w:rFonts w:ascii="Times New Roman" w:hAnsi="Times New Roman" w:cs="Times New Roman"/>
          <w:u w:val="single"/>
        </w:rPr>
      </w:pPr>
    </w:p>
    <w:p w14:paraId="367E53C4" w14:textId="77777777" w:rsidR="001B5CF1" w:rsidRPr="00993F5D" w:rsidRDefault="001B5CF1" w:rsidP="000E268F">
      <w:pPr>
        <w:spacing w:after="0" w:line="240" w:lineRule="auto"/>
        <w:rPr>
          <w:rFonts w:ascii="Times New Roman" w:hAnsi="Times New Roman" w:cs="Times New Roman"/>
          <w:u w:val="single"/>
        </w:rPr>
      </w:pPr>
    </w:p>
    <w:p w14:paraId="342C7BE1" w14:textId="77777777" w:rsidR="001B5CF1" w:rsidRPr="00993F5D" w:rsidRDefault="001B5CF1" w:rsidP="000E268F">
      <w:pPr>
        <w:spacing w:after="0" w:line="240" w:lineRule="auto"/>
        <w:rPr>
          <w:rFonts w:ascii="Times New Roman" w:hAnsi="Times New Roman" w:cs="Times New Roman"/>
          <w:u w:val="single"/>
        </w:rPr>
      </w:pPr>
    </w:p>
    <w:p w14:paraId="77B0FB0A" w14:textId="77777777" w:rsidR="001B5CF1" w:rsidRPr="00993F5D" w:rsidRDefault="001B5CF1" w:rsidP="000E268F">
      <w:pPr>
        <w:spacing w:after="0" w:line="240" w:lineRule="auto"/>
        <w:rPr>
          <w:rFonts w:ascii="Times New Roman" w:hAnsi="Times New Roman" w:cs="Times New Roman"/>
          <w:u w:val="single"/>
        </w:rPr>
      </w:pPr>
    </w:p>
    <w:p w14:paraId="7ABDC575" w14:textId="77777777" w:rsidR="001B5CF1" w:rsidRPr="00993F5D" w:rsidRDefault="001B5CF1" w:rsidP="000E268F">
      <w:pPr>
        <w:spacing w:after="0" w:line="240" w:lineRule="auto"/>
        <w:rPr>
          <w:rFonts w:ascii="Times New Roman" w:hAnsi="Times New Roman" w:cs="Times New Roman"/>
          <w:u w:val="single"/>
        </w:rPr>
      </w:pPr>
    </w:p>
    <w:p w14:paraId="701CBAE1" w14:textId="77777777" w:rsidR="001B5CF1" w:rsidRPr="00993F5D" w:rsidRDefault="001B5CF1" w:rsidP="000E268F">
      <w:pPr>
        <w:spacing w:after="0" w:line="240" w:lineRule="auto"/>
        <w:rPr>
          <w:rFonts w:ascii="Times New Roman" w:hAnsi="Times New Roman" w:cs="Times New Roman"/>
          <w:u w:val="single"/>
        </w:rPr>
      </w:pPr>
    </w:p>
    <w:p w14:paraId="67B2C83B" w14:textId="77777777" w:rsidR="001B5CF1" w:rsidRPr="00993F5D" w:rsidRDefault="001B5CF1" w:rsidP="000E268F">
      <w:pPr>
        <w:spacing w:after="0" w:line="240" w:lineRule="auto"/>
        <w:rPr>
          <w:rFonts w:ascii="Times New Roman" w:hAnsi="Times New Roman" w:cs="Times New Roman"/>
          <w:u w:val="single"/>
        </w:rPr>
      </w:pPr>
    </w:p>
    <w:p w14:paraId="4DBB27C7" w14:textId="77777777" w:rsidR="001B5CF1" w:rsidRPr="00993F5D" w:rsidRDefault="001B5CF1" w:rsidP="000E268F">
      <w:pPr>
        <w:spacing w:after="0" w:line="240" w:lineRule="auto"/>
        <w:rPr>
          <w:rFonts w:ascii="Times New Roman" w:hAnsi="Times New Roman" w:cs="Times New Roman"/>
          <w:u w:val="single"/>
        </w:rPr>
      </w:pPr>
    </w:p>
    <w:p w14:paraId="1E804660" w14:textId="77777777" w:rsidR="001B5CF1" w:rsidRPr="00993F5D" w:rsidRDefault="001B5CF1" w:rsidP="000E268F">
      <w:pPr>
        <w:spacing w:after="0" w:line="240" w:lineRule="auto"/>
        <w:rPr>
          <w:rFonts w:ascii="Times New Roman" w:hAnsi="Times New Roman" w:cs="Times New Roman"/>
          <w:u w:val="single"/>
        </w:rPr>
      </w:pPr>
    </w:p>
    <w:p w14:paraId="5CA53F52" w14:textId="77777777" w:rsidR="001B5CF1" w:rsidRPr="00993F5D" w:rsidRDefault="001B5CF1" w:rsidP="000E268F">
      <w:pPr>
        <w:spacing w:after="0" w:line="240" w:lineRule="auto"/>
        <w:rPr>
          <w:rFonts w:ascii="Times New Roman" w:hAnsi="Times New Roman" w:cs="Times New Roman"/>
          <w:u w:val="single"/>
        </w:rPr>
      </w:pPr>
    </w:p>
    <w:p w14:paraId="6C05084E" w14:textId="77777777" w:rsidR="001B5CF1" w:rsidRPr="00993F5D" w:rsidRDefault="001B5CF1" w:rsidP="000E268F">
      <w:pPr>
        <w:spacing w:after="0" w:line="240" w:lineRule="auto"/>
        <w:rPr>
          <w:rFonts w:ascii="Times New Roman" w:hAnsi="Times New Roman" w:cs="Times New Roman"/>
          <w:u w:val="single"/>
        </w:rPr>
      </w:pPr>
    </w:p>
    <w:p w14:paraId="1AAD681F" w14:textId="77777777" w:rsidR="001B5CF1" w:rsidRPr="00993F5D" w:rsidRDefault="001B5CF1" w:rsidP="000E268F">
      <w:pPr>
        <w:spacing w:after="0" w:line="240" w:lineRule="auto"/>
        <w:rPr>
          <w:rFonts w:ascii="Times New Roman" w:hAnsi="Times New Roman" w:cs="Times New Roman"/>
          <w:u w:val="single"/>
        </w:rPr>
      </w:pPr>
    </w:p>
    <w:p w14:paraId="17EFB0BC" w14:textId="77777777" w:rsidR="001B5CF1" w:rsidRPr="00993F5D" w:rsidRDefault="001B5CF1" w:rsidP="000E268F">
      <w:pPr>
        <w:spacing w:after="0" w:line="240" w:lineRule="auto"/>
        <w:rPr>
          <w:rFonts w:ascii="Times New Roman" w:hAnsi="Times New Roman" w:cs="Times New Roman"/>
          <w:u w:val="single"/>
        </w:rPr>
      </w:pPr>
    </w:p>
    <w:p w14:paraId="705A8A73" w14:textId="09803EA3"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 xml:space="preserve">Change in number of mental health services received among individuals receiving at least one service, per year, attributable to agency integration during its first </w:t>
      </w:r>
      <w:r w:rsidR="00D031BA" w:rsidRPr="00993F5D">
        <w:rPr>
          <w:rFonts w:ascii="Times New Roman" w:hAnsi="Times New Roman" w:cs="Times New Roman"/>
          <w:u w:val="single"/>
        </w:rPr>
        <w:t>4</w:t>
      </w:r>
      <w:r w:rsidRPr="00993F5D">
        <w:rPr>
          <w:rFonts w:ascii="Times New Roman" w:hAnsi="Times New Roman" w:cs="Times New Roman"/>
          <w:u w:val="single"/>
        </w:rPr>
        <w:t xml:space="preserve"> years of implementation </w:t>
      </w:r>
    </w:p>
    <w:p w14:paraId="5C7E4E51" w14:textId="77777777" w:rsidR="000E268F" w:rsidRPr="00993F5D" w:rsidRDefault="000E268F" w:rsidP="000E268F">
      <w:pPr>
        <w:spacing w:after="0" w:line="240" w:lineRule="auto"/>
        <w:rPr>
          <w:rFonts w:ascii="Times New Roman" w:hAnsi="Times New Roman" w:cs="Times New Roman"/>
          <w:u w:val="single"/>
        </w:rPr>
      </w:pPr>
    </w:p>
    <w:tbl>
      <w:tblPr>
        <w:tblStyle w:val="TableGrid"/>
        <w:tblW w:w="0" w:type="auto"/>
        <w:tblLook w:val="04A0" w:firstRow="1" w:lastRow="0" w:firstColumn="1" w:lastColumn="0" w:noHBand="0" w:noVBand="1"/>
      </w:tblPr>
      <w:tblGrid>
        <w:gridCol w:w="264"/>
        <w:gridCol w:w="2779"/>
        <w:gridCol w:w="1524"/>
        <w:gridCol w:w="1525"/>
        <w:gridCol w:w="1295"/>
        <w:gridCol w:w="3403"/>
      </w:tblGrid>
      <w:tr w:rsidR="00993F5D" w:rsidRPr="00993F5D" w14:paraId="35492D73" w14:textId="77777777" w:rsidTr="008F5626">
        <w:tc>
          <w:tcPr>
            <w:tcW w:w="3043" w:type="dxa"/>
            <w:gridSpan w:val="2"/>
            <w:vMerge w:val="restart"/>
          </w:tcPr>
          <w:p w14:paraId="748F7308" w14:textId="77777777" w:rsidR="000E268F" w:rsidRPr="00993F5D" w:rsidRDefault="000E268F" w:rsidP="008F5626">
            <w:pPr>
              <w:rPr>
                <w:rFonts w:ascii="Times New Roman" w:hAnsi="Times New Roman" w:cs="Times New Roman"/>
              </w:rPr>
            </w:pPr>
          </w:p>
        </w:tc>
        <w:tc>
          <w:tcPr>
            <w:tcW w:w="3049" w:type="dxa"/>
            <w:gridSpan w:val="2"/>
            <w:vAlign w:val="center"/>
          </w:tcPr>
          <w:p w14:paraId="3E3CF28B"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Mean number of mental health services received per person, per year, among individuals with ≥ 1 service</w:t>
            </w:r>
          </w:p>
        </w:tc>
        <w:tc>
          <w:tcPr>
            <w:tcW w:w="1295" w:type="dxa"/>
            <w:vMerge w:val="restart"/>
            <w:vAlign w:val="center"/>
          </w:tcPr>
          <w:p w14:paraId="4331830E"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Difference (number of services)</w:t>
            </w:r>
          </w:p>
        </w:tc>
        <w:tc>
          <w:tcPr>
            <w:tcW w:w="3403" w:type="dxa"/>
            <w:vMerge w:val="restart"/>
            <w:vAlign w:val="center"/>
          </w:tcPr>
          <w:p w14:paraId="5D7D91A4" w14:textId="4CF890EE" w:rsidR="000E268F" w:rsidRPr="00993F5D" w:rsidRDefault="000E268F" w:rsidP="008F5626">
            <w:pPr>
              <w:jc w:val="center"/>
              <w:rPr>
                <w:rFonts w:ascii="Times New Roman" w:hAnsi="Times New Roman" w:cs="Times New Roman"/>
              </w:rPr>
            </w:pPr>
            <w:r w:rsidRPr="00993F5D">
              <w:rPr>
                <w:rFonts w:ascii="Times New Roman" w:hAnsi="Times New Roman" w:cs="Times New Roman"/>
              </w:rPr>
              <w:t>Difference-in-differences estimate of change attributable to integration (number of services)</w:t>
            </w:r>
            <w:r w:rsidR="00C82D63" w:rsidRPr="00993F5D">
              <w:rPr>
                <w:rFonts w:ascii="Times New Roman" w:hAnsi="Times New Roman" w:cs="Times New Roman"/>
                <w:vertAlign w:val="superscript"/>
              </w:rPr>
              <w:t xml:space="preserve"> 1</w:t>
            </w:r>
          </w:p>
        </w:tc>
      </w:tr>
      <w:tr w:rsidR="00993F5D" w:rsidRPr="00993F5D" w14:paraId="619B33ED" w14:textId="77777777" w:rsidTr="008F5626">
        <w:tc>
          <w:tcPr>
            <w:tcW w:w="3043" w:type="dxa"/>
            <w:gridSpan w:val="2"/>
            <w:vMerge/>
          </w:tcPr>
          <w:p w14:paraId="53616BB1" w14:textId="77777777" w:rsidR="000E268F" w:rsidRPr="00993F5D" w:rsidRDefault="000E268F" w:rsidP="008F5626">
            <w:pPr>
              <w:rPr>
                <w:rFonts w:ascii="Times New Roman" w:hAnsi="Times New Roman" w:cs="Times New Roman"/>
              </w:rPr>
            </w:pPr>
          </w:p>
        </w:tc>
        <w:tc>
          <w:tcPr>
            <w:tcW w:w="1524" w:type="dxa"/>
            <w:vAlign w:val="center"/>
          </w:tcPr>
          <w:p w14:paraId="5B6D5A1D"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3 years pre</w:t>
            </w:r>
          </w:p>
        </w:tc>
        <w:tc>
          <w:tcPr>
            <w:tcW w:w="1525" w:type="dxa"/>
            <w:vAlign w:val="center"/>
          </w:tcPr>
          <w:p w14:paraId="0D26EB32" w14:textId="714DACFB" w:rsidR="000E268F" w:rsidRPr="00993F5D" w:rsidRDefault="00FF0669" w:rsidP="008F5626">
            <w:pPr>
              <w:jc w:val="center"/>
              <w:rPr>
                <w:rFonts w:ascii="Times New Roman" w:hAnsi="Times New Roman" w:cs="Times New Roman"/>
              </w:rPr>
            </w:pPr>
            <w:r w:rsidRPr="00993F5D">
              <w:rPr>
                <w:rFonts w:ascii="Times New Roman" w:hAnsi="Times New Roman" w:cs="Times New Roman"/>
              </w:rPr>
              <w:t>4</w:t>
            </w:r>
            <w:r w:rsidR="000E268F" w:rsidRPr="00993F5D">
              <w:rPr>
                <w:rFonts w:ascii="Times New Roman" w:hAnsi="Times New Roman" w:cs="Times New Roman"/>
              </w:rPr>
              <w:t xml:space="preserve"> years post</w:t>
            </w:r>
          </w:p>
        </w:tc>
        <w:tc>
          <w:tcPr>
            <w:tcW w:w="1295" w:type="dxa"/>
            <w:vMerge/>
          </w:tcPr>
          <w:p w14:paraId="29199CC8" w14:textId="77777777" w:rsidR="000E268F" w:rsidRPr="00993F5D" w:rsidRDefault="000E268F" w:rsidP="008F5626">
            <w:pPr>
              <w:rPr>
                <w:rFonts w:ascii="Times New Roman" w:hAnsi="Times New Roman" w:cs="Times New Roman"/>
              </w:rPr>
            </w:pPr>
          </w:p>
        </w:tc>
        <w:tc>
          <w:tcPr>
            <w:tcW w:w="3403" w:type="dxa"/>
            <w:vMerge/>
          </w:tcPr>
          <w:p w14:paraId="56A0604C" w14:textId="77777777" w:rsidR="000E268F" w:rsidRPr="00993F5D" w:rsidRDefault="000E268F" w:rsidP="008F5626">
            <w:pPr>
              <w:rPr>
                <w:rFonts w:ascii="Times New Roman" w:hAnsi="Times New Roman" w:cs="Times New Roman"/>
              </w:rPr>
            </w:pPr>
          </w:p>
        </w:tc>
      </w:tr>
      <w:tr w:rsidR="00993F5D" w:rsidRPr="00993F5D" w14:paraId="68F966AF" w14:textId="77777777" w:rsidTr="008F5626">
        <w:tc>
          <w:tcPr>
            <w:tcW w:w="3043" w:type="dxa"/>
            <w:gridSpan w:val="2"/>
          </w:tcPr>
          <w:p w14:paraId="1A23EFA7"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Outpatient visits</w:t>
            </w:r>
          </w:p>
        </w:tc>
        <w:tc>
          <w:tcPr>
            <w:tcW w:w="1524" w:type="dxa"/>
            <w:vAlign w:val="center"/>
          </w:tcPr>
          <w:p w14:paraId="6FADAA5D" w14:textId="77777777" w:rsidR="000E268F" w:rsidRPr="00993F5D" w:rsidRDefault="000E268F" w:rsidP="008F5626">
            <w:pPr>
              <w:jc w:val="center"/>
              <w:rPr>
                <w:rFonts w:ascii="Times New Roman" w:hAnsi="Times New Roman" w:cs="Times New Roman"/>
              </w:rPr>
            </w:pPr>
          </w:p>
        </w:tc>
        <w:tc>
          <w:tcPr>
            <w:tcW w:w="1525" w:type="dxa"/>
            <w:vAlign w:val="center"/>
          </w:tcPr>
          <w:p w14:paraId="746DA3AC" w14:textId="77777777" w:rsidR="000E268F" w:rsidRPr="00993F5D" w:rsidRDefault="000E268F" w:rsidP="008F5626">
            <w:pPr>
              <w:jc w:val="center"/>
              <w:rPr>
                <w:rFonts w:ascii="Times New Roman" w:hAnsi="Times New Roman" w:cs="Times New Roman"/>
              </w:rPr>
            </w:pPr>
          </w:p>
        </w:tc>
        <w:tc>
          <w:tcPr>
            <w:tcW w:w="1295" w:type="dxa"/>
            <w:vAlign w:val="center"/>
          </w:tcPr>
          <w:p w14:paraId="2D2D0149" w14:textId="77777777" w:rsidR="000E268F" w:rsidRPr="00993F5D" w:rsidRDefault="000E268F" w:rsidP="008F5626">
            <w:pPr>
              <w:jc w:val="center"/>
              <w:rPr>
                <w:rFonts w:ascii="Times New Roman" w:hAnsi="Times New Roman" w:cs="Times New Roman"/>
              </w:rPr>
            </w:pPr>
          </w:p>
        </w:tc>
        <w:tc>
          <w:tcPr>
            <w:tcW w:w="3403" w:type="dxa"/>
            <w:vAlign w:val="center"/>
          </w:tcPr>
          <w:p w14:paraId="3297147A" w14:textId="77777777" w:rsidR="000E268F" w:rsidRPr="00993F5D" w:rsidRDefault="000E268F" w:rsidP="008F5626">
            <w:pPr>
              <w:jc w:val="center"/>
              <w:rPr>
                <w:rFonts w:ascii="Times New Roman" w:hAnsi="Times New Roman" w:cs="Times New Roman"/>
              </w:rPr>
            </w:pPr>
          </w:p>
        </w:tc>
      </w:tr>
      <w:tr w:rsidR="00993F5D" w:rsidRPr="00993F5D" w14:paraId="116CAA54" w14:textId="77777777" w:rsidTr="008F5626">
        <w:tc>
          <w:tcPr>
            <w:tcW w:w="264" w:type="dxa"/>
          </w:tcPr>
          <w:p w14:paraId="42E523A9" w14:textId="77777777" w:rsidR="000E268F" w:rsidRPr="00993F5D" w:rsidRDefault="000E268F" w:rsidP="008F5626">
            <w:pPr>
              <w:rPr>
                <w:rFonts w:ascii="Times New Roman" w:hAnsi="Times New Roman" w:cs="Times New Roman"/>
              </w:rPr>
            </w:pPr>
          </w:p>
        </w:tc>
        <w:tc>
          <w:tcPr>
            <w:tcW w:w="2779" w:type="dxa"/>
          </w:tcPr>
          <w:p w14:paraId="6B95ED4C"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Texas</w:t>
            </w:r>
          </w:p>
        </w:tc>
        <w:tc>
          <w:tcPr>
            <w:tcW w:w="1524" w:type="dxa"/>
            <w:vAlign w:val="center"/>
          </w:tcPr>
          <w:p w14:paraId="71BD73D1" w14:textId="76D6D3A8" w:rsidR="000E268F" w:rsidRPr="00993F5D" w:rsidRDefault="00A61A10" w:rsidP="008F5626">
            <w:pPr>
              <w:jc w:val="center"/>
              <w:rPr>
                <w:rFonts w:ascii="Times New Roman" w:hAnsi="Times New Roman" w:cs="Times New Roman"/>
              </w:rPr>
            </w:pPr>
            <w:r w:rsidRPr="00993F5D">
              <w:rPr>
                <w:rFonts w:ascii="Times New Roman" w:hAnsi="Times New Roman" w:cs="Times New Roman"/>
              </w:rPr>
              <w:t>4</w:t>
            </w:r>
            <w:r w:rsidR="00D66364" w:rsidRPr="00993F5D">
              <w:rPr>
                <w:rFonts w:ascii="Times New Roman" w:hAnsi="Times New Roman" w:cs="Times New Roman"/>
              </w:rPr>
              <w:t>.56</w:t>
            </w:r>
          </w:p>
        </w:tc>
        <w:tc>
          <w:tcPr>
            <w:tcW w:w="1525" w:type="dxa"/>
            <w:vAlign w:val="center"/>
          </w:tcPr>
          <w:p w14:paraId="0C1118D5" w14:textId="64B0E861" w:rsidR="000E268F" w:rsidRPr="00993F5D" w:rsidRDefault="00A61A10" w:rsidP="008F5626">
            <w:pPr>
              <w:jc w:val="center"/>
              <w:rPr>
                <w:rFonts w:ascii="Times New Roman" w:hAnsi="Times New Roman" w:cs="Times New Roman"/>
              </w:rPr>
            </w:pPr>
            <w:r w:rsidRPr="00993F5D">
              <w:rPr>
                <w:rFonts w:ascii="Times New Roman" w:hAnsi="Times New Roman" w:cs="Times New Roman"/>
              </w:rPr>
              <w:t>6.14</w:t>
            </w:r>
          </w:p>
        </w:tc>
        <w:tc>
          <w:tcPr>
            <w:tcW w:w="1295" w:type="dxa"/>
            <w:vAlign w:val="bottom"/>
          </w:tcPr>
          <w:p w14:paraId="06F25942" w14:textId="5436104A" w:rsidR="000E268F" w:rsidRPr="00993F5D" w:rsidRDefault="00A61A10" w:rsidP="008F5626">
            <w:pPr>
              <w:jc w:val="center"/>
              <w:rPr>
                <w:rFonts w:ascii="Times New Roman" w:hAnsi="Times New Roman" w:cs="Times New Roman"/>
              </w:rPr>
            </w:pPr>
            <w:r w:rsidRPr="00993F5D">
              <w:rPr>
                <w:rFonts w:ascii="Times New Roman" w:hAnsi="Times New Roman" w:cs="Times New Roman"/>
              </w:rPr>
              <w:t>1.58</w:t>
            </w:r>
          </w:p>
        </w:tc>
        <w:tc>
          <w:tcPr>
            <w:tcW w:w="3403" w:type="dxa"/>
            <w:vMerge w:val="restart"/>
            <w:vAlign w:val="center"/>
          </w:tcPr>
          <w:p w14:paraId="1A56DD18" w14:textId="51CE0AAE" w:rsidR="000E268F" w:rsidRPr="00993F5D" w:rsidRDefault="00A61A10" w:rsidP="008F5626">
            <w:pPr>
              <w:jc w:val="center"/>
              <w:rPr>
                <w:rFonts w:ascii="Times New Roman" w:hAnsi="Times New Roman" w:cs="Times New Roman"/>
              </w:rPr>
            </w:pPr>
            <w:r w:rsidRPr="00993F5D">
              <w:rPr>
                <w:rFonts w:ascii="Times New Roman" w:hAnsi="Times New Roman" w:cs="Times New Roman"/>
              </w:rPr>
              <w:t>-0.60 (-5.71, 4.51)</w:t>
            </w:r>
          </w:p>
        </w:tc>
      </w:tr>
      <w:tr w:rsidR="00993F5D" w:rsidRPr="00993F5D" w14:paraId="09065F1F" w14:textId="77777777" w:rsidTr="008F5626">
        <w:tc>
          <w:tcPr>
            <w:tcW w:w="264" w:type="dxa"/>
          </w:tcPr>
          <w:p w14:paraId="10CF0C5F" w14:textId="77777777" w:rsidR="000E268F" w:rsidRPr="00993F5D" w:rsidRDefault="000E268F" w:rsidP="008F5626">
            <w:pPr>
              <w:rPr>
                <w:rFonts w:ascii="Times New Roman" w:hAnsi="Times New Roman" w:cs="Times New Roman"/>
              </w:rPr>
            </w:pPr>
          </w:p>
        </w:tc>
        <w:tc>
          <w:tcPr>
            <w:tcW w:w="2779" w:type="dxa"/>
          </w:tcPr>
          <w:p w14:paraId="721A404C"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 xml:space="preserve">Synthetic control </w:t>
            </w:r>
          </w:p>
        </w:tc>
        <w:tc>
          <w:tcPr>
            <w:tcW w:w="1524" w:type="dxa"/>
            <w:vAlign w:val="center"/>
          </w:tcPr>
          <w:p w14:paraId="74218EC1" w14:textId="73C74E03" w:rsidR="000E268F" w:rsidRPr="00993F5D" w:rsidRDefault="00A61A10" w:rsidP="008F5626">
            <w:pPr>
              <w:jc w:val="center"/>
              <w:rPr>
                <w:rFonts w:ascii="Times New Roman" w:hAnsi="Times New Roman" w:cs="Times New Roman"/>
              </w:rPr>
            </w:pPr>
            <w:r w:rsidRPr="00993F5D">
              <w:rPr>
                <w:rFonts w:ascii="Times New Roman" w:hAnsi="Times New Roman" w:cs="Times New Roman"/>
              </w:rPr>
              <w:t>4.56</w:t>
            </w:r>
          </w:p>
        </w:tc>
        <w:tc>
          <w:tcPr>
            <w:tcW w:w="1525" w:type="dxa"/>
            <w:vAlign w:val="center"/>
          </w:tcPr>
          <w:p w14:paraId="466E78BA" w14:textId="5ACF359D" w:rsidR="000E268F" w:rsidRPr="00993F5D" w:rsidRDefault="00A61A10" w:rsidP="008F5626">
            <w:pPr>
              <w:jc w:val="center"/>
              <w:rPr>
                <w:rFonts w:ascii="Times New Roman" w:hAnsi="Times New Roman" w:cs="Times New Roman"/>
              </w:rPr>
            </w:pPr>
            <w:r w:rsidRPr="00993F5D">
              <w:rPr>
                <w:rFonts w:ascii="Times New Roman" w:hAnsi="Times New Roman" w:cs="Times New Roman"/>
              </w:rPr>
              <w:t>6.74</w:t>
            </w:r>
          </w:p>
        </w:tc>
        <w:tc>
          <w:tcPr>
            <w:tcW w:w="1295" w:type="dxa"/>
            <w:vAlign w:val="bottom"/>
          </w:tcPr>
          <w:p w14:paraId="171A3FBB" w14:textId="5B5D51DE" w:rsidR="000E268F" w:rsidRPr="00993F5D" w:rsidRDefault="00A61A10" w:rsidP="008F5626">
            <w:pPr>
              <w:jc w:val="center"/>
              <w:rPr>
                <w:rFonts w:ascii="Times New Roman" w:hAnsi="Times New Roman" w:cs="Times New Roman"/>
              </w:rPr>
            </w:pPr>
            <w:r w:rsidRPr="00993F5D">
              <w:rPr>
                <w:rFonts w:ascii="Times New Roman" w:hAnsi="Times New Roman" w:cs="Times New Roman"/>
              </w:rPr>
              <w:t>2.18</w:t>
            </w:r>
          </w:p>
        </w:tc>
        <w:tc>
          <w:tcPr>
            <w:tcW w:w="3403" w:type="dxa"/>
            <w:vMerge/>
            <w:vAlign w:val="center"/>
          </w:tcPr>
          <w:p w14:paraId="650B9956" w14:textId="77777777" w:rsidR="000E268F" w:rsidRPr="00993F5D" w:rsidRDefault="000E268F" w:rsidP="008F5626">
            <w:pPr>
              <w:jc w:val="center"/>
              <w:rPr>
                <w:rFonts w:ascii="Times New Roman" w:hAnsi="Times New Roman" w:cs="Times New Roman"/>
              </w:rPr>
            </w:pPr>
          </w:p>
        </w:tc>
      </w:tr>
      <w:tr w:rsidR="00993F5D" w:rsidRPr="00993F5D" w14:paraId="3925B72C" w14:textId="77777777" w:rsidTr="008F5626">
        <w:tc>
          <w:tcPr>
            <w:tcW w:w="3043" w:type="dxa"/>
            <w:gridSpan w:val="2"/>
          </w:tcPr>
          <w:p w14:paraId="547BEACC"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Prescription medications</w:t>
            </w:r>
          </w:p>
        </w:tc>
        <w:tc>
          <w:tcPr>
            <w:tcW w:w="1524" w:type="dxa"/>
            <w:vAlign w:val="center"/>
          </w:tcPr>
          <w:p w14:paraId="30EB7957" w14:textId="77777777" w:rsidR="000E268F" w:rsidRPr="00993F5D" w:rsidRDefault="000E268F" w:rsidP="008F5626">
            <w:pPr>
              <w:jc w:val="center"/>
              <w:rPr>
                <w:rFonts w:ascii="Times New Roman" w:hAnsi="Times New Roman" w:cs="Times New Roman"/>
              </w:rPr>
            </w:pPr>
          </w:p>
        </w:tc>
        <w:tc>
          <w:tcPr>
            <w:tcW w:w="1525" w:type="dxa"/>
            <w:vAlign w:val="center"/>
          </w:tcPr>
          <w:p w14:paraId="549AC14A" w14:textId="77777777" w:rsidR="000E268F" w:rsidRPr="00993F5D" w:rsidRDefault="000E268F" w:rsidP="008F5626">
            <w:pPr>
              <w:jc w:val="center"/>
              <w:rPr>
                <w:rFonts w:ascii="Times New Roman" w:hAnsi="Times New Roman" w:cs="Times New Roman"/>
              </w:rPr>
            </w:pPr>
          </w:p>
        </w:tc>
        <w:tc>
          <w:tcPr>
            <w:tcW w:w="1295" w:type="dxa"/>
            <w:vAlign w:val="center"/>
          </w:tcPr>
          <w:p w14:paraId="4FF6270C" w14:textId="77777777" w:rsidR="000E268F" w:rsidRPr="00993F5D" w:rsidRDefault="000E268F" w:rsidP="008F5626">
            <w:pPr>
              <w:jc w:val="center"/>
              <w:rPr>
                <w:rFonts w:ascii="Times New Roman" w:hAnsi="Times New Roman" w:cs="Times New Roman"/>
              </w:rPr>
            </w:pPr>
          </w:p>
        </w:tc>
        <w:tc>
          <w:tcPr>
            <w:tcW w:w="3403" w:type="dxa"/>
            <w:vAlign w:val="center"/>
          </w:tcPr>
          <w:p w14:paraId="3144D82B" w14:textId="77777777" w:rsidR="000E268F" w:rsidRPr="00993F5D" w:rsidRDefault="000E268F" w:rsidP="008F5626">
            <w:pPr>
              <w:jc w:val="center"/>
              <w:rPr>
                <w:rFonts w:ascii="Times New Roman" w:hAnsi="Times New Roman" w:cs="Times New Roman"/>
              </w:rPr>
            </w:pPr>
          </w:p>
        </w:tc>
      </w:tr>
      <w:tr w:rsidR="00993F5D" w:rsidRPr="00993F5D" w14:paraId="42F38FF0" w14:textId="77777777" w:rsidTr="008F5626">
        <w:tc>
          <w:tcPr>
            <w:tcW w:w="264" w:type="dxa"/>
          </w:tcPr>
          <w:p w14:paraId="76F0ECBF" w14:textId="77777777" w:rsidR="000E268F" w:rsidRPr="00993F5D" w:rsidRDefault="000E268F" w:rsidP="008F5626">
            <w:pPr>
              <w:rPr>
                <w:rFonts w:ascii="Times New Roman" w:hAnsi="Times New Roman" w:cs="Times New Roman"/>
              </w:rPr>
            </w:pPr>
          </w:p>
        </w:tc>
        <w:tc>
          <w:tcPr>
            <w:tcW w:w="2779" w:type="dxa"/>
          </w:tcPr>
          <w:p w14:paraId="13B74C75"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Texas</w:t>
            </w:r>
          </w:p>
        </w:tc>
        <w:tc>
          <w:tcPr>
            <w:tcW w:w="1524" w:type="dxa"/>
            <w:vAlign w:val="center"/>
          </w:tcPr>
          <w:p w14:paraId="79FCDBB9" w14:textId="473ED82A" w:rsidR="000E268F" w:rsidRPr="00993F5D" w:rsidRDefault="00A61A10" w:rsidP="008F5626">
            <w:pPr>
              <w:jc w:val="center"/>
              <w:rPr>
                <w:rFonts w:ascii="Times New Roman" w:hAnsi="Times New Roman" w:cs="Times New Roman"/>
              </w:rPr>
            </w:pPr>
            <w:r w:rsidRPr="00993F5D">
              <w:rPr>
                <w:rFonts w:ascii="Times New Roman" w:hAnsi="Times New Roman" w:cs="Times New Roman"/>
              </w:rPr>
              <w:t>1.51</w:t>
            </w:r>
          </w:p>
        </w:tc>
        <w:tc>
          <w:tcPr>
            <w:tcW w:w="1525" w:type="dxa"/>
            <w:vAlign w:val="center"/>
          </w:tcPr>
          <w:p w14:paraId="74864363" w14:textId="4AC7A202" w:rsidR="000E268F" w:rsidRPr="00993F5D" w:rsidRDefault="00A61A10" w:rsidP="008F5626">
            <w:pPr>
              <w:jc w:val="center"/>
              <w:rPr>
                <w:rFonts w:ascii="Times New Roman" w:hAnsi="Times New Roman" w:cs="Times New Roman"/>
              </w:rPr>
            </w:pPr>
            <w:r w:rsidRPr="00993F5D">
              <w:rPr>
                <w:rFonts w:ascii="Times New Roman" w:hAnsi="Times New Roman" w:cs="Times New Roman"/>
              </w:rPr>
              <w:t>1.58</w:t>
            </w:r>
          </w:p>
        </w:tc>
        <w:tc>
          <w:tcPr>
            <w:tcW w:w="1295" w:type="dxa"/>
            <w:vAlign w:val="bottom"/>
          </w:tcPr>
          <w:p w14:paraId="5DD41E7B" w14:textId="197EB46E" w:rsidR="000E268F" w:rsidRPr="00993F5D" w:rsidRDefault="00AF2F71" w:rsidP="008F5626">
            <w:pPr>
              <w:jc w:val="center"/>
              <w:rPr>
                <w:rFonts w:ascii="Times New Roman" w:hAnsi="Times New Roman" w:cs="Times New Roman"/>
              </w:rPr>
            </w:pPr>
            <w:r w:rsidRPr="00993F5D">
              <w:rPr>
                <w:rFonts w:ascii="Times New Roman" w:hAnsi="Times New Roman" w:cs="Times New Roman"/>
              </w:rPr>
              <w:t>0.07</w:t>
            </w:r>
          </w:p>
        </w:tc>
        <w:tc>
          <w:tcPr>
            <w:tcW w:w="3403" w:type="dxa"/>
            <w:vMerge w:val="restart"/>
            <w:vAlign w:val="center"/>
          </w:tcPr>
          <w:p w14:paraId="2DA235B8" w14:textId="4EB6098A" w:rsidR="000E268F" w:rsidRPr="00993F5D" w:rsidRDefault="00AF2F71" w:rsidP="008F5626">
            <w:pPr>
              <w:jc w:val="center"/>
              <w:rPr>
                <w:rFonts w:ascii="Times New Roman" w:hAnsi="Times New Roman" w:cs="Times New Roman"/>
              </w:rPr>
            </w:pPr>
            <w:r w:rsidRPr="00993F5D">
              <w:rPr>
                <w:rFonts w:ascii="Times New Roman" w:hAnsi="Times New Roman" w:cs="Times New Roman"/>
              </w:rPr>
              <w:t>0.10 (-0.49, 0.68)</w:t>
            </w:r>
          </w:p>
        </w:tc>
      </w:tr>
      <w:tr w:rsidR="000E268F" w:rsidRPr="00993F5D" w14:paraId="01B75A4B" w14:textId="77777777" w:rsidTr="008F5626">
        <w:tc>
          <w:tcPr>
            <w:tcW w:w="264" w:type="dxa"/>
          </w:tcPr>
          <w:p w14:paraId="14E5B797" w14:textId="77777777" w:rsidR="000E268F" w:rsidRPr="00993F5D" w:rsidRDefault="000E268F" w:rsidP="008F5626">
            <w:pPr>
              <w:rPr>
                <w:rFonts w:ascii="Times New Roman" w:hAnsi="Times New Roman" w:cs="Times New Roman"/>
              </w:rPr>
            </w:pPr>
          </w:p>
        </w:tc>
        <w:tc>
          <w:tcPr>
            <w:tcW w:w="2779" w:type="dxa"/>
          </w:tcPr>
          <w:p w14:paraId="4BC0E7AF"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 xml:space="preserve">Synthetic control </w:t>
            </w:r>
          </w:p>
        </w:tc>
        <w:tc>
          <w:tcPr>
            <w:tcW w:w="1524" w:type="dxa"/>
            <w:vAlign w:val="center"/>
          </w:tcPr>
          <w:p w14:paraId="4284F785" w14:textId="09C57EF3" w:rsidR="000E268F" w:rsidRPr="00993F5D" w:rsidRDefault="00A61A10" w:rsidP="008F5626">
            <w:pPr>
              <w:jc w:val="center"/>
              <w:rPr>
                <w:rFonts w:ascii="Times New Roman" w:hAnsi="Times New Roman" w:cs="Times New Roman"/>
              </w:rPr>
            </w:pPr>
            <w:r w:rsidRPr="00993F5D">
              <w:rPr>
                <w:rFonts w:ascii="Times New Roman" w:hAnsi="Times New Roman" w:cs="Times New Roman"/>
              </w:rPr>
              <w:t>1.51</w:t>
            </w:r>
          </w:p>
        </w:tc>
        <w:tc>
          <w:tcPr>
            <w:tcW w:w="1525" w:type="dxa"/>
            <w:vAlign w:val="center"/>
          </w:tcPr>
          <w:p w14:paraId="02188615" w14:textId="3155E866" w:rsidR="000E268F" w:rsidRPr="00993F5D" w:rsidRDefault="00A61A10" w:rsidP="008F5626">
            <w:pPr>
              <w:jc w:val="center"/>
              <w:rPr>
                <w:rFonts w:ascii="Times New Roman" w:hAnsi="Times New Roman" w:cs="Times New Roman"/>
              </w:rPr>
            </w:pPr>
            <w:r w:rsidRPr="00993F5D">
              <w:rPr>
                <w:rFonts w:ascii="Times New Roman" w:hAnsi="Times New Roman" w:cs="Times New Roman"/>
              </w:rPr>
              <w:t>1.49</w:t>
            </w:r>
          </w:p>
        </w:tc>
        <w:tc>
          <w:tcPr>
            <w:tcW w:w="1295" w:type="dxa"/>
            <w:vAlign w:val="bottom"/>
          </w:tcPr>
          <w:p w14:paraId="01DC822A" w14:textId="46215032" w:rsidR="000E268F" w:rsidRPr="00993F5D" w:rsidRDefault="00AF2F71" w:rsidP="008F5626">
            <w:pPr>
              <w:jc w:val="center"/>
              <w:rPr>
                <w:rFonts w:ascii="Times New Roman" w:hAnsi="Times New Roman" w:cs="Times New Roman"/>
              </w:rPr>
            </w:pPr>
            <w:r w:rsidRPr="00993F5D">
              <w:rPr>
                <w:rFonts w:ascii="Times New Roman" w:hAnsi="Times New Roman" w:cs="Times New Roman"/>
              </w:rPr>
              <w:t>-0.02</w:t>
            </w:r>
          </w:p>
        </w:tc>
        <w:tc>
          <w:tcPr>
            <w:tcW w:w="3403" w:type="dxa"/>
            <w:vMerge/>
          </w:tcPr>
          <w:p w14:paraId="037A3106" w14:textId="77777777" w:rsidR="000E268F" w:rsidRPr="00993F5D" w:rsidRDefault="000E268F" w:rsidP="008F5626">
            <w:pPr>
              <w:rPr>
                <w:rFonts w:ascii="Times New Roman" w:hAnsi="Times New Roman" w:cs="Times New Roman"/>
              </w:rPr>
            </w:pPr>
          </w:p>
        </w:tc>
      </w:tr>
    </w:tbl>
    <w:p w14:paraId="720F940C" w14:textId="5CEA166D" w:rsidR="000E268F" w:rsidRPr="00993F5D" w:rsidRDefault="000E268F" w:rsidP="000E268F">
      <w:pPr>
        <w:spacing w:after="0" w:line="240" w:lineRule="auto"/>
        <w:rPr>
          <w:rFonts w:ascii="Times New Roman" w:hAnsi="Times New Roman" w:cs="Times New Roman"/>
          <w:b/>
          <w:bCs/>
        </w:rPr>
      </w:pPr>
    </w:p>
    <w:p w14:paraId="7AEE8585" w14:textId="77777777" w:rsidR="00C82D63" w:rsidRPr="00993F5D" w:rsidRDefault="00C82D63" w:rsidP="00C82D63">
      <w:pPr>
        <w:spacing w:after="0" w:line="240" w:lineRule="auto"/>
        <w:rPr>
          <w:rFonts w:ascii="Times New Roman" w:hAnsi="Times New Roman" w:cs="Times New Roman"/>
          <w:sz w:val="20"/>
          <w:szCs w:val="20"/>
        </w:rPr>
      </w:pPr>
      <w:r w:rsidRPr="00993F5D">
        <w:rPr>
          <w:rFonts w:ascii="Times New Roman" w:hAnsi="Times New Roman" w:cs="Times New Roman"/>
          <w:sz w:val="20"/>
          <w:szCs w:val="20"/>
          <w:vertAlign w:val="superscript"/>
        </w:rPr>
        <w:t>1</w:t>
      </w:r>
      <w:r w:rsidRPr="00993F5D">
        <w:rPr>
          <w:rFonts w:ascii="Times New Roman" w:hAnsi="Times New Roman" w:cs="Times New Roman"/>
          <w:sz w:val="20"/>
          <w:szCs w:val="20"/>
        </w:rPr>
        <w:t>Estimates may differ from differences because of rounding</w:t>
      </w:r>
    </w:p>
    <w:p w14:paraId="1B6B3575" w14:textId="77777777" w:rsidR="00C82D63" w:rsidRPr="00993F5D" w:rsidRDefault="00C82D63" w:rsidP="000E268F">
      <w:pPr>
        <w:spacing w:after="0" w:line="240" w:lineRule="auto"/>
        <w:rPr>
          <w:rFonts w:ascii="Times New Roman" w:hAnsi="Times New Roman" w:cs="Times New Roman"/>
          <w:b/>
          <w:bCs/>
        </w:rPr>
      </w:pPr>
    </w:p>
    <w:p w14:paraId="1BB6BF5B" w14:textId="545554DC" w:rsidR="00D031BA" w:rsidRPr="00993F5D" w:rsidRDefault="00D031BA" w:rsidP="00D031BA">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the </w:t>
      </w:r>
      <w:r w:rsidR="0094559A" w:rsidRPr="00993F5D">
        <w:rPr>
          <w:rFonts w:ascii="Times New Roman" w:hAnsi="Times New Roman" w:cs="Times New Roman"/>
          <w:sz w:val="20"/>
          <w:szCs w:val="20"/>
        </w:rPr>
        <w:t xml:space="preserve">synthetic </w:t>
      </w:r>
      <w:r w:rsidRPr="00993F5D">
        <w:rPr>
          <w:rFonts w:ascii="Times New Roman" w:hAnsi="Times New Roman" w:cs="Times New Roman"/>
          <w:sz w:val="20"/>
          <w:szCs w:val="20"/>
        </w:rPr>
        <w:t xml:space="preserve">control group. </w:t>
      </w:r>
      <w:r w:rsidR="00FC3710" w:rsidRPr="00993F5D">
        <w:rPr>
          <w:rFonts w:ascii="Times New Roman" w:hAnsi="Times New Roman" w:cs="Times New Roman"/>
          <w:sz w:val="20"/>
          <w:szCs w:val="20"/>
        </w:rPr>
        <w:t xml:space="preserve">The results in this table show the difference in the number of mental health services used, per year, among individuals with at least one service use in each </w:t>
      </w:r>
      <w:r w:rsidR="00E90800" w:rsidRPr="00993F5D">
        <w:rPr>
          <w:rFonts w:ascii="Times New Roman" w:hAnsi="Times New Roman" w:cs="Times New Roman"/>
          <w:sz w:val="20"/>
          <w:szCs w:val="20"/>
        </w:rPr>
        <w:t xml:space="preserve">year in the 3 years before versus 4 years after agency integration in Texas versus the </w:t>
      </w:r>
      <w:r w:rsidR="0094559A" w:rsidRPr="00993F5D">
        <w:rPr>
          <w:rFonts w:ascii="Times New Roman" w:hAnsi="Times New Roman" w:cs="Times New Roman"/>
          <w:sz w:val="20"/>
          <w:szCs w:val="20"/>
        </w:rPr>
        <w:t xml:space="preserve">synthetic </w:t>
      </w:r>
      <w:r w:rsidR="00E90800" w:rsidRPr="00993F5D">
        <w:rPr>
          <w:rFonts w:ascii="Times New Roman" w:hAnsi="Times New Roman" w:cs="Times New Roman"/>
          <w:sz w:val="20"/>
          <w:szCs w:val="20"/>
        </w:rPr>
        <w:t>control group</w:t>
      </w:r>
      <w:r w:rsidR="00FC3710" w:rsidRPr="00993F5D">
        <w:rPr>
          <w:rFonts w:ascii="Times New Roman" w:hAnsi="Times New Roman" w:cs="Times New Roman"/>
          <w:sz w:val="20"/>
          <w:szCs w:val="20"/>
        </w:rPr>
        <w:t xml:space="preserve">. </w:t>
      </w:r>
      <w:r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Pr="00993F5D">
        <w:rPr>
          <w:rFonts w:ascii="Times New Roman" w:hAnsi="Times New Roman" w:cs="Times New Roman"/>
          <w:sz w:val="20"/>
          <w:szCs w:val="20"/>
        </w:rPr>
        <w:t xml:space="preserve"> (mood disorder, anxiety disorder, schizophrenia). </w:t>
      </w:r>
    </w:p>
    <w:p w14:paraId="1AF98833" w14:textId="77777777" w:rsidR="001B5CF1" w:rsidRPr="00993F5D" w:rsidRDefault="001B5CF1">
      <w:pPr>
        <w:rPr>
          <w:rFonts w:ascii="Times New Roman" w:hAnsi="Times New Roman" w:cs="Times New Roman"/>
          <w:b/>
          <w:bCs/>
        </w:rPr>
      </w:pPr>
      <w:r w:rsidRPr="00993F5D">
        <w:rPr>
          <w:rFonts w:ascii="Times New Roman" w:hAnsi="Times New Roman" w:cs="Times New Roman"/>
          <w:b/>
          <w:bCs/>
        </w:rPr>
        <w:br w:type="page"/>
      </w:r>
    </w:p>
    <w:p w14:paraId="05AA9D2C" w14:textId="2C5CB840" w:rsidR="000E268F" w:rsidRPr="00993F5D" w:rsidRDefault="000E268F" w:rsidP="000E268F">
      <w:pPr>
        <w:spacing w:after="0" w:line="240" w:lineRule="auto"/>
        <w:rPr>
          <w:rFonts w:ascii="Times New Roman" w:hAnsi="Times New Roman" w:cs="Times New Roman"/>
          <w:b/>
          <w:bCs/>
        </w:rPr>
      </w:pPr>
      <w:r w:rsidRPr="00993F5D">
        <w:rPr>
          <w:rFonts w:ascii="Times New Roman" w:hAnsi="Times New Roman" w:cs="Times New Roman"/>
          <w:b/>
          <w:bCs/>
          <w:sz w:val="24"/>
          <w:szCs w:val="24"/>
        </w:rPr>
        <w:lastRenderedPageBreak/>
        <w:t xml:space="preserve">Appendix </w:t>
      </w:r>
      <w:r w:rsidR="00187E65" w:rsidRPr="00993F5D">
        <w:rPr>
          <w:rFonts w:ascii="Times New Roman" w:hAnsi="Times New Roman" w:cs="Times New Roman"/>
          <w:b/>
          <w:bCs/>
          <w:sz w:val="24"/>
          <w:szCs w:val="24"/>
        </w:rPr>
        <w:t>E</w:t>
      </w:r>
      <w:r w:rsidRPr="00993F5D">
        <w:rPr>
          <w:rFonts w:ascii="Times New Roman" w:hAnsi="Times New Roman" w:cs="Times New Roman"/>
          <w:b/>
          <w:bCs/>
          <w:sz w:val="24"/>
          <w:szCs w:val="24"/>
        </w:rPr>
        <w:t>. Augmented synthetic control time series outcomes</w:t>
      </w:r>
    </w:p>
    <w:p w14:paraId="7D5C591A" w14:textId="77777777" w:rsidR="000E268F" w:rsidRPr="00993F5D" w:rsidRDefault="000E268F" w:rsidP="000E268F">
      <w:pPr>
        <w:spacing w:after="0" w:line="240" w:lineRule="auto"/>
        <w:rPr>
          <w:rFonts w:ascii="Times New Roman" w:hAnsi="Times New Roman" w:cs="Times New Roman"/>
          <w:b/>
          <w:bCs/>
        </w:rPr>
      </w:pPr>
    </w:p>
    <w:p w14:paraId="5AD33C85" w14:textId="77777777"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t xml:space="preserve">Change in proportion of individuals receiving any mental health </w:t>
      </w:r>
      <w:r w:rsidRPr="00993F5D">
        <w:rPr>
          <w:rFonts w:ascii="Times New Roman" w:hAnsi="Times New Roman" w:cs="Times New Roman"/>
          <w:b/>
          <w:bCs/>
          <w:u w:val="single"/>
        </w:rPr>
        <w:t>inpatient stay</w:t>
      </w:r>
      <w:r w:rsidRPr="00993F5D">
        <w:rPr>
          <w:rFonts w:ascii="Times New Roman" w:hAnsi="Times New Roman" w:cs="Times New Roman"/>
          <w:u w:val="single"/>
        </w:rPr>
        <w:t>, per year, attributable to agency integration</w:t>
      </w:r>
    </w:p>
    <w:p w14:paraId="74C5A0BE" w14:textId="77777777" w:rsidR="000E268F" w:rsidRPr="00993F5D" w:rsidRDefault="000E268F" w:rsidP="000E268F">
      <w:pPr>
        <w:spacing w:after="0" w:line="240" w:lineRule="auto"/>
        <w:rPr>
          <w:rFonts w:ascii="Times New Roman" w:hAnsi="Times New Roman" w:cs="Times New Roman"/>
          <w:u w:val="single"/>
        </w:rPr>
      </w:pPr>
    </w:p>
    <w:tbl>
      <w:tblPr>
        <w:tblStyle w:val="TableGrid"/>
        <w:tblpPr w:leftFromText="180" w:rightFromText="180" w:vertAnchor="text" w:tblpY="1"/>
        <w:tblOverlap w:val="never"/>
        <w:tblW w:w="0" w:type="auto"/>
        <w:tblLook w:val="04A0" w:firstRow="1" w:lastRow="0" w:firstColumn="1" w:lastColumn="0" w:noHBand="0" w:noVBand="1"/>
      </w:tblPr>
      <w:tblGrid>
        <w:gridCol w:w="2155"/>
        <w:gridCol w:w="8010"/>
      </w:tblGrid>
      <w:tr w:rsidR="00993F5D" w:rsidRPr="00993F5D" w14:paraId="20DAC231" w14:textId="77777777" w:rsidTr="008F5626">
        <w:tc>
          <w:tcPr>
            <w:tcW w:w="2155" w:type="dxa"/>
          </w:tcPr>
          <w:p w14:paraId="5CB47E7A" w14:textId="77777777" w:rsidR="000E268F" w:rsidRPr="00993F5D" w:rsidRDefault="000E268F" w:rsidP="008F5626">
            <w:pPr>
              <w:rPr>
                <w:rFonts w:ascii="Times New Roman" w:hAnsi="Times New Roman" w:cs="Times New Roman"/>
                <w:b/>
                <w:bCs/>
              </w:rPr>
            </w:pPr>
          </w:p>
        </w:tc>
        <w:tc>
          <w:tcPr>
            <w:tcW w:w="8010" w:type="dxa"/>
          </w:tcPr>
          <w:p w14:paraId="1364E610" w14:textId="77777777" w:rsidR="000E268F" w:rsidRPr="00993F5D" w:rsidRDefault="000E268F" w:rsidP="008F5626">
            <w:pPr>
              <w:jc w:val="center"/>
              <w:rPr>
                <w:rFonts w:ascii="Times New Roman" w:hAnsi="Times New Roman" w:cs="Times New Roman"/>
                <w:b/>
                <w:bCs/>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4726C8D7" w14:textId="77777777" w:rsidTr="008F5626">
        <w:tc>
          <w:tcPr>
            <w:tcW w:w="2155" w:type="dxa"/>
          </w:tcPr>
          <w:p w14:paraId="03588521"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7</w:t>
            </w:r>
          </w:p>
        </w:tc>
        <w:tc>
          <w:tcPr>
            <w:tcW w:w="8010" w:type="dxa"/>
          </w:tcPr>
          <w:p w14:paraId="75F806B8" w14:textId="6CB62FA7" w:rsidR="000E268F" w:rsidRPr="00993F5D" w:rsidRDefault="006F6089" w:rsidP="008F5626">
            <w:pPr>
              <w:jc w:val="center"/>
              <w:rPr>
                <w:rFonts w:ascii="Times New Roman" w:hAnsi="Times New Roman" w:cs="Times New Roman"/>
              </w:rPr>
            </w:pPr>
            <w:r w:rsidRPr="00993F5D">
              <w:rPr>
                <w:rFonts w:ascii="Times New Roman" w:hAnsi="Times New Roman" w:cs="Times New Roman"/>
              </w:rPr>
              <w:t>0.6 (-7.2, 8.3)</w:t>
            </w:r>
          </w:p>
        </w:tc>
      </w:tr>
      <w:tr w:rsidR="00993F5D" w:rsidRPr="00993F5D" w14:paraId="72EB5FCF" w14:textId="77777777" w:rsidTr="008F5626">
        <w:tc>
          <w:tcPr>
            <w:tcW w:w="2155" w:type="dxa"/>
          </w:tcPr>
          <w:p w14:paraId="35F3ADA8"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8</w:t>
            </w:r>
          </w:p>
        </w:tc>
        <w:tc>
          <w:tcPr>
            <w:tcW w:w="8010" w:type="dxa"/>
          </w:tcPr>
          <w:p w14:paraId="6059DFCB" w14:textId="2BC9284E" w:rsidR="000E268F" w:rsidRPr="00993F5D" w:rsidRDefault="000C32DE" w:rsidP="008F5626">
            <w:pPr>
              <w:jc w:val="center"/>
              <w:rPr>
                <w:rFonts w:ascii="Times New Roman" w:hAnsi="Times New Roman" w:cs="Times New Roman"/>
              </w:rPr>
            </w:pPr>
            <w:r w:rsidRPr="00993F5D">
              <w:rPr>
                <w:rFonts w:ascii="Times New Roman" w:hAnsi="Times New Roman" w:cs="Times New Roman"/>
              </w:rPr>
              <w:t>0.6 (-7.1, 8.4)</w:t>
            </w:r>
          </w:p>
        </w:tc>
      </w:tr>
      <w:tr w:rsidR="00993F5D" w:rsidRPr="00993F5D" w14:paraId="3F85F563" w14:textId="77777777" w:rsidTr="008F5626">
        <w:tc>
          <w:tcPr>
            <w:tcW w:w="2155" w:type="dxa"/>
          </w:tcPr>
          <w:p w14:paraId="4AC78C13"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9</w:t>
            </w:r>
          </w:p>
        </w:tc>
        <w:tc>
          <w:tcPr>
            <w:tcW w:w="8010" w:type="dxa"/>
          </w:tcPr>
          <w:p w14:paraId="645582C0" w14:textId="30F408A2" w:rsidR="000E268F" w:rsidRPr="00993F5D" w:rsidRDefault="000C32DE" w:rsidP="008F5626">
            <w:pPr>
              <w:jc w:val="center"/>
              <w:rPr>
                <w:rFonts w:ascii="Times New Roman" w:hAnsi="Times New Roman" w:cs="Times New Roman"/>
              </w:rPr>
            </w:pPr>
            <w:r w:rsidRPr="00993F5D">
              <w:rPr>
                <w:rFonts w:ascii="Times New Roman" w:hAnsi="Times New Roman" w:cs="Times New Roman"/>
              </w:rPr>
              <w:t>1.1 (-6.7, 8.8)</w:t>
            </w:r>
          </w:p>
        </w:tc>
      </w:tr>
      <w:tr w:rsidR="00993F5D" w:rsidRPr="00993F5D" w14:paraId="39C8F2D7" w14:textId="77777777" w:rsidTr="008F5626">
        <w:tc>
          <w:tcPr>
            <w:tcW w:w="2155" w:type="dxa"/>
          </w:tcPr>
          <w:p w14:paraId="49287B66" w14:textId="6B654F1B" w:rsidR="00F009B5" w:rsidRPr="00993F5D" w:rsidRDefault="00F009B5" w:rsidP="008F5626">
            <w:pPr>
              <w:rPr>
                <w:rFonts w:ascii="Times New Roman" w:hAnsi="Times New Roman" w:cs="Times New Roman"/>
              </w:rPr>
            </w:pPr>
            <w:r w:rsidRPr="00993F5D">
              <w:rPr>
                <w:rFonts w:ascii="Times New Roman" w:hAnsi="Times New Roman" w:cs="Times New Roman"/>
              </w:rPr>
              <w:t>2020</w:t>
            </w:r>
          </w:p>
        </w:tc>
        <w:tc>
          <w:tcPr>
            <w:tcW w:w="8010" w:type="dxa"/>
          </w:tcPr>
          <w:p w14:paraId="3112D02C" w14:textId="0D0C502D" w:rsidR="00F009B5" w:rsidRPr="00993F5D" w:rsidRDefault="000C32DE" w:rsidP="008F5626">
            <w:pPr>
              <w:jc w:val="center"/>
              <w:rPr>
                <w:rFonts w:ascii="Times New Roman" w:hAnsi="Times New Roman" w:cs="Times New Roman"/>
              </w:rPr>
            </w:pPr>
            <w:r w:rsidRPr="00993F5D">
              <w:rPr>
                <w:rFonts w:ascii="Times New Roman" w:hAnsi="Times New Roman" w:cs="Times New Roman"/>
              </w:rPr>
              <w:t>7.6 (-0.1, 15.4)</w:t>
            </w:r>
          </w:p>
        </w:tc>
      </w:tr>
    </w:tbl>
    <w:p w14:paraId="1123B78D" w14:textId="77777777" w:rsidR="000E268F" w:rsidRPr="00993F5D" w:rsidRDefault="000E268F" w:rsidP="000E268F">
      <w:pPr>
        <w:spacing w:after="0" w:line="240" w:lineRule="auto"/>
        <w:rPr>
          <w:rFonts w:ascii="Times New Roman" w:hAnsi="Times New Roman" w:cs="Times New Roman"/>
          <w:b/>
          <w:bCs/>
        </w:rPr>
      </w:pPr>
    </w:p>
    <w:p w14:paraId="224554DF" w14:textId="77777777" w:rsidR="000E268F" w:rsidRPr="00993F5D" w:rsidRDefault="000E268F" w:rsidP="000E268F">
      <w:pPr>
        <w:spacing w:after="0" w:line="240" w:lineRule="auto"/>
        <w:rPr>
          <w:rFonts w:ascii="Times New Roman" w:hAnsi="Times New Roman" w:cs="Times New Roman"/>
          <w:b/>
          <w:bCs/>
        </w:rPr>
      </w:pPr>
    </w:p>
    <w:p w14:paraId="58D5AEC6" w14:textId="77777777" w:rsidR="000E268F" w:rsidRPr="00993F5D" w:rsidRDefault="000E268F" w:rsidP="000E268F">
      <w:pPr>
        <w:spacing w:after="0" w:line="240" w:lineRule="auto"/>
        <w:rPr>
          <w:rFonts w:ascii="Times New Roman" w:hAnsi="Times New Roman" w:cs="Times New Roman"/>
          <w:b/>
          <w:bCs/>
        </w:rPr>
      </w:pPr>
    </w:p>
    <w:p w14:paraId="189ED1E0" w14:textId="77777777" w:rsidR="000E268F" w:rsidRPr="00993F5D" w:rsidRDefault="000E268F" w:rsidP="000E268F">
      <w:pPr>
        <w:spacing w:after="0" w:line="240" w:lineRule="auto"/>
        <w:rPr>
          <w:rFonts w:ascii="Times New Roman" w:hAnsi="Times New Roman" w:cs="Times New Roman"/>
          <w:b/>
          <w:bCs/>
        </w:rPr>
      </w:pPr>
      <w:r w:rsidRPr="00993F5D">
        <w:rPr>
          <w:rFonts w:ascii="Times New Roman" w:hAnsi="Times New Roman" w:cs="Times New Roman"/>
          <w:b/>
          <w:bCs/>
        </w:rPr>
        <w:br w:type="textWrapping" w:clear="all"/>
      </w:r>
    </w:p>
    <w:p w14:paraId="1FE64017" w14:textId="7C639099" w:rsidR="000E268F" w:rsidRPr="00993F5D" w:rsidRDefault="000E268F" w:rsidP="000E268F">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in each year following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9B5F72" w:rsidRPr="00993F5D">
        <w:rPr>
          <w:rFonts w:ascii="Times New Roman" w:hAnsi="Times New Roman" w:cs="Times New Roman"/>
          <w:sz w:val="20"/>
          <w:szCs w:val="20"/>
        </w:rPr>
        <w:t xml:space="preserve">Analyses were adjusted for state fixed effects and </w:t>
      </w:r>
      <w:r w:rsidRPr="00993F5D">
        <w:rPr>
          <w:rFonts w:ascii="Times New Roman" w:hAnsi="Times New Roman" w:cs="Times New Roman"/>
          <w:sz w:val="20"/>
          <w:szCs w:val="20"/>
        </w:rPr>
        <w:t xml:space="preserve">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Pr="00993F5D">
        <w:rPr>
          <w:rFonts w:ascii="Times New Roman" w:hAnsi="Times New Roman" w:cs="Times New Roman"/>
          <w:sz w:val="20"/>
          <w:szCs w:val="20"/>
        </w:rPr>
        <w:t xml:space="preserve"> (mood disorder, anxiety disorder, schizophrenia). </w:t>
      </w:r>
    </w:p>
    <w:p w14:paraId="5F35714B" w14:textId="77777777" w:rsidR="000E268F" w:rsidRPr="00993F5D" w:rsidRDefault="000E268F" w:rsidP="000E268F">
      <w:pPr>
        <w:spacing w:after="0" w:line="240" w:lineRule="auto"/>
        <w:rPr>
          <w:rFonts w:ascii="Times New Roman" w:hAnsi="Times New Roman" w:cs="Times New Roman"/>
          <w:b/>
          <w:bCs/>
        </w:rPr>
      </w:pPr>
    </w:p>
    <w:p w14:paraId="20483A44" w14:textId="6BD0F6CF" w:rsidR="000E268F" w:rsidRPr="00993F5D" w:rsidRDefault="000E268F" w:rsidP="000E268F">
      <w:pPr>
        <w:spacing w:after="0" w:line="240" w:lineRule="auto"/>
        <w:jc w:val="center"/>
        <w:rPr>
          <w:rFonts w:ascii="Times New Roman" w:hAnsi="Times New Roman" w:cs="Times New Roman"/>
          <w:b/>
          <w:bCs/>
        </w:rPr>
      </w:pPr>
    </w:p>
    <w:p w14:paraId="0DF00B63" w14:textId="5C1B66E0" w:rsidR="000E268F" w:rsidRPr="00993F5D" w:rsidRDefault="003D5C1C" w:rsidP="00C727D5">
      <w:pPr>
        <w:spacing w:after="0" w:line="240" w:lineRule="auto"/>
        <w:jc w:val="center"/>
        <w:rPr>
          <w:rFonts w:ascii="Times New Roman" w:hAnsi="Times New Roman" w:cs="Times New Roman"/>
          <w:b/>
          <w:bCs/>
        </w:rPr>
      </w:pPr>
      <w:r w:rsidRPr="00993F5D">
        <w:rPr>
          <w:bCs/>
          <w:noProof/>
          <w:lang w:val="en-IN" w:eastAsia="en-IN"/>
        </w:rPr>
        <w:drawing>
          <wp:inline distT="0" distB="0" distL="0" distR="0" wp14:anchorId="22468847" wp14:editId="06E6CAA9">
            <wp:extent cx="5676900" cy="3634793"/>
            <wp:effectExtent l="0" t="0" r="0" b="3810"/>
            <wp:docPr id="33" name="Picture 33" descr="Graphical user interface,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Graphical user interface, histogram&#10;&#10;Description automatically generated"/>
                    <pic:cNvPicPr/>
                  </pic:nvPicPr>
                  <pic:blipFill>
                    <a:blip r:embed="rId20"/>
                    <a:stretch>
                      <a:fillRect/>
                    </a:stretch>
                  </pic:blipFill>
                  <pic:spPr>
                    <a:xfrm>
                      <a:off x="0" y="0"/>
                      <a:ext cx="5688623" cy="3642299"/>
                    </a:xfrm>
                    <a:prstGeom prst="rect">
                      <a:avLst/>
                    </a:prstGeom>
                  </pic:spPr>
                </pic:pic>
              </a:graphicData>
            </a:graphic>
          </wp:inline>
        </w:drawing>
      </w:r>
    </w:p>
    <w:p w14:paraId="4CF18FC8" w14:textId="77777777" w:rsidR="000E268F" w:rsidRPr="00993F5D" w:rsidRDefault="000E268F" w:rsidP="000E268F">
      <w:pPr>
        <w:spacing w:after="0" w:line="240" w:lineRule="auto"/>
        <w:rPr>
          <w:rFonts w:ascii="Times New Roman" w:hAnsi="Times New Roman" w:cs="Times New Roman"/>
          <w:u w:val="single"/>
        </w:rPr>
      </w:pPr>
    </w:p>
    <w:p w14:paraId="6A25DC0C" w14:textId="77777777" w:rsidR="000E268F" w:rsidRPr="00993F5D" w:rsidRDefault="000E268F" w:rsidP="000E268F">
      <w:pPr>
        <w:spacing w:after="0" w:line="240" w:lineRule="auto"/>
        <w:rPr>
          <w:rFonts w:ascii="Times New Roman" w:hAnsi="Times New Roman" w:cs="Times New Roman"/>
          <w:u w:val="single"/>
        </w:rPr>
      </w:pPr>
    </w:p>
    <w:p w14:paraId="4977A3E2" w14:textId="77777777" w:rsidR="000E268F" w:rsidRPr="00993F5D" w:rsidRDefault="000E268F" w:rsidP="000E268F">
      <w:pPr>
        <w:spacing w:after="0" w:line="240" w:lineRule="auto"/>
        <w:rPr>
          <w:rFonts w:ascii="Times New Roman" w:hAnsi="Times New Roman" w:cs="Times New Roman"/>
          <w:u w:val="single"/>
        </w:rPr>
      </w:pPr>
    </w:p>
    <w:p w14:paraId="0DD6E1AF" w14:textId="77777777" w:rsidR="000E268F" w:rsidRPr="00993F5D" w:rsidRDefault="000E268F" w:rsidP="000E268F">
      <w:pPr>
        <w:spacing w:after="0" w:line="240" w:lineRule="auto"/>
        <w:rPr>
          <w:rFonts w:ascii="Times New Roman" w:hAnsi="Times New Roman" w:cs="Times New Roman"/>
          <w:u w:val="single"/>
        </w:rPr>
      </w:pPr>
    </w:p>
    <w:p w14:paraId="079C9C1E" w14:textId="77777777" w:rsidR="000E268F" w:rsidRPr="00993F5D" w:rsidRDefault="000E268F" w:rsidP="000E268F">
      <w:pPr>
        <w:spacing w:after="0" w:line="240" w:lineRule="auto"/>
        <w:rPr>
          <w:rFonts w:ascii="Times New Roman" w:hAnsi="Times New Roman" w:cs="Times New Roman"/>
          <w:u w:val="single"/>
        </w:rPr>
      </w:pPr>
    </w:p>
    <w:p w14:paraId="1E1DDE74" w14:textId="77777777" w:rsidR="000E268F" w:rsidRPr="00993F5D" w:rsidRDefault="000E268F" w:rsidP="000E268F">
      <w:pPr>
        <w:spacing w:after="0" w:line="240" w:lineRule="auto"/>
        <w:rPr>
          <w:rFonts w:ascii="Times New Roman" w:hAnsi="Times New Roman" w:cs="Times New Roman"/>
          <w:u w:val="single"/>
        </w:rPr>
      </w:pPr>
    </w:p>
    <w:p w14:paraId="7AEBBA6A" w14:textId="77777777" w:rsidR="000E268F" w:rsidRPr="00993F5D" w:rsidRDefault="000E268F" w:rsidP="000E268F">
      <w:pPr>
        <w:spacing w:after="0" w:line="240" w:lineRule="auto"/>
        <w:rPr>
          <w:rFonts w:ascii="Times New Roman" w:hAnsi="Times New Roman" w:cs="Times New Roman"/>
          <w:u w:val="single"/>
        </w:rPr>
      </w:pPr>
    </w:p>
    <w:p w14:paraId="405B7024" w14:textId="77777777" w:rsidR="000E268F" w:rsidRPr="00993F5D" w:rsidRDefault="000E268F" w:rsidP="000E268F">
      <w:pPr>
        <w:spacing w:after="0" w:line="240" w:lineRule="auto"/>
        <w:rPr>
          <w:rFonts w:ascii="Times New Roman" w:hAnsi="Times New Roman" w:cs="Times New Roman"/>
          <w:u w:val="single"/>
        </w:rPr>
      </w:pPr>
    </w:p>
    <w:p w14:paraId="0EE9E3D5" w14:textId="77777777" w:rsidR="000E268F" w:rsidRPr="00993F5D" w:rsidRDefault="000E268F" w:rsidP="000E268F">
      <w:pPr>
        <w:spacing w:after="0" w:line="240" w:lineRule="auto"/>
        <w:rPr>
          <w:rFonts w:ascii="Times New Roman" w:hAnsi="Times New Roman" w:cs="Times New Roman"/>
          <w:u w:val="single"/>
        </w:rPr>
      </w:pPr>
    </w:p>
    <w:p w14:paraId="4AE3172F" w14:textId="77777777" w:rsidR="003D5C1C" w:rsidRPr="00993F5D" w:rsidRDefault="003D5C1C" w:rsidP="003D5C1C">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 xml:space="preserve">Change in proportion of individuals receiving any mental health </w:t>
      </w:r>
      <w:r w:rsidRPr="00993F5D">
        <w:rPr>
          <w:rFonts w:ascii="Times New Roman" w:hAnsi="Times New Roman" w:cs="Times New Roman"/>
          <w:b/>
          <w:bCs/>
          <w:u w:val="single"/>
        </w:rPr>
        <w:t>emergency department visit</w:t>
      </w:r>
      <w:r w:rsidRPr="00993F5D">
        <w:rPr>
          <w:rFonts w:ascii="Times New Roman" w:hAnsi="Times New Roman" w:cs="Times New Roman"/>
          <w:u w:val="single"/>
        </w:rPr>
        <w:t xml:space="preserve">, per year, attributable to agency integration </w:t>
      </w:r>
    </w:p>
    <w:p w14:paraId="04FD4649" w14:textId="77777777" w:rsidR="003D5C1C" w:rsidRPr="00993F5D" w:rsidRDefault="003D5C1C" w:rsidP="003D5C1C">
      <w:pPr>
        <w:spacing w:after="0" w:line="240" w:lineRule="auto"/>
        <w:rPr>
          <w:rFonts w:ascii="Times New Roman" w:hAnsi="Times New Roman" w:cs="Times New Roman"/>
          <w:u w:val="single"/>
        </w:rPr>
      </w:pPr>
    </w:p>
    <w:tbl>
      <w:tblPr>
        <w:tblStyle w:val="TableGrid"/>
        <w:tblpPr w:leftFromText="180" w:rightFromText="180" w:vertAnchor="text" w:tblpY="1"/>
        <w:tblOverlap w:val="never"/>
        <w:tblW w:w="0" w:type="auto"/>
        <w:tblLook w:val="04A0" w:firstRow="1" w:lastRow="0" w:firstColumn="1" w:lastColumn="0" w:noHBand="0" w:noVBand="1"/>
      </w:tblPr>
      <w:tblGrid>
        <w:gridCol w:w="2155"/>
        <w:gridCol w:w="8010"/>
      </w:tblGrid>
      <w:tr w:rsidR="00993F5D" w:rsidRPr="00993F5D" w14:paraId="0742EC69" w14:textId="77777777" w:rsidTr="005F4BD0">
        <w:tc>
          <w:tcPr>
            <w:tcW w:w="2155" w:type="dxa"/>
          </w:tcPr>
          <w:p w14:paraId="037E1AB1" w14:textId="77777777" w:rsidR="003D5C1C" w:rsidRPr="00993F5D" w:rsidRDefault="003D5C1C" w:rsidP="005F4BD0">
            <w:pPr>
              <w:rPr>
                <w:rFonts w:ascii="Times New Roman" w:hAnsi="Times New Roman" w:cs="Times New Roman"/>
                <w:b/>
                <w:bCs/>
              </w:rPr>
            </w:pPr>
          </w:p>
        </w:tc>
        <w:tc>
          <w:tcPr>
            <w:tcW w:w="8010" w:type="dxa"/>
          </w:tcPr>
          <w:p w14:paraId="17D2A64F" w14:textId="77777777" w:rsidR="003D5C1C" w:rsidRPr="00993F5D" w:rsidRDefault="003D5C1C" w:rsidP="005F4BD0">
            <w:pPr>
              <w:jc w:val="center"/>
              <w:rPr>
                <w:rFonts w:ascii="Times New Roman" w:hAnsi="Times New Roman" w:cs="Times New Roman"/>
                <w:b/>
                <w:bCs/>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76F23339" w14:textId="77777777" w:rsidTr="005F4BD0">
        <w:tc>
          <w:tcPr>
            <w:tcW w:w="2155" w:type="dxa"/>
          </w:tcPr>
          <w:p w14:paraId="2D74251A" w14:textId="77777777" w:rsidR="003D5C1C" w:rsidRPr="00993F5D" w:rsidRDefault="003D5C1C" w:rsidP="005F4BD0">
            <w:pPr>
              <w:rPr>
                <w:rFonts w:ascii="Times New Roman" w:hAnsi="Times New Roman" w:cs="Times New Roman"/>
              </w:rPr>
            </w:pPr>
            <w:r w:rsidRPr="00993F5D">
              <w:rPr>
                <w:rFonts w:ascii="Times New Roman" w:hAnsi="Times New Roman" w:cs="Times New Roman"/>
              </w:rPr>
              <w:t>2017</w:t>
            </w:r>
          </w:p>
        </w:tc>
        <w:tc>
          <w:tcPr>
            <w:tcW w:w="8010" w:type="dxa"/>
          </w:tcPr>
          <w:p w14:paraId="5BC02FAF" w14:textId="00CDBC77" w:rsidR="003D5C1C" w:rsidRPr="00993F5D" w:rsidRDefault="00F05779" w:rsidP="005F4BD0">
            <w:pPr>
              <w:jc w:val="center"/>
              <w:rPr>
                <w:rFonts w:ascii="Times New Roman" w:hAnsi="Times New Roman" w:cs="Times New Roman"/>
              </w:rPr>
            </w:pPr>
            <w:r w:rsidRPr="00993F5D">
              <w:rPr>
                <w:rFonts w:ascii="Times New Roman" w:hAnsi="Times New Roman" w:cs="Times New Roman"/>
              </w:rPr>
              <w:t>-3.5 (-12.5, 5.5)</w:t>
            </w:r>
          </w:p>
        </w:tc>
      </w:tr>
      <w:tr w:rsidR="00993F5D" w:rsidRPr="00993F5D" w14:paraId="2C453E37" w14:textId="77777777" w:rsidTr="005F4BD0">
        <w:tc>
          <w:tcPr>
            <w:tcW w:w="2155" w:type="dxa"/>
          </w:tcPr>
          <w:p w14:paraId="44A40C11" w14:textId="77777777" w:rsidR="003D5C1C" w:rsidRPr="00993F5D" w:rsidRDefault="003D5C1C" w:rsidP="005F4BD0">
            <w:pPr>
              <w:rPr>
                <w:rFonts w:ascii="Times New Roman" w:hAnsi="Times New Roman" w:cs="Times New Roman"/>
              </w:rPr>
            </w:pPr>
            <w:r w:rsidRPr="00993F5D">
              <w:rPr>
                <w:rFonts w:ascii="Times New Roman" w:hAnsi="Times New Roman" w:cs="Times New Roman"/>
              </w:rPr>
              <w:t>2018</w:t>
            </w:r>
          </w:p>
        </w:tc>
        <w:tc>
          <w:tcPr>
            <w:tcW w:w="8010" w:type="dxa"/>
          </w:tcPr>
          <w:p w14:paraId="646FB37A" w14:textId="31BFAAEA" w:rsidR="003D5C1C" w:rsidRPr="00993F5D" w:rsidRDefault="00F05779" w:rsidP="005F4BD0">
            <w:pPr>
              <w:jc w:val="center"/>
              <w:rPr>
                <w:rFonts w:ascii="Times New Roman" w:hAnsi="Times New Roman" w:cs="Times New Roman"/>
              </w:rPr>
            </w:pPr>
            <w:r w:rsidRPr="00993F5D">
              <w:rPr>
                <w:rFonts w:ascii="Times New Roman" w:hAnsi="Times New Roman" w:cs="Times New Roman"/>
              </w:rPr>
              <w:t>-7.9 (-16.9, 1.2)</w:t>
            </w:r>
          </w:p>
        </w:tc>
      </w:tr>
      <w:tr w:rsidR="00993F5D" w:rsidRPr="00993F5D" w14:paraId="333E1A87" w14:textId="77777777" w:rsidTr="005F4BD0">
        <w:tc>
          <w:tcPr>
            <w:tcW w:w="2155" w:type="dxa"/>
          </w:tcPr>
          <w:p w14:paraId="77709739" w14:textId="77777777" w:rsidR="003D5C1C" w:rsidRPr="00993F5D" w:rsidRDefault="003D5C1C" w:rsidP="005F4BD0">
            <w:pPr>
              <w:rPr>
                <w:rFonts w:ascii="Times New Roman" w:hAnsi="Times New Roman" w:cs="Times New Roman"/>
              </w:rPr>
            </w:pPr>
            <w:r w:rsidRPr="00993F5D">
              <w:rPr>
                <w:rFonts w:ascii="Times New Roman" w:hAnsi="Times New Roman" w:cs="Times New Roman"/>
              </w:rPr>
              <w:t>2019</w:t>
            </w:r>
          </w:p>
        </w:tc>
        <w:tc>
          <w:tcPr>
            <w:tcW w:w="8010" w:type="dxa"/>
          </w:tcPr>
          <w:p w14:paraId="35665E58" w14:textId="1225D1D3" w:rsidR="003D5C1C" w:rsidRPr="00993F5D" w:rsidRDefault="00F05779" w:rsidP="005F4BD0">
            <w:pPr>
              <w:jc w:val="center"/>
              <w:rPr>
                <w:rFonts w:ascii="Times New Roman" w:hAnsi="Times New Roman" w:cs="Times New Roman"/>
              </w:rPr>
            </w:pPr>
            <w:r w:rsidRPr="00993F5D">
              <w:rPr>
                <w:rFonts w:ascii="Times New Roman" w:hAnsi="Times New Roman" w:cs="Times New Roman"/>
              </w:rPr>
              <w:t>-0.9 (-9.9, 8.1)</w:t>
            </w:r>
          </w:p>
        </w:tc>
      </w:tr>
      <w:tr w:rsidR="00993F5D" w:rsidRPr="00993F5D" w14:paraId="5EB1E921" w14:textId="77777777" w:rsidTr="005F4BD0">
        <w:tc>
          <w:tcPr>
            <w:tcW w:w="2155" w:type="dxa"/>
          </w:tcPr>
          <w:p w14:paraId="708C8E99" w14:textId="77777777" w:rsidR="003D5C1C" w:rsidRPr="00993F5D" w:rsidRDefault="003D5C1C" w:rsidP="005F4BD0">
            <w:pPr>
              <w:rPr>
                <w:rFonts w:ascii="Times New Roman" w:hAnsi="Times New Roman" w:cs="Times New Roman"/>
              </w:rPr>
            </w:pPr>
            <w:r w:rsidRPr="00993F5D">
              <w:rPr>
                <w:rFonts w:ascii="Times New Roman" w:hAnsi="Times New Roman" w:cs="Times New Roman"/>
              </w:rPr>
              <w:t>2020</w:t>
            </w:r>
          </w:p>
        </w:tc>
        <w:tc>
          <w:tcPr>
            <w:tcW w:w="8010" w:type="dxa"/>
          </w:tcPr>
          <w:p w14:paraId="5B477074" w14:textId="4E35D38B" w:rsidR="003D5C1C" w:rsidRPr="00993F5D" w:rsidRDefault="0072494B" w:rsidP="005F4BD0">
            <w:pPr>
              <w:jc w:val="center"/>
              <w:rPr>
                <w:rFonts w:ascii="Times New Roman" w:hAnsi="Times New Roman" w:cs="Times New Roman"/>
              </w:rPr>
            </w:pPr>
            <w:r w:rsidRPr="00993F5D">
              <w:rPr>
                <w:rFonts w:ascii="Times New Roman" w:hAnsi="Times New Roman" w:cs="Times New Roman"/>
              </w:rPr>
              <w:t>-2.5 (-11.5, 6.5)</w:t>
            </w:r>
          </w:p>
        </w:tc>
      </w:tr>
    </w:tbl>
    <w:p w14:paraId="6A4992C4" w14:textId="77777777" w:rsidR="003D5C1C" w:rsidRPr="00993F5D" w:rsidRDefault="003D5C1C" w:rsidP="003D5C1C">
      <w:pPr>
        <w:spacing w:after="0" w:line="240" w:lineRule="auto"/>
        <w:rPr>
          <w:rFonts w:ascii="Times New Roman" w:hAnsi="Times New Roman" w:cs="Times New Roman"/>
          <w:b/>
          <w:bCs/>
        </w:rPr>
      </w:pPr>
    </w:p>
    <w:p w14:paraId="23906C1B" w14:textId="77777777" w:rsidR="003D5C1C" w:rsidRPr="00993F5D" w:rsidRDefault="003D5C1C" w:rsidP="003D5C1C">
      <w:pPr>
        <w:spacing w:after="0" w:line="240" w:lineRule="auto"/>
        <w:rPr>
          <w:rFonts w:ascii="Times New Roman" w:hAnsi="Times New Roman" w:cs="Times New Roman"/>
          <w:b/>
          <w:bCs/>
        </w:rPr>
      </w:pPr>
    </w:p>
    <w:p w14:paraId="769007CB" w14:textId="77777777" w:rsidR="003D5C1C" w:rsidRPr="00993F5D" w:rsidRDefault="003D5C1C" w:rsidP="003D5C1C">
      <w:pPr>
        <w:spacing w:after="0" w:line="240" w:lineRule="auto"/>
        <w:rPr>
          <w:rFonts w:ascii="Times New Roman" w:hAnsi="Times New Roman" w:cs="Times New Roman"/>
          <w:b/>
          <w:bCs/>
        </w:rPr>
      </w:pPr>
    </w:p>
    <w:p w14:paraId="0E87FB99" w14:textId="77777777" w:rsidR="003D5C1C" w:rsidRPr="00993F5D" w:rsidRDefault="003D5C1C" w:rsidP="003D5C1C">
      <w:pPr>
        <w:spacing w:after="0" w:line="240" w:lineRule="auto"/>
        <w:rPr>
          <w:rFonts w:ascii="Times New Roman" w:hAnsi="Times New Roman" w:cs="Times New Roman"/>
          <w:b/>
          <w:bCs/>
        </w:rPr>
      </w:pPr>
      <w:r w:rsidRPr="00993F5D">
        <w:rPr>
          <w:rFonts w:ascii="Times New Roman" w:hAnsi="Times New Roman" w:cs="Times New Roman"/>
          <w:b/>
          <w:bCs/>
        </w:rPr>
        <w:br w:type="textWrapping" w:clear="all"/>
      </w:r>
    </w:p>
    <w:p w14:paraId="11CBD202" w14:textId="2199708E" w:rsidR="003D5C1C" w:rsidRPr="00993F5D" w:rsidRDefault="003D5C1C" w:rsidP="003D5C1C">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in each year following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Pr="00993F5D">
        <w:rPr>
          <w:rFonts w:ascii="Times New Roman" w:hAnsi="Times New Roman" w:cs="Times New Roman"/>
          <w:sz w:val="20"/>
          <w:szCs w:val="20"/>
        </w:rPr>
        <w:t xml:space="preserve"> (mood disorder, anxiety disorder, schizophrenia). </w:t>
      </w:r>
    </w:p>
    <w:p w14:paraId="53445DC2" w14:textId="77777777" w:rsidR="003D5C1C" w:rsidRPr="00993F5D" w:rsidRDefault="003D5C1C" w:rsidP="003D5C1C">
      <w:pPr>
        <w:spacing w:after="0" w:line="240" w:lineRule="auto"/>
        <w:rPr>
          <w:rFonts w:ascii="Times New Roman" w:hAnsi="Times New Roman" w:cs="Times New Roman"/>
          <w:b/>
          <w:bCs/>
        </w:rPr>
      </w:pPr>
    </w:p>
    <w:p w14:paraId="00CDBCD0" w14:textId="77777777" w:rsidR="003D5C1C" w:rsidRPr="00993F5D" w:rsidRDefault="003D5C1C" w:rsidP="003D5C1C">
      <w:pPr>
        <w:spacing w:after="0" w:line="240" w:lineRule="auto"/>
        <w:jc w:val="center"/>
        <w:rPr>
          <w:rFonts w:ascii="Times New Roman" w:hAnsi="Times New Roman" w:cs="Times New Roman"/>
          <w:b/>
          <w:bCs/>
        </w:rPr>
      </w:pPr>
    </w:p>
    <w:p w14:paraId="6FD1292A" w14:textId="01FE9226" w:rsidR="003D5C1C" w:rsidRPr="00993F5D" w:rsidRDefault="00A21233" w:rsidP="003D5C1C">
      <w:pPr>
        <w:spacing w:after="0" w:line="240" w:lineRule="auto"/>
        <w:jc w:val="center"/>
        <w:rPr>
          <w:rFonts w:ascii="Times New Roman" w:hAnsi="Times New Roman" w:cs="Times New Roman"/>
          <w:b/>
          <w:bCs/>
        </w:rPr>
      </w:pPr>
      <w:r w:rsidRPr="00993F5D">
        <w:rPr>
          <w:bCs/>
          <w:noProof/>
          <w:lang w:val="en-IN" w:eastAsia="en-IN"/>
        </w:rPr>
        <w:drawing>
          <wp:inline distT="0" distB="0" distL="0" distR="0" wp14:anchorId="1E396B3D" wp14:editId="1BD3B5D1">
            <wp:extent cx="5800725" cy="3714075"/>
            <wp:effectExtent l="0" t="0" r="0" b="1270"/>
            <wp:docPr id="34" name="Picture 3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Chart, histogram&#10;&#10;Description automatically generated"/>
                    <pic:cNvPicPr/>
                  </pic:nvPicPr>
                  <pic:blipFill>
                    <a:blip r:embed="rId21"/>
                    <a:stretch>
                      <a:fillRect/>
                    </a:stretch>
                  </pic:blipFill>
                  <pic:spPr>
                    <a:xfrm>
                      <a:off x="0" y="0"/>
                      <a:ext cx="5815769" cy="3723708"/>
                    </a:xfrm>
                    <a:prstGeom prst="rect">
                      <a:avLst/>
                    </a:prstGeom>
                  </pic:spPr>
                </pic:pic>
              </a:graphicData>
            </a:graphic>
          </wp:inline>
        </w:drawing>
      </w:r>
    </w:p>
    <w:p w14:paraId="4625138A" w14:textId="77777777" w:rsidR="003D5C1C" w:rsidRPr="00993F5D" w:rsidRDefault="003D5C1C" w:rsidP="003D5C1C">
      <w:pPr>
        <w:spacing w:after="0" w:line="240" w:lineRule="auto"/>
        <w:rPr>
          <w:rFonts w:ascii="Times New Roman" w:hAnsi="Times New Roman" w:cs="Times New Roman"/>
          <w:b/>
          <w:bCs/>
        </w:rPr>
      </w:pPr>
    </w:p>
    <w:p w14:paraId="176B6E13" w14:textId="77777777" w:rsidR="003D5C1C" w:rsidRPr="00993F5D" w:rsidRDefault="003D5C1C" w:rsidP="003D5C1C">
      <w:pPr>
        <w:spacing w:after="0" w:line="240" w:lineRule="auto"/>
        <w:rPr>
          <w:rFonts w:ascii="Times New Roman" w:hAnsi="Times New Roman" w:cs="Times New Roman"/>
          <w:b/>
          <w:bCs/>
        </w:rPr>
      </w:pPr>
    </w:p>
    <w:p w14:paraId="0F6A99AF" w14:textId="77777777" w:rsidR="003D5C1C" w:rsidRPr="00993F5D" w:rsidRDefault="003D5C1C" w:rsidP="003D5C1C">
      <w:pPr>
        <w:spacing w:after="0" w:line="240" w:lineRule="auto"/>
        <w:rPr>
          <w:rFonts w:ascii="Times New Roman" w:hAnsi="Times New Roman" w:cs="Times New Roman"/>
          <w:u w:val="single"/>
        </w:rPr>
      </w:pPr>
    </w:p>
    <w:p w14:paraId="32C36AA6" w14:textId="77777777" w:rsidR="003D5C1C" w:rsidRPr="00993F5D" w:rsidRDefault="003D5C1C" w:rsidP="000E268F">
      <w:pPr>
        <w:spacing w:after="0" w:line="240" w:lineRule="auto"/>
        <w:rPr>
          <w:rFonts w:ascii="Times New Roman" w:hAnsi="Times New Roman" w:cs="Times New Roman"/>
          <w:u w:val="single"/>
        </w:rPr>
      </w:pPr>
    </w:p>
    <w:p w14:paraId="45C303C1" w14:textId="77777777" w:rsidR="003D5C1C" w:rsidRPr="00993F5D" w:rsidRDefault="003D5C1C" w:rsidP="000E268F">
      <w:pPr>
        <w:spacing w:after="0" w:line="240" w:lineRule="auto"/>
        <w:rPr>
          <w:rFonts w:ascii="Times New Roman" w:hAnsi="Times New Roman" w:cs="Times New Roman"/>
          <w:u w:val="single"/>
        </w:rPr>
      </w:pPr>
    </w:p>
    <w:p w14:paraId="299CC68E" w14:textId="77777777" w:rsidR="003D5C1C" w:rsidRPr="00993F5D" w:rsidRDefault="003D5C1C" w:rsidP="000E268F">
      <w:pPr>
        <w:spacing w:after="0" w:line="240" w:lineRule="auto"/>
        <w:rPr>
          <w:rFonts w:ascii="Times New Roman" w:hAnsi="Times New Roman" w:cs="Times New Roman"/>
          <w:u w:val="single"/>
        </w:rPr>
      </w:pPr>
    </w:p>
    <w:p w14:paraId="290DF889" w14:textId="77777777" w:rsidR="003D5C1C" w:rsidRPr="00993F5D" w:rsidRDefault="003D5C1C" w:rsidP="000E268F">
      <w:pPr>
        <w:spacing w:after="0" w:line="240" w:lineRule="auto"/>
        <w:rPr>
          <w:rFonts w:ascii="Times New Roman" w:hAnsi="Times New Roman" w:cs="Times New Roman"/>
          <w:u w:val="single"/>
        </w:rPr>
      </w:pPr>
    </w:p>
    <w:p w14:paraId="79B26147" w14:textId="77777777" w:rsidR="003D5C1C" w:rsidRPr="00993F5D" w:rsidRDefault="003D5C1C" w:rsidP="000E268F">
      <w:pPr>
        <w:spacing w:after="0" w:line="240" w:lineRule="auto"/>
        <w:rPr>
          <w:rFonts w:ascii="Times New Roman" w:hAnsi="Times New Roman" w:cs="Times New Roman"/>
          <w:u w:val="single"/>
        </w:rPr>
      </w:pPr>
    </w:p>
    <w:p w14:paraId="134D20E3" w14:textId="77777777" w:rsidR="003D5C1C" w:rsidRPr="00993F5D" w:rsidRDefault="003D5C1C" w:rsidP="000E268F">
      <w:pPr>
        <w:spacing w:after="0" w:line="240" w:lineRule="auto"/>
        <w:rPr>
          <w:rFonts w:ascii="Times New Roman" w:hAnsi="Times New Roman" w:cs="Times New Roman"/>
          <w:u w:val="single"/>
        </w:rPr>
      </w:pPr>
    </w:p>
    <w:p w14:paraId="62286E3B" w14:textId="77777777" w:rsidR="003D5C1C" w:rsidRPr="00993F5D" w:rsidRDefault="003D5C1C" w:rsidP="000E268F">
      <w:pPr>
        <w:spacing w:after="0" w:line="240" w:lineRule="auto"/>
        <w:rPr>
          <w:rFonts w:ascii="Times New Roman" w:hAnsi="Times New Roman" w:cs="Times New Roman"/>
          <w:u w:val="single"/>
        </w:rPr>
      </w:pPr>
    </w:p>
    <w:p w14:paraId="29078506" w14:textId="77777777" w:rsidR="003D5C1C" w:rsidRPr="00993F5D" w:rsidRDefault="003D5C1C" w:rsidP="000E268F">
      <w:pPr>
        <w:spacing w:after="0" w:line="240" w:lineRule="auto"/>
        <w:rPr>
          <w:rFonts w:ascii="Times New Roman" w:hAnsi="Times New Roman" w:cs="Times New Roman"/>
          <w:u w:val="single"/>
        </w:rPr>
      </w:pPr>
    </w:p>
    <w:p w14:paraId="6EE51647" w14:textId="2086FD04"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 xml:space="preserve">Change in proportion of individuals receiving any mental health </w:t>
      </w:r>
      <w:r w:rsidRPr="00993F5D">
        <w:rPr>
          <w:rFonts w:ascii="Times New Roman" w:hAnsi="Times New Roman" w:cs="Times New Roman"/>
          <w:b/>
          <w:bCs/>
          <w:u w:val="single"/>
        </w:rPr>
        <w:t>outpatient visit</w:t>
      </w:r>
      <w:r w:rsidRPr="00993F5D">
        <w:rPr>
          <w:rFonts w:ascii="Times New Roman" w:hAnsi="Times New Roman" w:cs="Times New Roman"/>
          <w:u w:val="single"/>
        </w:rPr>
        <w:t xml:space="preserve">, per year, attributable to agency integration </w:t>
      </w:r>
    </w:p>
    <w:p w14:paraId="65949CD3" w14:textId="77777777" w:rsidR="000E268F" w:rsidRPr="00993F5D" w:rsidRDefault="000E268F" w:rsidP="000E268F">
      <w:pPr>
        <w:spacing w:after="0" w:line="240" w:lineRule="auto"/>
        <w:rPr>
          <w:rFonts w:ascii="Times New Roman" w:hAnsi="Times New Roman" w:cs="Times New Roman"/>
          <w:u w:val="single"/>
        </w:rPr>
      </w:pPr>
    </w:p>
    <w:tbl>
      <w:tblPr>
        <w:tblStyle w:val="TableGrid"/>
        <w:tblpPr w:leftFromText="180" w:rightFromText="180" w:vertAnchor="text" w:tblpY="1"/>
        <w:tblOverlap w:val="never"/>
        <w:tblW w:w="0" w:type="auto"/>
        <w:tblLook w:val="04A0" w:firstRow="1" w:lastRow="0" w:firstColumn="1" w:lastColumn="0" w:noHBand="0" w:noVBand="1"/>
      </w:tblPr>
      <w:tblGrid>
        <w:gridCol w:w="2155"/>
        <w:gridCol w:w="8010"/>
      </w:tblGrid>
      <w:tr w:rsidR="00993F5D" w:rsidRPr="00993F5D" w14:paraId="62CBD35F" w14:textId="77777777" w:rsidTr="008F5626">
        <w:tc>
          <w:tcPr>
            <w:tcW w:w="2155" w:type="dxa"/>
          </w:tcPr>
          <w:p w14:paraId="11512E63" w14:textId="77777777" w:rsidR="000E268F" w:rsidRPr="00993F5D" w:rsidRDefault="000E268F" w:rsidP="008F5626">
            <w:pPr>
              <w:rPr>
                <w:rFonts w:ascii="Times New Roman" w:hAnsi="Times New Roman" w:cs="Times New Roman"/>
                <w:b/>
                <w:bCs/>
              </w:rPr>
            </w:pPr>
          </w:p>
        </w:tc>
        <w:tc>
          <w:tcPr>
            <w:tcW w:w="8010" w:type="dxa"/>
          </w:tcPr>
          <w:p w14:paraId="726D365F" w14:textId="77777777" w:rsidR="000E268F" w:rsidRPr="00993F5D" w:rsidRDefault="000E268F" w:rsidP="008F5626">
            <w:pPr>
              <w:jc w:val="center"/>
              <w:rPr>
                <w:rFonts w:ascii="Times New Roman" w:hAnsi="Times New Roman" w:cs="Times New Roman"/>
                <w:b/>
                <w:bCs/>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0AEC2F33" w14:textId="77777777" w:rsidTr="008F5626">
        <w:tc>
          <w:tcPr>
            <w:tcW w:w="2155" w:type="dxa"/>
          </w:tcPr>
          <w:p w14:paraId="4078BCE7"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7</w:t>
            </w:r>
          </w:p>
        </w:tc>
        <w:tc>
          <w:tcPr>
            <w:tcW w:w="8010" w:type="dxa"/>
          </w:tcPr>
          <w:p w14:paraId="72F3B824" w14:textId="1645FC4F" w:rsidR="000E268F" w:rsidRPr="00993F5D" w:rsidRDefault="0072494B" w:rsidP="008F5626">
            <w:pPr>
              <w:jc w:val="center"/>
              <w:rPr>
                <w:rFonts w:ascii="Times New Roman" w:hAnsi="Times New Roman" w:cs="Times New Roman"/>
              </w:rPr>
            </w:pPr>
            <w:r w:rsidRPr="00993F5D">
              <w:rPr>
                <w:rFonts w:ascii="Times New Roman" w:hAnsi="Times New Roman" w:cs="Times New Roman"/>
              </w:rPr>
              <w:t>-9.9 (-22.6, 2.7)</w:t>
            </w:r>
          </w:p>
        </w:tc>
      </w:tr>
      <w:tr w:rsidR="00993F5D" w:rsidRPr="00993F5D" w14:paraId="013E31C8" w14:textId="77777777" w:rsidTr="008F5626">
        <w:tc>
          <w:tcPr>
            <w:tcW w:w="2155" w:type="dxa"/>
          </w:tcPr>
          <w:p w14:paraId="21DB5D38"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8</w:t>
            </w:r>
          </w:p>
        </w:tc>
        <w:tc>
          <w:tcPr>
            <w:tcW w:w="8010" w:type="dxa"/>
          </w:tcPr>
          <w:p w14:paraId="7793EED4" w14:textId="7B630A68" w:rsidR="000E268F" w:rsidRPr="00993F5D" w:rsidRDefault="0072494B" w:rsidP="008F5626">
            <w:pPr>
              <w:jc w:val="center"/>
              <w:rPr>
                <w:rFonts w:ascii="Times New Roman" w:hAnsi="Times New Roman" w:cs="Times New Roman"/>
              </w:rPr>
            </w:pPr>
            <w:r w:rsidRPr="00993F5D">
              <w:rPr>
                <w:rFonts w:ascii="Times New Roman" w:hAnsi="Times New Roman" w:cs="Times New Roman"/>
              </w:rPr>
              <w:t>-0.6 (-13.2, 12.1)</w:t>
            </w:r>
          </w:p>
        </w:tc>
      </w:tr>
      <w:tr w:rsidR="00993F5D" w:rsidRPr="00993F5D" w14:paraId="38871F80" w14:textId="77777777" w:rsidTr="008F5626">
        <w:tc>
          <w:tcPr>
            <w:tcW w:w="2155" w:type="dxa"/>
          </w:tcPr>
          <w:p w14:paraId="4A087563"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9</w:t>
            </w:r>
          </w:p>
        </w:tc>
        <w:tc>
          <w:tcPr>
            <w:tcW w:w="8010" w:type="dxa"/>
          </w:tcPr>
          <w:p w14:paraId="418C257E" w14:textId="318CD992" w:rsidR="000E268F" w:rsidRPr="00993F5D" w:rsidRDefault="0072494B" w:rsidP="008F5626">
            <w:pPr>
              <w:jc w:val="center"/>
              <w:rPr>
                <w:rFonts w:ascii="Times New Roman" w:hAnsi="Times New Roman" w:cs="Times New Roman"/>
              </w:rPr>
            </w:pPr>
            <w:r w:rsidRPr="00993F5D">
              <w:rPr>
                <w:rFonts w:ascii="Times New Roman" w:hAnsi="Times New Roman" w:cs="Times New Roman"/>
              </w:rPr>
              <w:t>-2.2 (-14.8, 10.5)</w:t>
            </w:r>
          </w:p>
        </w:tc>
      </w:tr>
      <w:tr w:rsidR="00993F5D" w:rsidRPr="00993F5D" w14:paraId="6180C463" w14:textId="77777777" w:rsidTr="008F5626">
        <w:tc>
          <w:tcPr>
            <w:tcW w:w="2155" w:type="dxa"/>
          </w:tcPr>
          <w:p w14:paraId="6CEF9540" w14:textId="04F43D4C" w:rsidR="00C727D5" w:rsidRPr="00993F5D" w:rsidRDefault="00C727D5" w:rsidP="008F5626">
            <w:pPr>
              <w:rPr>
                <w:rFonts w:ascii="Times New Roman" w:hAnsi="Times New Roman" w:cs="Times New Roman"/>
              </w:rPr>
            </w:pPr>
            <w:r w:rsidRPr="00993F5D">
              <w:rPr>
                <w:rFonts w:ascii="Times New Roman" w:hAnsi="Times New Roman" w:cs="Times New Roman"/>
              </w:rPr>
              <w:t>2020</w:t>
            </w:r>
          </w:p>
        </w:tc>
        <w:tc>
          <w:tcPr>
            <w:tcW w:w="8010" w:type="dxa"/>
          </w:tcPr>
          <w:p w14:paraId="3E3DBCCC" w14:textId="143DD317" w:rsidR="00C727D5" w:rsidRPr="00993F5D" w:rsidRDefault="00E924C5" w:rsidP="008F5626">
            <w:pPr>
              <w:jc w:val="center"/>
              <w:rPr>
                <w:rFonts w:ascii="Times New Roman" w:hAnsi="Times New Roman" w:cs="Times New Roman"/>
              </w:rPr>
            </w:pPr>
            <w:r w:rsidRPr="00993F5D">
              <w:rPr>
                <w:rFonts w:ascii="Times New Roman" w:hAnsi="Times New Roman" w:cs="Times New Roman"/>
              </w:rPr>
              <w:t>7.5 (-5.2, 20.1)</w:t>
            </w:r>
          </w:p>
        </w:tc>
      </w:tr>
    </w:tbl>
    <w:p w14:paraId="32D04B57" w14:textId="77777777" w:rsidR="000E268F" w:rsidRPr="00993F5D" w:rsidRDefault="000E268F" w:rsidP="000E268F">
      <w:pPr>
        <w:spacing w:after="0" w:line="240" w:lineRule="auto"/>
        <w:rPr>
          <w:rFonts w:ascii="Times New Roman" w:hAnsi="Times New Roman" w:cs="Times New Roman"/>
          <w:b/>
          <w:bCs/>
        </w:rPr>
      </w:pPr>
    </w:p>
    <w:p w14:paraId="7BE71A46" w14:textId="77777777" w:rsidR="000E268F" w:rsidRPr="00993F5D" w:rsidRDefault="000E268F" w:rsidP="000E268F">
      <w:pPr>
        <w:spacing w:after="0" w:line="240" w:lineRule="auto"/>
        <w:rPr>
          <w:rFonts w:ascii="Times New Roman" w:hAnsi="Times New Roman" w:cs="Times New Roman"/>
          <w:b/>
          <w:bCs/>
        </w:rPr>
      </w:pPr>
    </w:p>
    <w:p w14:paraId="6BE7EF2E" w14:textId="77777777" w:rsidR="000E268F" w:rsidRPr="00993F5D" w:rsidRDefault="000E268F" w:rsidP="000E268F">
      <w:pPr>
        <w:spacing w:after="0" w:line="240" w:lineRule="auto"/>
        <w:rPr>
          <w:rFonts w:ascii="Times New Roman" w:hAnsi="Times New Roman" w:cs="Times New Roman"/>
          <w:b/>
          <w:bCs/>
        </w:rPr>
      </w:pPr>
    </w:p>
    <w:p w14:paraId="3BCFAC60" w14:textId="77777777" w:rsidR="000E268F" w:rsidRPr="00993F5D" w:rsidRDefault="000E268F" w:rsidP="000E268F">
      <w:pPr>
        <w:spacing w:after="0" w:line="240" w:lineRule="auto"/>
        <w:rPr>
          <w:rFonts w:ascii="Times New Roman" w:hAnsi="Times New Roman" w:cs="Times New Roman"/>
          <w:b/>
          <w:bCs/>
        </w:rPr>
      </w:pPr>
      <w:r w:rsidRPr="00993F5D">
        <w:rPr>
          <w:rFonts w:ascii="Times New Roman" w:hAnsi="Times New Roman" w:cs="Times New Roman"/>
          <w:b/>
          <w:bCs/>
        </w:rPr>
        <w:br w:type="textWrapping" w:clear="all"/>
      </w:r>
    </w:p>
    <w:p w14:paraId="5E313E6A" w14:textId="02F3B369" w:rsidR="00C727D5" w:rsidRPr="00993F5D" w:rsidRDefault="000E268F" w:rsidP="00C727D5">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in each year following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C727D5"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C727D5" w:rsidRPr="00993F5D">
        <w:rPr>
          <w:rFonts w:ascii="Times New Roman" w:hAnsi="Times New Roman" w:cs="Times New Roman"/>
          <w:sz w:val="20"/>
          <w:szCs w:val="20"/>
        </w:rPr>
        <w:t xml:space="preserve"> (mood disorder, anxiety disorder, schizophrenia). </w:t>
      </w:r>
    </w:p>
    <w:p w14:paraId="19F0E250" w14:textId="22345BF9" w:rsidR="000E268F" w:rsidRPr="00993F5D" w:rsidRDefault="000E268F" w:rsidP="00C727D5">
      <w:pPr>
        <w:spacing w:after="0" w:line="240" w:lineRule="auto"/>
        <w:rPr>
          <w:rFonts w:ascii="Times New Roman" w:hAnsi="Times New Roman" w:cs="Times New Roman"/>
          <w:b/>
          <w:bCs/>
        </w:rPr>
      </w:pPr>
    </w:p>
    <w:p w14:paraId="4926CDD6" w14:textId="5FB8ED06" w:rsidR="000E268F" w:rsidRPr="00993F5D" w:rsidRDefault="00834E3C" w:rsidP="000E268F">
      <w:pPr>
        <w:spacing w:after="0" w:line="240" w:lineRule="auto"/>
        <w:jc w:val="center"/>
        <w:rPr>
          <w:rFonts w:ascii="Times New Roman" w:hAnsi="Times New Roman" w:cs="Times New Roman"/>
          <w:b/>
          <w:bCs/>
        </w:rPr>
      </w:pPr>
      <w:r w:rsidRPr="00993F5D">
        <w:rPr>
          <w:bCs/>
          <w:noProof/>
          <w:lang w:val="en-IN" w:eastAsia="en-IN"/>
        </w:rPr>
        <w:drawing>
          <wp:inline distT="0" distB="0" distL="0" distR="0" wp14:anchorId="5469E9F4" wp14:editId="7E410942">
            <wp:extent cx="5829300" cy="3732371"/>
            <wp:effectExtent l="0" t="0" r="0" b="1905"/>
            <wp:docPr id="35" name="Picture 3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line chart&#10;&#10;Description automatically generated"/>
                    <pic:cNvPicPr/>
                  </pic:nvPicPr>
                  <pic:blipFill>
                    <a:blip r:embed="rId22"/>
                    <a:stretch>
                      <a:fillRect/>
                    </a:stretch>
                  </pic:blipFill>
                  <pic:spPr>
                    <a:xfrm>
                      <a:off x="0" y="0"/>
                      <a:ext cx="5837246" cy="3737459"/>
                    </a:xfrm>
                    <a:prstGeom prst="rect">
                      <a:avLst/>
                    </a:prstGeom>
                  </pic:spPr>
                </pic:pic>
              </a:graphicData>
            </a:graphic>
          </wp:inline>
        </w:drawing>
      </w:r>
    </w:p>
    <w:p w14:paraId="70B35C1D" w14:textId="06846792" w:rsidR="000E268F" w:rsidRPr="00993F5D" w:rsidRDefault="000E268F" w:rsidP="00CE2953">
      <w:pPr>
        <w:spacing w:after="0" w:line="240" w:lineRule="auto"/>
        <w:jc w:val="center"/>
        <w:rPr>
          <w:rFonts w:ascii="Times New Roman" w:hAnsi="Times New Roman" w:cs="Times New Roman"/>
          <w:b/>
          <w:bCs/>
        </w:rPr>
      </w:pPr>
    </w:p>
    <w:p w14:paraId="2BE1A86B" w14:textId="77777777" w:rsidR="000E268F" w:rsidRPr="00993F5D" w:rsidRDefault="000E268F" w:rsidP="000E268F">
      <w:pPr>
        <w:spacing w:after="0" w:line="240" w:lineRule="auto"/>
        <w:rPr>
          <w:rFonts w:ascii="Times New Roman" w:hAnsi="Times New Roman" w:cs="Times New Roman"/>
          <w:b/>
          <w:bCs/>
        </w:rPr>
      </w:pPr>
    </w:p>
    <w:p w14:paraId="0B06C94C" w14:textId="77777777" w:rsidR="000E268F" w:rsidRPr="00993F5D" w:rsidRDefault="000E268F" w:rsidP="000E268F">
      <w:pPr>
        <w:spacing w:after="0" w:line="240" w:lineRule="auto"/>
        <w:rPr>
          <w:rFonts w:ascii="Times New Roman" w:hAnsi="Times New Roman" w:cs="Times New Roman"/>
          <w:b/>
          <w:bCs/>
        </w:rPr>
      </w:pPr>
    </w:p>
    <w:p w14:paraId="1E651379" w14:textId="77777777" w:rsidR="000E268F" w:rsidRPr="00993F5D" w:rsidRDefault="000E268F" w:rsidP="000E268F">
      <w:pPr>
        <w:spacing w:after="0" w:line="240" w:lineRule="auto"/>
        <w:rPr>
          <w:rFonts w:ascii="Times New Roman" w:hAnsi="Times New Roman" w:cs="Times New Roman"/>
          <w:u w:val="single"/>
        </w:rPr>
      </w:pPr>
    </w:p>
    <w:p w14:paraId="26A8B88A" w14:textId="77777777" w:rsidR="000E268F" w:rsidRPr="00993F5D" w:rsidRDefault="000E268F" w:rsidP="000E268F">
      <w:pPr>
        <w:spacing w:after="0" w:line="240" w:lineRule="auto"/>
        <w:rPr>
          <w:rFonts w:ascii="Times New Roman" w:hAnsi="Times New Roman" w:cs="Times New Roman"/>
          <w:u w:val="single"/>
        </w:rPr>
      </w:pPr>
    </w:p>
    <w:p w14:paraId="31BC46B9" w14:textId="77777777" w:rsidR="000E268F" w:rsidRPr="00993F5D" w:rsidRDefault="000E268F" w:rsidP="000E268F">
      <w:pPr>
        <w:spacing w:after="0" w:line="240" w:lineRule="auto"/>
        <w:rPr>
          <w:rFonts w:ascii="Times New Roman" w:hAnsi="Times New Roman" w:cs="Times New Roman"/>
          <w:u w:val="single"/>
        </w:rPr>
      </w:pPr>
    </w:p>
    <w:p w14:paraId="1EF1F0B7" w14:textId="77777777" w:rsidR="000E268F" w:rsidRPr="00993F5D" w:rsidRDefault="000E268F" w:rsidP="000E268F">
      <w:pPr>
        <w:spacing w:after="0" w:line="240" w:lineRule="auto"/>
        <w:rPr>
          <w:rFonts w:ascii="Times New Roman" w:hAnsi="Times New Roman" w:cs="Times New Roman"/>
          <w:u w:val="single"/>
        </w:rPr>
      </w:pPr>
    </w:p>
    <w:p w14:paraId="42AC5739" w14:textId="77777777" w:rsidR="000E268F" w:rsidRPr="00993F5D" w:rsidRDefault="000E268F" w:rsidP="000E268F">
      <w:pPr>
        <w:spacing w:after="0" w:line="240" w:lineRule="auto"/>
        <w:rPr>
          <w:rFonts w:ascii="Times New Roman" w:hAnsi="Times New Roman" w:cs="Times New Roman"/>
          <w:u w:val="single"/>
        </w:rPr>
      </w:pPr>
    </w:p>
    <w:p w14:paraId="689B0F21" w14:textId="77777777" w:rsidR="000E268F" w:rsidRPr="00993F5D" w:rsidRDefault="000E268F" w:rsidP="000E268F">
      <w:pPr>
        <w:spacing w:after="0" w:line="240" w:lineRule="auto"/>
        <w:rPr>
          <w:rFonts w:ascii="Times New Roman" w:hAnsi="Times New Roman" w:cs="Times New Roman"/>
          <w:u w:val="single"/>
        </w:rPr>
      </w:pPr>
    </w:p>
    <w:p w14:paraId="1FA054A2" w14:textId="77777777" w:rsidR="000E268F" w:rsidRPr="00993F5D" w:rsidRDefault="000E268F" w:rsidP="000E268F">
      <w:pPr>
        <w:spacing w:after="0" w:line="240" w:lineRule="auto"/>
        <w:rPr>
          <w:rFonts w:ascii="Times New Roman" w:hAnsi="Times New Roman" w:cs="Times New Roman"/>
          <w:u w:val="single"/>
        </w:rPr>
      </w:pPr>
    </w:p>
    <w:p w14:paraId="64DB970D" w14:textId="77777777" w:rsidR="000E268F" w:rsidRPr="00993F5D" w:rsidRDefault="000E268F" w:rsidP="000E268F">
      <w:pPr>
        <w:spacing w:after="0" w:line="240" w:lineRule="auto"/>
        <w:rPr>
          <w:rFonts w:ascii="Times New Roman" w:hAnsi="Times New Roman" w:cs="Times New Roman"/>
          <w:u w:val="single"/>
        </w:rPr>
      </w:pPr>
    </w:p>
    <w:p w14:paraId="40B1F47A" w14:textId="0E4E2F2A" w:rsidR="000E268F" w:rsidRPr="00993F5D" w:rsidRDefault="008D3FFC" w:rsidP="000E268F">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C</w:t>
      </w:r>
      <w:r w:rsidR="000E268F" w:rsidRPr="00993F5D">
        <w:rPr>
          <w:rFonts w:ascii="Times New Roman" w:hAnsi="Times New Roman" w:cs="Times New Roman"/>
          <w:u w:val="single"/>
        </w:rPr>
        <w:t xml:space="preserve">hange in mean proportion of individuals receiving any mental health </w:t>
      </w:r>
      <w:r w:rsidR="000E268F" w:rsidRPr="00993F5D">
        <w:rPr>
          <w:rFonts w:ascii="Times New Roman" w:hAnsi="Times New Roman" w:cs="Times New Roman"/>
          <w:b/>
          <w:bCs/>
          <w:u w:val="single"/>
        </w:rPr>
        <w:t>prescription medication</w:t>
      </w:r>
      <w:r w:rsidR="000E268F" w:rsidRPr="00993F5D">
        <w:rPr>
          <w:rFonts w:ascii="Times New Roman" w:hAnsi="Times New Roman" w:cs="Times New Roman"/>
          <w:u w:val="single"/>
        </w:rPr>
        <w:t xml:space="preserve">, per year, attributable to agency integration </w:t>
      </w:r>
    </w:p>
    <w:p w14:paraId="05FCCDBB" w14:textId="77777777" w:rsidR="000E268F" w:rsidRPr="00993F5D" w:rsidRDefault="000E268F" w:rsidP="000E268F">
      <w:pPr>
        <w:spacing w:after="0" w:line="240" w:lineRule="auto"/>
        <w:rPr>
          <w:rFonts w:ascii="Times New Roman" w:hAnsi="Times New Roman" w:cs="Times New Roman"/>
          <w:u w:val="single"/>
        </w:rPr>
      </w:pPr>
    </w:p>
    <w:tbl>
      <w:tblPr>
        <w:tblStyle w:val="TableGrid"/>
        <w:tblpPr w:leftFromText="180" w:rightFromText="180" w:vertAnchor="text" w:tblpY="1"/>
        <w:tblOverlap w:val="never"/>
        <w:tblW w:w="0" w:type="auto"/>
        <w:tblLook w:val="04A0" w:firstRow="1" w:lastRow="0" w:firstColumn="1" w:lastColumn="0" w:noHBand="0" w:noVBand="1"/>
      </w:tblPr>
      <w:tblGrid>
        <w:gridCol w:w="2155"/>
        <w:gridCol w:w="8010"/>
      </w:tblGrid>
      <w:tr w:rsidR="00993F5D" w:rsidRPr="00993F5D" w14:paraId="7BD3C6E1" w14:textId="77777777" w:rsidTr="008F5626">
        <w:tc>
          <w:tcPr>
            <w:tcW w:w="2155" w:type="dxa"/>
          </w:tcPr>
          <w:p w14:paraId="4E6D3781" w14:textId="77777777" w:rsidR="000E268F" w:rsidRPr="00993F5D" w:rsidRDefault="000E268F" w:rsidP="008F5626">
            <w:pPr>
              <w:rPr>
                <w:rFonts w:ascii="Times New Roman" w:hAnsi="Times New Roman" w:cs="Times New Roman"/>
                <w:b/>
                <w:bCs/>
              </w:rPr>
            </w:pPr>
          </w:p>
        </w:tc>
        <w:tc>
          <w:tcPr>
            <w:tcW w:w="8010" w:type="dxa"/>
          </w:tcPr>
          <w:p w14:paraId="4EF72F06" w14:textId="77777777" w:rsidR="000E268F" w:rsidRPr="00993F5D" w:rsidRDefault="000E268F" w:rsidP="008F5626">
            <w:pPr>
              <w:jc w:val="center"/>
              <w:rPr>
                <w:rFonts w:ascii="Times New Roman" w:hAnsi="Times New Roman" w:cs="Times New Roman"/>
                <w:b/>
                <w:bCs/>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510081D9" w14:textId="77777777" w:rsidTr="008F5626">
        <w:tc>
          <w:tcPr>
            <w:tcW w:w="2155" w:type="dxa"/>
          </w:tcPr>
          <w:p w14:paraId="06818D71"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7</w:t>
            </w:r>
          </w:p>
        </w:tc>
        <w:tc>
          <w:tcPr>
            <w:tcW w:w="8010" w:type="dxa"/>
          </w:tcPr>
          <w:p w14:paraId="331BEA83" w14:textId="403BC0A9" w:rsidR="000E268F" w:rsidRPr="00993F5D" w:rsidRDefault="00033195" w:rsidP="008F5626">
            <w:pPr>
              <w:jc w:val="center"/>
              <w:rPr>
                <w:rFonts w:ascii="Times New Roman" w:hAnsi="Times New Roman" w:cs="Times New Roman"/>
              </w:rPr>
            </w:pPr>
            <w:r w:rsidRPr="00993F5D">
              <w:rPr>
                <w:rFonts w:ascii="Times New Roman" w:hAnsi="Times New Roman" w:cs="Times New Roman"/>
              </w:rPr>
              <w:t>-10.1 (-25.1, 4.9)</w:t>
            </w:r>
          </w:p>
        </w:tc>
      </w:tr>
      <w:tr w:rsidR="00993F5D" w:rsidRPr="00993F5D" w14:paraId="196E1AB7" w14:textId="77777777" w:rsidTr="008F5626">
        <w:tc>
          <w:tcPr>
            <w:tcW w:w="2155" w:type="dxa"/>
          </w:tcPr>
          <w:p w14:paraId="1B824F01"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8</w:t>
            </w:r>
          </w:p>
        </w:tc>
        <w:tc>
          <w:tcPr>
            <w:tcW w:w="8010" w:type="dxa"/>
          </w:tcPr>
          <w:p w14:paraId="711DA5CA" w14:textId="2772A110" w:rsidR="000E268F" w:rsidRPr="00993F5D" w:rsidRDefault="00033195" w:rsidP="008F5626">
            <w:pPr>
              <w:jc w:val="center"/>
              <w:rPr>
                <w:rFonts w:ascii="Times New Roman" w:hAnsi="Times New Roman" w:cs="Times New Roman"/>
              </w:rPr>
            </w:pPr>
            <w:r w:rsidRPr="00993F5D">
              <w:rPr>
                <w:rFonts w:ascii="Times New Roman" w:hAnsi="Times New Roman" w:cs="Times New Roman"/>
              </w:rPr>
              <w:t>-4.2 (-19.2, 10.8)</w:t>
            </w:r>
          </w:p>
        </w:tc>
      </w:tr>
      <w:tr w:rsidR="00993F5D" w:rsidRPr="00993F5D" w14:paraId="18FD5AFE" w14:textId="77777777" w:rsidTr="008F5626">
        <w:tc>
          <w:tcPr>
            <w:tcW w:w="2155" w:type="dxa"/>
          </w:tcPr>
          <w:p w14:paraId="30039A59"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9</w:t>
            </w:r>
          </w:p>
        </w:tc>
        <w:tc>
          <w:tcPr>
            <w:tcW w:w="8010" w:type="dxa"/>
          </w:tcPr>
          <w:p w14:paraId="15452732" w14:textId="1490F929" w:rsidR="000E268F" w:rsidRPr="00993F5D" w:rsidRDefault="00317009" w:rsidP="008F5626">
            <w:pPr>
              <w:jc w:val="center"/>
              <w:rPr>
                <w:rFonts w:ascii="Times New Roman" w:hAnsi="Times New Roman" w:cs="Times New Roman"/>
              </w:rPr>
            </w:pPr>
            <w:r w:rsidRPr="00993F5D">
              <w:rPr>
                <w:rFonts w:ascii="Times New Roman" w:hAnsi="Times New Roman" w:cs="Times New Roman"/>
              </w:rPr>
              <w:t>-9.9 (-24.9, 5.1)</w:t>
            </w:r>
          </w:p>
        </w:tc>
      </w:tr>
      <w:tr w:rsidR="00993F5D" w:rsidRPr="00993F5D" w14:paraId="19D80141" w14:textId="77777777" w:rsidTr="008F5626">
        <w:tc>
          <w:tcPr>
            <w:tcW w:w="2155" w:type="dxa"/>
          </w:tcPr>
          <w:p w14:paraId="455B1DC4" w14:textId="74FD030B" w:rsidR="00381685" w:rsidRPr="00993F5D" w:rsidRDefault="00381685" w:rsidP="008F5626">
            <w:pPr>
              <w:rPr>
                <w:rFonts w:ascii="Times New Roman" w:hAnsi="Times New Roman" w:cs="Times New Roman"/>
              </w:rPr>
            </w:pPr>
            <w:r w:rsidRPr="00993F5D">
              <w:rPr>
                <w:rFonts w:ascii="Times New Roman" w:hAnsi="Times New Roman" w:cs="Times New Roman"/>
              </w:rPr>
              <w:t>2020</w:t>
            </w:r>
          </w:p>
        </w:tc>
        <w:tc>
          <w:tcPr>
            <w:tcW w:w="8010" w:type="dxa"/>
          </w:tcPr>
          <w:p w14:paraId="5391C24E" w14:textId="02B6DEA8" w:rsidR="00381685" w:rsidRPr="00993F5D" w:rsidRDefault="00317009" w:rsidP="008F5626">
            <w:pPr>
              <w:jc w:val="center"/>
              <w:rPr>
                <w:rFonts w:ascii="Times New Roman" w:hAnsi="Times New Roman" w:cs="Times New Roman"/>
              </w:rPr>
            </w:pPr>
            <w:r w:rsidRPr="00993F5D">
              <w:rPr>
                <w:rFonts w:ascii="Times New Roman" w:hAnsi="Times New Roman" w:cs="Times New Roman"/>
              </w:rPr>
              <w:t>2.6 (-12.4, 17.6)</w:t>
            </w:r>
          </w:p>
        </w:tc>
      </w:tr>
    </w:tbl>
    <w:p w14:paraId="4A989418" w14:textId="77777777" w:rsidR="000E268F" w:rsidRPr="00993F5D" w:rsidRDefault="000E268F" w:rsidP="000E268F">
      <w:pPr>
        <w:spacing w:after="0" w:line="240" w:lineRule="auto"/>
        <w:rPr>
          <w:rFonts w:ascii="Times New Roman" w:hAnsi="Times New Roman" w:cs="Times New Roman"/>
          <w:b/>
          <w:bCs/>
        </w:rPr>
      </w:pPr>
    </w:p>
    <w:p w14:paraId="5A76440B" w14:textId="77777777" w:rsidR="000E268F" w:rsidRPr="00993F5D" w:rsidRDefault="000E268F" w:rsidP="000E268F">
      <w:pPr>
        <w:spacing w:after="0" w:line="240" w:lineRule="auto"/>
        <w:rPr>
          <w:rFonts w:ascii="Times New Roman" w:hAnsi="Times New Roman" w:cs="Times New Roman"/>
          <w:b/>
          <w:bCs/>
        </w:rPr>
      </w:pPr>
    </w:p>
    <w:p w14:paraId="061D4659" w14:textId="77777777" w:rsidR="000E268F" w:rsidRPr="00993F5D" w:rsidRDefault="000E268F" w:rsidP="000E268F">
      <w:pPr>
        <w:spacing w:after="0" w:line="240" w:lineRule="auto"/>
        <w:rPr>
          <w:rFonts w:ascii="Times New Roman" w:hAnsi="Times New Roman" w:cs="Times New Roman"/>
          <w:b/>
          <w:bCs/>
        </w:rPr>
      </w:pPr>
    </w:p>
    <w:p w14:paraId="2C206A79" w14:textId="77777777" w:rsidR="000E268F" w:rsidRPr="00993F5D" w:rsidRDefault="000E268F" w:rsidP="000E268F">
      <w:pPr>
        <w:spacing w:after="0" w:line="240" w:lineRule="auto"/>
        <w:rPr>
          <w:rFonts w:ascii="Times New Roman" w:hAnsi="Times New Roman" w:cs="Times New Roman"/>
          <w:b/>
          <w:bCs/>
        </w:rPr>
      </w:pPr>
      <w:r w:rsidRPr="00993F5D">
        <w:rPr>
          <w:rFonts w:ascii="Times New Roman" w:hAnsi="Times New Roman" w:cs="Times New Roman"/>
          <w:b/>
          <w:bCs/>
        </w:rPr>
        <w:br w:type="textWrapping" w:clear="all"/>
      </w:r>
    </w:p>
    <w:p w14:paraId="00F32981" w14:textId="4A6D2F84" w:rsidR="00381685" w:rsidRPr="00993F5D" w:rsidRDefault="000E268F" w:rsidP="00381685">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in each year following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381685"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381685" w:rsidRPr="00993F5D">
        <w:rPr>
          <w:rFonts w:ascii="Times New Roman" w:hAnsi="Times New Roman" w:cs="Times New Roman"/>
          <w:sz w:val="20"/>
          <w:szCs w:val="20"/>
        </w:rPr>
        <w:t xml:space="preserve"> (mood disorder, anxiety disorder, schizophrenia). </w:t>
      </w:r>
    </w:p>
    <w:p w14:paraId="3541D0DD" w14:textId="74ED66CC" w:rsidR="000E268F" w:rsidRPr="00993F5D" w:rsidRDefault="000E268F" w:rsidP="000E268F">
      <w:pPr>
        <w:spacing w:after="0" w:line="240" w:lineRule="auto"/>
        <w:rPr>
          <w:rFonts w:ascii="Times New Roman" w:hAnsi="Times New Roman" w:cs="Times New Roman"/>
          <w:b/>
          <w:bCs/>
        </w:rPr>
      </w:pPr>
    </w:p>
    <w:p w14:paraId="528D9B97" w14:textId="77777777" w:rsidR="0035634A" w:rsidRPr="00993F5D" w:rsidRDefault="0035634A" w:rsidP="000E268F">
      <w:pPr>
        <w:spacing w:after="0" w:line="240" w:lineRule="auto"/>
        <w:rPr>
          <w:rFonts w:ascii="Times New Roman" w:hAnsi="Times New Roman" w:cs="Times New Roman"/>
          <w:b/>
          <w:bCs/>
        </w:rPr>
      </w:pPr>
    </w:p>
    <w:p w14:paraId="61CD7D71" w14:textId="54412B88" w:rsidR="000E268F" w:rsidRPr="00993F5D" w:rsidRDefault="00A738A0" w:rsidP="00AA179D">
      <w:pPr>
        <w:spacing w:after="0" w:line="240" w:lineRule="auto"/>
        <w:jc w:val="center"/>
        <w:rPr>
          <w:rFonts w:ascii="Times New Roman" w:hAnsi="Times New Roman" w:cs="Times New Roman"/>
          <w:u w:val="single"/>
        </w:rPr>
      </w:pPr>
      <w:r w:rsidRPr="00993F5D">
        <w:rPr>
          <w:bCs/>
          <w:noProof/>
          <w:lang w:val="en-IN" w:eastAsia="en-IN"/>
        </w:rPr>
        <w:drawing>
          <wp:inline distT="0" distB="0" distL="0" distR="0" wp14:anchorId="632FF0CC" wp14:editId="4135ADA2">
            <wp:extent cx="5934075" cy="3799456"/>
            <wp:effectExtent l="0" t="0" r="0" b="0"/>
            <wp:docPr id="36" name="Picture 3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line chart&#10;&#10;Description automatically generated"/>
                    <pic:cNvPicPr/>
                  </pic:nvPicPr>
                  <pic:blipFill>
                    <a:blip r:embed="rId23"/>
                    <a:stretch>
                      <a:fillRect/>
                    </a:stretch>
                  </pic:blipFill>
                  <pic:spPr>
                    <a:xfrm>
                      <a:off x="0" y="0"/>
                      <a:ext cx="5952090" cy="3810991"/>
                    </a:xfrm>
                    <a:prstGeom prst="rect">
                      <a:avLst/>
                    </a:prstGeom>
                  </pic:spPr>
                </pic:pic>
              </a:graphicData>
            </a:graphic>
          </wp:inline>
        </w:drawing>
      </w:r>
    </w:p>
    <w:p w14:paraId="23524094" w14:textId="77777777" w:rsidR="000E268F" w:rsidRPr="00993F5D" w:rsidRDefault="000E268F" w:rsidP="000E268F">
      <w:pPr>
        <w:spacing w:after="0" w:line="240" w:lineRule="auto"/>
        <w:rPr>
          <w:rFonts w:ascii="Times New Roman" w:hAnsi="Times New Roman" w:cs="Times New Roman"/>
          <w:u w:val="single"/>
        </w:rPr>
      </w:pPr>
    </w:p>
    <w:p w14:paraId="25843027" w14:textId="77777777" w:rsidR="000E268F" w:rsidRPr="00993F5D" w:rsidRDefault="000E268F" w:rsidP="000E268F">
      <w:pPr>
        <w:spacing w:after="0" w:line="240" w:lineRule="auto"/>
        <w:rPr>
          <w:rFonts w:ascii="Times New Roman" w:hAnsi="Times New Roman" w:cs="Times New Roman"/>
          <w:u w:val="single"/>
        </w:rPr>
      </w:pPr>
    </w:p>
    <w:p w14:paraId="5B381F75" w14:textId="77777777" w:rsidR="000E268F" w:rsidRPr="00993F5D" w:rsidRDefault="000E268F" w:rsidP="000E268F">
      <w:pPr>
        <w:spacing w:after="0" w:line="240" w:lineRule="auto"/>
        <w:rPr>
          <w:rFonts w:ascii="Times New Roman" w:hAnsi="Times New Roman" w:cs="Times New Roman"/>
          <w:u w:val="single"/>
        </w:rPr>
      </w:pPr>
    </w:p>
    <w:p w14:paraId="131BBCCC" w14:textId="77777777" w:rsidR="000E268F" w:rsidRPr="00993F5D" w:rsidRDefault="000E268F" w:rsidP="000E268F">
      <w:pPr>
        <w:spacing w:after="0" w:line="240" w:lineRule="auto"/>
        <w:rPr>
          <w:rFonts w:ascii="Times New Roman" w:hAnsi="Times New Roman" w:cs="Times New Roman"/>
          <w:u w:val="single"/>
        </w:rPr>
      </w:pPr>
    </w:p>
    <w:p w14:paraId="2A26AA2A" w14:textId="77777777" w:rsidR="000E268F" w:rsidRPr="00993F5D" w:rsidRDefault="000E268F" w:rsidP="000E268F">
      <w:pPr>
        <w:spacing w:after="0" w:line="240" w:lineRule="auto"/>
        <w:rPr>
          <w:rFonts w:ascii="Times New Roman" w:hAnsi="Times New Roman" w:cs="Times New Roman"/>
          <w:u w:val="single"/>
        </w:rPr>
      </w:pPr>
    </w:p>
    <w:p w14:paraId="285ACEBF" w14:textId="77777777" w:rsidR="000E268F" w:rsidRPr="00993F5D" w:rsidRDefault="000E268F" w:rsidP="000E268F">
      <w:pPr>
        <w:spacing w:after="0" w:line="240" w:lineRule="auto"/>
        <w:rPr>
          <w:rFonts w:ascii="Times New Roman" w:hAnsi="Times New Roman" w:cs="Times New Roman"/>
          <w:u w:val="single"/>
        </w:rPr>
      </w:pPr>
    </w:p>
    <w:p w14:paraId="3EBA45C9" w14:textId="77777777" w:rsidR="000E268F" w:rsidRPr="00993F5D" w:rsidRDefault="000E268F" w:rsidP="000E268F">
      <w:pPr>
        <w:spacing w:after="0" w:line="240" w:lineRule="auto"/>
        <w:rPr>
          <w:rFonts w:ascii="Times New Roman" w:hAnsi="Times New Roman" w:cs="Times New Roman"/>
          <w:u w:val="single"/>
        </w:rPr>
      </w:pPr>
    </w:p>
    <w:p w14:paraId="0B14060A" w14:textId="77777777" w:rsidR="000E268F" w:rsidRPr="00993F5D" w:rsidRDefault="000E268F" w:rsidP="000E268F">
      <w:pPr>
        <w:spacing w:after="0" w:line="240" w:lineRule="auto"/>
        <w:rPr>
          <w:rFonts w:ascii="Times New Roman" w:hAnsi="Times New Roman" w:cs="Times New Roman"/>
          <w:u w:val="single"/>
        </w:rPr>
      </w:pPr>
    </w:p>
    <w:p w14:paraId="0D5D6655" w14:textId="77777777" w:rsidR="005711DF" w:rsidRPr="00993F5D" w:rsidRDefault="005711DF" w:rsidP="000E268F">
      <w:pPr>
        <w:spacing w:after="0" w:line="240" w:lineRule="auto"/>
        <w:rPr>
          <w:rFonts w:ascii="Times New Roman" w:hAnsi="Times New Roman" w:cs="Times New Roman"/>
          <w:u w:val="single"/>
        </w:rPr>
      </w:pPr>
    </w:p>
    <w:p w14:paraId="45538979" w14:textId="77777777" w:rsidR="005711DF" w:rsidRPr="00993F5D" w:rsidRDefault="005711DF" w:rsidP="000E268F">
      <w:pPr>
        <w:spacing w:after="0" w:line="240" w:lineRule="auto"/>
        <w:rPr>
          <w:rFonts w:ascii="Times New Roman" w:hAnsi="Times New Roman" w:cs="Times New Roman"/>
          <w:u w:val="single"/>
        </w:rPr>
      </w:pPr>
    </w:p>
    <w:p w14:paraId="5437D3D9" w14:textId="532B75D0"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 xml:space="preserve">Change in number of mental health </w:t>
      </w:r>
      <w:r w:rsidRPr="00993F5D">
        <w:rPr>
          <w:rFonts w:ascii="Times New Roman" w:hAnsi="Times New Roman" w:cs="Times New Roman"/>
          <w:b/>
          <w:bCs/>
          <w:u w:val="single"/>
        </w:rPr>
        <w:t xml:space="preserve">outpatient visits </w:t>
      </w:r>
      <w:r w:rsidRPr="00993F5D">
        <w:rPr>
          <w:rFonts w:ascii="Times New Roman" w:hAnsi="Times New Roman" w:cs="Times New Roman"/>
          <w:u w:val="single"/>
        </w:rPr>
        <w:t>per person, per year, among individuals with ≥ 1 service attributable to agency integration</w:t>
      </w:r>
    </w:p>
    <w:p w14:paraId="7CC70E5C" w14:textId="77777777" w:rsidR="000E268F" w:rsidRPr="00993F5D" w:rsidRDefault="000E268F" w:rsidP="000E268F">
      <w:pPr>
        <w:spacing w:after="0" w:line="240" w:lineRule="auto"/>
        <w:rPr>
          <w:rFonts w:ascii="Times New Roman" w:hAnsi="Times New Roman" w:cs="Times New Roman"/>
          <w:u w:val="single"/>
        </w:rPr>
      </w:pPr>
    </w:p>
    <w:tbl>
      <w:tblPr>
        <w:tblStyle w:val="TableGrid"/>
        <w:tblW w:w="0" w:type="auto"/>
        <w:tblLook w:val="04A0" w:firstRow="1" w:lastRow="0" w:firstColumn="1" w:lastColumn="0" w:noHBand="0" w:noVBand="1"/>
      </w:tblPr>
      <w:tblGrid>
        <w:gridCol w:w="1705"/>
        <w:gridCol w:w="8460"/>
      </w:tblGrid>
      <w:tr w:rsidR="00993F5D" w:rsidRPr="00993F5D" w14:paraId="7DDCCF4B" w14:textId="77777777" w:rsidTr="008F5626">
        <w:tc>
          <w:tcPr>
            <w:tcW w:w="1705" w:type="dxa"/>
          </w:tcPr>
          <w:p w14:paraId="7B7EDA27" w14:textId="77777777" w:rsidR="000E268F" w:rsidRPr="00993F5D" w:rsidRDefault="000E268F" w:rsidP="008F5626">
            <w:pPr>
              <w:rPr>
                <w:rFonts w:ascii="Times New Roman" w:hAnsi="Times New Roman" w:cs="Times New Roman"/>
                <w:b/>
                <w:bCs/>
              </w:rPr>
            </w:pPr>
          </w:p>
        </w:tc>
        <w:tc>
          <w:tcPr>
            <w:tcW w:w="8460" w:type="dxa"/>
          </w:tcPr>
          <w:p w14:paraId="4C83F863"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number of mental health services received per person, per year, among individuals with ≥ 1 service attributable to integration (number of services) (95% CI)</w:t>
            </w:r>
          </w:p>
        </w:tc>
      </w:tr>
      <w:tr w:rsidR="00993F5D" w:rsidRPr="00993F5D" w14:paraId="683526A4" w14:textId="77777777" w:rsidTr="008F5626">
        <w:tc>
          <w:tcPr>
            <w:tcW w:w="1705" w:type="dxa"/>
          </w:tcPr>
          <w:p w14:paraId="1B096E94"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7</w:t>
            </w:r>
          </w:p>
        </w:tc>
        <w:tc>
          <w:tcPr>
            <w:tcW w:w="8460" w:type="dxa"/>
          </w:tcPr>
          <w:p w14:paraId="53E3E0D5" w14:textId="7E0F86EA" w:rsidR="000E268F" w:rsidRPr="00993F5D" w:rsidRDefault="00616DA4" w:rsidP="008F5626">
            <w:pPr>
              <w:jc w:val="center"/>
              <w:rPr>
                <w:rFonts w:ascii="Times New Roman" w:hAnsi="Times New Roman" w:cs="Times New Roman"/>
              </w:rPr>
            </w:pPr>
            <w:r w:rsidRPr="00993F5D">
              <w:rPr>
                <w:rFonts w:ascii="Times New Roman" w:hAnsi="Times New Roman" w:cs="Times New Roman"/>
              </w:rPr>
              <w:t>-0.5 (-3.7, 2.6)</w:t>
            </w:r>
          </w:p>
        </w:tc>
      </w:tr>
      <w:tr w:rsidR="00993F5D" w:rsidRPr="00993F5D" w14:paraId="701CA98B" w14:textId="77777777" w:rsidTr="008F5626">
        <w:tc>
          <w:tcPr>
            <w:tcW w:w="1705" w:type="dxa"/>
          </w:tcPr>
          <w:p w14:paraId="5A18448F"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8</w:t>
            </w:r>
          </w:p>
        </w:tc>
        <w:tc>
          <w:tcPr>
            <w:tcW w:w="8460" w:type="dxa"/>
          </w:tcPr>
          <w:p w14:paraId="700AF9C3" w14:textId="4735957D" w:rsidR="000E268F" w:rsidRPr="00993F5D" w:rsidRDefault="00616DA4" w:rsidP="008F5626">
            <w:pPr>
              <w:jc w:val="center"/>
              <w:rPr>
                <w:rFonts w:ascii="Times New Roman" w:hAnsi="Times New Roman" w:cs="Times New Roman"/>
              </w:rPr>
            </w:pPr>
            <w:r w:rsidRPr="00993F5D">
              <w:rPr>
                <w:rFonts w:ascii="Times New Roman" w:hAnsi="Times New Roman" w:cs="Times New Roman"/>
              </w:rPr>
              <w:t>-2.0 (-5.2, 1.1)</w:t>
            </w:r>
          </w:p>
        </w:tc>
      </w:tr>
      <w:tr w:rsidR="00993F5D" w:rsidRPr="00993F5D" w14:paraId="0E2CB76A" w14:textId="77777777" w:rsidTr="008F5626">
        <w:tc>
          <w:tcPr>
            <w:tcW w:w="1705" w:type="dxa"/>
          </w:tcPr>
          <w:p w14:paraId="16A13581"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9</w:t>
            </w:r>
          </w:p>
        </w:tc>
        <w:tc>
          <w:tcPr>
            <w:tcW w:w="8460" w:type="dxa"/>
          </w:tcPr>
          <w:p w14:paraId="418E6104" w14:textId="24F51476" w:rsidR="000E268F" w:rsidRPr="00993F5D" w:rsidRDefault="00616DA4" w:rsidP="008F5626">
            <w:pPr>
              <w:jc w:val="center"/>
              <w:rPr>
                <w:rFonts w:ascii="Times New Roman" w:hAnsi="Times New Roman" w:cs="Times New Roman"/>
              </w:rPr>
            </w:pPr>
            <w:r w:rsidRPr="00993F5D">
              <w:rPr>
                <w:rFonts w:ascii="Times New Roman" w:hAnsi="Times New Roman" w:cs="Times New Roman"/>
              </w:rPr>
              <w:t>-1.6 (-4.7, 1.6)</w:t>
            </w:r>
          </w:p>
        </w:tc>
      </w:tr>
      <w:tr w:rsidR="00C36E70" w:rsidRPr="00993F5D" w14:paraId="0DA76016" w14:textId="77777777" w:rsidTr="008F5626">
        <w:tc>
          <w:tcPr>
            <w:tcW w:w="1705" w:type="dxa"/>
          </w:tcPr>
          <w:p w14:paraId="3F3CA935" w14:textId="5668EB7A" w:rsidR="00C36E70" w:rsidRPr="00993F5D" w:rsidRDefault="00C36E70" w:rsidP="008F5626">
            <w:pPr>
              <w:rPr>
                <w:rFonts w:ascii="Times New Roman" w:hAnsi="Times New Roman" w:cs="Times New Roman"/>
              </w:rPr>
            </w:pPr>
            <w:r w:rsidRPr="00993F5D">
              <w:rPr>
                <w:rFonts w:ascii="Times New Roman" w:hAnsi="Times New Roman" w:cs="Times New Roman"/>
              </w:rPr>
              <w:t>2020</w:t>
            </w:r>
          </w:p>
        </w:tc>
        <w:tc>
          <w:tcPr>
            <w:tcW w:w="8460" w:type="dxa"/>
          </w:tcPr>
          <w:p w14:paraId="15342CCD" w14:textId="5C87B4AE" w:rsidR="00C36E70" w:rsidRPr="00993F5D" w:rsidRDefault="00616DA4" w:rsidP="008F5626">
            <w:pPr>
              <w:jc w:val="center"/>
              <w:rPr>
                <w:rFonts w:ascii="Times New Roman" w:hAnsi="Times New Roman" w:cs="Times New Roman"/>
              </w:rPr>
            </w:pPr>
            <w:r w:rsidRPr="00993F5D">
              <w:rPr>
                <w:rFonts w:ascii="Times New Roman" w:hAnsi="Times New Roman" w:cs="Times New Roman"/>
              </w:rPr>
              <w:t>1.7 (-1.4, 4.9)</w:t>
            </w:r>
          </w:p>
        </w:tc>
      </w:tr>
    </w:tbl>
    <w:p w14:paraId="648512A1" w14:textId="77777777" w:rsidR="000E268F" w:rsidRPr="00993F5D" w:rsidRDefault="000E268F" w:rsidP="000E268F">
      <w:pPr>
        <w:spacing w:after="0" w:line="240" w:lineRule="auto"/>
        <w:rPr>
          <w:rFonts w:ascii="Times New Roman" w:hAnsi="Times New Roman" w:cs="Times New Roman"/>
          <w:b/>
          <w:bCs/>
        </w:rPr>
      </w:pPr>
    </w:p>
    <w:p w14:paraId="70FA1828" w14:textId="78B6BC53" w:rsidR="00C36E70" w:rsidRPr="00993F5D" w:rsidRDefault="000E268F" w:rsidP="00C36E70">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difference in the number of mental health services used, per year, among individuals with at least one service use in each year following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C36E70"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C36E70" w:rsidRPr="00993F5D">
        <w:rPr>
          <w:rFonts w:ascii="Times New Roman" w:hAnsi="Times New Roman" w:cs="Times New Roman"/>
          <w:sz w:val="20"/>
          <w:szCs w:val="20"/>
        </w:rPr>
        <w:t xml:space="preserve"> (mood disorder, anxiety disorder, schizophrenia). </w:t>
      </w:r>
    </w:p>
    <w:p w14:paraId="6028A25F" w14:textId="457DA760" w:rsidR="000E268F" w:rsidRPr="00993F5D" w:rsidRDefault="000E268F" w:rsidP="000E268F">
      <w:pPr>
        <w:spacing w:after="0" w:line="240" w:lineRule="auto"/>
        <w:rPr>
          <w:rFonts w:ascii="Times New Roman" w:hAnsi="Times New Roman" w:cs="Times New Roman"/>
          <w:sz w:val="20"/>
          <w:szCs w:val="20"/>
        </w:rPr>
      </w:pPr>
    </w:p>
    <w:p w14:paraId="65177E3E" w14:textId="77777777" w:rsidR="000E268F" w:rsidRPr="00993F5D" w:rsidRDefault="000E268F" w:rsidP="000E268F">
      <w:pPr>
        <w:spacing w:after="0" w:line="240" w:lineRule="auto"/>
        <w:rPr>
          <w:rFonts w:ascii="Times New Roman" w:hAnsi="Times New Roman" w:cs="Times New Roman"/>
          <w:u w:val="single"/>
        </w:rPr>
      </w:pPr>
    </w:p>
    <w:p w14:paraId="5152F441" w14:textId="52A09A5B" w:rsidR="000E268F" w:rsidRPr="00993F5D" w:rsidRDefault="00230F26" w:rsidP="009E350C">
      <w:pPr>
        <w:spacing w:after="0" w:line="240" w:lineRule="auto"/>
        <w:jc w:val="center"/>
        <w:rPr>
          <w:rFonts w:ascii="Times New Roman" w:hAnsi="Times New Roman" w:cs="Times New Roman"/>
          <w:u w:val="single"/>
        </w:rPr>
      </w:pPr>
      <w:r w:rsidRPr="00993F5D">
        <w:rPr>
          <w:bCs/>
          <w:noProof/>
          <w:lang w:val="en-IN" w:eastAsia="en-IN"/>
        </w:rPr>
        <w:drawing>
          <wp:inline distT="0" distB="0" distL="0" distR="0" wp14:anchorId="764E6A2D" wp14:editId="394C2760">
            <wp:extent cx="5600700" cy="3677274"/>
            <wp:effectExtent l="0" t="0" r="0" b="0"/>
            <wp:docPr id="37" name="Picture 3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 line chart&#10;&#10;Description automatically generated"/>
                    <pic:cNvPicPr/>
                  </pic:nvPicPr>
                  <pic:blipFill>
                    <a:blip r:embed="rId24"/>
                    <a:stretch>
                      <a:fillRect/>
                    </a:stretch>
                  </pic:blipFill>
                  <pic:spPr>
                    <a:xfrm>
                      <a:off x="0" y="0"/>
                      <a:ext cx="5630426" cy="3696791"/>
                    </a:xfrm>
                    <a:prstGeom prst="rect">
                      <a:avLst/>
                    </a:prstGeom>
                  </pic:spPr>
                </pic:pic>
              </a:graphicData>
            </a:graphic>
          </wp:inline>
        </w:drawing>
      </w:r>
    </w:p>
    <w:p w14:paraId="76713262" w14:textId="77777777" w:rsidR="000E268F" w:rsidRPr="00993F5D" w:rsidRDefault="000E268F" w:rsidP="000E268F">
      <w:pPr>
        <w:spacing w:after="0" w:line="240" w:lineRule="auto"/>
        <w:rPr>
          <w:rFonts w:ascii="Times New Roman" w:hAnsi="Times New Roman" w:cs="Times New Roman"/>
          <w:u w:val="single"/>
        </w:rPr>
      </w:pPr>
    </w:p>
    <w:p w14:paraId="6FA6D275" w14:textId="77777777" w:rsidR="000E268F" w:rsidRPr="00993F5D" w:rsidRDefault="000E268F" w:rsidP="000E268F">
      <w:pPr>
        <w:spacing w:after="0" w:line="240" w:lineRule="auto"/>
        <w:rPr>
          <w:rFonts w:ascii="Times New Roman" w:hAnsi="Times New Roman" w:cs="Times New Roman"/>
          <w:u w:val="single"/>
        </w:rPr>
      </w:pPr>
    </w:p>
    <w:p w14:paraId="6DE4D241" w14:textId="77777777" w:rsidR="000E268F" w:rsidRPr="00993F5D" w:rsidRDefault="000E268F" w:rsidP="000E268F">
      <w:pPr>
        <w:spacing w:after="0" w:line="240" w:lineRule="auto"/>
        <w:rPr>
          <w:rFonts w:ascii="Times New Roman" w:hAnsi="Times New Roman" w:cs="Times New Roman"/>
          <w:u w:val="single"/>
        </w:rPr>
      </w:pPr>
    </w:p>
    <w:p w14:paraId="7E62FC46" w14:textId="77777777" w:rsidR="000E268F" w:rsidRPr="00993F5D" w:rsidRDefault="000E268F" w:rsidP="000E268F">
      <w:pPr>
        <w:spacing w:after="0" w:line="240" w:lineRule="auto"/>
        <w:rPr>
          <w:rFonts w:ascii="Times New Roman" w:hAnsi="Times New Roman" w:cs="Times New Roman"/>
          <w:u w:val="single"/>
        </w:rPr>
      </w:pPr>
    </w:p>
    <w:p w14:paraId="36750297" w14:textId="77777777" w:rsidR="000E268F" w:rsidRPr="00993F5D" w:rsidRDefault="000E268F" w:rsidP="000E268F">
      <w:pPr>
        <w:spacing w:after="0" w:line="240" w:lineRule="auto"/>
        <w:rPr>
          <w:rFonts w:ascii="Times New Roman" w:hAnsi="Times New Roman" w:cs="Times New Roman"/>
          <w:u w:val="single"/>
        </w:rPr>
      </w:pPr>
    </w:p>
    <w:p w14:paraId="41F129C1" w14:textId="77777777" w:rsidR="000E268F" w:rsidRPr="00993F5D" w:rsidRDefault="000E268F" w:rsidP="000E268F">
      <w:pPr>
        <w:spacing w:after="0" w:line="240" w:lineRule="auto"/>
        <w:rPr>
          <w:rFonts w:ascii="Times New Roman" w:hAnsi="Times New Roman" w:cs="Times New Roman"/>
          <w:u w:val="single"/>
        </w:rPr>
      </w:pPr>
    </w:p>
    <w:p w14:paraId="5BDBB537" w14:textId="77777777" w:rsidR="000E268F" w:rsidRPr="00993F5D" w:rsidRDefault="000E268F" w:rsidP="000E268F">
      <w:pPr>
        <w:spacing w:after="0" w:line="240" w:lineRule="auto"/>
        <w:rPr>
          <w:rFonts w:ascii="Times New Roman" w:hAnsi="Times New Roman" w:cs="Times New Roman"/>
          <w:u w:val="single"/>
        </w:rPr>
      </w:pPr>
    </w:p>
    <w:p w14:paraId="16C3F299" w14:textId="77777777" w:rsidR="000E268F" w:rsidRPr="00993F5D" w:rsidRDefault="000E268F" w:rsidP="000E268F">
      <w:pPr>
        <w:spacing w:after="0" w:line="240" w:lineRule="auto"/>
        <w:rPr>
          <w:rFonts w:ascii="Times New Roman" w:hAnsi="Times New Roman" w:cs="Times New Roman"/>
          <w:u w:val="single"/>
        </w:rPr>
      </w:pPr>
    </w:p>
    <w:p w14:paraId="763E9578" w14:textId="77777777" w:rsidR="000E268F" w:rsidRPr="00993F5D" w:rsidRDefault="000E268F" w:rsidP="000E268F">
      <w:pPr>
        <w:spacing w:after="0" w:line="240" w:lineRule="auto"/>
        <w:rPr>
          <w:rFonts w:ascii="Times New Roman" w:hAnsi="Times New Roman" w:cs="Times New Roman"/>
          <w:u w:val="single"/>
        </w:rPr>
      </w:pPr>
    </w:p>
    <w:p w14:paraId="59F91E25" w14:textId="77777777" w:rsidR="000E268F" w:rsidRPr="00993F5D" w:rsidRDefault="000E268F" w:rsidP="000E268F">
      <w:pPr>
        <w:spacing w:after="0" w:line="240" w:lineRule="auto"/>
        <w:rPr>
          <w:rFonts w:ascii="Times New Roman" w:hAnsi="Times New Roman" w:cs="Times New Roman"/>
          <w:u w:val="single"/>
        </w:rPr>
      </w:pPr>
    </w:p>
    <w:p w14:paraId="45064D87" w14:textId="77777777" w:rsidR="000E268F" w:rsidRPr="00993F5D" w:rsidRDefault="000E268F" w:rsidP="000E268F">
      <w:pPr>
        <w:spacing w:after="0" w:line="240" w:lineRule="auto"/>
        <w:rPr>
          <w:rFonts w:ascii="Times New Roman" w:hAnsi="Times New Roman" w:cs="Times New Roman"/>
          <w:u w:val="single"/>
        </w:rPr>
      </w:pPr>
    </w:p>
    <w:p w14:paraId="52645DDA" w14:textId="3833645C"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 xml:space="preserve">Change in number of mental health </w:t>
      </w:r>
      <w:r w:rsidRPr="00993F5D">
        <w:rPr>
          <w:rFonts w:ascii="Times New Roman" w:hAnsi="Times New Roman" w:cs="Times New Roman"/>
          <w:b/>
          <w:bCs/>
          <w:u w:val="single"/>
        </w:rPr>
        <w:t xml:space="preserve">prescription medications </w:t>
      </w:r>
      <w:r w:rsidRPr="00993F5D">
        <w:rPr>
          <w:rFonts w:ascii="Times New Roman" w:hAnsi="Times New Roman" w:cs="Times New Roman"/>
          <w:u w:val="single"/>
        </w:rPr>
        <w:t>per person, per year, among individuals with ≥ 1 service attributable to agency integration</w:t>
      </w:r>
    </w:p>
    <w:p w14:paraId="6F7166E8" w14:textId="77777777" w:rsidR="000E268F" w:rsidRPr="00993F5D" w:rsidRDefault="000E268F" w:rsidP="000E268F">
      <w:pPr>
        <w:spacing w:after="0" w:line="240" w:lineRule="auto"/>
        <w:rPr>
          <w:rFonts w:ascii="Times New Roman" w:hAnsi="Times New Roman" w:cs="Times New Roman"/>
          <w:u w:val="single"/>
        </w:rPr>
      </w:pPr>
    </w:p>
    <w:tbl>
      <w:tblPr>
        <w:tblStyle w:val="TableGrid"/>
        <w:tblW w:w="0" w:type="auto"/>
        <w:tblLook w:val="04A0" w:firstRow="1" w:lastRow="0" w:firstColumn="1" w:lastColumn="0" w:noHBand="0" w:noVBand="1"/>
      </w:tblPr>
      <w:tblGrid>
        <w:gridCol w:w="1795"/>
        <w:gridCol w:w="8370"/>
      </w:tblGrid>
      <w:tr w:rsidR="00993F5D" w:rsidRPr="00993F5D" w14:paraId="0CC38CEA" w14:textId="77777777" w:rsidTr="008F5626">
        <w:tc>
          <w:tcPr>
            <w:tcW w:w="1795" w:type="dxa"/>
          </w:tcPr>
          <w:p w14:paraId="6C85D601" w14:textId="77777777" w:rsidR="000E268F" w:rsidRPr="00993F5D" w:rsidRDefault="000E268F" w:rsidP="008F5626">
            <w:pPr>
              <w:rPr>
                <w:rFonts w:ascii="Times New Roman" w:hAnsi="Times New Roman" w:cs="Times New Roman"/>
                <w:b/>
                <w:bCs/>
              </w:rPr>
            </w:pPr>
          </w:p>
        </w:tc>
        <w:tc>
          <w:tcPr>
            <w:tcW w:w="8370" w:type="dxa"/>
          </w:tcPr>
          <w:p w14:paraId="656FCACA"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number of mental health services received per person, per year, among individuals with ≥ 1 service attributable to integration (number of services) (95% CI)</w:t>
            </w:r>
          </w:p>
        </w:tc>
      </w:tr>
      <w:tr w:rsidR="00993F5D" w:rsidRPr="00993F5D" w14:paraId="036F2959" w14:textId="77777777" w:rsidTr="008F5626">
        <w:tc>
          <w:tcPr>
            <w:tcW w:w="1795" w:type="dxa"/>
          </w:tcPr>
          <w:p w14:paraId="4501A534"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7</w:t>
            </w:r>
          </w:p>
        </w:tc>
        <w:tc>
          <w:tcPr>
            <w:tcW w:w="8370" w:type="dxa"/>
          </w:tcPr>
          <w:p w14:paraId="6B2B9E92" w14:textId="2B02D68E" w:rsidR="000E268F" w:rsidRPr="00993F5D" w:rsidRDefault="00BC180A" w:rsidP="008F5626">
            <w:pPr>
              <w:jc w:val="center"/>
              <w:rPr>
                <w:rFonts w:ascii="Times New Roman" w:hAnsi="Times New Roman" w:cs="Times New Roman"/>
              </w:rPr>
            </w:pPr>
            <w:r w:rsidRPr="00993F5D">
              <w:rPr>
                <w:rFonts w:ascii="Times New Roman" w:hAnsi="Times New Roman" w:cs="Times New Roman"/>
              </w:rPr>
              <w:t>-0.1 (-0.4, 0.3)</w:t>
            </w:r>
          </w:p>
        </w:tc>
      </w:tr>
      <w:tr w:rsidR="00993F5D" w:rsidRPr="00993F5D" w14:paraId="532B0EE8" w14:textId="77777777" w:rsidTr="008F5626">
        <w:tc>
          <w:tcPr>
            <w:tcW w:w="1795" w:type="dxa"/>
          </w:tcPr>
          <w:p w14:paraId="5A91FACC"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8</w:t>
            </w:r>
          </w:p>
        </w:tc>
        <w:tc>
          <w:tcPr>
            <w:tcW w:w="8370" w:type="dxa"/>
          </w:tcPr>
          <w:p w14:paraId="2D4F382E" w14:textId="6E87E361" w:rsidR="000E268F" w:rsidRPr="00993F5D" w:rsidRDefault="00BC180A" w:rsidP="008F5626">
            <w:pPr>
              <w:jc w:val="center"/>
              <w:rPr>
                <w:rFonts w:ascii="Times New Roman" w:hAnsi="Times New Roman" w:cs="Times New Roman"/>
              </w:rPr>
            </w:pPr>
            <w:r w:rsidRPr="00993F5D">
              <w:rPr>
                <w:rFonts w:ascii="Times New Roman" w:hAnsi="Times New Roman" w:cs="Times New Roman"/>
              </w:rPr>
              <w:t>0.02 (</w:t>
            </w:r>
            <w:r w:rsidR="00B455CA" w:rsidRPr="00993F5D">
              <w:rPr>
                <w:rFonts w:ascii="Times New Roman" w:hAnsi="Times New Roman" w:cs="Times New Roman"/>
              </w:rPr>
              <w:t>-0.3, 0.4)</w:t>
            </w:r>
          </w:p>
        </w:tc>
      </w:tr>
      <w:tr w:rsidR="00993F5D" w:rsidRPr="00993F5D" w14:paraId="0171DFAD" w14:textId="77777777" w:rsidTr="008F5626">
        <w:tc>
          <w:tcPr>
            <w:tcW w:w="1795" w:type="dxa"/>
          </w:tcPr>
          <w:p w14:paraId="35E7BE16"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2019</w:t>
            </w:r>
          </w:p>
        </w:tc>
        <w:tc>
          <w:tcPr>
            <w:tcW w:w="8370" w:type="dxa"/>
          </w:tcPr>
          <w:p w14:paraId="167429BC" w14:textId="4AD62870" w:rsidR="000E268F" w:rsidRPr="00993F5D" w:rsidRDefault="00B455CA" w:rsidP="008F5626">
            <w:pPr>
              <w:jc w:val="center"/>
              <w:rPr>
                <w:rFonts w:ascii="Times New Roman" w:hAnsi="Times New Roman" w:cs="Times New Roman"/>
              </w:rPr>
            </w:pPr>
            <w:r w:rsidRPr="00993F5D">
              <w:rPr>
                <w:rFonts w:ascii="Times New Roman" w:hAnsi="Times New Roman" w:cs="Times New Roman"/>
              </w:rPr>
              <w:t>0.01 (-0.3, 0.5)</w:t>
            </w:r>
          </w:p>
        </w:tc>
      </w:tr>
      <w:tr w:rsidR="00C250FF" w:rsidRPr="00993F5D" w14:paraId="196EDB9B" w14:textId="77777777" w:rsidTr="008F5626">
        <w:tc>
          <w:tcPr>
            <w:tcW w:w="1795" w:type="dxa"/>
          </w:tcPr>
          <w:p w14:paraId="6AACBDF3" w14:textId="298D5C15" w:rsidR="00C250FF" w:rsidRPr="00993F5D" w:rsidRDefault="00C250FF" w:rsidP="008F5626">
            <w:pPr>
              <w:rPr>
                <w:rFonts w:ascii="Times New Roman" w:hAnsi="Times New Roman" w:cs="Times New Roman"/>
              </w:rPr>
            </w:pPr>
            <w:r w:rsidRPr="00993F5D">
              <w:rPr>
                <w:rFonts w:ascii="Times New Roman" w:hAnsi="Times New Roman" w:cs="Times New Roman"/>
              </w:rPr>
              <w:t>2020</w:t>
            </w:r>
          </w:p>
        </w:tc>
        <w:tc>
          <w:tcPr>
            <w:tcW w:w="8370" w:type="dxa"/>
          </w:tcPr>
          <w:p w14:paraId="7FFFF534" w14:textId="32E38890" w:rsidR="00C250FF" w:rsidRPr="00993F5D" w:rsidRDefault="00B455CA" w:rsidP="008F5626">
            <w:pPr>
              <w:jc w:val="center"/>
              <w:rPr>
                <w:rFonts w:ascii="Times New Roman" w:hAnsi="Times New Roman" w:cs="Times New Roman"/>
              </w:rPr>
            </w:pPr>
            <w:r w:rsidRPr="00993F5D">
              <w:rPr>
                <w:rFonts w:ascii="Times New Roman" w:hAnsi="Times New Roman" w:cs="Times New Roman"/>
              </w:rPr>
              <w:t>0.3 (-0.02, 0.7)</w:t>
            </w:r>
          </w:p>
        </w:tc>
      </w:tr>
    </w:tbl>
    <w:p w14:paraId="089EA32D" w14:textId="77777777" w:rsidR="000E268F" w:rsidRPr="00993F5D" w:rsidRDefault="000E268F" w:rsidP="000E268F">
      <w:pPr>
        <w:spacing w:after="0" w:line="240" w:lineRule="auto"/>
        <w:rPr>
          <w:rFonts w:ascii="Times New Roman" w:hAnsi="Times New Roman" w:cs="Times New Roman"/>
          <w:b/>
          <w:bCs/>
        </w:rPr>
      </w:pPr>
    </w:p>
    <w:p w14:paraId="6958C6A3" w14:textId="1071D559" w:rsidR="00C36E70" w:rsidRPr="00993F5D" w:rsidRDefault="000E268F" w:rsidP="00C36E70">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difference in the number of mental health services used, per year, among individuals with at least one service use in each year following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C36E70"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C36E70" w:rsidRPr="00993F5D">
        <w:rPr>
          <w:rFonts w:ascii="Times New Roman" w:hAnsi="Times New Roman" w:cs="Times New Roman"/>
          <w:sz w:val="20"/>
          <w:szCs w:val="20"/>
        </w:rPr>
        <w:t xml:space="preserve"> (mood disorder, anxiety disorder, schizophrenia). </w:t>
      </w:r>
    </w:p>
    <w:p w14:paraId="48E6B915" w14:textId="0DC9477E" w:rsidR="000E268F" w:rsidRPr="00993F5D" w:rsidRDefault="000E268F" w:rsidP="000E268F">
      <w:pPr>
        <w:spacing w:after="0" w:line="240" w:lineRule="auto"/>
        <w:rPr>
          <w:rFonts w:ascii="Times New Roman" w:hAnsi="Times New Roman" w:cs="Times New Roman"/>
          <w:sz w:val="20"/>
          <w:szCs w:val="20"/>
        </w:rPr>
      </w:pPr>
    </w:p>
    <w:p w14:paraId="565747C3" w14:textId="77777777" w:rsidR="000E268F" w:rsidRPr="00993F5D" w:rsidRDefault="000E268F" w:rsidP="000E268F">
      <w:pPr>
        <w:spacing w:after="0" w:line="240" w:lineRule="auto"/>
        <w:rPr>
          <w:rFonts w:ascii="Times New Roman" w:hAnsi="Times New Roman" w:cs="Times New Roman"/>
          <w:b/>
          <w:bCs/>
        </w:rPr>
      </w:pPr>
    </w:p>
    <w:p w14:paraId="6D68E000" w14:textId="007E0927" w:rsidR="000E268F" w:rsidRPr="00993F5D" w:rsidRDefault="00AC7B42" w:rsidP="000E268F">
      <w:pPr>
        <w:spacing w:after="0" w:line="240" w:lineRule="auto"/>
        <w:jc w:val="center"/>
        <w:rPr>
          <w:rFonts w:ascii="Times New Roman" w:hAnsi="Times New Roman" w:cs="Times New Roman"/>
          <w:b/>
          <w:bCs/>
        </w:rPr>
      </w:pPr>
      <w:r w:rsidRPr="00993F5D">
        <w:rPr>
          <w:bCs/>
          <w:noProof/>
          <w:lang w:val="en-IN" w:eastAsia="en-IN"/>
        </w:rPr>
        <w:drawing>
          <wp:inline distT="0" distB="0" distL="0" distR="0" wp14:anchorId="7E31D07E" wp14:editId="58185BDF">
            <wp:extent cx="6057900" cy="3253878"/>
            <wp:effectExtent l="0" t="0" r="0" b="3810"/>
            <wp:docPr id="14" name="Picture 14" descr="Graphical user interfac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chart&#10;&#10;Description automatically generated with medium confidence"/>
                    <pic:cNvPicPr/>
                  </pic:nvPicPr>
                  <pic:blipFill>
                    <a:blip r:embed="rId25"/>
                    <a:stretch>
                      <a:fillRect/>
                    </a:stretch>
                  </pic:blipFill>
                  <pic:spPr>
                    <a:xfrm>
                      <a:off x="0" y="0"/>
                      <a:ext cx="6070501" cy="3260646"/>
                    </a:xfrm>
                    <a:prstGeom prst="rect">
                      <a:avLst/>
                    </a:prstGeom>
                  </pic:spPr>
                </pic:pic>
              </a:graphicData>
            </a:graphic>
          </wp:inline>
        </w:drawing>
      </w:r>
      <w:r w:rsidR="000E268F" w:rsidRPr="00993F5D">
        <w:rPr>
          <w:rFonts w:ascii="Times New Roman" w:hAnsi="Times New Roman" w:cs="Times New Roman"/>
          <w:b/>
          <w:bCs/>
        </w:rPr>
        <w:br w:type="page"/>
      </w:r>
    </w:p>
    <w:p w14:paraId="6B6649DF" w14:textId="54F5A7CE" w:rsidR="000E268F" w:rsidRPr="00993F5D" w:rsidRDefault="000E268F" w:rsidP="000E268F">
      <w:pPr>
        <w:spacing w:after="0" w:line="240" w:lineRule="auto"/>
        <w:rPr>
          <w:rFonts w:ascii="Times New Roman" w:hAnsi="Times New Roman" w:cs="Times New Roman"/>
          <w:b/>
          <w:bCs/>
          <w:sz w:val="24"/>
          <w:szCs w:val="24"/>
        </w:rPr>
      </w:pPr>
      <w:r w:rsidRPr="00993F5D">
        <w:rPr>
          <w:rFonts w:ascii="Times New Roman" w:hAnsi="Times New Roman" w:cs="Times New Roman"/>
          <w:b/>
          <w:bCs/>
          <w:sz w:val="24"/>
          <w:szCs w:val="24"/>
        </w:rPr>
        <w:lastRenderedPageBreak/>
        <w:t xml:space="preserve">Appendix </w:t>
      </w:r>
      <w:r w:rsidR="00187E65" w:rsidRPr="00993F5D">
        <w:rPr>
          <w:rFonts w:ascii="Times New Roman" w:hAnsi="Times New Roman" w:cs="Times New Roman"/>
          <w:b/>
          <w:bCs/>
          <w:sz w:val="24"/>
          <w:szCs w:val="24"/>
        </w:rPr>
        <w:t>F</w:t>
      </w:r>
      <w:r w:rsidRPr="00993F5D">
        <w:rPr>
          <w:rFonts w:ascii="Times New Roman" w:hAnsi="Times New Roman" w:cs="Times New Roman"/>
          <w:b/>
          <w:bCs/>
          <w:sz w:val="24"/>
          <w:szCs w:val="24"/>
        </w:rPr>
        <w:t>. Sensitivity analyses</w:t>
      </w:r>
    </w:p>
    <w:p w14:paraId="4E2CE32D" w14:textId="77777777" w:rsidR="000E268F" w:rsidRPr="00993F5D" w:rsidRDefault="000E268F" w:rsidP="000E268F">
      <w:pPr>
        <w:spacing w:after="0" w:line="240" w:lineRule="auto"/>
        <w:rPr>
          <w:rFonts w:ascii="Times New Roman" w:hAnsi="Times New Roman" w:cs="Times New Roman"/>
          <w:b/>
          <w:bCs/>
        </w:rPr>
      </w:pPr>
    </w:p>
    <w:p w14:paraId="2B14163B" w14:textId="7A7D5CD1"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t xml:space="preserve">Analyses with an alternative definition of </w:t>
      </w:r>
      <w:r w:rsidR="008004F5" w:rsidRPr="00993F5D">
        <w:rPr>
          <w:rFonts w:ascii="Times New Roman" w:hAnsi="Times New Roman" w:cs="Times New Roman"/>
          <w:u w:val="single"/>
        </w:rPr>
        <w:t>cognitive disability</w:t>
      </w:r>
      <w:r w:rsidRPr="00993F5D">
        <w:rPr>
          <w:rFonts w:ascii="Times New Roman" w:hAnsi="Times New Roman" w:cs="Times New Roman"/>
          <w:u w:val="single"/>
        </w:rPr>
        <w:t xml:space="preserve"> </w:t>
      </w:r>
    </w:p>
    <w:p w14:paraId="3CA5A9F4" w14:textId="77777777" w:rsidR="000E268F" w:rsidRPr="00993F5D" w:rsidRDefault="000E268F" w:rsidP="000E268F">
      <w:pPr>
        <w:spacing w:after="0" w:line="240" w:lineRule="auto"/>
        <w:rPr>
          <w:rFonts w:ascii="Times New Roman" w:hAnsi="Times New Roman" w:cs="Times New Roman"/>
        </w:rPr>
      </w:pPr>
    </w:p>
    <w:p w14:paraId="3A75CB49" w14:textId="3B5ED56E" w:rsidR="000E268F" w:rsidRPr="00993F5D" w:rsidRDefault="008004F5" w:rsidP="000E268F">
      <w:pPr>
        <w:spacing w:after="0" w:line="240" w:lineRule="auto"/>
        <w:rPr>
          <w:rFonts w:ascii="Times New Roman" w:hAnsi="Times New Roman" w:cs="Times New Roman"/>
        </w:rPr>
      </w:pPr>
      <w:r w:rsidRPr="00993F5D">
        <w:rPr>
          <w:rFonts w:ascii="Times New Roman" w:hAnsi="Times New Roman" w:cs="Times New Roman"/>
        </w:rPr>
        <w:t>Cognitive disability</w:t>
      </w:r>
      <w:r w:rsidR="000E268F" w:rsidRPr="00993F5D">
        <w:rPr>
          <w:rFonts w:ascii="Times New Roman" w:hAnsi="Times New Roman" w:cs="Times New Roman"/>
        </w:rPr>
        <w:t xml:space="preserve"> defined as: cognitive limitation (experienced confusion or memory loss, had problems making decisions, or required supervision for their own safety) OR serious cognitive difficulty (difficulty concentrating, remembering, or making decisions)</w:t>
      </w:r>
    </w:p>
    <w:p w14:paraId="54047A99" w14:textId="77777777" w:rsidR="000E268F" w:rsidRPr="00993F5D" w:rsidRDefault="000E268F" w:rsidP="000E268F">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3325"/>
        <w:gridCol w:w="7290"/>
      </w:tblGrid>
      <w:tr w:rsidR="00993F5D" w:rsidRPr="00993F5D" w14:paraId="02AE1275" w14:textId="77777777" w:rsidTr="008F5626">
        <w:tc>
          <w:tcPr>
            <w:tcW w:w="3325" w:type="dxa"/>
          </w:tcPr>
          <w:p w14:paraId="4AE01992" w14:textId="77777777" w:rsidR="000E268F" w:rsidRPr="00993F5D" w:rsidRDefault="000E268F" w:rsidP="008F5626">
            <w:pPr>
              <w:rPr>
                <w:rFonts w:ascii="Times New Roman" w:hAnsi="Times New Roman" w:cs="Times New Roman"/>
                <w:b/>
                <w:bCs/>
              </w:rPr>
            </w:pPr>
          </w:p>
        </w:tc>
        <w:tc>
          <w:tcPr>
            <w:tcW w:w="7290" w:type="dxa"/>
          </w:tcPr>
          <w:p w14:paraId="1241D5A7"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05B36ACF" w14:textId="77777777" w:rsidTr="008F5626">
        <w:tc>
          <w:tcPr>
            <w:tcW w:w="3325" w:type="dxa"/>
          </w:tcPr>
          <w:p w14:paraId="6B06BB1D"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Inpatient stays</w:t>
            </w:r>
          </w:p>
        </w:tc>
        <w:tc>
          <w:tcPr>
            <w:tcW w:w="7290" w:type="dxa"/>
          </w:tcPr>
          <w:p w14:paraId="7C45329B" w14:textId="792A8BD1" w:rsidR="000E268F" w:rsidRPr="00993F5D" w:rsidRDefault="00637724" w:rsidP="008F5626">
            <w:pPr>
              <w:jc w:val="center"/>
              <w:rPr>
                <w:rFonts w:ascii="Times New Roman" w:hAnsi="Times New Roman" w:cs="Times New Roman"/>
              </w:rPr>
            </w:pPr>
            <w:r w:rsidRPr="00993F5D">
              <w:rPr>
                <w:rFonts w:ascii="Times New Roman" w:hAnsi="Times New Roman" w:cs="Times New Roman"/>
              </w:rPr>
              <w:t>1.63 (-4.40, 7.65)</w:t>
            </w:r>
          </w:p>
        </w:tc>
      </w:tr>
      <w:tr w:rsidR="00993F5D" w:rsidRPr="00993F5D" w14:paraId="187E4516" w14:textId="77777777" w:rsidTr="008F5626">
        <w:tc>
          <w:tcPr>
            <w:tcW w:w="3325" w:type="dxa"/>
          </w:tcPr>
          <w:p w14:paraId="4F153C79" w14:textId="36A58411" w:rsidR="000E268F" w:rsidRPr="00993F5D" w:rsidRDefault="00DE11A1" w:rsidP="008F5626">
            <w:pPr>
              <w:rPr>
                <w:rFonts w:ascii="Times New Roman" w:hAnsi="Times New Roman" w:cs="Times New Roman"/>
              </w:rPr>
            </w:pPr>
            <w:r w:rsidRPr="00993F5D">
              <w:rPr>
                <w:rFonts w:ascii="Times New Roman" w:hAnsi="Times New Roman" w:cs="Times New Roman"/>
              </w:rPr>
              <w:t xml:space="preserve">Emergency department visits </w:t>
            </w:r>
          </w:p>
        </w:tc>
        <w:tc>
          <w:tcPr>
            <w:tcW w:w="7290" w:type="dxa"/>
          </w:tcPr>
          <w:p w14:paraId="7CBDCD6A" w14:textId="5B513858" w:rsidR="000E268F" w:rsidRPr="00993F5D" w:rsidRDefault="00E266D1" w:rsidP="008F5626">
            <w:pPr>
              <w:jc w:val="center"/>
              <w:rPr>
                <w:rFonts w:ascii="Times New Roman" w:hAnsi="Times New Roman" w:cs="Times New Roman"/>
              </w:rPr>
            </w:pPr>
            <w:r w:rsidRPr="00993F5D">
              <w:rPr>
                <w:rFonts w:ascii="Times New Roman" w:hAnsi="Times New Roman" w:cs="Times New Roman"/>
              </w:rPr>
              <w:t>2.83 (-7.84, 13.50)</w:t>
            </w:r>
          </w:p>
        </w:tc>
      </w:tr>
      <w:tr w:rsidR="00993F5D" w:rsidRPr="00993F5D" w14:paraId="318D02D0" w14:textId="77777777" w:rsidTr="008F5626">
        <w:tc>
          <w:tcPr>
            <w:tcW w:w="3325" w:type="dxa"/>
          </w:tcPr>
          <w:p w14:paraId="3F2D0DEC" w14:textId="06C845DD" w:rsidR="000E268F" w:rsidRPr="00993F5D" w:rsidRDefault="00DE11A1" w:rsidP="008F5626">
            <w:pPr>
              <w:rPr>
                <w:rFonts w:ascii="Times New Roman" w:hAnsi="Times New Roman" w:cs="Times New Roman"/>
              </w:rPr>
            </w:pPr>
            <w:r w:rsidRPr="00993F5D">
              <w:rPr>
                <w:rFonts w:ascii="Times New Roman" w:hAnsi="Times New Roman" w:cs="Times New Roman"/>
              </w:rPr>
              <w:t>Outpatient visits</w:t>
            </w:r>
          </w:p>
        </w:tc>
        <w:tc>
          <w:tcPr>
            <w:tcW w:w="7290" w:type="dxa"/>
          </w:tcPr>
          <w:p w14:paraId="3E7BE1AA" w14:textId="5C6DDC7A" w:rsidR="000E268F" w:rsidRPr="00993F5D" w:rsidRDefault="00E266D1" w:rsidP="008F5626">
            <w:pPr>
              <w:jc w:val="center"/>
              <w:rPr>
                <w:rFonts w:ascii="Times New Roman" w:hAnsi="Times New Roman" w:cs="Times New Roman"/>
              </w:rPr>
            </w:pPr>
            <w:r w:rsidRPr="00993F5D">
              <w:rPr>
                <w:rFonts w:ascii="Times New Roman" w:hAnsi="Times New Roman" w:cs="Times New Roman"/>
              </w:rPr>
              <w:t>6.32 (-26.35, 38.99)</w:t>
            </w:r>
          </w:p>
        </w:tc>
      </w:tr>
      <w:tr w:rsidR="000E268F" w:rsidRPr="00993F5D" w14:paraId="7E277147" w14:textId="77777777" w:rsidTr="008F5626">
        <w:tc>
          <w:tcPr>
            <w:tcW w:w="3325" w:type="dxa"/>
          </w:tcPr>
          <w:p w14:paraId="09B1A70E"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Prescription medications</w:t>
            </w:r>
          </w:p>
        </w:tc>
        <w:tc>
          <w:tcPr>
            <w:tcW w:w="7290" w:type="dxa"/>
          </w:tcPr>
          <w:p w14:paraId="7F626E1E" w14:textId="72F8557D" w:rsidR="000E268F" w:rsidRPr="00993F5D" w:rsidRDefault="008C25C6" w:rsidP="008F5626">
            <w:pPr>
              <w:jc w:val="center"/>
              <w:rPr>
                <w:rFonts w:ascii="Times New Roman" w:hAnsi="Times New Roman" w:cs="Times New Roman"/>
              </w:rPr>
            </w:pPr>
            <w:r w:rsidRPr="00993F5D">
              <w:rPr>
                <w:rFonts w:ascii="Times New Roman" w:hAnsi="Times New Roman" w:cs="Times New Roman"/>
              </w:rPr>
              <w:t>3.08 (-33.84, 40.00)</w:t>
            </w:r>
          </w:p>
        </w:tc>
      </w:tr>
    </w:tbl>
    <w:p w14:paraId="4A319EB6" w14:textId="77777777" w:rsidR="000E268F" w:rsidRPr="00993F5D" w:rsidRDefault="000E268F" w:rsidP="000E268F">
      <w:pPr>
        <w:spacing w:after="0" w:line="240" w:lineRule="auto"/>
        <w:rPr>
          <w:rFonts w:ascii="Times New Roman" w:hAnsi="Times New Roman" w:cs="Times New Roman"/>
          <w:b/>
          <w:bCs/>
        </w:rPr>
      </w:pPr>
    </w:p>
    <w:p w14:paraId="34ABBAA3" w14:textId="1E2F9E4E" w:rsidR="000E268F" w:rsidRPr="00993F5D" w:rsidRDefault="000E268F" w:rsidP="000E268F">
      <w:pPr>
        <w:spacing w:after="0" w:line="240" w:lineRule="auto"/>
        <w:rPr>
          <w:rFonts w:ascii="Times New Roman" w:hAnsi="Times New Roman" w:cs="Times New Roman"/>
          <w:b/>
          <w:bCs/>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per year, in the 3 years before versus </w:t>
      </w:r>
      <w:r w:rsidR="00207E89" w:rsidRPr="00993F5D">
        <w:rPr>
          <w:rFonts w:ascii="Times New Roman" w:hAnsi="Times New Roman" w:cs="Times New Roman"/>
          <w:sz w:val="20"/>
          <w:szCs w:val="20"/>
        </w:rPr>
        <w:t>4</w:t>
      </w:r>
      <w:r w:rsidRPr="00993F5D">
        <w:rPr>
          <w:rFonts w:ascii="Times New Roman" w:hAnsi="Times New Roman" w:cs="Times New Roman"/>
          <w:sz w:val="20"/>
          <w:szCs w:val="20"/>
        </w:rPr>
        <w:t xml:space="preserve"> years after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207E89"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207E89" w:rsidRPr="00993F5D">
        <w:rPr>
          <w:rFonts w:ascii="Times New Roman" w:hAnsi="Times New Roman" w:cs="Times New Roman"/>
          <w:sz w:val="20"/>
          <w:szCs w:val="20"/>
        </w:rPr>
        <w:t xml:space="preserve"> (mood disorder, anxiety disorder, schizophrenia).</w:t>
      </w:r>
    </w:p>
    <w:p w14:paraId="3B23E126" w14:textId="4A9DFF52" w:rsidR="000E268F" w:rsidRPr="00993F5D" w:rsidRDefault="000E268F" w:rsidP="000E268F">
      <w:pPr>
        <w:spacing w:after="0" w:line="240" w:lineRule="auto"/>
        <w:rPr>
          <w:rFonts w:ascii="Times New Roman" w:hAnsi="Times New Roman" w:cs="Times New Roman"/>
          <w:b/>
          <w:bCs/>
        </w:rPr>
      </w:pPr>
    </w:p>
    <w:p w14:paraId="2A58C654" w14:textId="77777777" w:rsidR="00C71813" w:rsidRPr="00993F5D" w:rsidRDefault="00C71813" w:rsidP="000E268F">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3325"/>
        <w:gridCol w:w="7290"/>
      </w:tblGrid>
      <w:tr w:rsidR="00993F5D" w:rsidRPr="00993F5D" w14:paraId="722F3EC5" w14:textId="77777777" w:rsidTr="008F5626">
        <w:tc>
          <w:tcPr>
            <w:tcW w:w="3325" w:type="dxa"/>
          </w:tcPr>
          <w:p w14:paraId="6A8131CA" w14:textId="77777777" w:rsidR="000E268F" w:rsidRPr="00993F5D" w:rsidRDefault="000E268F" w:rsidP="008F5626">
            <w:pPr>
              <w:rPr>
                <w:rFonts w:ascii="Times New Roman" w:hAnsi="Times New Roman" w:cs="Times New Roman"/>
                <w:b/>
                <w:bCs/>
              </w:rPr>
            </w:pPr>
          </w:p>
        </w:tc>
        <w:tc>
          <w:tcPr>
            <w:tcW w:w="7290" w:type="dxa"/>
          </w:tcPr>
          <w:p w14:paraId="795FFB0E"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number of mental health services received per person, per year, among individuals with ≥ 1 service attributable to integration (number of services) (95% CI)</w:t>
            </w:r>
          </w:p>
        </w:tc>
      </w:tr>
      <w:tr w:rsidR="00993F5D" w:rsidRPr="00993F5D" w14:paraId="6BB88B2A" w14:textId="77777777" w:rsidTr="008F5626">
        <w:tc>
          <w:tcPr>
            <w:tcW w:w="3325" w:type="dxa"/>
          </w:tcPr>
          <w:p w14:paraId="198800FB"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Outpatient visits</w:t>
            </w:r>
          </w:p>
        </w:tc>
        <w:tc>
          <w:tcPr>
            <w:tcW w:w="7290" w:type="dxa"/>
          </w:tcPr>
          <w:p w14:paraId="119A68F0" w14:textId="55DAC3BF" w:rsidR="000E268F" w:rsidRPr="00993F5D" w:rsidRDefault="00AF4B01" w:rsidP="008F5626">
            <w:pPr>
              <w:tabs>
                <w:tab w:val="left" w:pos="2136"/>
              </w:tabs>
              <w:jc w:val="center"/>
              <w:rPr>
                <w:rFonts w:ascii="Times New Roman" w:hAnsi="Times New Roman" w:cs="Times New Roman"/>
              </w:rPr>
            </w:pPr>
            <w:r w:rsidRPr="00993F5D">
              <w:rPr>
                <w:rFonts w:ascii="Times New Roman" w:hAnsi="Times New Roman" w:cs="Times New Roman"/>
              </w:rPr>
              <w:t>-2.11 (-9.56, 5.35)</w:t>
            </w:r>
          </w:p>
        </w:tc>
      </w:tr>
      <w:tr w:rsidR="000E268F" w:rsidRPr="00993F5D" w14:paraId="3AF79B19" w14:textId="77777777" w:rsidTr="008F5626">
        <w:tc>
          <w:tcPr>
            <w:tcW w:w="3325" w:type="dxa"/>
          </w:tcPr>
          <w:p w14:paraId="21BFAB24"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Prescription medications</w:t>
            </w:r>
          </w:p>
        </w:tc>
        <w:tc>
          <w:tcPr>
            <w:tcW w:w="7290" w:type="dxa"/>
          </w:tcPr>
          <w:p w14:paraId="511558AC" w14:textId="7BF80840" w:rsidR="000E268F" w:rsidRPr="00993F5D" w:rsidRDefault="00AF4B01" w:rsidP="008F5626">
            <w:pPr>
              <w:jc w:val="center"/>
              <w:rPr>
                <w:rFonts w:ascii="Times New Roman" w:hAnsi="Times New Roman" w:cs="Times New Roman"/>
              </w:rPr>
            </w:pPr>
            <w:r w:rsidRPr="00993F5D">
              <w:rPr>
                <w:rFonts w:ascii="Times New Roman" w:hAnsi="Times New Roman" w:cs="Times New Roman"/>
              </w:rPr>
              <w:t>0.04 (-0.36, 0.44)</w:t>
            </w:r>
          </w:p>
        </w:tc>
      </w:tr>
    </w:tbl>
    <w:p w14:paraId="4805D50A" w14:textId="77777777" w:rsidR="000E268F" w:rsidRPr="00993F5D" w:rsidRDefault="000E268F" w:rsidP="000E268F">
      <w:pPr>
        <w:spacing w:after="0" w:line="240" w:lineRule="auto"/>
        <w:rPr>
          <w:rFonts w:ascii="Times New Roman" w:hAnsi="Times New Roman" w:cs="Times New Roman"/>
          <w:b/>
          <w:bCs/>
        </w:rPr>
      </w:pPr>
    </w:p>
    <w:p w14:paraId="22CABB00" w14:textId="5BE852BA" w:rsidR="000E268F" w:rsidRPr="00993F5D" w:rsidRDefault="000E268F" w:rsidP="000E268F">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difference in the number of mental health services used, per year, among individuals with at least one service use in the 3 years before versus </w:t>
      </w:r>
      <w:r w:rsidR="00D703EE" w:rsidRPr="00993F5D">
        <w:rPr>
          <w:rFonts w:ascii="Times New Roman" w:hAnsi="Times New Roman" w:cs="Times New Roman"/>
          <w:sz w:val="20"/>
          <w:szCs w:val="20"/>
        </w:rPr>
        <w:t>4</w:t>
      </w:r>
      <w:r w:rsidRPr="00993F5D">
        <w:rPr>
          <w:rFonts w:ascii="Times New Roman" w:hAnsi="Times New Roman" w:cs="Times New Roman"/>
          <w:sz w:val="20"/>
          <w:szCs w:val="20"/>
        </w:rPr>
        <w:t xml:space="preserve"> years after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207E89"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207E89" w:rsidRPr="00993F5D">
        <w:rPr>
          <w:rFonts w:ascii="Times New Roman" w:hAnsi="Times New Roman" w:cs="Times New Roman"/>
          <w:sz w:val="20"/>
          <w:szCs w:val="20"/>
        </w:rPr>
        <w:t xml:space="preserve"> (mood disorder, anxiety disorder, schizophrenia).</w:t>
      </w:r>
    </w:p>
    <w:p w14:paraId="5674A4B9" w14:textId="77777777" w:rsidR="000E268F" w:rsidRPr="00993F5D" w:rsidRDefault="000E268F" w:rsidP="000E268F">
      <w:pPr>
        <w:rPr>
          <w:rFonts w:ascii="Times New Roman" w:hAnsi="Times New Roman" w:cs="Times New Roman"/>
          <w:u w:val="single"/>
        </w:rPr>
      </w:pPr>
      <w:r w:rsidRPr="00993F5D">
        <w:rPr>
          <w:rFonts w:ascii="Times New Roman" w:hAnsi="Times New Roman" w:cs="Times New Roman"/>
          <w:u w:val="single"/>
        </w:rPr>
        <w:br w:type="page"/>
      </w:r>
    </w:p>
    <w:p w14:paraId="53E0301D" w14:textId="67762CB7"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 xml:space="preserve">Analyses with an alternative definition of </w:t>
      </w:r>
      <w:r w:rsidR="00E50FAA" w:rsidRPr="00993F5D">
        <w:rPr>
          <w:rFonts w:ascii="Times New Roman" w:hAnsi="Times New Roman" w:cs="Times New Roman"/>
          <w:u w:val="single"/>
        </w:rPr>
        <w:t>mental health conditions</w:t>
      </w:r>
    </w:p>
    <w:p w14:paraId="5AA29962" w14:textId="77777777" w:rsidR="000E268F" w:rsidRPr="00993F5D" w:rsidRDefault="000E268F" w:rsidP="000E268F">
      <w:pPr>
        <w:spacing w:after="0" w:line="240" w:lineRule="auto"/>
        <w:rPr>
          <w:rFonts w:ascii="Times New Roman" w:hAnsi="Times New Roman" w:cs="Times New Roman"/>
        </w:rPr>
      </w:pPr>
    </w:p>
    <w:p w14:paraId="2AE31E11" w14:textId="19A8C4E7" w:rsidR="000E268F" w:rsidRPr="00993F5D" w:rsidRDefault="00E50FAA" w:rsidP="000E268F">
      <w:pPr>
        <w:spacing w:after="0" w:line="240" w:lineRule="auto"/>
        <w:rPr>
          <w:rFonts w:ascii="Times New Roman" w:hAnsi="Times New Roman" w:cs="Times New Roman"/>
        </w:rPr>
      </w:pPr>
      <w:r w:rsidRPr="00993F5D">
        <w:rPr>
          <w:rFonts w:ascii="Times New Roman" w:hAnsi="Times New Roman" w:cs="Times New Roman"/>
        </w:rPr>
        <w:t xml:space="preserve">Mental health conditions </w:t>
      </w:r>
      <w:r w:rsidR="000E268F" w:rsidRPr="00993F5D">
        <w:rPr>
          <w:rFonts w:ascii="Times New Roman" w:hAnsi="Times New Roman" w:cs="Times New Roman"/>
        </w:rPr>
        <w:t xml:space="preserve">defined as: </w:t>
      </w:r>
      <w:r w:rsidR="00A62435" w:rsidRPr="00993F5D">
        <w:rPr>
          <w:rFonts w:ascii="Times New Roman" w:hAnsi="Times New Roman" w:cs="Times New Roman"/>
        </w:rPr>
        <w:t xml:space="preserve">relevant </w:t>
      </w:r>
      <w:r w:rsidR="000E268F" w:rsidRPr="00993F5D">
        <w:rPr>
          <w:rFonts w:ascii="Times New Roman" w:hAnsi="Times New Roman" w:cs="Times New Roman"/>
        </w:rPr>
        <w:t>diagnosis code OR a Patient Health Questionnaire (PHQ) score greater than 2 OR a Kessler Psychological Distress Scale (K6) score greater than 12</w:t>
      </w:r>
    </w:p>
    <w:p w14:paraId="6605475E" w14:textId="77777777" w:rsidR="000E268F" w:rsidRPr="00993F5D" w:rsidRDefault="000E268F" w:rsidP="000E268F">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2875"/>
        <w:gridCol w:w="7290"/>
      </w:tblGrid>
      <w:tr w:rsidR="00993F5D" w:rsidRPr="00993F5D" w14:paraId="027B6B30" w14:textId="77777777" w:rsidTr="008F5626">
        <w:tc>
          <w:tcPr>
            <w:tcW w:w="2875" w:type="dxa"/>
          </w:tcPr>
          <w:p w14:paraId="738FCF24" w14:textId="77777777" w:rsidR="000E268F" w:rsidRPr="00993F5D" w:rsidRDefault="000E268F" w:rsidP="008F5626">
            <w:pPr>
              <w:rPr>
                <w:rFonts w:ascii="Times New Roman" w:hAnsi="Times New Roman" w:cs="Times New Roman"/>
                <w:b/>
                <w:bCs/>
              </w:rPr>
            </w:pPr>
          </w:p>
        </w:tc>
        <w:tc>
          <w:tcPr>
            <w:tcW w:w="7290" w:type="dxa"/>
          </w:tcPr>
          <w:p w14:paraId="6F0A8ACA"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40BAFC28" w14:textId="77777777" w:rsidTr="008F5626">
        <w:tc>
          <w:tcPr>
            <w:tcW w:w="2875" w:type="dxa"/>
          </w:tcPr>
          <w:p w14:paraId="53CBB108" w14:textId="751A45AF" w:rsidR="00DE11A1" w:rsidRPr="00993F5D" w:rsidRDefault="00DE11A1" w:rsidP="00DE11A1">
            <w:pPr>
              <w:rPr>
                <w:rFonts w:ascii="Times New Roman" w:hAnsi="Times New Roman" w:cs="Times New Roman"/>
              </w:rPr>
            </w:pPr>
            <w:r w:rsidRPr="00993F5D">
              <w:rPr>
                <w:rFonts w:ascii="Times New Roman" w:hAnsi="Times New Roman" w:cs="Times New Roman"/>
              </w:rPr>
              <w:t>Inpatient stays</w:t>
            </w:r>
          </w:p>
        </w:tc>
        <w:tc>
          <w:tcPr>
            <w:tcW w:w="7290" w:type="dxa"/>
          </w:tcPr>
          <w:p w14:paraId="48535A46" w14:textId="6B254F27" w:rsidR="00DE11A1" w:rsidRPr="00993F5D" w:rsidRDefault="000749F3" w:rsidP="00DE11A1">
            <w:pPr>
              <w:jc w:val="center"/>
              <w:rPr>
                <w:rFonts w:ascii="Times New Roman" w:hAnsi="Times New Roman" w:cs="Times New Roman"/>
              </w:rPr>
            </w:pPr>
            <w:r w:rsidRPr="00993F5D">
              <w:rPr>
                <w:rFonts w:ascii="Times New Roman" w:hAnsi="Times New Roman" w:cs="Times New Roman"/>
              </w:rPr>
              <w:t>2.01 (-6.22, 10.23)</w:t>
            </w:r>
          </w:p>
        </w:tc>
      </w:tr>
      <w:tr w:rsidR="00993F5D" w:rsidRPr="00993F5D" w14:paraId="57C67E76" w14:textId="77777777" w:rsidTr="008F5626">
        <w:tc>
          <w:tcPr>
            <w:tcW w:w="2875" w:type="dxa"/>
          </w:tcPr>
          <w:p w14:paraId="6068645E" w14:textId="1C3808A1" w:rsidR="00DE11A1" w:rsidRPr="00993F5D" w:rsidRDefault="00DE11A1" w:rsidP="00DE11A1">
            <w:pPr>
              <w:rPr>
                <w:rFonts w:ascii="Times New Roman" w:hAnsi="Times New Roman" w:cs="Times New Roman"/>
              </w:rPr>
            </w:pPr>
            <w:r w:rsidRPr="00993F5D">
              <w:rPr>
                <w:rFonts w:ascii="Times New Roman" w:hAnsi="Times New Roman" w:cs="Times New Roman"/>
              </w:rPr>
              <w:t xml:space="preserve">Emergency department visits </w:t>
            </w:r>
          </w:p>
        </w:tc>
        <w:tc>
          <w:tcPr>
            <w:tcW w:w="7290" w:type="dxa"/>
          </w:tcPr>
          <w:p w14:paraId="1FDF6230" w14:textId="2A1029AD" w:rsidR="00DE11A1" w:rsidRPr="00993F5D" w:rsidRDefault="000749F3" w:rsidP="00DE11A1">
            <w:pPr>
              <w:jc w:val="center"/>
              <w:rPr>
                <w:rFonts w:ascii="Times New Roman" w:hAnsi="Times New Roman" w:cs="Times New Roman"/>
              </w:rPr>
            </w:pPr>
            <w:r w:rsidRPr="00993F5D">
              <w:rPr>
                <w:rFonts w:ascii="Times New Roman" w:hAnsi="Times New Roman" w:cs="Times New Roman"/>
              </w:rPr>
              <w:t>-0.</w:t>
            </w:r>
            <w:r w:rsidR="009D4703" w:rsidRPr="00993F5D">
              <w:rPr>
                <w:rFonts w:ascii="Times New Roman" w:hAnsi="Times New Roman" w:cs="Times New Roman"/>
              </w:rPr>
              <w:t>23 (-7.48, 7.02)</w:t>
            </w:r>
          </w:p>
        </w:tc>
      </w:tr>
      <w:tr w:rsidR="00993F5D" w:rsidRPr="00993F5D" w14:paraId="1F48A508" w14:textId="77777777" w:rsidTr="008F5626">
        <w:tc>
          <w:tcPr>
            <w:tcW w:w="2875" w:type="dxa"/>
          </w:tcPr>
          <w:p w14:paraId="74EE6974" w14:textId="6E9F4F52" w:rsidR="00DE11A1" w:rsidRPr="00993F5D" w:rsidRDefault="00DE11A1" w:rsidP="00DE11A1">
            <w:pPr>
              <w:rPr>
                <w:rFonts w:ascii="Times New Roman" w:hAnsi="Times New Roman" w:cs="Times New Roman"/>
              </w:rPr>
            </w:pPr>
            <w:r w:rsidRPr="00993F5D">
              <w:rPr>
                <w:rFonts w:ascii="Times New Roman" w:hAnsi="Times New Roman" w:cs="Times New Roman"/>
              </w:rPr>
              <w:t>Outpatient visits</w:t>
            </w:r>
          </w:p>
        </w:tc>
        <w:tc>
          <w:tcPr>
            <w:tcW w:w="7290" w:type="dxa"/>
          </w:tcPr>
          <w:p w14:paraId="79507941" w14:textId="18C98FE3" w:rsidR="00DE11A1" w:rsidRPr="00993F5D" w:rsidRDefault="009D4703" w:rsidP="00DE11A1">
            <w:pPr>
              <w:jc w:val="center"/>
              <w:rPr>
                <w:rFonts w:ascii="Times New Roman" w:hAnsi="Times New Roman" w:cs="Times New Roman"/>
              </w:rPr>
            </w:pPr>
            <w:r w:rsidRPr="00993F5D">
              <w:rPr>
                <w:rFonts w:ascii="Times New Roman" w:hAnsi="Times New Roman" w:cs="Times New Roman"/>
              </w:rPr>
              <w:t>-0.66 (-18.74, 17.42)</w:t>
            </w:r>
          </w:p>
        </w:tc>
      </w:tr>
      <w:tr w:rsidR="00DE11A1" w:rsidRPr="00993F5D" w14:paraId="7BFBC643" w14:textId="77777777" w:rsidTr="008F5626">
        <w:tc>
          <w:tcPr>
            <w:tcW w:w="2875" w:type="dxa"/>
          </w:tcPr>
          <w:p w14:paraId="40EFE578" w14:textId="1AA0F07A" w:rsidR="00DE11A1" w:rsidRPr="00993F5D" w:rsidRDefault="00DE11A1" w:rsidP="00DE11A1">
            <w:pPr>
              <w:rPr>
                <w:rFonts w:ascii="Times New Roman" w:hAnsi="Times New Roman" w:cs="Times New Roman"/>
              </w:rPr>
            </w:pPr>
            <w:r w:rsidRPr="00993F5D">
              <w:rPr>
                <w:rFonts w:ascii="Times New Roman" w:hAnsi="Times New Roman" w:cs="Times New Roman"/>
              </w:rPr>
              <w:t>Prescription medications</w:t>
            </w:r>
          </w:p>
        </w:tc>
        <w:tc>
          <w:tcPr>
            <w:tcW w:w="7290" w:type="dxa"/>
          </w:tcPr>
          <w:p w14:paraId="4E4303F6" w14:textId="77AA1597" w:rsidR="00DE11A1" w:rsidRPr="00993F5D" w:rsidRDefault="009D4703" w:rsidP="00DE11A1">
            <w:pPr>
              <w:jc w:val="center"/>
              <w:rPr>
                <w:rFonts w:ascii="Times New Roman" w:hAnsi="Times New Roman" w:cs="Times New Roman"/>
              </w:rPr>
            </w:pPr>
            <w:r w:rsidRPr="00993F5D">
              <w:rPr>
                <w:rFonts w:ascii="Times New Roman" w:hAnsi="Times New Roman" w:cs="Times New Roman"/>
              </w:rPr>
              <w:t>2.78 (-15.46, 21.03)</w:t>
            </w:r>
          </w:p>
        </w:tc>
      </w:tr>
    </w:tbl>
    <w:p w14:paraId="04F1E6A3" w14:textId="77777777" w:rsidR="000E268F" w:rsidRPr="00993F5D" w:rsidRDefault="000E268F" w:rsidP="000E268F">
      <w:pPr>
        <w:spacing w:after="0" w:line="240" w:lineRule="auto"/>
        <w:rPr>
          <w:rFonts w:ascii="Times New Roman" w:hAnsi="Times New Roman" w:cs="Times New Roman"/>
          <w:b/>
          <w:bCs/>
        </w:rPr>
      </w:pPr>
    </w:p>
    <w:p w14:paraId="4F29BD14" w14:textId="7661B50A" w:rsidR="000E268F" w:rsidRPr="00993F5D" w:rsidRDefault="000E268F" w:rsidP="000E268F">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per year, in the 3 years before versus </w:t>
      </w:r>
      <w:r w:rsidR="008C0B7F" w:rsidRPr="00993F5D">
        <w:rPr>
          <w:rFonts w:ascii="Times New Roman" w:hAnsi="Times New Roman" w:cs="Times New Roman"/>
          <w:sz w:val="20"/>
          <w:szCs w:val="20"/>
        </w:rPr>
        <w:t>4</w:t>
      </w:r>
      <w:r w:rsidRPr="00993F5D">
        <w:rPr>
          <w:rFonts w:ascii="Times New Roman" w:hAnsi="Times New Roman" w:cs="Times New Roman"/>
          <w:sz w:val="20"/>
          <w:szCs w:val="20"/>
        </w:rPr>
        <w:t xml:space="preserve"> years after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DD3D30"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DD3D30" w:rsidRPr="00993F5D">
        <w:rPr>
          <w:rFonts w:ascii="Times New Roman" w:hAnsi="Times New Roman" w:cs="Times New Roman"/>
          <w:sz w:val="20"/>
          <w:szCs w:val="20"/>
        </w:rPr>
        <w:t xml:space="preserve"> (mood disorder, anxiety disorder, schizophrenia).</w:t>
      </w:r>
    </w:p>
    <w:p w14:paraId="0F477525" w14:textId="77777777" w:rsidR="000E268F" w:rsidRPr="00993F5D" w:rsidRDefault="000E268F" w:rsidP="000E268F">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3325"/>
        <w:gridCol w:w="6840"/>
      </w:tblGrid>
      <w:tr w:rsidR="00993F5D" w:rsidRPr="00993F5D" w14:paraId="45E6AB0D" w14:textId="77777777" w:rsidTr="008F5626">
        <w:tc>
          <w:tcPr>
            <w:tcW w:w="3325" w:type="dxa"/>
          </w:tcPr>
          <w:p w14:paraId="4365CDDB" w14:textId="77777777" w:rsidR="000E268F" w:rsidRPr="00993F5D" w:rsidRDefault="000E268F" w:rsidP="008F5626">
            <w:pPr>
              <w:rPr>
                <w:rFonts w:ascii="Times New Roman" w:hAnsi="Times New Roman" w:cs="Times New Roman"/>
                <w:b/>
                <w:bCs/>
              </w:rPr>
            </w:pPr>
          </w:p>
        </w:tc>
        <w:tc>
          <w:tcPr>
            <w:tcW w:w="6840" w:type="dxa"/>
          </w:tcPr>
          <w:p w14:paraId="339713FD"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number of mental health services received per person, per year, among individuals with ≥ 1 service attributable to integration (number of services) (95% CI)</w:t>
            </w:r>
          </w:p>
        </w:tc>
      </w:tr>
      <w:tr w:rsidR="00993F5D" w:rsidRPr="00993F5D" w14:paraId="3285D22A" w14:textId="77777777" w:rsidTr="008F5626">
        <w:tc>
          <w:tcPr>
            <w:tcW w:w="3325" w:type="dxa"/>
          </w:tcPr>
          <w:p w14:paraId="3D3CD8E8"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Outpatient visits</w:t>
            </w:r>
          </w:p>
        </w:tc>
        <w:tc>
          <w:tcPr>
            <w:tcW w:w="6840" w:type="dxa"/>
          </w:tcPr>
          <w:p w14:paraId="625A052F" w14:textId="6B800A6C" w:rsidR="000E268F" w:rsidRPr="00993F5D" w:rsidRDefault="000E5B3F" w:rsidP="008F5626">
            <w:pPr>
              <w:jc w:val="center"/>
              <w:rPr>
                <w:rFonts w:ascii="Times New Roman" w:hAnsi="Times New Roman" w:cs="Times New Roman"/>
              </w:rPr>
            </w:pPr>
            <w:r w:rsidRPr="00993F5D">
              <w:rPr>
                <w:rFonts w:ascii="Times New Roman" w:hAnsi="Times New Roman" w:cs="Times New Roman"/>
              </w:rPr>
              <w:t>-0.72 (-4.51, 3.07)</w:t>
            </w:r>
          </w:p>
        </w:tc>
      </w:tr>
      <w:tr w:rsidR="000E268F" w:rsidRPr="00993F5D" w14:paraId="0C28B59E" w14:textId="77777777" w:rsidTr="008F5626">
        <w:tc>
          <w:tcPr>
            <w:tcW w:w="3325" w:type="dxa"/>
          </w:tcPr>
          <w:p w14:paraId="52DC52EC"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Prescription medications</w:t>
            </w:r>
          </w:p>
        </w:tc>
        <w:tc>
          <w:tcPr>
            <w:tcW w:w="6840" w:type="dxa"/>
          </w:tcPr>
          <w:p w14:paraId="69661461" w14:textId="41F55D64" w:rsidR="000E268F" w:rsidRPr="00993F5D" w:rsidRDefault="000E5B3F" w:rsidP="008F5626">
            <w:pPr>
              <w:jc w:val="center"/>
              <w:rPr>
                <w:rFonts w:ascii="Times New Roman" w:hAnsi="Times New Roman" w:cs="Times New Roman"/>
              </w:rPr>
            </w:pPr>
            <w:r w:rsidRPr="00993F5D">
              <w:rPr>
                <w:rFonts w:ascii="Times New Roman" w:hAnsi="Times New Roman" w:cs="Times New Roman"/>
              </w:rPr>
              <w:t>-0.86 (-34.29, 32.56)</w:t>
            </w:r>
          </w:p>
        </w:tc>
      </w:tr>
    </w:tbl>
    <w:p w14:paraId="10CC22DA" w14:textId="77777777" w:rsidR="000E268F" w:rsidRPr="00993F5D" w:rsidRDefault="000E268F" w:rsidP="000E268F">
      <w:pPr>
        <w:spacing w:after="0" w:line="240" w:lineRule="auto"/>
        <w:rPr>
          <w:rFonts w:ascii="Times New Roman" w:hAnsi="Times New Roman" w:cs="Times New Roman"/>
          <w:u w:val="single"/>
        </w:rPr>
      </w:pPr>
    </w:p>
    <w:p w14:paraId="0261BE5F" w14:textId="573CC0E8" w:rsidR="000E268F" w:rsidRPr="00993F5D" w:rsidRDefault="000E268F" w:rsidP="000E268F">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difference in the number of mental health services used, per year, among individuals with at least one service use in the 3 years before versus </w:t>
      </w:r>
      <w:r w:rsidR="008C0B7F" w:rsidRPr="00993F5D">
        <w:rPr>
          <w:rFonts w:ascii="Times New Roman" w:hAnsi="Times New Roman" w:cs="Times New Roman"/>
          <w:sz w:val="20"/>
          <w:szCs w:val="20"/>
        </w:rPr>
        <w:t>4</w:t>
      </w:r>
      <w:r w:rsidRPr="00993F5D">
        <w:rPr>
          <w:rFonts w:ascii="Times New Roman" w:hAnsi="Times New Roman" w:cs="Times New Roman"/>
          <w:sz w:val="20"/>
          <w:szCs w:val="20"/>
        </w:rPr>
        <w:t xml:space="preserve"> years after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DD3D30"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DD3D30" w:rsidRPr="00993F5D">
        <w:rPr>
          <w:rFonts w:ascii="Times New Roman" w:hAnsi="Times New Roman" w:cs="Times New Roman"/>
          <w:sz w:val="20"/>
          <w:szCs w:val="20"/>
        </w:rPr>
        <w:t xml:space="preserve"> (mood disorder, anxiety disorder, schizophrenia).</w:t>
      </w:r>
    </w:p>
    <w:p w14:paraId="7AD0E653" w14:textId="77777777" w:rsidR="000E268F" w:rsidRPr="00993F5D" w:rsidRDefault="000E268F" w:rsidP="000E268F">
      <w:pPr>
        <w:spacing w:after="0" w:line="240" w:lineRule="auto"/>
        <w:rPr>
          <w:rFonts w:ascii="Times New Roman" w:hAnsi="Times New Roman" w:cs="Times New Roman"/>
          <w:u w:val="single"/>
        </w:rPr>
      </w:pPr>
    </w:p>
    <w:p w14:paraId="3B20F79D" w14:textId="77777777" w:rsidR="000E268F" w:rsidRPr="00993F5D" w:rsidRDefault="000E268F" w:rsidP="000E268F">
      <w:pPr>
        <w:spacing w:after="0" w:line="240" w:lineRule="auto"/>
        <w:rPr>
          <w:rFonts w:ascii="Times New Roman" w:hAnsi="Times New Roman" w:cs="Times New Roman"/>
          <w:u w:val="single"/>
        </w:rPr>
      </w:pPr>
    </w:p>
    <w:p w14:paraId="7AC81D5F" w14:textId="77777777" w:rsidR="000E268F" w:rsidRPr="00993F5D" w:rsidRDefault="000E268F" w:rsidP="000E268F">
      <w:pPr>
        <w:spacing w:after="0" w:line="240" w:lineRule="auto"/>
        <w:rPr>
          <w:rFonts w:ascii="Times New Roman" w:hAnsi="Times New Roman" w:cs="Times New Roman"/>
          <w:u w:val="single"/>
        </w:rPr>
      </w:pPr>
    </w:p>
    <w:p w14:paraId="6A1BAF75" w14:textId="77777777" w:rsidR="000E268F" w:rsidRPr="00993F5D" w:rsidRDefault="000E268F" w:rsidP="000E268F">
      <w:pPr>
        <w:spacing w:after="0" w:line="240" w:lineRule="auto"/>
        <w:rPr>
          <w:rFonts w:ascii="Times New Roman" w:hAnsi="Times New Roman" w:cs="Times New Roman"/>
          <w:u w:val="single"/>
        </w:rPr>
      </w:pPr>
    </w:p>
    <w:p w14:paraId="432715B6" w14:textId="77777777" w:rsidR="000E268F" w:rsidRPr="00993F5D" w:rsidRDefault="000E268F" w:rsidP="000E268F">
      <w:pPr>
        <w:spacing w:after="0" w:line="240" w:lineRule="auto"/>
        <w:rPr>
          <w:rFonts w:ascii="Times New Roman" w:hAnsi="Times New Roman" w:cs="Times New Roman"/>
          <w:u w:val="single"/>
        </w:rPr>
      </w:pPr>
    </w:p>
    <w:p w14:paraId="4D78CAC5" w14:textId="77777777" w:rsidR="000E268F" w:rsidRPr="00993F5D" w:rsidRDefault="000E268F" w:rsidP="000E268F">
      <w:pPr>
        <w:spacing w:after="0" w:line="240" w:lineRule="auto"/>
        <w:rPr>
          <w:rFonts w:ascii="Times New Roman" w:hAnsi="Times New Roman" w:cs="Times New Roman"/>
          <w:u w:val="single"/>
        </w:rPr>
      </w:pPr>
    </w:p>
    <w:p w14:paraId="2E07D7BC" w14:textId="77777777" w:rsidR="000E268F" w:rsidRPr="00993F5D" w:rsidRDefault="000E268F" w:rsidP="000E268F">
      <w:pPr>
        <w:spacing w:after="0" w:line="240" w:lineRule="auto"/>
        <w:rPr>
          <w:rFonts w:ascii="Times New Roman" w:hAnsi="Times New Roman" w:cs="Times New Roman"/>
          <w:u w:val="single"/>
        </w:rPr>
      </w:pPr>
    </w:p>
    <w:p w14:paraId="7DEC1DE9" w14:textId="77777777" w:rsidR="000E268F" w:rsidRPr="00993F5D" w:rsidRDefault="000E268F" w:rsidP="000E268F">
      <w:pPr>
        <w:spacing w:after="0" w:line="240" w:lineRule="auto"/>
        <w:rPr>
          <w:rFonts w:ascii="Times New Roman" w:hAnsi="Times New Roman" w:cs="Times New Roman"/>
          <w:u w:val="single"/>
        </w:rPr>
      </w:pPr>
    </w:p>
    <w:p w14:paraId="664472F2" w14:textId="77777777" w:rsidR="000E268F" w:rsidRPr="00993F5D" w:rsidRDefault="000E268F" w:rsidP="000E268F">
      <w:pPr>
        <w:spacing w:after="0" w:line="240" w:lineRule="auto"/>
        <w:rPr>
          <w:rFonts w:ascii="Times New Roman" w:hAnsi="Times New Roman" w:cs="Times New Roman"/>
          <w:u w:val="single"/>
        </w:rPr>
      </w:pPr>
    </w:p>
    <w:p w14:paraId="6AFA9F21" w14:textId="77777777" w:rsidR="000E268F" w:rsidRPr="00993F5D" w:rsidRDefault="000E268F" w:rsidP="000E268F">
      <w:pPr>
        <w:spacing w:after="0" w:line="240" w:lineRule="auto"/>
        <w:rPr>
          <w:rFonts w:ascii="Times New Roman" w:hAnsi="Times New Roman" w:cs="Times New Roman"/>
          <w:u w:val="single"/>
        </w:rPr>
      </w:pPr>
    </w:p>
    <w:p w14:paraId="2BB7A070" w14:textId="77777777" w:rsidR="000E268F" w:rsidRPr="00993F5D" w:rsidRDefault="000E268F" w:rsidP="000E268F">
      <w:pPr>
        <w:spacing w:after="0" w:line="240" w:lineRule="auto"/>
        <w:rPr>
          <w:rFonts w:ascii="Times New Roman" w:hAnsi="Times New Roman" w:cs="Times New Roman"/>
          <w:u w:val="single"/>
        </w:rPr>
      </w:pPr>
    </w:p>
    <w:p w14:paraId="3E92AE72" w14:textId="77777777" w:rsidR="000E268F" w:rsidRPr="00993F5D" w:rsidRDefault="000E268F" w:rsidP="000E268F">
      <w:pPr>
        <w:spacing w:after="0" w:line="240" w:lineRule="auto"/>
        <w:rPr>
          <w:rFonts w:ascii="Times New Roman" w:hAnsi="Times New Roman" w:cs="Times New Roman"/>
          <w:u w:val="single"/>
        </w:rPr>
      </w:pPr>
    </w:p>
    <w:p w14:paraId="1C3B2960" w14:textId="77777777" w:rsidR="000E268F" w:rsidRPr="00993F5D" w:rsidRDefault="000E268F" w:rsidP="000E268F">
      <w:pPr>
        <w:spacing w:after="0" w:line="240" w:lineRule="auto"/>
        <w:rPr>
          <w:rFonts w:ascii="Times New Roman" w:hAnsi="Times New Roman" w:cs="Times New Roman"/>
          <w:u w:val="single"/>
        </w:rPr>
      </w:pPr>
    </w:p>
    <w:p w14:paraId="24AF192D" w14:textId="77777777" w:rsidR="000E268F" w:rsidRPr="00993F5D" w:rsidRDefault="000E268F" w:rsidP="000E268F">
      <w:pPr>
        <w:spacing w:after="0" w:line="240" w:lineRule="auto"/>
        <w:rPr>
          <w:rFonts w:ascii="Times New Roman" w:hAnsi="Times New Roman" w:cs="Times New Roman"/>
          <w:u w:val="single"/>
        </w:rPr>
      </w:pPr>
    </w:p>
    <w:p w14:paraId="6C6589E5" w14:textId="77777777" w:rsidR="000E268F" w:rsidRPr="00993F5D" w:rsidRDefault="000E268F" w:rsidP="000E268F">
      <w:pPr>
        <w:spacing w:after="0" w:line="240" w:lineRule="auto"/>
        <w:rPr>
          <w:rFonts w:ascii="Times New Roman" w:hAnsi="Times New Roman" w:cs="Times New Roman"/>
          <w:u w:val="single"/>
        </w:rPr>
      </w:pPr>
    </w:p>
    <w:p w14:paraId="0E67F906" w14:textId="77777777" w:rsidR="000E268F" w:rsidRPr="00993F5D" w:rsidRDefault="000E268F" w:rsidP="000E268F">
      <w:pPr>
        <w:spacing w:after="0" w:line="240" w:lineRule="auto"/>
        <w:rPr>
          <w:rFonts w:ascii="Times New Roman" w:hAnsi="Times New Roman" w:cs="Times New Roman"/>
          <w:u w:val="single"/>
        </w:rPr>
      </w:pPr>
    </w:p>
    <w:p w14:paraId="45C92522" w14:textId="77777777" w:rsidR="000E268F" w:rsidRPr="00993F5D" w:rsidRDefault="000E268F" w:rsidP="000E268F">
      <w:pPr>
        <w:spacing w:after="0" w:line="240" w:lineRule="auto"/>
        <w:rPr>
          <w:rFonts w:ascii="Times New Roman" w:hAnsi="Times New Roman" w:cs="Times New Roman"/>
          <w:u w:val="single"/>
        </w:rPr>
      </w:pPr>
    </w:p>
    <w:p w14:paraId="50A26DE8" w14:textId="77777777" w:rsidR="000E268F" w:rsidRPr="00993F5D" w:rsidRDefault="000E268F" w:rsidP="000E268F">
      <w:pPr>
        <w:spacing w:after="0" w:line="240" w:lineRule="auto"/>
        <w:rPr>
          <w:rFonts w:ascii="Times New Roman" w:hAnsi="Times New Roman" w:cs="Times New Roman"/>
          <w:u w:val="single"/>
        </w:rPr>
      </w:pPr>
    </w:p>
    <w:p w14:paraId="025F2DFC" w14:textId="77777777" w:rsidR="000E268F" w:rsidRPr="00993F5D" w:rsidRDefault="000E268F" w:rsidP="000E268F">
      <w:pPr>
        <w:spacing w:after="0" w:line="240" w:lineRule="auto"/>
        <w:rPr>
          <w:rFonts w:ascii="Times New Roman" w:hAnsi="Times New Roman" w:cs="Times New Roman"/>
          <w:u w:val="single"/>
        </w:rPr>
      </w:pPr>
    </w:p>
    <w:p w14:paraId="1873C1B7" w14:textId="77777777" w:rsidR="000E268F" w:rsidRPr="00993F5D" w:rsidRDefault="000E268F" w:rsidP="000E268F">
      <w:pPr>
        <w:spacing w:after="0" w:line="240" w:lineRule="auto"/>
        <w:rPr>
          <w:rFonts w:ascii="Times New Roman" w:hAnsi="Times New Roman" w:cs="Times New Roman"/>
          <w:u w:val="single"/>
        </w:rPr>
      </w:pPr>
    </w:p>
    <w:p w14:paraId="2BDB408F" w14:textId="77777777" w:rsidR="000E268F" w:rsidRPr="00993F5D" w:rsidRDefault="000E268F" w:rsidP="000E268F">
      <w:pPr>
        <w:spacing w:after="0" w:line="240" w:lineRule="auto"/>
        <w:rPr>
          <w:rFonts w:ascii="Times New Roman" w:hAnsi="Times New Roman" w:cs="Times New Roman"/>
          <w:u w:val="single"/>
        </w:rPr>
      </w:pPr>
    </w:p>
    <w:p w14:paraId="63924FDC" w14:textId="56DC7396"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 xml:space="preserve">Analyses excluding people aged </w:t>
      </w:r>
      <w:r w:rsidR="002B1577" w:rsidRPr="00993F5D">
        <w:rPr>
          <w:rFonts w:ascii="Times New Roman" w:hAnsi="Times New Roman" w:cs="Times New Roman"/>
          <w:u w:val="single"/>
        </w:rPr>
        <w:t>5</w:t>
      </w:r>
      <w:r w:rsidRPr="00993F5D">
        <w:rPr>
          <w:rFonts w:ascii="Times New Roman" w:hAnsi="Times New Roman" w:cs="Times New Roman"/>
          <w:u w:val="single"/>
        </w:rPr>
        <w:t xml:space="preserve">5 and older </w:t>
      </w:r>
    </w:p>
    <w:p w14:paraId="7F0EA43A" w14:textId="77777777" w:rsidR="000E268F" w:rsidRPr="00993F5D" w:rsidRDefault="000E268F" w:rsidP="000E268F">
      <w:pPr>
        <w:spacing w:after="0" w:line="240" w:lineRule="auto"/>
        <w:rPr>
          <w:rFonts w:ascii="Times New Roman" w:hAnsi="Times New Roman" w:cs="Times New Roman"/>
        </w:rPr>
      </w:pPr>
    </w:p>
    <w:p w14:paraId="43C64CF3" w14:textId="39830849" w:rsidR="00F55A54" w:rsidRPr="00993F5D" w:rsidRDefault="00F55A54" w:rsidP="00F55A54">
      <w:pPr>
        <w:spacing w:after="0" w:line="240" w:lineRule="auto"/>
        <w:rPr>
          <w:rFonts w:ascii="Times New Roman" w:hAnsi="Times New Roman" w:cs="Times New Roman"/>
        </w:rPr>
      </w:pPr>
      <w:r w:rsidRPr="00993F5D">
        <w:rPr>
          <w:rFonts w:ascii="Times New Roman" w:hAnsi="Times New Roman" w:cs="Times New Roman"/>
        </w:rPr>
        <w:t>Unweighted state-year baseline characteristics, 2014-2016</w:t>
      </w:r>
    </w:p>
    <w:tbl>
      <w:tblPr>
        <w:tblStyle w:val="TableGrid"/>
        <w:tblW w:w="4794" w:type="pct"/>
        <w:tblLayout w:type="fixed"/>
        <w:tblLook w:val="04A0" w:firstRow="1" w:lastRow="0" w:firstColumn="1" w:lastColumn="0" w:noHBand="0" w:noVBand="1"/>
      </w:tblPr>
      <w:tblGrid>
        <w:gridCol w:w="464"/>
        <w:gridCol w:w="5112"/>
        <w:gridCol w:w="2383"/>
        <w:gridCol w:w="2386"/>
      </w:tblGrid>
      <w:tr w:rsidR="00993F5D" w:rsidRPr="00993F5D" w14:paraId="25ED7A17" w14:textId="77777777" w:rsidTr="00832E17">
        <w:trPr>
          <w:trHeight w:val="253"/>
        </w:trPr>
        <w:tc>
          <w:tcPr>
            <w:tcW w:w="2695" w:type="pct"/>
            <w:gridSpan w:val="2"/>
            <w:shd w:val="clear" w:color="auto" w:fill="D9D9D9" w:themeFill="background1" w:themeFillShade="D9"/>
            <w:noWrap/>
          </w:tcPr>
          <w:p w14:paraId="1DFC23A4" w14:textId="77777777" w:rsidR="00F55A54" w:rsidRPr="00993F5D" w:rsidRDefault="00F55A54" w:rsidP="00832E17">
            <w:pPr>
              <w:jc w:val="center"/>
              <w:rPr>
                <w:rFonts w:ascii="Times New Roman" w:eastAsia="Times New Roman" w:hAnsi="Times New Roman" w:cs="Times New Roman"/>
                <w:b/>
                <w:bCs/>
              </w:rPr>
            </w:pPr>
          </w:p>
        </w:tc>
        <w:tc>
          <w:tcPr>
            <w:tcW w:w="1152" w:type="pct"/>
            <w:shd w:val="clear" w:color="auto" w:fill="D9D9D9" w:themeFill="background1" w:themeFillShade="D9"/>
            <w:noWrap/>
          </w:tcPr>
          <w:p w14:paraId="6CF0077E" w14:textId="77777777" w:rsidR="00F55A54" w:rsidRPr="00993F5D" w:rsidRDefault="00F55A54" w:rsidP="00832E17">
            <w:pPr>
              <w:jc w:val="center"/>
              <w:rPr>
                <w:rFonts w:ascii="Times New Roman" w:eastAsia="Times New Roman" w:hAnsi="Times New Roman" w:cs="Times New Roman"/>
                <w:b/>
                <w:bCs/>
              </w:rPr>
            </w:pPr>
            <w:r w:rsidRPr="00993F5D">
              <w:rPr>
                <w:rFonts w:ascii="Times New Roman" w:eastAsia="Times New Roman" w:hAnsi="Times New Roman" w:cs="Times New Roman"/>
                <w:b/>
                <w:bCs/>
              </w:rPr>
              <w:t>Texas</w:t>
            </w:r>
          </w:p>
        </w:tc>
        <w:tc>
          <w:tcPr>
            <w:tcW w:w="1153" w:type="pct"/>
            <w:shd w:val="clear" w:color="auto" w:fill="D9D9D9" w:themeFill="background1" w:themeFillShade="D9"/>
            <w:noWrap/>
          </w:tcPr>
          <w:p w14:paraId="4F5C6076" w14:textId="77777777" w:rsidR="00F55A54" w:rsidRPr="00993F5D" w:rsidRDefault="00F55A54" w:rsidP="00832E17">
            <w:pPr>
              <w:jc w:val="center"/>
              <w:rPr>
                <w:rFonts w:ascii="Times New Roman" w:eastAsia="Times New Roman" w:hAnsi="Times New Roman" w:cs="Times New Roman"/>
                <w:b/>
                <w:bCs/>
              </w:rPr>
            </w:pPr>
            <w:r w:rsidRPr="00993F5D">
              <w:rPr>
                <w:rFonts w:ascii="Times New Roman" w:eastAsia="Times New Roman" w:hAnsi="Times New Roman" w:cs="Times New Roman"/>
                <w:b/>
                <w:bCs/>
              </w:rPr>
              <w:t>Comparison states</w:t>
            </w:r>
            <w:r w:rsidRPr="00993F5D">
              <w:rPr>
                <w:rFonts w:ascii="Times New Roman" w:eastAsia="Times New Roman" w:hAnsi="Times New Roman" w:cs="Times New Roman"/>
                <w:b/>
                <w:bCs/>
                <w:vertAlign w:val="superscript"/>
              </w:rPr>
              <w:t>a</w:t>
            </w:r>
          </w:p>
        </w:tc>
      </w:tr>
      <w:tr w:rsidR="00993F5D" w:rsidRPr="00993F5D" w14:paraId="072ACB14" w14:textId="77777777" w:rsidTr="00832E17">
        <w:trPr>
          <w:trHeight w:val="288"/>
        </w:trPr>
        <w:tc>
          <w:tcPr>
            <w:tcW w:w="2695" w:type="pct"/>
            <w:gridSpan w:val="2"/>
            <w:noWrap/>
          </w:tcPr>
          <w:p w14:paraId="22719B6D" w14:textId="77777777" w:rsidR="00F55A54" w:rsidRPr="00993F5D" w:rsidRDefault="00F55A54" w:rsidP="00832E17">
            <w:pPr>
              <w:rPr>
                <w:rFonts w:ascii="Times New Roman" w:eastAsia="Times New Roman" w:hAnsi="Times New Roman" w:cs="Times New Roman"/>
              </w:rPr>
            </w:pPr>
            <w:r w:rsidRPr="00993F5D">
              <w:rPr>
                <w:rFonts w:ascii="Times New Roman" w:eastAsia="Times New Roman" w:hAnsi="Times New Roman" w:cs="Times New Roman"/>
              </w:rPr>
              <w:t>Age (mean, standard deviation)</w:t>
            </w:r>
          </w:p>
        </w:tc>
        <w:tc>
          <w:tcPr>
            <w:tcW w:w="1152" w:type="pct"/>
            <w:noWrap/>
          </w:tcPr>
          <w:p w14:paraId="7B645A9E" w14:textId="44F142F4" w:rsidR="00F55A54" w:rsidRPr="00993F5D" w:rsidRDefault="006F73E1" w:rsidP="00832E17">
            <w:pPr>
              <w:jc w:val="center"/>
              <w:rPr>
                <w:rFonts w:ascii="Times New Roman" w:eastAsia="Times New Roman" w:hAnsi="Times New Roman" w:cs="Times New Roman"/>
              </w:rPr>
            </w:pPr>
            <w:r w:rsidRPr="00993F5D">
              <w:rPr>
                <w:rFonts w:ascii="Times New Roman" w:eastAsia="Times New Roman" w:hAnsi="Times New Roman" w:cs="Times New Roman"/>
              </w:rPr>
              <w:t>41.0 (</w:t>
            </w:r>
            <w:r w:rsidR="0012332C" w:rsidRPr="00993F5D">
              <w:rPr>
                <w:rFonts w:ascii="Times New Roman" w:eastAsia="Times New Roman" w:hAnsi="Times New Roman" w:cs="Times New Roman"/>
              </w:rPr>
              <w:t>4</w:t>
            </w:r>
            <w:r w:rsidRPr="00993F5D">
              <w:rPr>
                <w:rFonts w:ascii="Times New Roman" w:eastAsia="Times New Roman" w:hAnsi="Times New Roman" w:cs="Times New Roman"/>
              </w:rPr>
              <w:t>.0)</w:t>
            </w:r>
          </w:p>
        </w:tc>
        <w:tc>
          <w:tcPr>
            <w:tcW w:w="1153" w:type="pct"/>
            <w:noWrap/>
          </w:tcPr>
          <w:p w14:paraId="53F55E2D" w14:textId="590ADDDD" w:rsidR="00F55A54" w:rsidRPr="00993F5D" w:rsidRDefault="006F73E1" w:rsidP="00832E17">
            <w:pPr>
              <w:jc w:val="center"/>
              <w:rPr>
                <w:rFonts w:ascii="Times New Roman" w:eastAsia="Times New Roman" w:hAnsi="Times New Roman" w:cs="Times New Roman"/>
              </w:rPr>
            </w:pPr>
            <w:r w:rsidRPr="00993F5D">
              <w:rPr>
                <w:rFonts w:ascii="Times New Roman" w:eastAsia="Times New Roman" w:hAnsi="Times New Roman" w:cs="Times New Roman"/>
              </w:rPr>
              <w:t>41.0 (3.3)</w:t>
            </w:r>
          </w:p>
        </w:tc>
      </w:tr>
      <w:tr w:rsidR="00993F5D" w:rsidRPr="00993F5D" w14:paraId="7ECF9759" w14:textId="77777777" w:rsidTr="00832E17">
        <w:trPr>
          <w:trHeight w:val="288"/>
        </w:trPr>
        <w:tc>
          <w:tcPr>
            <w:tcW w:w="2695" w:type="pct"/>
            <w:gridSpan w:val="2"/>
            <w:noWrap/>
          </w:tcPr>
          <w:p w14:paraId="0FBD72DE" w14:textId="77777777" w:rsidR="00F55A54" w:rsidRPr="00993F5D" w:rsidRDefault="00F55A54" w:rsidP="00832E17">
            <w:pPr>
              <w:rPr>
                <w:rFonts w:ascii="Times New Roman" w:eastAsia="Times New Roman" w:hAnsi="Times New Roman" w:cs="Times New Roman"/>
              </w:rPr>
            </w:pPr>
            <w:r w:rsidRPr="00993F5D">
              <w:rPr>
                <w:rFonts w:ascii="Times New Roman" w:eastAsia="Times New Roman" w:hAnsi="Times New Roman" w:cs="Times New Roman"/>
              </w:rPr>
              <w:t>Sex (%)</w:t>
            </w:r>
          </w:p>
        </w:tc>
        <w:tc>
          <w:tcPr>
            <w:tcW w:w="1152" w:type="pct"/>
            <w:noWrap/>
          </w:tcPr>
          <w:p w14:paraId="71EC75C1" w14:textId="77777777" w:rsidR="00F55A54" w:rsidRPr="00993F5D" w:rsidRDefault="00F55A54" w:rsidP="00832E17">
            <w:pPr>
              <w:jc w:val="center"/>
              <w:rPr>
                <w:rFonts w:ascii="Times New Roman" w:eastAsia="Times New Roman" w:hAnsi="Times New Roman" w:cs="Times New Roman"/>
              </w:rPr>
            </w:pPr>
          </w:p>
        </w:tc>
        <w:tc>
          <w:tcPr>
            <w:tcW w:w="1153" w:type="pct"/>
            <w:noWrap/>
          </w:tcPr>
          <w:p w14:paraId="176E556B" w14:textId="77777777" w:rsidR="00F55A54" w:rsidRPr="00993F5D" w:rsidRDefault="00F55A54" w:rsidP="00832E17">
            <w:pPr>
              <w:jc w:val="center"/>
              <w:rPr>
                <w:rFonts w:ascii="Times New Roman" w:eastAsia="Times New Roman" w:hAnsi="Times New Roman" w:cs="Times New Roman"/>
              </w:rPr>
            </w:pPr>
          </w:p>
        </w:tc>
      </w:tr>
      <w:tr w:rsidR="00993F5D" w:rsidRPr="00993F5D" w14:paraId="1B861E2F" w14:textId="77777777" w:rsidTr="00832E17">
        <w:trPr>
          <w:trHeight w:val="288"/>
        </w:trPr>
        <w:tc>
          <w:tcPr>
            <w:tcW w:w="224" w:type="pct"/>
            <w:noWrap/>
          </w:tcPr>
          <w:p w14:paraId="7CEE3B59" w14:textId="77777777" w:rsidR="00F55A54" w:rsidRPr="00993F5D" w:rsidRDefault="00F55A54" w:rsidP="00832E17">
            <w:pPr>
              <w:rPr>
                <w:rFonts w:ascii="Times New Roman" w:eastAsia="Times New Roman" w:hAnsi="Times New Roman" w:cs="Times New Roman"/>
              </w:rPr>
            </w:pPr>
          </w:p>
        </w:tc>
        <w:tc>
          <w:tcPr>
            <w:tcW w:w="2471" w:type="pct"/>
          </w:tcPr>
          <w:p w14:paraId="5A67B5A6" w14:textId="77777777" w:rsidR="00F55A54" w:rsidRPr="00993F5D" w:rsidRDefault="00F55A54" w:rsidP="00832E17">
            <w:pPr>
              <w:rPr>
                <w:rFonts w:ascii="Times New Roman" w:eastAsia="Times New Roman" w:hAnsi="Times New Roman" w:cs="Times New Roman"/>
              </w:rPr>
            </w:pPr>
            <w:r w:rsidRPr="00993F5D">
              <w:rPr>
                <w:rFonts w:ascii="Times New Roman" w:eastAsia="Times New Roman" w:hAnsi="Times New Roman" w:cs="Times New Roman"/>
              </w:rPr>
              <w:t xml:space="preserve">Female </w:t>
            </w:r>
          </w:p>
        </w:tc>
        <w:tc>
          <w:tcPr>
            <w:tcW w:w="1152" w:type="pct"/>
            <w:noWrap/>
          </w:tcPr>
          <w:p w14:paraId="57B085EF" w14:textId="39BBCDE0" w:rsidR="00F55A54" w:rsidRPr="00993F5D" w:rsidRDefault="00A07A8B" w:rsidP="00832E17">
            <w:pPr>
              <w:jc w:val="center"/>
              <w:rPr>
                <w:rFonts w:ascii="Times New Roman" w:eastAsia="Times New Roman" w:hAnsi="Times New Roman" w:cs="Times New Roman"/>
              </w:rPr>
            </w:pPr>
            <w:r w:rsidRPr="00993F5D">
              <w:rPr>
                <w:rFonts w:ascii="Times New Roman" w:eastAsia="Times New Roman" w:hAnsi="Times New Roman" w:cs="Times New Roman"/>
              </w:rPr>
              <w:t>68.3</w:t>
            </w:r>
          </w:p>
        </w:tc>
        <w:tc>
          <w:tcPr>
            <w:tcW w:w="1153" w:type="pct"/>
            <w:noWrap/>
            <w:vAlign w:val="center"/>
          </w:tcPr>
          <w:p w14:paraId="2A0EF97E" w14:textId="422036AD" w:rsidR="00F55A54" w:rsidRPr="00993F5D" w:rsidRDefault="00A07A8B" w:rsidP="00832E17">
            <w:pPr>
              <w:jc w:val="center"/>
              <w:rPr>
                <w:rFonts w:ascii="Times New Roman" w:eastAsia="Times New Roman" w:hAnsi="Times New Roman" w:cs="Times New Roman"/>
              </w:rPr>
            </w:pPr>
            <w:r w:rsidRPr="00993F5D">
              <w:rPr>
                <w:rFonts w:ascii="Times New Roman" w:eastAsia="Times New Roman" w:hAnsi="Times New Roman" w:cs="Times New Roman"/>
              </w:rPr>
              <w:t>64.8</w:t>
            </w:r>
          </w:p>
        </w:tc>
      </w:tr>
      <w:tr w:rsidR="00993F5D" w:rsidRPr="00993F5D" w14:paraId="3D2E6FAA" w14:textId="77777777" w:rsidTr="00832E17">
        <w:trPr>
          <w:trHeight w:val="288"/>
        </w:trPr>
        <w:tc>
          <w:tcPr>
            <w:tcW w:w="224" w:type="pct"/>
            <w:noWrap/>
          </w:tcPr>
          <w:p w14:paraId="0340A886" w14:textId="77777777" w:rsidR="00F55A54" w:rsidRPr="00993F5D" w:rsidRDefault="00F55A54" w:rsidP="00832E17">
            <w:pPr>
              <w:rPr>
                <w:rFonts w:ascii="Times New Roman" w:eastAsia="Times New Roman" w:hAnsi="Times New Roman" w:cs="Times New Roman"/>
              </w:rPr>
            </w:pPr>
          </w:p>
        </w:tc>
        <w:tc>
          <w:tcPr>
            <w:tcW w:w="2471" w:type="pct"/>
          </w:tcPr>
          <w:p w14:paraId="628DE00A" w14:textId="77777777" w:rsidR="00F55A54" w:rsidRPr="00993F5D" w:rsidRDefault="00F55A54" w:rsidP="00832E17">
            <w:pPr>
              <w:rPr>
                <w:rFonts w:ascii="Times New Roman" w:eastAsia="Times New Roman" w:hAnsi="Times New Roman" w:cs="Times New Roman"/>
              </w:rPr>
            </w:pPr>
            <w:r w:rsidRPr="00993F5D">
              <w:rPr>
                <w:rFonts w:ascii="Times New Roman" w:eastAsia="Times New Roman" w:hAnsi="Times New Roman" w:cs="Times New Roman"/>
              </w:rPr>
              <w:t>Male</w:t>
            </w:r>
          </w:p>
        </w:tc>
        <w:tc>
          <w:tcPr>
            <w:tcW w:w="1152" w:type="pct"/>
            <w:noWrap/>
          </w:tcPr>
          <w:p w14:paraId="77D8C4C9" w14:textId="5857769B" w:rsidR="00F55A54" w:rsidRPr="00993F5D" w:rsidRDefault="003A50ED" w:rsidP="00832E17">
            <w:pPr>
              <w:jc w:val="center"/>
              <w:rPr>
                <w:rFonts w:ascii="Times New Roman" w:eastAsia="Times New Roman" w:hAnsi="Times New Roman" w:cs="Times New Roman"/>
              </w:rPr>
            </w:pPr>
            <w:r w:rsidRPr="00993F5D">
              <w:rPr>
                <w:rFonts w:ascii="Times New Roman" w:eastAsia="Times New Roman" w:hAnsi="Times New Roman" w:cs="Times New Roman"/>
              </w:rPr>
              <w:t>31.7</w:t>
            </w:r>
          </w:p>
        </w:tc>
        <w:tc>
          <w:tcPr>
            <w:tcW w:w="1153" w:type="pct"/>
            <w:noWrap/>
            <w:vAlign w:val="center"/>
          </w:tcPr>
          <w:p w14:paraId="52024C1A" w14:textId="02881568" w:rsidR="00F55A54" w:rsidRPr="00993F5D" w:rsidRDefault="003A50ED" w:rsidP="00832E17">
            <w:pPr>
              <w:jc w:val="center"/>
              <w:rPr>
                <w:rFonts w:ascii="Times New Roman" w:eastAsia="Times New Roman" w:hAnsi="Times New Roman" w:cs="Times New Roman"/>
              </w:rPr>
            </w:pPr>
            <w:r w:rsidRPr="00993F5D">
              <w:rPr>
                <w:rFonts w:ascii="Times New Roman" w:eastAsia="Times New Roman" w:hAnsi="Times New Roman" w:cs="Times New Roman"/>
              </w:rPr>
              <w:t>35.2</w:t>
            </w:r>
          </w:p>
        </w:tc>
      </w:tr>
      <w:tr w:rsidR="00993F5D" w:rsidRPr="00993F5D" w14:paraId="2A6C08AA" w14:textId="77777777" w:rsidTr="00832E17">
        <w:trPr>
          <w:trHeight w:val="288"/>
        </w:trPr>
        <w:tc>
          <w:tcPr>
            <w:tcW w:w="2695" w:type="pct"/>
            <w:gridSpan w:val="2"/>
            <w:noWrap/>
          </w:tcPr>
          <w:p w14:paraId="397EAE04" w14:textId="77777777" w:rsidR="00F55A54" w:rsidRPr="00993F5D" w:rsidRDefault="00F55A54" w:rsidP="00832E17">
            <w:pPr>
              <w:rPr>
                <w:rFonts w:ascii="Times New Roman" w:eastAsia="Times New Roman" w:hAnsi="Times New Roman" w:cs="Times New Roman"/>
              </w:rPr>
            </w:pPr>
            <w:r w:rsidRPr="00993F5D">
              <w:rPr>
                <w:rFonts w:ascii="Times New Roman" w:eastAsia="Times New Roman" w:hAnsi="Times New Roman" w:cs="Times New Roman"/>
              </w:rPr>
              <w:t>Race/ethnicity (%)</w:t>
            </w:r>
          </w:p>
        </w:tc>
        <w:tc>
          <w:tcPr>
            <w:tcW w:w="1152" w:type="pct"/>
            <w:noWrap/>
          </w:tcPr>
          <w:p w14:paraId="4BE6A073" w14:textId="77777777" w:rsidR="00F55A54" w:rsidRPr="00993F5D" w:rsidRDefault="00F55A54" w:rsidP="00832E17">
            <w:pPr>
              <w:jc w:val="center"/>
              <w:rPr>
                <w:rFonts w:ascii="Times New Roman" w:eastAsia="Times New Roman" w:hAnsi="Times New Roman" w:cs="Times New Roman"/>
              </w:rPr>
            </w:pPr>
          </w:p>
        </w:tc>
        <w:tc>
          <w:tcPr>
            <w:tcW w:w="1153" w:type="pct"/>
            <w:noWrap/>
          </w:tcPr>
          <w:p w14:paraId="69A6432D" w14:textId="77777777" w:rsidR="00F55A54" w:rsidRPr="00993F5D" w:rsidRDefault="00F55A54" w:rsidP="00832E17">
            <w:pPr>
              <w:jc w:val="center"/>
              <w:rPr>
                <w:rFonts w:ascii="Times New Roman" w:eastAsia="Times New Roman" w:hAnsi="Times New Roman" w:cs="Times New Roman"/>
              </w:rPr>
            </w:pPr>
          </w:p>
        </w:tc>
      </w:tr>
      <w:tr w:rsidR="00993F5D" w:rsidRPr="00993F5D" w14:paraId="516080A2" w14:textId="77777777" w:rsidTr="00832E17">
        <w:trPr>
          <w:trHeight w:val="288"/>
        </w:trPr>
        <w:tc>
          <w:tcPr>
            <w:tcW w:w="224" w:type="pct"/>
            <w:noWrap/>
          </w:tcPr>
          <w:p w14:paraId="0D952A24" w14:textId="77777777" w:rsidR="00F55A54" w:rsidRPr="00993F5D" w:rsidRDefault="00F55A54" w:rsidP="00832E17">
            <w:pPr>
              <w:rPr>
                <w:rFonts w:ascii="Times New Roman" w:eastAsia="Times New Roman" w:hAnsi="Times New Roman" w:cs="Times New Roman"/>
              </w:rPr>
            </w:pPr>
          </w:p>
        </w:tc>
        <w:tc>
          <w:tcPr>
            <w:tcW w:w="2471" w:type="pct"/>
          </w:tcPr>
          <w:p w14:paraId="2E7E6C63" w14:textId="77777777" w:rsidR="00F55A54" w:rsidRPr="00993F5D" w:rsidRDefault="00F55A54" w:rsidP="00832E17">
            <w:pPr>
              <w:rPr>
                <w:rFonts w:ascii="Times New Roman" w:eastAsia="Times New Roman" w:hAnsi="Times New Roman" w:cs="Times New Roman"/>
              </w:rPr>
            </w:pPr>
            <w:r w:rsidRPr="00993F5D">
              <w:rPr>
                <w:rFonts w:ascii="Times New Roman" w:eastAsia="Times New Roman" w:hAnsi="Times New Roman" w:cs="Times New Roman"/>
              </w:rPr>
              <w:t>White, non-Hispanic</w:t>
            </w:r>
          </w:p>
        </w:tc>
        <w:tc>
          <w:tcPr>
            <w:tcW w:w="1152" w:type="pct"/>
            <w:noWrap/>
          </w:tcPr>
          <w:p w14:paraId="4310EC7A" w14:textId="732C4FE7" w:rsidR="00F55A54" w:rsidRPr="00993F5D" w:rsidRDefault="003A50ED" w:rsidP="00832E17">
            <w:pPr>
              <w:jc w:val="center"/>
              <w:rPr>
                <w:rFonts w:ascii="Times New Roman" w:eastAsia="Times New Roman" w:hAnsi="Times New Roman" w:cs="Times New Roman"/>
              </w:rPr>
            </w:pPr>
            <w:r w:rsidRPr="00993F5D">
              <w:rPr>
                <w:rFonts w:ascii="Times New Roman" w:eastAsia="Times New Roman" w:hAnsi="Times New Roman" w:cs="Times New Roman"/>
              </w:rPr>
              <w:t>25.6</w:t>
            </w:r>
          </w:p>
        </w:tc>
        <w:tc>
          <w:tcPr>
            <w:tcW w:w="1153" w:type="pct"/>
            <w:noWrap/>
            <w:vAlign w:val="center"/>
          </w:tcPr>
          <w:p w14:paraId="7B4CEE57" w14:textId="334A20DC" w:rsidR="00F55A54" w:rsidRPr="00993F5D" w:rsidRDefault="003A50ED" w:rsidP="00832E17">
            <w:pPr>
              <w:jc w:val="center"/>
              <w:rPr>
                <w:rFonts w:ascii="Times New Roman" w:eastAsia="Times New Roman" w:hAnsi="Times New Roman" w:cs="Times New Roman"/>
              </w:rPr>
            </w:pPr>
            <w:r w:rsidRPr="00993F5D">
              <w:rPr>
                <w:rFonts w:ascii="Times New Roman" w:eastAsia="Times New Roman" w:hAnsi="Times New Roman" w:cs="Times New Roman"/>
              </w:rPr>
              <w:t>51.3*</w:t>
            </w:r>
          </w:p>
        </w:tc>
      </w:tr>
      <w:tr w:rsidR="00993F5D" w:rsidRPr="00993F5D" w14:paraId="0573AE23" w14:textId="77777777" w:rsidTr="00832E17">
        <w:trPr>
          <w:trHeight w:val="288"/>
        </w:trPr>
        <w:tc>
          <w:tcPr>
            <w:tcW w:w="224" w:type="pct"/>
            <w:noWrap/>
          </w:tcPr>
          <w:p w14:paraId="7E339898" w14:textId="77777777" w:rsidR="00F55A54" w:rsidRPr="00993F5D" w:rsidRDefault="00F55A54" w:rsidP="00832E17">
            <w:pPr>
              <w:rPr>
                <w:rFonts w:ascii="Times New Roman" w:eastAsia="Times New Roman" w:hAnsi="Times New Roman" w:cs="Times New Roman"/>
              </w:rPr>
            </w:pPr>
          </w:p>
        </w:tc>
        <w:tc>
          <w:tcPr>
            <w:tcW w:w="2471" w:type="pct"/>
          </w:tcPr>
          <w:p w14:paraId="1C7205F1" w14:textId="77777777" w:rsidR="00F55A54" w:rsidRPr="00993F5D" w:rsidRDefault="00F55A54" w:rsidP="00832E17">
            <w:pPr>
              <w:rPr>
                <w:rFonts w:ascii="Times New Roman" w:eastAsia="Times New Roman" w:hAnsi="Times New Roman" w:cs="Times New Roman"/>
              </w:rPr>
            </w:pPr>
            <w:r w:rsidRPr="00993F5D">
              <w:rPr>
                <w:rFonts w:ascii="Times New Roman" w:eastAsia="Times New Roman" w:hAnsi="Times New Roman" w:cs="Times New Roman"/>
              </w:rPr>
              <w:t>Black, non-Hispanic</w:t>
            </w:r>
          </w:p>
        </w:tc>
        <w:tc>
          <w:tcPr>
            <w:tcW w:w="1152" w:type="pct"/>
            <w:noWrap/>
          </w:tcPr>
          <w:p w14:paraId="5D5AB8CE" w14:textId="20B8F3E1" w:rsidR="00F55A54" w:rsidRPr="00993F5D" w:rsidRDefault="001D47BD" w:rsidP="00832E17">
            <w:pPr>
              <w:jc w:val="center"/>
              <w:rPr>
                <w:rFonts w:ascii="Times New Roman" w:eastAsia="Times New Roman" w:hAnsi="Times New Roman" w:cs="Times New Roman"/>
              </w:rPr>
            </w:pPr>
            <w:r w:rsidRPr="00993F5D">
              <w:rPr>
                <w:rFonts w:ascii="Times New Roman" w:eastAsia="Times New Roman" w:hAnsi="Times New Roman" w:cs="Times New Roman"/>
              </w:rPr>
              <w:t>33.3</w:t>
            </w:r>
          </w:p>
        </w:tc>
        <w:tc>
          <w:tcPr>
            <w:tcW w:w="1153" w:type="pct"/>
            <w:noWrap/>
            <w:vAlign w:val="center"/>
          </w:tcPr>
          <w:p w14:paraId="7C7090E5" w14:textId="17774E0D" w:rsidR="00F55A54" w:rsidRPr="00993F5D" w:rsidRDefault="001D47BD" w:rsidP="00832E17">
            <w:pPr>
              <w:jc w:val="center"/>
              <w:rPr>
                <w:rFonts w:ascii="Times New Roman" w:eastAsia="Times New Roman" w:hAnsi="Times New Roman" w:cs="Times New Roman"/>
              </w:rPr>
            </w:pPr>
            <w:r w:rsidRPr="00993F5D">
              <w:rPr>
                <w:rFonts w:ascii="Times New Roman" w:eastAsia="Times New Roman" w:hAnsi="Times New Roman" w:cs="Times New Roman"/>
              </w:rPr>
              <w:t>24.3</w:t>
            </w:r>
          </w:p>
        </w:tc>
      </w:tr>
      <w:tr w:rsidR="00993F5D" w:rsidRPr="00993F5D" w14:paraId="461DD0F9" w14:textId="77777777" w:rsidTr="00832E17">
        <w:trPr>
          <w:trHeight w:val="288"/>
        </w:trPr>
        <w:tc>
          <w:tcPr>
            <w:tcW w:w="224" w:type="pct"/>
            <w:noWrap/>
          </w:tcPr>
          <w:p w14:paraId="41EC1B74" w14:textId="77777777" w:rsidR="00F55A54" w:rsidRPr="00993F5D" w:rsidRDefault="00F55A54" w:rsidP="00832E17">
            <w:pPr>
              <w:rPr>
                <w:rFonts w:ascii="Times New Roman" w:eastAsia="Times New Roman" w:hAnsi="Times New Roman" w:cs="Times New Roman"/>
              </w:rPr>
            </w:pPr>
          </w:p>
        </w:tc>
        <w:tc>
          <w:tcPr>
            <w:tcW w:w="2471" w:type="pct"/>
          </w:tcPr>
          <w:p w14:paraId="19E60776" w14:textId="77777777" w:rsidR="00F55A54" w:rsidRPr="00993F5D" w:rsidRDefault="00F55A54" w:rsidP="00832E17">
            <w:pPr>
              <w:rPr>
                <w:rFonts w:ascii="Times New Roman" w:eastAsia="Times New Roman" w:hAnsi="Times New Roman" w:cs="Times New Roman"/>
              </w:rPr>
            </w:pPr>
            <w:r w:rsidRPr="00993F5D">
              <w:rPr>
                <w:rFonts w:ascii="Times New Roman" w:eastAsia="Times New Roman" w:hAnsi="Times New Roman" w:cs="Times New Roman"/>
              </w:rPr>
              <w:t>Asian, non-Hispanic</w:t>
            </w:r>
          </w:p>
        </w:tc>
        <w:tc>
          <w:tcPr>
            <w:tcW w:w="1152" w:type="pct"/>
            <w:noWrap/>
          </w:tcPr>
          <w:p w14:paraId="28B8F6EF" w14:textId="621AE673" w:rsidR="00F55A54" w:rsidRPr="00993F5D" w:rsidRDefault="001D47BD" w:rsidP="00832E17">
            <w:pPr>
              <w:jc w:val="center"/>
              <w:rPr>
                <w:rFonts w:ascii="Times New Roman" w:eastAsia="Times New Roman" w:hAnsi="Times New Roman" w:cs="Times New Roman"/>
              </w:rPr>
            </w:pPr>
            <w:r w:rsidRPr="00993F5D">
              <w:rPr>
                <w:rFonts w:ascii="Times New Roman" w:eastAsia="Times New Roman" w:hAnsi="Times New Roman" w:cs="Times New Roman"/>
              </w:rPr>
              <w:t>2.0</w:t>
            </w:r>
          </w:p>
        </w:tc>
        <w:tc>
          <w:tcPr>
            <w:tcW w:w="1153" w:type="pct"/>
            <w:noWrap/>
            <w:vAlign w:val="center"/>
          </w:tcPr>
          <w:p w14:paraId="5AE60A16" w14:textId="25ED3982" w:rsidR="00F55A54" w:rsidRPr="00993F5D" w:rsidRDefault="007C3A91" w:rsidP="00832E17">
            <w:pPr>
              <w:jc w:val="center"/>
              <w:rPr>
                <w:rFonts w:ascii="Times New Roman" w:eastAsia="Times New Roman" w:hAnsi="Times New Roman" w:cs="Times New Roman"/>
              </w:rPr>
            </w:pPr>
            <w:r w:rsidRPr="00993F5D">
              <w:rPr>
                <w:rFonts w:ascii="Times New Roman" w:eastAsia="Times New Roman" w:hAnsi="Times New Roman" w:cs="Times New Roman"/>
              </w:rPr>
              <w:t>0.9</w:t>
            </w:r>
          </w:p>
        </w:tc>
      </w:tr>
      <w:tr w:rsidR="00993F5D" w:rsidRPr="00993F5D" w14:paraId="0FE97FF9" w14:textId="77777777" w:rsidTr="00832E17">
        <w:trPr>
          <w:trHeight w:val="288"/>
        </w:trPr>
        <w:tc>
          <w:tcPr>
            <w:tcW w:w="224" w:type="pct"/>
            <w:noWrap/>
          </w:tcPr>
          <w:p w14:paraId="00E6B847" w14:textId="77777777" w:rsidR="00F55A54" w:rsidRPr="00993F5D" w:rsidRDefault="00F55A54" w:rsidP="00832E17">
            <w:pPr>
              <w:rPr>
                <w:rFonts w:ascii="Times New Roman" w:eastAsia="Times New Roman" w:hAnsi="Times New Roman" w:cs="Times New Roman"/>
              </w:rPr>
            </w:pPr>
          </w:p>
        </w:tc>
        <w:tc>
          <w:tcPr>
            <w:tcW w:w="2471" w:type="pct"/>
          </w:tcPr>
          <w:p w14:paraId="2E382AC6" w14:textId="77777777" w:rsidR="00F55A54" w:rsidRPr="00993F5D" w:rsidRDefault="00F55A54" w:rsidP="00832E17">
            <w:pPr>
              <w:rPr>
                <w:rFonts w:ascii="Times New Roman" w:eastAsia="Times New Roman" w:hAnsi="Times New Roman" w:cs="Times New Roman"/>
              </w:rPr>
            </w:pPr>
            <w:r w:rsidRPr="00993F5D">
              <w:rPr>
                <w:rFonts w:ascii="Times New Roman" w:eastAsia="Times New Roman" w:hAnsi="Times New Roman" w:cs="Times New Roman"/>
              </w:rPr>
              <w:t>Other, non-Hispanic</w:t>
            </w:r>
          </w:p>
        </w:tc>
        <w:tc>
          <w:tcPr>
            <w:tcW w:w="1152" w:type="pct"/>
            <w:noWrap/>
          </w:tcPr>
          <w:p w14:paraId="3BCDC380" w14:textId="7E8F67A7" w:rsidR="00F55A54" w:rsidRPr="00993F5D" w:rsidRDefault="007C3A91" w:rsidP="00832E17">
            <w:pPr>
              <w:jc w:val="center"/>
              <w:rPr>
                <w:rFonts w:ascii="Times New Roman" w:eastAsia="Times New Roman" w:hAnsi="Times New Roman" w:cs="Times New Roman"/>
              </w:rPr>
            </w:pPr>
            <w:r w:rsidRPr="00993F5D">
              <w:rPr>
                <w:rFonts w:ascii="Times New Roman" w:eastAsia="Times New Roman" w:hAnsi="Times New Roman" w:cs="Times New Roman"/>
              </w:rPr>
              <w:t>2.5</w:t>
            </w:r>
          </w:p>
        </w:tc>
        <w:tc>
          <w:tcPr>
            <w:tcW w:w="1153" w:type="pct"/>
            <w:noWrap/>
            <w:vAlign w:val="center"/>
          </w:tcPr>
          <w:p w14:paraId="5FD1D51C" w14:textId="16114318" w:rsidR="00F55A54" w:rsidRPr="00993F5D" w:rsidRDefault="007C3A91" w:rsidP="00832E17">
            <w:pPr>
              <w:jc w:val="center"/>
              <w:rPr>
                <w:rFonts w:ascii="Times New Roman" w:eastAsia="Times New Roman" w:hAnsi="Times New Roman" w:cs="Times New Roman"/>
              </w:rPr>
            </w:pPr>
            <w:r w:rsidRPr="00993F5D">
              <w:rPr>
                <w:rFonts w:ascii="Times New Roman" w:eastAsia="Times New Roman" w:hAnsi="Times New Roman" w:cs="Times New Roman"/>
              </w:rPr>
              <w:t>4.6</w:t>
            </w:r>
          </w:p>
        </w:tc>
      </w:tr>
      <w:tr w:rsidR="00993F5D" w:rsidRPr="00993F5D" w14:paraId="6C9E341C" w14:textId="77777777" w:rsidTr="00832E17">
        <w:trPr>
          <w:trHeight w:val="288"/>
        </w:trPr>
        <w:tc>
          <w:tcPr>
            <w:tcW w:w="224" w:type="pct"/>
            <w:noWrap/>
          </w:tcPr>
          <w:p w14:paraId="0BDF1D0C" w14:textId="77777777" w:rsidR="006846F2" w:rsidRPr="00993F5D" w:rsidRDefault="006846F2" w:rsidP="006846F2">
            <w:pPr>
              <w:rPr>
                <w:rFonts w:ascii="Times New Roman" w:eastAsia="Times New Roman" w:hAnsi="Times New Roman" w:cs="Times New Roman"/>
              </w:rPr>
            </w:pPr>
          </w:p>
        </w:tc>
        <w:tc>
          <w:tcPr>
            <w:tcW w:w="2471" w:type="pct"/>
          </w:tcPr>
          <w:p w14:paraId="096A0192"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Hispanic</w:t>
            </w:r>
          </w:p>
        </w:tc>
        <w:tc>
          <w:tcPr>
            <w:tcW w:w="1152" w:type="pct"/>
            <w:noWrap/>
          </w:tcPr>
          <w:p w14:paraId="42CAF7F5" w14:textId="2FC6B32F"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36.7</w:t>
            </w:r>
          </w:p>
        </w:tc>
        <w:tc>
          <w:tcPr>
            <w:tcW w:w="1153" w:type="pct"/>
            <w:noWrap/>
            <w:vAlign w:val="center"/>
          </w:tcPr>
          <w:p w14:paraId="7F975B80" w14:textId="74D4E970"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18.8</w:t>
            </w:r>
          </w:p>
        </w:tc>
      </w:tr>
      <w:tr w:rsidR="00993F5D" w:rsidRPr="00993F5D" w14:paraId="09FF2584" w14:textId="77777777" w:rsidTr="00832E17">
        <w:trPr>
          <w:trHeight w:val="288"/>
        </w:trPr>
        <w:tc>
          <w:tcPr>
            <w:tcW w:w="2695" w:type="pct"/>
            <w:gridSpan w:val="2"/>
            <w:noWrap/>
          </w:tcPr>
          <w:p w14:paraId="0C4204B2"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Household annual income</w:t>
            </w:r>
          </w:p>
        </w:tc>
        <w:tc>
          <w:tcPr>
            <w:tcW w:w="1152" w:type="pct"/>
            <w:noWrap/>
          </w:tcPr>
          <w:p w14:paraId="5BBAD124" w14:textId="77777777" w:rsidR="006846F2" w:rsidRPr="00993F5D" w:rsidRDefault="006846F2" w:rsidP="006846F2">
            <w:pPr>
              <w:jc w:val="center"/>
              <w:rPr>
                <w:rFonts w:ascii="Times New Roman" w:eastAsia="Times New Roman" w:hAnsi="Times New Roman" w:cs="Times New Roman"/>
              </w:rPr>
            </w:pPr>
          </w:p>
        </w:tc>
        <w:tc>
          <w:tcPr>
            <w:tcW w:w="1153" w:type="pct"/>
            <w:noWrap/>
          </w:tcPr>
          <w:p w14:paraId="28F63FED" w14:textId="77777777" w:rsidR="006846F2" w:rsidRPr="00993F5D" w:rsidRDefault="006846F2" w:rsidP="006846F2">
            <w:pPr>
              <w:jc w:val="center"/>
              <w:rPr>
                <w:rFonts w:ascii="Times New Roman" w:eastAsia="Times New Roman" w:hAnsi="Times New Roman" w:cs="Times New Roman"/>
              </w:rPr>
            </w:pPr>
          </w:p>
        </w:tc>
      </w:tr>
      <w:tr w:rsidR="00993F5D" w:rsidRPr="00993F5D" w14:paraId="2347AB70" w14:textId="77777777" w:rsidTr="00832E17">
        <w:trPr>
          <w:trHeight w:val="288"/>
        </w:trPr>
        <w:tc>
          <w:tcPr>
            <w:tcW w:w="224" w:type="pct"/>
            <w:noWrap/>
          </w:tcPr>
          <w:p w14:paraId="1C4EF832" w14:textId="77777777" w:rsidR="006846F2" w:rsidRPr="00993F5D" w:rsidRDefault="006846F2" w:rsidP="006846F2">
            <w:pPr>
              <w:rPr>
                <w:rFonts w:ascii="Times New Roman" w:eastAsia="Times New Roman" w:hAnsi="Times New Roman" w:cs="Times New Roman"/>
              </w:rPr>
            </w:pPr>
          </w:p>
        </w:tc>
        <w:tc>
          <w:tcPr>
            <w:tcW w:w="2471" w:type="pct"/>
          </w:tcPr>
          <w:p w14:paraId="1C945555"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lt; $25,000</w:t>
            </w:r>
          </w:p>
        </w:tc>
        <w:tc>
          <w:tcPr>
            <w:tcW w:w="1152" w:type="pct"/>
            <w:noWrap/>
          </w:tcPr>
          <w:p w14:paraId="019A5614" w14:textId="591540C3" w:rsidR="006846F2" w:rsidRPr="00993F5D" w:rsidRDefault="00D72B57" w:rsidP="006846F2">
            <w:pPr>
              <w:jc w:val="center"/>
              <w:rPr>
                <w:rFonts w:ascii="Times New Roman" w:eastAsia="Times New Roman" w:hAnsi="Times New Roman" w:cs="Times New Roman"/>
              </w:rPr>
            </w:pPr>
            <w:r w:rsidRPr="00993F5D">
              <w:rPr>
                <w:rFonts w:ascii="Times New Roman" w:eastAsia="Times New Roman" w:hAnsi="Times New Roman" w:cs="Times New Roman"/>
              </w:rPr>
              <w:t>57.9</w:t>
            </w:r>
          </w:p>
        </w:tc>
        <w:tc>
          <w:tcPr>
            <w:tcW w:w="1153" w:type="pct"/>
            <w:noWrap/>
            <w:vAlign w:val="center"/>
          </w:tcPr>
          <w:p w14:paraId="18E4F996" w14:textId="10C457AD" w:rsidR="006846F2" w:rsidRPr="00993F5D" w:rsidRDefault="00D72B57" w:rsidP="006846F2">
            <w:pPr>
              <w:jc w:val="center"/>
              <w:rPr>
                <w:rFonts w:ascii="Times New Roman" w:eastAsia="Times New Roman" w:hAnsi="Times New Roman" w:cs="Times New Roman"/>
              </w:rPr>
            </w:pPr>
            <w:r w:rsidRPr="00993F5D">
              <w:rPr>
                <w:rFonts w:ascii="Times New Roman" w:eastAsia="Times New Roman" w:hAnsi="Times New Roman" w:cs="Times New Roman"/>
              </w:rPr>
              <w:t>71.2</w:t>
            </w:r>
          </w:p>
        </w:tc>
      </w:tr>
      <w:tr w:rsidR="00993F5D" w:rsidRPr="00993F5D" w14:paraId="4D80A02B" w14:textId="77777777" w:rsidTr="00832E17">
        <w:trPr>
          <w:trHeight w:val="288"/>
        </w:trPr>
        <w:tc>
          <w:tcPr>
            <w:tcW w:w="224" w:type="pct"/>
            <w:noWrap/>
          </w:tcPr>
          <w:p w14:paraId="0F88B2A8" w14:textId="77777777" w:rsidR="006846F2" w:rsidRPr="00993F5D" w:rsidRDefault="006846F2" w:rsidP="006846F2">
            <w:pPr>
              <w:rPr>
                <w:rFonts w:ascii="Times New Roman" w:eastAsia="Times New Roman" w:hAnsi="Times New Roman" w:cs="Times New Roman"/>
              </w:rPr>
            </w:pPr>
          </w:p>
        </w:tc>
        <w:tc>
          <w:tcPr>
            <w:tcW w:w="2471" w:type="pct"/>
          </w:tcPr>
          <w:p w14:paraId="0A3A9364"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25,000-$49,999</w:t>
            </w:r>
          </w:p>
        </w:tc>
        <w:tc>
          <w:tcPr>
            <w:tcW w:w="1152" w:type="pct"/>
            <w:noWrap/>
          </w:tcPr>
          <w:p w14:paraId="04350F94" w14:textId="0A88F1DC" w:rsidR="006846F2" w:rsidRPr="00993F5D" w:rsidRDefault="00395C92" w:rsidP="006846F2">
            <w:pPr>
              <w:jc w:val="center"/>
              <w:rPr>
                <w:rFonts w:ascii="Times New Roman" w:eastAsia="Times New Roman" w:hAnsi="Times New Roman" w:cs="Times New Roman"/>
              </w:rPr>
            </w:pPr>
            <w:r w:rsidRPr="00993F5D">
              <w:rPr>
                <w:rFonts w:ascii="Times New Roman" w:eastAsia="Times New Roman" w:hAnsi="Times New Roman" w:cs="Times New Roman"/>
              </w:rPr>
              <w:t>15.2</w:t>
            </w:r>
          </w:p>
        </w:tc>
        <w:tc>
          <w:tcPr>
            <w:tcW w:w="1153" w:type="pct"/>
            <w:noWrap/>
            <w:vAlign w:val="center"/>
          </w:tcPr>
          <w:p w14:paraId="02A34AFE" w14:textId="31119A00" w:rsidR="006846F2" w:rsidRPr="00993F5D" w:rsidRDefault="00395C92" w:rsidP="006846F2">
            <w:pPr>
              <w:jc w:val="center"/>
              <w:rPr>
                <w:rFonts w:ascii="Times New Roman" w:eastAsia="Times New Roman" w:hAnsi="Times New Roman" w:cs="Times New Roman"/>
              </w:rPr>
            </w:pPr>
            <w:r w:rsidRPr="00993F5D">
              <w:rPr>
                <w:rFonts w:ascii="Times New Roman" w:eastAsia="Times New Roman" w:hAnsi="Times New Roman" w:cs="Times New Roman"/>
              </w:rPr>
              <w:t>17.4</w:t>
            </w:r>
          </w:p>
        </w:tc>
      </w:tr>
      <w:tr w:rsidR="00993F5D" w:rsidRPr="00993F5D" w14:paraId="20C9F560" w14:textId="77777777" w:rsidTr="00832E17">
        <w:trPr>
          <w:trHeight w:val="288"/>
        </w:trPr>
        <w:tc>
          <w:tcPr>
            <w:tcW w:w="224" w:type="pct"/>
            <w:noWrap/>
          </w:tcPr>
          <w:p w14:paraId="5A8D620F" w14:textId="77777777" w:rsidR="006846F2" w:rsidRPr="00993F5D" w:rsidRDefault="006846F2" w:rsidP="006846F2">
            <w:pPr>
              <w:rPr>
                <w:rFonts w:ascii="Times New Roman" w:eastAsia="Times New Roman" w:hAnsi="Times New Roman" w:cs="Times New Roman"/>
              </w:rPr>
            </w:pPr>
          </w:p>
        </w:tc>
        <w:tc>
          <w:tcPr>
            <w:tcW w:w="2471" w:type="pct"/>
          </w:tcPr>
          <w:p w14:paraId="7CF7B6BB"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50,000-$74,999</w:t>
            </w:r>
          </w:p>
        </w:tc>
        <w:tc>
          <w:tcPr>
            <w:tcW w:w="1152" w:type="pct"/>
            <w:noWrap/>
          </w:tcPr>
          <w:p w14:paraId="462A299B" w14:textId="5F9625E5" w:rsidR="006846F2" w:rsidRPr="00993F5D" w:rsidRDefault="00395C92" w:rsidP="006846F2">
            <w:pPr>
              <w:jc w:val="center"/>
              <w:rPr>
                <w:rFonts w:ascii="Times New Roman" w:eastAsia="Times New Roman" w:hAnsi="Times New Roman" w:cs="Times New Roman"/>
              </w:rPr>
            </w:pPr>
            <w:r w:rsidRPr="00993F5D">
              <w:rPr>
                <w:rFonts w:ascii="Times New Roman" w:eastAsia="Times New Roman" w:hAnsi="Times New Roman" w:cs="Times New Roman"/>
              </w:rPr>
              <w:t>14.1</w:t>
            </w:r>
          </w:p>
        </w:tc>
        <w:tc>
          <w:tcPr>
            <w:tcW w:w="1153" w:type="pct"/>
            <w:noWrap/>
            <w:vAlign w:val="center"/>
          </w:tcPr>
          <w:p w14:paraId="5A8AFAF2" w14:textId="0C4BB1DD" w:rsidR="006846F2" w:rsidRPr="00993F5D" w:rsidRDefault="00395C92" w:rsidP="006846F2">
            <w:pPr>
              <w:jc w:val="center"/>
              <w:rPr>
                <w:rFonts w:ascii="Times New Roman" w:eastAsia="Times New Roman" w:hAnsi="Times New Roman" w:cs="Times New Roman"/>
              </w:rPr>
            </w:pPr>
            <w:r w:rsidRPr="00993F5D">
              <w:rPr>
                <w:rFonts w:ascii="Times New Roman" w:eastAsia="Times New Roman" w:hAnsi="Times New Roman" w:cs="Times New Roman"/>
              </w:rPr>
              <w:t>7.3</w:t>
            </w:r>
          </w:p>
        </w:tc>
      </w:tr>
      <w:tr w:rsidR="00993F5D" w:rsidRPr="00993F5D" w14:paraId="308440AA" w14:textId="77777777" w:rsidTr="00832E17">
        <w:trPr>
          <w:trHeight w:val="288"/>
        </w:trPr>
        <w:tc>
          <w:tcPr>
            <w:tcW w:w="224" w:type="pct"/>
            <w:noWrap/>
          </w:tcPr>
          <w:p w14:paraId="7ED72715" w14:textId="77777777" w:rsidR="006846F2" w:rsidRPr="00993F5D" w:rsidRDefault="006846F2" w:rsidP="006846F2">
            <w:pPr>
              <w:rPr>
                <w:rFonts w:ascii="Times New Roman" w:eastAsia="Times New Roman" w:hAnsi="Times New Roman" w:cs="Times New Roman"/>
              </w:rPr>
            </w:pPr>
          </w:p>
        </w:tc>
        <w:tc>
          <w:tcPr>
            <w:tcW w:w="2471" w:type="pct"/>
          </w:tcPr>
          <w:p w14:paraId="1F034E36"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75,000-$99,999</w:t>
            </w:r>
          </w:p>
        </w:tc>
        <w:tc>
          <w:tcPr>
            <w:tcW w:w="1152" w:type="pct"/>
            <w:noWrap/>
          </w:tcPr>
          <w:p w14:paraId="5CDC3193" w14:textId="32139AA5" w:rsidR="006846F2" w:rsidRPr="00993F5D" w:rsidRDefault="00395C92" w:rsidP="006846F2">
            <w:pPr>
              <w:jc w:val="center"/>
              <w:rPr>
                <w:rFonts w:ascii="Times New Roman" w:eastAsia="Times New Roman" w:hAnsi="Times New Roman" w:cs="Times New Roman"/>
              </w:rPr>
            </w:pPr>
            <w:r w:rsidRPr="00993F5D">
              <w:rPr>
                <w:rFonts w:ascii="Times New Roman" w:eastAsia="Times New Roman" w:hAnsi="Times New Roman" w:cs="Times New Roman"/>
              </w:rPr>
              <w:t>7.1</w:t>
            </w:r>
          </w:p>
        </w:tc>
        <w:tc>
          <w:tcPr>
            <w:tcW w:w="1153" w:type="pct"/>
            <w:noWrap/>
            <w:vAlign w:val="center"/>
          </w:tcPr>
          <w:p w14:paraId="0666CAF1" w14:textId="04DD4022" w:rsidR="006846F2" w:rsidRPr="00993F5D" w:rsidRDefault="00395C92" w:rsidP="006846F2">
            <w:pPr>
              <w:jc w:val="center"/>
              <w:rPr>
                <w:rFonts w:ascii="Times New Roman" w:eastAsia="Times New Roman" w:hAnsi="Times New Roman" w:cs="Times New Roman"/>
              </w:rPr>
            </w:pPr>
            <w:r w:rsidRPr="00993F5D">
              <w:rPr>
                <w:rFonts w:ascii="Times New Roman" w:eastAsia="Times New Roman" w:hAnsi="Times New Roman" w:cs="Times New Roman"/>
              </w:rPr>
              <w:t>2.6</w:t>
            </w:r>
          </w:p>
        </w:tc>
      </w:tr>
      <w:tr w:rsidR="00993F5D" w:rsidRPr="00993F5D" w14:paraId="4BADE775" w14:textId="77777777" w:rsidTr="00832E17">
        <w:trPr>
          <w:trHeight w:val="288"/>
        </w:trPr>
        <w:tc>
          <w:tcPr>
            <w:tcW w:w="224" w:type="pct"/>
            <w:noWrap/>
          </w:tcPr>
          <w:p w14:paraId="5CB18DAD" w14:textId="77777777" w:rsidR="006846F2" w:rsidRPr="00993F5D" w:rsidRDefault="006846F2" w:rsidP="006846F2">
            <w:pPr>
              <w:rPr>
                <w:rFonts w:ascii="Times New Roman" w:eastAsia="Times New Roman" w:hAnsi="Times New Roman" w:cs="Times New Roman"/>
              </w:rPr>
            </w:pPr>
          </w:p>
        </w:tc>
        <w:tc>
          <w:tcPr>
            <w:tcW w:w="2471" w:type="pct"/>
          </w:tcPr>
          <w:p w14:paraId="22951079" w14:textId="36F21605"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100,00</w:t>
            </w:r>
            <w:r w:rsidR="00395C92" w:rsidRPr="00993F5D">
              <w:rPr>
                <w:rFonts w:ascii="Times New Roman" w:eastAsia="Times New Roman" w:hAnsi="Times New Roman" w:cs="Times New Roman"/>
              </w:rPr>
              <w:t>0</w:t>
            </w:r>
            <w:r w:rsidRPr="00993F5D">
              <w:rPr>
                <w:rFonts w:ascii="Times New Roman" w:eastAsia="Times New Roman" w:hAnsi="Times New Roman" w:cs="Times New Roman"/>
              </w:rPr>
              <w:t>+</w:t>
            </w:r>
          </w:p>
        </w:tc>
        <w:tc>
          <w:tcPr>
            <w:tcW w:w="1152" w:type="pct"/>
            <w:noWrap/>
          </w:tcPr>
          <w:p w14:paraId="4BA5B7A4" w14:textId="67C443F5" w:rsidR="006846F2" w:rsidRPr="00993F5D" w:rsidRDefault="00CF69C5" w:rsidP="006846F2">
            <w:pPr>
              <w:jc w:val="center"/>
              <w:rPr>
                <w:rFonts w:ascii="Times New Roman" w:eastAsia="Times New Roman" w:hAnsi="Times New Roman" w:cs="Times New Roman"/>
              </w:rPr>
            </w:pPr>
            <w:r w:rsidRPr="00993F5D">
              <w:rPr>
                <w:rFonts w:ascii="Times New Roman" w:eastAsia="Times New Roman" w:hAnsi="Times New Roman" w:cs="Times New Roman"/>
              </w:rPr>
              <w:t>5.7</w:t>
            </w:r>
          </w:p>
        </w:tc>
        <w:tc>
          <w:tcPr>
            <w:tcW w:w="1153" w:type="pct"/>
            <w:noWrap/>
            <w:vAlign w:val="center"/>
          </w:tcPr>
          <w:p w14:paraId="2F82E592" w14:textId="47DBA83A" w:rsidR="006846F2" w:rsidRPr="00993F5D" w:rsidRDefault="00CF69C5" w:rsidP="006846F2">
            <w:pPr>
              <w:jc w:val="center"/>
              <w:rPr>
                <w:rFonts w:ascii="Times New Roman" w:eastAsia="Times New Roman" w:hAnsi="Times New Roman" w:cs="Times New Roman"/>
              </w:rPr>
            </w:pPr>
            <w:r w:rsidRPr="00993F5D">
              <w:rPr>
                <w:rFonts w:ascii="Times New Roman" w:eastAsia="Times New Roman" w:hAnsi="Times New Roman" w:cs="Times New Roman"/>
              </w:rPr>
              <w:t>1.5</w:t>
            </w:r>
          </w:p>
        </w:tc>
      </w:tr>
      <w:tr w:rsidR="00993F5D" w:rsidRPr="00993F5D" w14:paraId="60C7C59E" w14:textId="77777777" w:rsidTr="00832E17">
        <w:trPr>
          <w:trHeight w:val="288"/>
        </w:trPr>
        <w:tc>
          <w:tcPr>
            <w:tcW w:w="2695" w:type="pct"/>
            <w:gridSpan w:val="2"/>
            <w:noWrap/>
          </w:tcPr>
          <w:p w14:paraId="6995500A"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Highest degree attained (%)</w:t>
            </w:r>
          </w:p>
        </w:tc>
        <w:tc>
          <w:tcPr>
            <w:tcW w:w="1152" w:type="pct"/>
            <w:noWrap/>
          </w:tcPr>
          <w:p w14:paraId="202C75FD" w14:textId="77777777" w:rsidR="006846F2" w:rsidRPr="00993F5D" w:rsidRDefault="006846F2" w:rsidP="006846F2">
            <w:pPr>
              <w:jc w:val="center"/>
              <w:rPr>
                <w:rFonts w:ascii="Times New Roman" w:eastAsia="Times New Roman" w:hAnsi="Times New Roman" w:cs="Times New Roman"/>
              </w:rPr>
            </w:pPr>
          </w:p>
        </w:tc>
        <w:tc>
          <w:tcPr>
            <w:tcW w:w="1153" w:type="pct"/>
            <w:noWrap/>
          </w:tcPr>
          <w:p w14:paraId="64B72308" w14:textId="77777777" w:rsidR="006846F2" w:rsidRPr="00993F5D" w:rsidRDefault="006846F2" w:rsidP="006846F2">
            <w:pPr>
              <w:jc w:val="center"/>
              <w:rPr>
                <w:rFonts w:ascii="Times New Roman" w:eastAsia="Times New Roman" w:hAnsi="Times New Roman" w:cs="Times New Roman"/>
              </w:rPr>
            </w:pPr>
          </w:p>
        </w:tc>
      </w:tr>
      <w:tr w:rsidR="00993F5D" w:rsidRPr="00993F5D" w14:paraId="2367CD46" w14:textId="77777777" w:rsidTr="00832E17">
        <w:trPr>
          <w:trHeight w:val="288"/>
        </w:trPr>
        <w:tc>
          <w:tcPr>
            <w:tcW w:w="224" w:type="pct"/>
            <w:noWrap/>
            <w:hideMark/>
          </w:tcPr>
          <w:p w14:paraId="6AF524D3" w14:textId="77777777" w:rsidR="006846F2" w:rsidRPr="00993F5D" w:rsidRDefault="006846F2" w:rsidP="006846F2">
            <w:pPr>
              <w:rPr>
                <w:rFonts w:ascii="Times New Roman" w:eastAsia="Times New Roman" w:hAnsi="Times New Roman" w:cs="Times New Roman"/>
              </w:rPr>
            </w:pPr>
          </w:p>
        </w:tc>
        <w:tc>
          <w:tcPr>
            <w:tcW w:w="2471" w:type="pct"/>
          </w:tcPr>
          <w:p w14:paraId="5992981B"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Less than high school</w:t>
            </w:r>
          </w:p>
        </w:tc>
        <w:tc>
          <w:tcPr>
            <w:tcW w:w="1152" w:type="pct"/>
            <w:noWrap/>
          </w:tcPr>
          <w:p w14:paraId="67E21B8C" w14:textId="7DB86A80"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27.4</w:t>
            </w:r>
          </w:p>
        </w:tc>
        <w:tc>
          <w:tcPr>
            <w:tcW w:w="1153" w:type="pct"/>
            <w:noWrap/>
            <w:vAlign w:val="center"/>
          </w:tcPr>
          <w:p w14:paraId="6847BE98" w14:textId="2CBE0D36"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26.2</w:t>
            </w:r>
          </w:p>
        </w:tc>
      </w:tr>
      <w:tr w:rsidR="00993F5D" w:rsidRPr="00993F5D" w14:paraId="59EBEC40" w14:textId="77777777" w:rsidTr="00832E17">
        <w:trPr>
          <w:trHeight w:val="288"/>
        </w:trPr>
        <w:tc>
          <w:tcPr>
            <w:tcW w:w="224" w:type="pct"/>
            <w:noWrap/>
          </w:tcPr>
          <w:p w14:paraId="603ABA2A" w14:textId="77777777" w:rsidR="006846F2" w:rsidRPr="00993F5D" w:rsidRDefault="006846F2" w:rsidP="006846F2">
            <w:pPr>
              <w:rPr>
                <w:rFonts w:ascii="Times New Roman" w:eastAsia="Times New Roman" w:hAnsi="Times New Roman" w:cs="Times New Roman"/>
              </w:rPr>
            </w:pPr>
          </w:p>
        </w:tc>
        <w:tc>
          <w:tcPr>
            <w:tcW w:w="2471" w:type="pct"/>
          </w:tcPr>
          <w:p w14:paraId="4804BEE4"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High school</w:t>
            </w:r>
          </w:p>
        </w:tc>
        <w:tc>
          <w:tcPr>
            <w:tcW w:w="1152" w:type="pct"/>
            <w:noWrap/>
          </w:tcPr>
          <w:p w14:paraId="791BFE4D" w14:textId="12F6B8F6"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66.0</w:t>
            </w:r>
          </w:p>
        </w:tc>
        <w:tc>
          <w:tcPr>
            <w:tcW w:w="1153" w:type="pct"/>
            <w:noWrap/>
            <w:vAlign w:val="center"/>
          </w:tcPr>
          <w:p w14:paraId="41F7C922" w14:textId="0F6FB2CA"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57.7</w:t>
            </w:r>
          </w:p>
        </w:tc>
      </w:tr>
      <w:tr w:rsidR="00993F5D" w:rsidRPr="00993F5D" w14:paraId="1053A108" w14:textId="77777777" w:rsidTr="00832E17">
        <w:trPr>
          <w:trHeight w:val="288"/>
        </w:trPr>
        <w:tc>
          <w:tcPr>
            <w:tcW w:w="224" w:type="pct"/>
            <w:noWrap/>
          </w:tcPr>
          <w:p w14:paraId="4AD3375B" w14:textId="77777777" w:rsidR="006846F2" w:rsidRPr="00993F5D" w:rsidRDefault="006846F2" w:rsidP="006846F2">
            <w:pPr>
              <w:rPr>
                <w:rFonts w:ascii="Times New Roman" w:eastAsia="Times New Roman" w:hAnsi="Times New Roman" w:cs="Times New Roman"/>
              </w:rPr>
            </w:pPr>
          </w:p>
        </w:tc>
        <w:tc>
          <w:tcPr>
            <w:tcW w:w="2471" w:type="pct"/>
          </w:tcPr>
          <w:p w14:paraId="23FF6B50"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Bachelor’s degree</w:t>
            </w:r>
          </w:p>
        </w:tc>
        <w:tc>
          <w:tcPr>
            <w:tcW w:w="1152" w:type="pct"/>
            <w:noWrap/>
          </w:tcPr>
          <w:p w14:paraId="18C499F5" w14:textId="5ADD5D67"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2.5</w:t>
            </w:r>
          </w:p>
        </w:tc>
        <w:tc>
          <w:tcPr>
            <w:tcW w:w="1153" w:type="pct"/>
            <w:noWrap/>
            <w:vAlign w:val="center"/>
          </w:tcPr>
          <w:p w14:paraId="495300D4" w14:textId="694AC233"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13.9</w:t>
            </w:r>
          </w:p>
        </w:tc>
      </w:tr>
      <w:tr w:rsidR="00993F5D" w:rsidRPr="00993F5D" w14:paraId="076B41D3" w14:textId="77777777" w:rsidTr="00832E17">
        <w:trPr>
          <w:trHeight w:val="288"/>
        </w:trPr>
        <w:tc>
          <w:tcPr>
            <w:tcW w:w="224" w:type="pct"/>
            <w:noWrap/>
          </w:tcPr>
          <w:p w14:paraId="7355657A" w14:textId="77777777" w:rsidR="006846F2" w:rsidRPr="00993F5D" w:rsidRDefault="006846F2" w:rsidP="006846F2">
            <w:pPr>
              <w:rPr>
                <w:rFonts w:ascii="Times New Roman" w:eastAsia="Times New Roman" w:hAnsi="Times New Roman" w:cs="Times New Roman"/>
              </w:rPr>
            </w:pPr>
          </w:p>
        </w:tc>
        <w:tc>
          <w:tcPr>
            <w:tcW w:w="2471" w:type="pct"/>
          </w:tcPr>
          <w:p w14:paraId="2E22F4A7"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Graduate degree or higher</w:t>
            </w:r>
          </w:p>
        </w:tc>
        <w:tc>
          <w:tcPr>
            <w:tcW w:w="1152" w:type="pct"/>
            <w:noWrap/>
          </w:tcPr>
          <w:p w14:paraId="0E1083E9" w14:textId="275BA7E1"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4.2</w:t>
            </w:r>
          </w:p>
        </w:tc>
        <w:tc>
          <w:tcPr>
            <w:tcW w:w="1153" w:type="pct"/>
            <w:noWrap/>
            <w:vAlign w:val="center"/>
          </w:tcPr>
          <w:p w14:paraId="2AA141EF" w14:textId="1EAB66EF" w:rsidR="006846F2" w:rsidRPr="00993F5D" w:rsidRDefault="006846F2" w:rsidP="006846F2">
            <w:pPr>
              <w:jc w:val="center"/>
              <w:rPr>
                <w:rFonts w:ascii="Times New Roman" w:eastAsia="Times New Roman" w:hAnsi="Times New Roman" w:cs="Times New Roman"/>
              </w:rPr>
            </w:pPr>
            <w:r w:rsidRPr="00993F5D">
              <w:rPr>
                <w:rFonts w:ascii="Times New Roman" w:eastAsia="Times New Roman" w:hAnsi="Times New Roman" w:cs="Times New Roman"/>
              </w:rPr>
              <w:t>2.2</w:t>
            </w:r>
          </w:p>
        </w:tc>
      </w:tr>
      <w:tr w:rsidR="00993F5D" w:rsidRPr="00993F5D" w14:paraId="0DFD97B5" w14:textId="77777777" w:rsidTr="00832E17">
        <w:trPr>
          <w:trHeight w:val="288"/>
        </w:trPr>
        <w:tc>
          <w:tcPr>
            <w:tcW w:w="2695" w:type="pct"/>
            <w:gridSpan w:val="2"/>
            <w:noWrap/>
          </w:tcPr>
          <w:p w14:paraId="38C8E085"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Employment (%)</w:t>
            </w:r>
          </w:p>
        </w:tc>
        <w:tc>
          <w:tcPr>
            <w:tcW w:w="1152" w:type="pct"/>
            <w:noWrap/>
          </w:tcPr>
          <w:p w14:paraId="0D5A0FE2" w14:textId="77777777" w:rsidR="006846F2" w:rsidRPr="00993F5D" w:rsidRDefault="006846F2" w:rsidP="006846F2">
            <w:pPr>
              <w:jc w:val="center"/>
              <w:rPr>
                <w:rFonts w:ascii="Times New Roman" w:eastAsia="Times New Roman" w:hAnsi="Times New Roman" w:cs="Times New Roman"/>
              </w:rPr>
            </w:pPr>
          </w:p>
        </w:tc>
        <w:tc>
          <w:tcPr>
            <w:tcW w:w="1153" w:type="pct"/>
            <w:noWrap/>
          </w:tcPr>
          <w:p w14:paraId="5320021B" w14:textId="77777777" w:rsidR="006846F2" w:rsidRPr="00993F5D" w:rsidRDefault="006846F2" w:rsidP="006846F2">
            <w:pPr>
              <w:jc w:val="center"/>
              <w:rPr>
                <w:rFonts w:ascii="Times New Roman" w:eastAsia="Times New Roman" w:hAnsi="Times New Roman" w:cs="Times New Roman"/>
              </w:rPr>
            </w:pPr>
          </w:p>
        </w:tc>
      </w:tr>
      <w:tr w:rsidR="00993F5D" w:rsidRPr="00993F5D" w14:paraId="40E2F59A" w14:textId="77777777" w:rsidTr="00832E17">
        <w:trPr>
          <w:trHeight w:val="288"/>
        </w:trPr>
        <w:tc>
          <w:tcPr>
            <w:tcW w:w="224" w:type="pct"/>
            <w:noWrap/>
          </w:tcPr>
          <w:p w14:paraId="54B1C2AF" w14:textId="77777777" w:rsidR="006846F2" w:rsidRPr="00993F5D" w:rsidRDefault="006846F2" w:rsidP="006846F2">
            <w:pPr>
              <w:rPr>
                <w:rFonts w:ascii="Times New Roman" w:eastAsia="Times New Roman" w:hAnsi="Times New Roman" w:cs="Times New Roman"/>
              </w:rPr>
            </w:pPr>
          </w:p>
        </w:tc>
        <w:tc>
          <w:tcPr>
            <w:tcW w:w="2471" w:type="pct"/>
          </w:tcPr>
          <w:p w14:paraId="42869BCD"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Employed</w:t>
            </w:r>
          </w:p>
        </w:tc>
        <w:tc>
          <w:tcPr>
            <w:tcW w:w="1152" w:type="pct"/>
            <w:noWrap/>
          </w:tcPr>
          <w:p w14:paraId="4113D459" w14:textId="5F277599" w:rsidR="006846F2" w:rsidRPr="00993F5D" w:rsidRDefault="00CF69C5" w:rsidP="006846F2">
            <w:pPr>
              <w:jc w:val="center"/>
              <w:rPr>
                <w:rFonts w:ascii="Times New Roman" w:eastAsia="Times New Roman" w:hAnsi="Times New Roman" w:cs="Times New Roman"/>
              </w:rPr>
            </w:pPr>
            <w:r w:rsidRPr="00993F5D">
              <w:rPr>
                <w:rFonts w:ascii="Times New Roman" w:eastAsia="Times New Roman" w:hAnsi="Times New Roman" w:cs="Times New Roman"/>
              </w:rPr>
              <w:t>25.3</w:t>
            </w:r>
          </w:p>
        </w:tc>
        <w:tc>
          <w:tcPr>
            <w:tcW w:w="1153" w:type="pct"/>
            <w:noWrap/>
            <w:vAlign w:val="center"/>
          </w:tcPr>
          <w:p w14:paraId="30C6421C" w14:textId="6C4DED6A" w:rsidR="006846F2" w:rsidRPr="00993F5D" w:rsidRDefault="00CF69C5" w:rsidP="006846F2">
            <w:pPr>
              <w:jc w:val="center"/>
              <w:rPr>
                <w:rFonts w:ascii="Times New Roman" w:eastAsia="Times New Roman" w:hAnsi="Times New Roman" w:cs="Times New Roman"/>
              </w:rPr>
            </w:pPr>
            <w:r w:rsidRPr="00993F5D">
              <w:rPr>
                <w:rFonts w:ascii="Times New Roman" w:eastAsia="Times New Roman" w:hAnsi="Times New Roman" w:cs="Times New Roman"/>
              </w:rPr>
              <w:t>26.6</w:t>
            </w:r>
          </w:p>
        </w:tc>
      </w:tr>
      <w:tr w:rsidR="00993F5D" w:rsidRPr="00993F5D" w14:paraId="11817D46" w14:textId="77777777" w:rsidTr="00832E17">
        <w:trPr>
          <w:trHeight w:val="288"/>
        </w:trPr>
        <w:tc>
          <w:tcPr>
            <w:tcW w:w="224" w:type="pct"/>
            <w:noWrap/>
          </w:tcPr>
          <w:p w14:paraId="5DF4EF15" w14:textId="77777777" w:rsidR="006846F2" w:rsidRPr="00993F5D" w:rsidRDefault="006846F2" w:rsidP="006846F2">
            <w:pPr>
              <w:rPr>
                <w:rFonts w:ascii="Times New Roman" w:eastAsia="Times New Roman" w:hAnsi="Times New Roman" w:cs="Times New Roman"/>
              </w:rPr>
            </w:pPr>
          </w:p>
        </w:tc>
        <w:tc>
          <w:tcPr>
            <w:tcW w:w="2471" w:type="pct"/>
          </w:tcPr>
          <w:p w14:paraId="1884E62D"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Unemployed</w:t>
            </w:r>
          </w:p>
        </w:tc>
        <w:tc>
          <w:tcPr>
            <w:tcW w:w="1152" w:type="pct"/>
            <w:noWrap/>
          </w:tcPr>
          <w:p w14:paraId="3D7F1541" w14:textId="6C69F9FC" w:rsidR="006846F2" w:rsidRPr="00993F5D" w:rsidRDefault="0060760B" w:rsidP="006846F2">
            <w:pPr>
              <w:jc w:val="center"/>
              <w:rPr>
                <w:rFonts w:ascii="Times New Roman" w:eastAsia="Times New Roman" w:hAnsi="Times New Roman" w:cs="Times New Roman"/>
              </w:rPr>
            </w:pPr>
            <w:r w:rsidRPr="00993F5D">
              <w:rPr>
                <w:rFonts w:ascii="Times New Roman" w:eastAsia="Times New Roman" w:hAnsi="Times New Roman" w:cs="Times New Roman"/>
              </w:rPr>
              <w:t>74.7</w:t>
            </w:r>
          </w:p>
        </w:tc>
        <w:tc>
          <w:tcPr>
            <w:tcW w:w="1153" w:type="pct"/>
            <w:noWrap/>
            <w:vAlign w:val="bottom"/>
          </w:tcPr>
          <w:p w14:paraId="4F5F2E56" w14:textId="5B88C1BE" w:rsidR="006846F2" w:rsidRPr="00993F5D" w:rsidRDefault="008D10C1" w:rsidP="006846F2">
            <w:pPr>
              <w:jc w:val="center"/>
              <w:rPr>
                <w:rFonts w:ascii="Times New Roman" w:eastAsia="Times New Roman" w:hAnsi="Times New Roman" w:cs="Times New Roman"/>
              </w:rPr>
            </w:pPr>
            <w:r w:rsidRPr="00993F5D">
              <w:rPr>
                <w:rFonts w:ascii="Times New Roman" w:eastAsia="Times New Roman" w:hAnsi="Times New Roman" w:cs="Times New Roman"/>
              </w:rPr>
              <w:t>73.4</w:t>
            </w:r>
          </w:p>
        </w:tc>
      </w:tr>
      <w:tr w:rsidR="00993F5D" w:rsidRPr="00993F5D" w14:paraId="6AE32006" w14:textId="77777777" w:rsidTr="00832E17">
        <w:trPr>
          <w:trHeight w:val="288"/>
        </w:trPr>
        <w:tc>
          <w:tcPr>
            <w:tcW w:w="2695" w:type="pct"/>
            <w:gridSpan w:val="2"/>
            <w:noWrap/>
          </w:tcPr>
          <w:p w14:paraId="2FAFACB7"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Marital status (%)</w:t>
            </w:r>
          </w:p>
        </w:tc>
        <w:tc>
          <w:tcPr>
            <w:tcW w:w="1152" w:type="pct"/>
            <w:noWrap/>
          </w:tcPr>
          <w:p w14:paraId="0181AA7F" w14:textId="77777777" w:rsidR="006846F2" w:rsidRPr="00993F5D" w:rsidRDefault="006846F2" w:rsidP="006846F2">
            <w:pPr>
              <w:jc w:val="center"/>
              <w:rPr>
                <w:rFonts w:ascii="Times New Roman" w:eastAsia="Times New Roman" w:hAnsi="Times New Roman" w:cs="Times New Roman"/>
              </w:rPr>
            </w:pPr>
          </w:p>
        </w:tc>
        <w:tc>
          <w:tcPr>
            <w:tcW w:w="1153" w:type="pct"/>
            <w:noWrap/>
          </w:tcPr>
          <w:p w14:paraId="66767E96" w14:textId="77777777" w:rsidR="006846F2" w:rsidRPr="00993F5D" w:rsidRDefault="006846F2" w:rsidP="006846F2">
            <w:pPr>
              <w:jc w:val="center"/>
              <w:rPr>
                <w:rFonts w:ascii="Times New Roman" w:eastAsia="Times New Roman" w:hAnsi="Times New Roman" w:cs="Times New Roman"/>
              </w:rPr>
            </w:pPr>
          </w:p>
        </w:tc>
      </w:tr>
      <w:tr w:rsidR="00993F5D" w:rsidRPr="00993F5D" w14:paraId="0B866610" w14:textId="77777777" w:rsidTr="00832E17">
        <w:trPr>
          <w:trHeight w:val="288"/>
        </w:trPr>
        <w:tc>
          <w:tcPr>
            <w:tcW w:w="224" w:type="pct"/>
            <w:noWrap/>
          </w:tcPr>
          <w:p w14:paraId="26508230" w14:textId="77777777" w:rsidR="006846F2" w:rsidRPr="00993F5D" w:rsidRDefault="006846F2" w:rsidP="006846F2">
            <w:pPr>
              <w:rPr>
                <w:rFonts w:ascii="Times New Roman" w:eastAsia="Times New Roman" w:hAnsi="Times New Roman" w:cs="Times New Roman"/>
              </w:rPr>
            </w:pPr>
          </w:p>
        </w:tc>
        <w:tc>
          <w:tcPr>
            <w:tcW w:w="2471" w:type="pct"/>
          </w:tcPr>
          <w:p w14:paraId="799F3696"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 xml:space="preserve">Single </w:t>
            </w:r>
          </w:p>
        </w:tc>
        <w:tc>
          <w:tcPr>
            <w:tcW w:w="1152" w:type="pct"/>
            <w:noWrap/>
          </w:tcPr>
          <w:p w14:paraId="6BFE1FCF" w14:textId="750EDF28" w:rsidR="006846F2" w:rsidRPr="00993F5D" w:rsidRDefault="008D10C1" w:rsidP="006846F2">
            <w:pPr>
              <w:jc w:val="center"/>
              <w:rPr>
                <w:rFonts w:ascii="Times New Roman" w:eastAsia="Times New Roman" w:hAnsi="Times New Roman" w:cs="Times New Roman"/>
              </w:rPr>
            </w:pPr>
            <w:r w:rsidRPr="00993F5D">
              <w:rPr>
                <w:rFonts w:ascii="Times New Roman" w:eastAsia="Times New Roman" w:hAnsi="Times New Roman" w:cs="Times New Roman"/>
              </w:rPr>
              <w:t>43.7</w:t>
            </w:r>
          </w:p>
        </w:tc>
        <w:tc>
          <w:tcPr>
            <w:tcW w:w="1153" w:type="pct"/>
            <w:noWrap/>
            <w:vAlign w:val="center"/>
          </w:tcPr>
          <w:p w14:paraId="0F174A34" w14:textId="538CEC4B" w:rsidR="006846F2" w:rsidRPr="00993F5D" w:rsidRDefault="008D10C1" w:rsidP="006846F2">
            <w:pPr>
              <w:jc w:val="center"/>
              <w:rPr>
                <w:rFonts w:ascii="Times New Roman" w:eastAsia="Times New Roman" w:hAnsi="Times New Roman" w:cs="Times New Roman"/>
              </w:rPr>
            </w:pPr>
            <w:r w:rsidRPr="00993F5D">
              <w:rPr>
                <w:rFonts w:ascii="Times New Roman" w:eastAsia="Times New Roman" w:hAnsi="Times New Roman" w:cs="Times New Roman"/>
              </w:rPr>
              <w:t>42.5</w:t>
            </w:r>
          </w:p>
        </w:tc>
      </w:tr>
      <w:tr w:rsidR="00993F5D" w:rsidRPr="00993F5D" w14:paraId="13C810EC" w14:textId="77777777" w:rsidTr="00832E17">
        <w:trPr>
          <w:trHeight w:val="288"/>
        </w:trPr>
        <w:tc>
          <w:tcPr>
            <w:tcW w:w="224" w:type="pct"/>
            <w:noWrap/>
          </w:tcPr>
          <w:p w14:paraId="3E063DFE" w14:textId="77777777" w:rsidR="006846F2" w:rsidRPr="00993F5D" w:rsidRDefault="006846F2" w:rsidP="006846F2">
            <w:pPr>
              <w:rPr>
                <w:rFonts w:ascii="Times New Roman" w:eastAsia="Times New Roman" w:hAnsi="Times New Roman" w:cs="Times New Roman"/>
              </w:rPr>
            </w:pPr>
          </w:p>
        </w:tc>
        <w:tc>
          <w:tcPr>
            <w:tcW w:w="2471" w:type="pct"/>
          </w:tcPr>
          <w:p w14:paraId="10850C5F"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Married</w:t>
            </w:r>
          </w:p>
        </w:tc>
        <w:tc>
          <w:tcPr>
            <w:tcW w:w="1152" w:type="pct"/>
            <w:noWrap/>
          </w:tcPr>
          <w:p w14:paraId="5B385CD8" w14:textId="7864B85F" w:rsidR="006846F2" w:rsidRPr="00993F5D" w:rsidRDefault="008D10C1" w:rsidP="006846F2">
            <w:pPr>
              <w:jc w:val="center"/>
              <w:rPr>
                <w:rFonts w:ascii="Times New Roman" w:eastAsia="Times New Roman" w:hAnsi="Times New Roman" w:cs="Times New Roman"/>
              </w:rPr>
            </w:pPr>
            <w:r w:rsidRPr="00993F5D">
              <w:rPr>
                <w:rFonts w:ascii="Times New Roman" w:eastAsia="Times New Roman" w:hAnsi="Times New Roman" w:cs="Times New Roman"/>
              </w:rPr>
              <w:t>21.6</w:t>
            </w:r>
          </w:p>
        </w:tc>
        <w:tc>
          <w:tcPr>
            <w:tcW w:w="1153" w:type="pct"/>
            <w:noWrap/>
            <w:vAlign w:val="center"/>
          </w:tcPr>
          <w:p w14:paraId="1C4EBD7C" w14:textId="066E8D2E" w:rsidR="006846F2" w:rsidRPr="00993F5D" w:rsidRDefault="008D10C1" w:rsidP="006846F2">
            <w:pPr>
              <w:jc w:val="center"/>
              <w:rPr>
                <w:rFonts w:ascii="Times New Roman" w:eastAsia="Times New Roman" w:hAnsi="Times New Roman" w:cs="Times New Roman"/>
              </w:rPr>
            </w:pPr>
            <w:r w:rsidRPr="00993F5D">
              <w:rPr>
                <w:rFonts w:ascii="Times New Roman" w:eastAsia="Times New Roman" w:hAnsi="Times New Roman" w:cs="Times New Roman"/>
              </w:rPr>
              <w:t>19.3</w:t>
            </w:r>
          </w:p>
        </w:tc>
      </w:tr>
      <w:tr w:rsidR="00993F5D" w:rsidRPr="00993F5D" w14:paraId="314877DC" w14:textId="77777777" w:rsidTr="00832E17">
        <w:trPr>
          <w:trHeight w:val="288"/>
        </w:trPr>
        <w:tc>
          <w:tcPr>
            <w:tcW w:w="224" w:type="pct"/>
            <w:noWrap/>
          </w:tcPr>
          <w:p w14:paraId="7D3DDD29" w14:textId="77777777" w:rsidR="006846F2" w:rsidRPr="00993F5D" w:rsidRDefault="006846F2" w:rsidP="006846F2">
            <w:pPr>
              <w:rPr>
                <w:rFonts w:ascii="Times New Roman" w:eastAsia="Times New Roman" w:hAnsi="Times New Roman" w:cs="Times New Roman"/>
              </w:rPr>
            </w:pPr>
          </w:p>
        </w:tc>
        <w:tc>
          <w:tcPr>
            <w:tcW w:w="2471" w:type="pct"/>
          </w:tcPr>
          <w:p w14:paraId="495A6D46"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Widowed</w:t>
            </w:r>
          </w:p>
        </w:tc>
        <w:tc>
          <w:tcPr>
            <w:tcW w:w="1152" w:type="pct"/>
            <w:noWrap/>
          </w:tcPr>
          <w:p w14:paraId="2D1EE82E" w14:textId="4A930733" w:rsidR="006846F2" w:rsidRPr="00993F5D" w:rsidRDefault="008D10C1" w:rsidP="006846F2">
            <w:pPr>
              <w:jc w:val="center"/>
              <w:rPr>
                <w:rFonts w:ascii="Times New Roman" w:eastAsia="Times New Roman" w:hAnsi="Times New Roman" w:cs="Times New Roman"/>
              </w:rPr>
            </w:pPr>
            <w:r w:rsidRPr="00993F5D">
              <w:rPr>
                <w:rFonts w:ascii="Times New Roman" w:eastAsia="Times New Roman" w:hAnsi="Times New Roman" w:cs="Times New Roman"/>
              </w:rPr>
              <w:t>2.8</w:t>
            </w:r>
          </w:p>
        </w:tc>
        <w:tc>
          <w:tcPr>
            <w:tcW w:w="1153" w:type="pct"/>
            <w:noWrap/>
            <w:vAlign w:val="center"/>
          </w:tcPr>
          <w:p w14:paraId="15BDE6B5" w14:textId="6940F2D8" w:rsidR="006846F2" w:rsidRPr="00993F5D" w:rsidRDefault="008D10C1" w:rsidP="006846F2">
            <w:pPr>
              <w:jc w:val="center"/>
              <w:rPr>
                <w:rFonts w:ascii="Times New Roman" w:eastAsia="Times New Roman" w:hAnsi="Times New Roman" w:cs="Times New Roman"/>
              </w:rPr>
            </w:pPr>
            <w:r w:rsidRPr="00993F5D">
              <w:rPr>
                <w:rFonts w:ascii="Times New Roman" w:eastAsia="Times New Roman" w:hAnsi="Times New Roman" w:cs="Times New Roman"/>
              </w:rPr>
              <w:t>2.6</w:t>
            </w:r>
          </w:p>
        </w:tc>
      </w:tr>
      <w:tr w:rsidR="00993F5D" w:rsidRPr="00993F5D" w14:paraId="1E823A60" w14:textId="77777777" w:rsidTr="00832E17">
        <w:trPr>
          <w:trHeight w:val="288"/>
        </w:trPr>
        <w:tc>
          <w:tcPr>
            <w:tcW w:w="224" w:type="pct"/>
            <w:noWrap/>
          </w:tcPr>
          <w:p w14:paraId="442AFF0D" w14:textId="77777777" w:rsidR="006846F2" w:rsidRPr="00993F5D" w:rsidRDefault="006846F2" w:rsidP="006846F2">
            <w:pPr>
              <w:rPr>
                <w:rFonts w:ascii="Times New Roman" w:eastAsia="Times New Roman" w:hAnsi="Times New Roman" w:cs="Times New Roman"/>
              </w:rPr>
            </w:pPr>
          </w:p>
        </w:tc>
        <w:tc>
          <w:tcPr>
            <w:tcW w:w="2471" w:type="pct"/>
          </w:tcPr>
          <w:p w14:paraId="40875E2E"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Divorced</w:t>
            </w:r>
          </w:p>
        </w:tc>
        <w:tc>
          <w:tcPr>
            <w:tcW w:w="1152" w:type="pct"/>
            <w:noWrap/>
          </w:tcPr>
          <w:p w14:paraId="2434D6FD" w14:textId="195D4F36" w:rsidR="006846F2" w:rsidRPr="00993F5D" w:rsidRDefault="001356CF" w:rsidP="006846F2">
            <w:pPr>
              <w:jc w:val="center"/>
              <w:rPr>
                <w:rFonts w:ascii="Times New Roman" w:eastAsia="Times New Roman" w:hAnsi="Times New Roman" w:cs="Times New Roman"/>
              </w:rPr>
            </w:pPr>
            <w:r w:rsidRPr="00993F5D">
              <w:rPr>
                <w:rFonts w:ascii="Times New Roman" w:eastAsia="Times New Roman" w:hAnsi="Times New Roman" w:cs="Times New Roman"/>
              </w:rPr>
              <w:t>31.9</w:t>
            </w:r>
          </w:p>
        </w:tc>
        <w:tc>
          <w:tcPr>
            <w:tcW w:w="1153" w:type="pct"/>
            <w:noWrap/>
            <w:vAlign w:val="center"/>
          </w:tcPr>
          <w:p w14:paraId="1A287E4E" w14:textId="06410655" w:rsidR="006846F2" w:rsidRPr="00993F5D" w:rsidRDefault="001356CF" w:rsidP="006846F2">
            <w:pPr>
              <w:jc w:val="center"/>
              <w:rPr>
                <w:rFonts w:ascii="Times New Roman" w:eastAsia="Times New Roman" w:hAnsi="Times New Roman" w:cs="Times New Roman"/>
              </w:rPr>
            </w:pPr>
            <w:r w:rsidRPr="00993F5D">
              <w:rPr>
                <w:rFonts w:ascii="Times New Roman" w:eastAsia="Times New Roman" w:hAnsi="Times New Roman" w:cs="Times New Roman"/>
              </w:rPr>
              <w:t>35.7</w:t>
            </w:r>
          </w:p>
        </w:tc>
      </w:tr>
      <w:tr w:rsidR="00993F5D" w:rsidRPr="00993F5D" w14:paraId="42450E0F" w14:textId="77777777" w:rsidTr="00832E17">
        <w:trPr>
          <w:trHeight w:val="288"/>
        </w:trPr>
        <w:tc>
          <w:tcPr>
            <w:tcW w:w="2695" w:type="pct"/>
            <w:gridSpan w:val="2"/>
            <w:noWrap/>
          </w:tcPr>
          <w:p w14:paraId="050625A8"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Insurance coverage (%)</w:t>
            </w:r>
          </w:p>
        </w:tc>
        <w:tc>
          <w:tcPr>
            <w:tcW w:w="1152" w:type="pct"/>
            <w:noWrap/>
          </w:tcPr>
          <w:p w14:paraId="57DF5B06" w14:textId="77777777" w:rsidR="006846F2" w:rsidRPr="00993F5D" w:rsidRDefault="006846F2" w:rsidP="006846F2">
            <w:pPr>
              <w:jc w:val="center"/>
              <w:rPr>
                <w:rFonts w:ascii="Times New Roman" w:eastAsia="Times New Roman" w:hAnsi="Times New Roman" w:cs="Times New Roman"/>
              </w:rPr>
            </w:pPr>
          </w:p>
        </w:tc>
        <w:tc>
          <w:tcPr>
            <w:tcW w:w="1153" w:type="pct"/>
            <w:noWrap/>
          </w:tcPr>
          <w:p w14:paraId="2EB3C97A" w14:textId="77777777" w:rsidR="006846F2" w:rsidRPr="00993F5D" w:rsidRDefault="006846F2" w:rsidP="006846F2">
            <w:pPr>
              <w:jc w:val="center"/>
              <w:rPr>
                <w:rFonts w:ascii="Times New Roman" w:eastAsia="Times New Roman" w:hAnsi="Times New Roman" w:cs="Times New Roman"/>
              </w:rPr>
            </w:pPr>
          </w:p>
        </w:tc>
      </w:tr>
      <w:tr w:rsidR="00993F5D" w:rsidRPr="00993F5D" w14:paraId="25BC9816" w14:textId="77777777" w:rsidTr="00832E17">
        <w:trPr>
          <w:trHeight w:val="288"/>
        </w:trPr>
        <w:tc>
          <w:tcPr>
            <w:tcW w:w="224" w:type="pct"/>
            <w:noWrap/>
          </w:tcPr>
          <w:p w14:paraId="6E392CE3" w14:textId="77777777" w:rsidR="006846F2" w:rsidRPr="00993F5D" w:rsidRDefault="006846F2" w:rsidP="006846F2">
            <w:pPr>
              <w:rPr>
                <w:rFonts w:ascii="Times New Roman" w:eastAsia="Times New Roman" w:hAnsi="Times New Roman" w:cs="Times New Roman"/>
              </w:rPr>
            </w:pPr>
          </w:p>
        </w:tc>
        <w:tc>
          <w:tcPr>
            <w:tcW w:w="2471" w:type="pct"/>
          </w:tcPr>
          <w:p w14:paraId="227BFFB2"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Any Medicare</w:t>
            </w:r>
          </w:p>
        </w:tc>
        <w:tc>
          <w:tcPr>
            <w:tcW w:w="1152" w:type="pct"/>
            <w:noWrap/>
          </w:tcPr>
          <w:p w14:paraId="0A0D13A1" w14:textId="72F6E84B" w:rsidR="006846F2" w:rsidRPr="00993F5D" w:rsidRDefault="007C3A91" w:rsidP="006846F2">
            <w:pPr>
              <w:jc w:val="center"/>
              <w:rPr>
                <w:rFonts w:ascii="Times New Roman" w:eastAsia="Times New Roman" w:hAnsi="Times New Roman" w:cs="Times New Roman"/>
              </w:rPr>
            </w:pPr>
            <w:r w:rsidRPr="00993F5D">
              <w:rPr>
                <w:rFonts w:ascii="Times New Roman" w:eastAsia="Times New Roman" w:hAnsi="Times New Roman" w:cs="Times New Roman"/>
              </w:rPr>
              <w:t>25.6</w:t>
            </w:r>
          </w:p>
        </w:tc>
        <w:tc>
          <w:tcPr>
            <w:tcW w:w="1153" w:type="pct"/>
            <w:noWrap/>
            <w:vAlign w:val="center"/>
          </w:tcPr>
          <w:p w14:paraId="32B6B14D" w14:textId="297FFE98" w:rsidR="006846F2" w:rsidRPr="00993F5D" w:rsidRDefault="007C3A91" w:rsidP="006846F2">
            <w:pPr>
              <w:jc w:val="center"/>
              <w:rPr>
                <w:rFonts w:ascii="Times New Roman" w:eastAsia="Times New Roman" w:hAnsi="Times New Roman" w:cs="Times New Roman"/>
              </w:rPr>
            </w:pPr>
            <w:r w:rsidRPr="00993F5D">
              <w:rPr>
                <w:rFonts w:ascii="Times New Roman" w:eastAsia="Times New Roman" w:hAnsi="Times New Roman" w:cs="Times New Roman"/>
              </w:rPr>
              <w:t>35.6</w:t>
            </w:r>
          </w:p>
        </w:tc>
      </w:tr>
      <w:tr w:rsidR="00993F5D" w:rsidRPr="00993F5D" w14:paraId="08722672" w14:textId="77777777" w:rsidTr="00832E17">
        <w:trPr>
          <w:trHeight w:val="288"/>
        </w:trPr>
        <w:tc>
          <w:tcPr>
            <w:tcW w:w="224" w:type="pct"/>
            <w:noWrap/>
          </w:tcPr>
          <w:p w14:paraId="4F2357E9" w14:textId="77777777" w:rsidR="006846F2" w:rsidRPr="00993F5D" w:rsidRDefault="006846F2" w:rsidP="006846F2">
            <w:pPr>
              <w:rPr>
                <w:rFonts w:ascii="Times New Roman" w:eastAsia="Times New Roman" w:hAnsi="Times New Roman" w:cs="Times New Roman"/>
              </w:rPr>
            </w:pPr>
          </w:p>
        </w:tc>
        <w:tc>
          <w:tcPr>
            <w:tcW w:w="2471" w:type="pct"/>
          </w:tcPr>
          <w:p w14:paraId="19F07045"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Any Medicaid</w:t>
            </w:r>
          </w:p>
        </w:tc>
        <w:tc>
          <w:tcPr>
            <w:tcW w:w="1152" w:type="pct"/>
            <w:noWrap/>
          </w:tcPr>
          <w:p w14:paraId="380FCCC0" w14:textId="629CE2B3" w:rsidR="006846F2" w:rsidRPr="00993F5D" w:rsidRDefault="00961589" w:rsidP="006846F2">
            <w:pPr>
              <w:jc w:val="center"/>
              <w:rPr>
                <w:rFonts w:ascii="Times New Roman" w:eastAsia="Times New Roman" w:hAnsi="Times New Roman" w:cs="Times New Roman"/>
              </w:rPr>
            </w:pPr>
            <w:r w:rsidRPr="00993F5D">
              <w:rPr>
                <w:rFonts w:ascii="Times New Roman" w:eastAsia="Times New Roman" w:hAnsi="Times New Roman" w:cs="Times New Roman"/>
              </w:rPr>
              <w:t>44.1</w:t>
            </w:r>
          </w:p>
        </w:tc>
        <w:tc>
          <w:tcPr>
            <w:tcW w:w="1153" w:type="pct"/>
            <w:noWrap/>
            <w:vAlign w:val="center"/>
          </w:tcPr>
          <w:p w14:paraId="512EB8BE" w14:textId="56AC8FAB" w:rsidR="006846F2" w:rsidRPr="00993F5D" w:rsidRDefault="00961589" w:rsidP="006846F2">
            <w:pPr>
              <w:jc w:val="center"/>
              <w:rPr>
                <w:rFonts w:ascii="Times New Roman" w:eastAsia="Times New Roman" w:hAnsi="Times New Roman" w:cs="Times New Roman"/>
              </w:rPr>
            </w:pPr>
            <w:r w:rsidRPr="00993F5D">
              <w:rPr>
                <w:rFonts w:ascii="Times New Roman" w:eastAsia="Times New Roman" w:hAnsi="Times New Roman" w:cs="Times New Roman"/>
              </w:rPr>
              <w:t>62.2</w:t>
            </w:r>
          </w:p>
        </w:tc>
      </w:tr>
      <w:tr w:rsidR="00993F5D" w:rsidRPr="00993F5D" w14:paraId="162C8420" w14:textId="77777777" w:rsidTr="00832E17">
        <w:trPr>
          <w:trHeight w:val="288"/>
        </w:trPr>
        <w:tc>
          <w:tcPr>
            <w:tcW w:w="224" w:type="pct"/>
            <w:noWrap/>
          </w:tcPr>
          <w:p w14:paraId="1E399997" w14:textId="77777777" w:rsidR="006846F2" w:rsidRPr="00993F5D" w:rsidRDefault="006846F2" w:rsidP="006846F2">
            <w:pPr>
              <w:rPr>
                <w:rFonts w:ascii="Times New Roman" w:eastAsia="Times New Roman" w:hAnsi="Times New Roman" w:cs="Times New Roman"/>
              </w:rPr>
            </w:pPr>
          </w:p>
        </w:tc>
        <w:tc>
          <w:tcPr>
            <w:tcW w:w="2471" w:type="pct"/>
          </w:tcPr>
          <w:p w14:paraId="22C5F5D9"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 xml:space="preserve">Any private insurance </w:t>
            </w:r>
          </w:p>
        </w:tc>
        <w:tc>
          <w:tcPr>
            <w:tcW w:w="1152" w:type="pct"/>
            <w:noWrap/>
          </w:tcPr>
          <w:p w14:paraId="1F753DF5" w14:textId="1867948E" w:rsidR="006846F2" w:rsidRPr="00993F5D" w:rsidRDefault="00961589" w:rsidP="006846F2">
            <w:pPr>
              <w:jc w:val="center"/>
              <w:rPr>
                <w:rFonts w:ascii="Times New Roman" w:eastAsia="Times New Roman" w:hAnsi="Times New Roman" w:cs="Times New Roman"/>
              </w:rPr>
            </w:pPr>
            <w:r w:rsidRPr="00993F5D">
              <w:rPr>
                <w:rFonts w:ascii="Times New Roman" w:eastAsia="Times New Roman" w:hAnsi="Times New Roman" w:cs="Times New Roman"/>
              </w:rPr>
              <w:t>25.1</w:t>
            </w:r>
          </w:p>
        </w:tc>
        <w:tc>
          <w:tcPr>
            <w:tcW w:w="1153" w:type="pct"/>
            <w:noWrap/>
            <w:vAlign w:val="center"/>
          </w:tcPr>
          <w:p w14:paraId="6FD6955A" w14:textId="3508C65C" w:rsidR="006846F2" w:rsidRPr="00993F5D" w:rsidRDefault="00961589" w:rsidP="006846F2">
            <w:pPr>
              <w:jc w:val="center"/>
              <w:rPr>
                <w:rFonts w:ascii="Times New Roman" w:eastAsia="Times New Roman" w:hAnsi="Times New Roman" w:cs="Times New Roman"/>
              </w:rPr>
            </w:pPr>
            <w:r w:rsidRPr="00993F5D">
              <w:rPr>
                <w:rFonts w:ascii="Times New Roman" w:eastAsia="Times New Roman" w:hAnsi="Times New Roman" w:cs="Times New Roman"/>
              </w:rPr>
              <w:t>20.6</w:t>
            </w:r>
          </w:p>
        </w:tc>
      </w:tr>
      <w:tr w:rsidR="00993F5D" w:rsidRPr="00993F5D" w14:paraId="1E29FA7D" w14:textId="77777777" w:rsidTr="00832E17">
        <w:trPr>
          <w:trHeight w:val="288"/>
        </w:trPr>
        <w:tc>
          <w:tcPr>
            <w:tcW w:w="224" w:type="pct"/>
            <w:noWrap/>
          </w:tcPr>
          <w:p w14:paraId="44D57ECA" w14:textId="77777777" w:rsidR="006846F2" w:rsidRPr="00993F5D" w:rsidRDefault="006846F2" w:rsidP="006846F2">
            <w:pPr>
              <w:rPr>
                <w:rFonts w:ascii="Times New Roman" w:eastAsia="Times New Roman" w:hAnsi="Times New Roman" w:cs="Times New Roman"/>
              </w:rPr>
            </w:pPr>
          </w:p>
        </w:tc>
        <w:tc>
          <w:tcPr>
            <w:tcW w:w="2471" w:type="pct"/>
          </w:tcPr>
          <w:p w14:paraId="4D6DE9F1"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Full year uninsured</w:t>
            </w:r>
          </w:p>
        </w:tc>
        <w:tc>
          <w:tcPr>
            <w:tcW w:w="1152" w:type="pct"/>
            <w:noWrap/>
          </w:tcPr>
          <w:p w14:paraId="0CB4A53C" w14:textId="4D9065E2" w:rsidR="006846F2" w:rsidRPr="00993F5D" w:rsidRDefault="00961589" w:rsidP="006846F2">
            <w:pPr>
              <w:jc w:val="center"/>
              <w:rPr>
                <w:rFonts w:ascii="Times New Roman" w:eastAsia="Times New Roman" w:hAnsi="Times New Roman" w:cs="Times New Roman"/>
              </w:rPr>
            </w:pPr>
            <w:r w:rsidRPr="00993F5D">
              <w:rPr>
                <w:rFonts w:ascii="Times New Roman" w:eastAsia="Times New Roman" w:hAnsi="Times New Roman" w:cs="Times New Roman"/>
              </w:rPr>
              <w:t>19.2</w:t>
            </w:r>
          </w:p>
        </w:tc>
        <w:tc>
          <w:tcPr>
            <w:tcW w:w="1153" w:type="pct"/>
            <w:noWrap/>
            <w:vAlign w:val="center"/>
          </w:tcPr>
          <w:p w14:paraId="0933AABE" w14:textId="3B0A13C8" w:rsidR="006846F2" w:rsidRPr="00993F5D" w:rsidRDefault="00961589" w:rsidP="006846F2">
            <w:pPr>
              <w:jc w:val="center"/>
              <w:rPr>
                <w:rFonts w:ascii="Times New Roman" w:eastAsia="Times New Roman" w:hAnsi="Times New Roman" w:cs="Times New Roman"/>
              </w:rPr>
            </w:pPr>
            <w:r w:rsidRPr="00993F5D">
              <w:rPr>
                <w:rFonts w:ascii="Times New Roman" w:eastAsia="Times New Roman" w:hAnsi="Times New Roman" w:cs="Times New Roman"/>
              </w:rPr>
              <w:t>9.5</w:t>
            </w:r>
          </w:p>
        </w:tc>
      </w:tr>
      <w:tr w:rsidR="00993F5D" w:rsidRPr="00993F5D" w14:paraId="540C203C" w14:textId="77777777" w:rsidTr="00832E17">
        <w:trPr>
          <w:trHeight w:val="288"/>
        </w:trPr>
        <w:tc>
          <w:tcPr>
            <w:tcW w:w="2695" w:type="pct"/>
            <w:gridSpan w:val="2"/>
            <w:noWrap/>
          </w:tcPr>
          <w:p w14:paraId="4B7B617B"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Autism spectrum disorder (%)</w:t>
            </w:r>
          </w:p>
        </w:tc>
        <w:tc>
          <w:tcPr>
            <w:tcW w:w="1152" w:type="pct"/>
            <w:noWrap/>
          </w:tcPr>
          <w:p w14:paraId="57577DE1" w14:textId="405905B9" w:rsidR="006846F2" w:rsidRPr="00993F5D" w:rsidRDefault="001356CF" w:rsidP="006846F2">
            <w:pPr>
              <w:jc w:val="center"/>
              <w:rPr>
                <w:rFonts w:ascii="Times New Roman" w:eastAsia="Times New Roman" w:hAnsi="Times New Roman" w:cs="Times New Roman"/>
              </w:rPr>
            </w:pPr>
            <w:r w:rsidRPr="00993F5D">
              <w:rPr>
                <w:rFonts w:ascii="Times New Roman" w:eastAsia="Times New Roman" w:hAnsi="Times New Roman" w:cs="Times New Roman"/>
              </w:rPr>
              <w:t>0.0</w:t>
            </w:r>
          </w:p>
        </w:tc>
        <w:tc>
          <w:tcPr>
            <w:tcW w:w="1153" w:type="pct"/>
            <w:noWrap/>
            <w:vAlign w:val="center"/>
          </w:tcPr>
          <w:p w14:paraId="5285048B" w14:textId="3E942F49" w:rsidR="006846F2" w:rsidRPr="00993F5D" w:rsidRDefault="001356CF" w:rsidP="006846F2">
            <w:pPr>
              <w:jc w:val="center"/>
              <w:rPr>
                <w:rFonts w:ascii="Times New Roman" w:eastAsia="Times New Roman" w:hAnsi="Times New Roman" w:cs="Times New Roman"/>
              </w:rPr>
            </w:pPr>
            <w:r w:rsidRPr="00993F5D">
              <w:rPr>
                <w:rFonts w:ascii="Times New Roman" w:eastAsia="Times New Roman" w:hAnsi="Times New Roman" w:cs="Times New Roman"/>
              </w:rPr>
              <w:t>0.0</w:t>
            </w:r>
          </w:p>
        </w:tc>
      </w:tr>
      <w:tr w:rsidR="00993F5D" w:rsidRPr="00993F5D" w14:paraId="6C384272" w14:textId="77777777" w:rsidTr="00832E17">
        <w:trPr>
          <w:trHeight w:val="288"/>
        </w:trPr>
        <w:tc>
          <w:tcPr>
            <w:tcW w:w="2695" w:type="pct"/>
            <w:gridSpan w:val="2"/>
            <w:noWrap/>
          </w:tcPr>
          <w:p w14:paraId="703D9288"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Mood disorder (%)</w:t>
            </w:r>
          </w:p>
        </w:tc>
        <w:tc>
          <w:tcPr>
            <w:tcW w:w="1152" w:type="pct"/>
            <w:noWrap/>
          </w:tcPr>
          <w:p w14:paraId="052B6B76" w14:textId="35FCDFCC" w:rsidR="006846F2" w:rsidRPr="00993F5D" w:rsidRDefault="001356CF" w:rsidP="006846F2">
            <w:pPr>
              <w:jc w:val="center"/>
              <w:rPr>
                <w:rFonts w:ascii="Times New Roman" w:eastAsia="Times New Roman" w:hAnsi="Times New Roman" w:cs="Times New Roman"/>
              </w:rPr>
            </w:pPr>
            <w:r w:rsidRPr="00993F5D">
              <w:rPr>
                <w:rFonts w:ascii="Times New Roman" w:eastAsia="Times New Roman" w:hAnsi="Times New Roman" w:cs="Times New Roman"/>
              </w:rPr>
              <w:t>30.4</w:t>
            </w:r>
          </w:p>
        </w:tc>
        <w:tc>
          <w:tcPr>
            <w:tcW w:w="1153" w:type="pct"/>
            <w:noWrap/>
            <w:vAlign w:val="center"/>
          </w:tcPr>
          <w:p w14:paraId="6DC651AD" w14:textId="71C7177D" w:rsidR="006846F2" w:rsidRPr="00993F5D" w:rsidRDefault="001356CF" w:rsidP="006846F2">
            <w:pPr>
              <w:jc w:val="center"/>
              <w:rPr>
                <w:rFonts w:ascii="Times New Roman" w:eastAsia="Times New Roman" w:hAnsi="Times New Roman" w:cs="Times New Roman"/>
              </w:rPr>
            </w:pPr>
            <w:r w:rsidRPr="00993F5D">
              <w:rPr>
                <w:rFonts w:ascii="Times New Roman" w:eastAsia="Times New Roman" w:hAnsi="Times New Roman" w:cs="Times New Roman"/>
              </w:rPr>
              <w:t>22.6</w:t>
            </w:r>
          </w:p>
        </w:tc>
      </w:tr>
      <w:tr w:rsidR="00993F5D" w:rsidRPr="00993F5D" w14:paraId="6D0E76F7" w14:textId="77777777" w:rsidTr="00832E17">
        <w:trPr>
          <w:trHeight w:val="288"/>
        </w:trPr>
        <w:tc>
          <w:tcPr>
            <w:tcW w:w="2695" w:type="pct"/>
            <w:gridSpan w:val="2"/>
            <w:noWrap/>
          </w:tcPr>
          <w:p w14:paraId="4559FF22"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Anxiety disorder (%)</w:t>
            </w:r>
          </w:p>
        </w:tc>
        <w:tc>
          <w:tcPr>
            <w:tcW w:w="1152" w:type="pct"/>
            <w:noWrap/>
          </w:tcPr>
          <w:p w14:paraId="289D8E99" w14:textId="1D9EAC0A" w:rsidR="006846F2" w:rsidRPr="00993F5D" w:rsidRDefault="00282FEA" w:rsidP="006846F2">
            <w:pPr>
              <w:jc w:val="center"/>
              <w:rPr>
                <w:rFonts w:ascii="Times New Roman" w:eastAsia="Times New Roman" w:hAnsi="Times New Roman" w:cs="Times New Roman"/>
              </w:rPr>
            </w:pPr>
            <w:r w:rsidRPr="00993F5D">
              <w:rPr>
                <w:rFonts w:ascii="Times New Roman" w:eastAsia="Times New Roman" w:hAnsi="Times New Roman" w:cs="Times New Roman"/>
              </w:rPr>
              <w:t>50.1</w:t>
            </w:r>
          </w:p>
        </w:tc>
        <w:tc>
          <w:tcPr>
            <w:tcW w:w="1153" w:type="pct"/>
            <w:noWrap/>
            <w:vAlign w:val="center"/>
          </w:tcPr>
          <w:p w14:paraId="3F7455DB" w14:textId="38F62347" w:rsidR="006846F2" w:rsidRPr="00993F5D" w:rsidRDefault="00282FEA" w:rsidP="006846F2">
            <w:pPr>
              <w:jc w:val="center"/>
              <w:rPr>
                <w:rFonts w:ascii="Times New Roman" w:eastAsia="Times New Roman" w:hAnsi="Times New Roman" w:cs="Times New Roman"/>
              </w:rPr>
            </w:pPr>
            <w:r w:rsidRPr="00993F5D">
              <w:rPr>
                <w:rFonts w:ascii="Times New Roman" w:eastAsia="Times New Roman" w:hAnsi="Times New Roman" w:cs="Times New Roman"/>
              </w:rPr>
              <w:t>64.7</w:t>
            </w:r>
          </w:p>
        </w:tc>
      </w:tr>
      <w:tr w:rsidR="00993F5D" w:rsidRPr="00993F5D" w14:paraId="6BC15C70" w14:textId="77777777" w:rsidTr="00832E17">
        <w:trPr>
          <w:trHeight w:val="288"/>
        </w:trPr>
        <w:tc>
          <w:tcPr>
            <w:tcW w:w="2695" w:type="pct"/>
            <w:gridSpan w:val="2"/>
            <w:noWrap/>
          </w:tcPr>
          <w:p w14:paraId="5EF6DBB6" w14:textId="77777777" w:rsidR="006846F2" w:rsidRPr="00993F5D" w:rsidRDefault="006846F2" w:rsidP="006846F2">
            <w:pPr>
              <w:rPr>
                <w:rFonts w:ascii="Times New Roman" w:eastAsia="Times New Roman" w:hAnsi="Times New Roman" w:cs="Times New Roman"/>
              </w:rPr>
            </w:pPr>
            <w:r w:rsidRPr="00993F5D">
              <w:rPr>
                <w:rFonts w:ascii="Times New Roman" w:eastAsia="Times New Roman" w:hAnsi="Times New Roman" w:cs="Times New Roman"/>
              </w:rPr>
              <w:t>Schizophrenia (%)</w:t>
            </w:r>
          </w:p>
        </w:tc>
        <w:tc>
          <w:tcPr>
            <w:tcW w:w="1152" w:type="pct"/>
            <w:noWrap/>
          </w:tcPr>
          <w:p w14:paraId="3F57CA3B" w14:textId="78FBA657" w:rsidR="006846F2" w:rsidRPr="00993F5D" w:rsidRDefault="00282FEA" w:rsidP="006846F2">
            <w:pPr>
              <w:jc w:val="center"/>
              <w:rPr>
                <w:rFonts w:ascii="Times New Roman" w:eastAsia="Times New Roman" w:hAnsi="Times New Roman" w:cs="Times New Roman"/>
              </w:rPr>
            </w:pPr>
            <w:r w:rsidRPr="00993F5D">
              <w:rPr>
                <w:rFonts w:ascii="Times New Roman" w:eastAsia="Times New Roman" w:hAnsi="Times New Roman" w:cs="Times New Roman"/>
              </w:rPr>
              <w:t>4.9</w:t>
            </w:r>
          </w:p>
        </w:tc>
        <w:tc>
          <w:tcPr>
            <w:tcW w:w="1153" w:type="pct"/>
            <w:noWrap/>
            <w:vAlign w:val="center"/>
          </w:tcPr>
          <w:p w14:paraId="25F60F9A" w14:textId="198EEB84" w:rsidR="006846F2" w:rsidRPr="00993F5D" w:rsidRDefault="00282FEA" w:rsidP="006846F2">
            <w:pPr>
              <w:jc w:val="center"/>
              <w:rPr>
                <w:rFonts w:ascii="Times New Roman" w:eastAsia="Times New Roman" w:hAnsi="Times New Roman" w:cs="Times New Roman"/>
              </w:rPr>
            </w:pPr>
            <w:r w:rsidRPr="00993F5D">
              <w:rPr>
                <w:rFonts w:ascii="Times New Roman" w:eastAsia="Times New Roman" w:hAnsi="Times New Roman" w:cs="Times New Roman"/>
              </w:rPr>
              <w:t>3.2</w:t>
            </w:r>
          </w:p>
        </w:tc>
      </w:tr>
    </w:tbl>
    <w:p w14:paraId="74041830" w14:textId="77777777" w:rsidR="00F55A54" w:rsidRPr="00993F5D" w:rsidRDefault="00F55A54" w:rsidP="00F55A54">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p&lt;0.05</w:t>
      </w:r>
    </w:p>
    <w:p w14:paraId="5C20F208" w14:textId="77777777" w:rsidR="00F55A54" w:rsidRPr="00993F5D" w:rsidRDefault="00F55A54" w:rsidP="00F55A54">
      <w:pPr>
        <w:spacing w:after="0" w:line="240" w:lineRule="auto"/>
        <w:rPr>
          <w:rFonts w:ascii="Times New Roman" w:hAnsi="Times New Roman" w:cs="Times New Roman"/>
          <w:sz w:val="20"/>
          <w:szCs w:val="20"/>
        </w:rPr>
      </w:pPr>
      <w:r w:rsidRPr="00993F5D">
        <w:rPr>
          <w:rFonts w:ascii="Times New Roman" w:hAnsi="Times New Roman" w:cs="Times New Roman"/>
          <w:sz w:val="20"/>
          <w:szCs w:val="20"/>
          <w:vertAlign w:val="superscript"/>
        </w:rPr>
        <w:t>a</w:t>
      </w:r>
      <w:r w:rsidRPr="00993F5D">
        <w:rPr>
          <w:rFonts w:ascii="Times New Roman" w:hAnsi="Times New Roman" w:cs="Times New Roman"/>
          <w:sz w:val="20"/>
          <w:szCs w:val="20"/>
        </w:rPr>
        <w:t xml:space="preserve"> Control states are the ten states (AZ, CT, FL, NM, NY, OH, OK, OR, SC, TN) with separate intellectual and developmental disability (IDD) and mental health agencies for the entire study period and sufficient sample size in MEPS data for analysis. </w:t>
      </w:r>
    </w:p>
    <w:tbl>
      <w:tblPr>
        <w:tblStyle w:val="TableGrid"/>
        <w:tblW w:w="0" w:type="auto"/>
        <w:tblLook w:val="04A0" w:firstRow="1" w:lastRow="0" w:firstColumn="1" w:lastColumn="0" w:noHBand="0" w:noVBand="1"/>
      </w:tblPr>
      <w:tblGrid>
        <w:gridCol w:w="2875"/>
        <w:gridCol w:w="7290"/>
      </w:tblGrid>
      <w:tr w:rsidR="00993F5D" w:rsidRPr="00993F5D" w14:paraId="23208064" w14:textId="77777777" w:rsidTr="008F5626">
        <w:tc>
          <w:tcPr>
            <w:tcW w:w="2875" w:type="dxa"/>
          </w:tcPr>
          <w:p w14:paraId="6FBF4831" w14:textId="77777777" w:rsidR="000E268F" w:rsidRPr="00993F5D" w:rsidRDefault="000E268F" w:rsidP="008F5626">
            <w:pPr>
              <w:rPr>
                <w:rFonts w:ascii="Times New Roman" w:hAnsi="Times New Roman" w:cs="Times New Roman"/>
                <w:b/>
                <w:bCs/>
              </w:rPr>
            </w:pPr>
          </w:p>
        </w:tc>
        <w:tc>
          <w:tcPr>
            <w:tcW w:w="7290" w:type="dxa"/>
          </w:tcPr>
          <w:p w14:paraId="18417B36"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3C04AF1A" w14:textId="77777777" w:rsidTr="00A73B3C">
        <w:tc>
          <w:tcPr>
            <w:tcW w:w="2875" w:type="dxa"/>
          </w:tcPr>
          <w:p w14:paraId="30EA3187" w14:textId="0EA37A05" w:rsidR="00A9766C" w:rsidRPr="00993F5D" w:rsidRDefault="00A9766C" w:rsidP="00A9766C">
            <w:pPr>
              <w:rPr>
                <w:rFonts w:ascii="Times New Roman" w:hAnsi="Times New Roman" w:cs="Times New Roman"/>
              </w:rPr>
            </w:pPr>
            <w:r w:rsidRPr="00993F5D">
              <w:rPr>
                <w:rFonts w:ascii="Times New Roman" w:hAnsi="Times New Roman" w:cs="Times New Roman"/>
              </w:rPr>
              <w:t>Inpatient stays</w:t>
            </w:r>
          </w:p>
        </w:tc>
        <w:tc>
          <w:tcPr>
            <w:tcW w:w="7290" w:type="dxa"/>
            <w:vAlign w:val="center"/>
          </w:tcPr>
          <w:p w14:paraId="237AE089" w14:textId="418D99E7" w:rsidR="00A9766C" w:rsidRPr="00993F5D" w:rsidRDefault="00A9766C" w:rsidP="00A9766C">
            <w:pPr>
              <w:jc w:val="center"/>
              <w:rPr>
                <w:rFonts w:ascii="Times New Roman" w:hAnsi="Times New Roman" w:cs="Times New Roman"/>
              </w:rPr>
            </w:pPr>
            <w:r w:rsidRPr="00993F5D">
              <w:rPr>
                <w:rFonts w:ascii="Times New Roman" w:hAnsi="Times New Roman" w:cs="Times New Roman"/>
              </w:rPr>
              <w:t>2.18 (-11.51, 15.87)</w:t>
            </w:r>
          </w:p>
        </w:tc>
      </w:tr>
      <w:tr w:rsidR="00993F5D" w:rsidRPr="00993F5D" w14:paraId="6E798190" w14:textId="77777777" w:rsidTr="00A73B3C">
        <w:tc>
          <w:tcPr>
            <w:tcW w:w="2875" w:type="dxa"/>
          </w:tcPr>
          <w:p w14:paraId="1ABE4F4A" w14:textId="260062D2" w:rsidR="00A9766C" w:rsidRPr="00993F5D" w:rsidRDefault="00A9766C" w:rsidP="00A9766C">
            <w:pPr>
              <w:rPr>
                <w:rFonts w:ascii="Times New Roman" w:hAnsi="Times New Roman" w:cs="Times New Roman"/>
              </w:rPr>
            </w:pPr>
            <w:r w:rsidRPr="00993F5D">
              <w:rPr>
                <w:rFonts w:ascii="Times New Roman" w:hAnsi="Times New Roman" w:cs="Times New Roman"/>
              </w:rPr>
              <w:t xml:space="preserve">Emergency department visits </w:t>
            </w:r>
          </w:p>
        </w:tc>
        <w:tc>
          <w:tcPr>
            <w:tcW w:w="7290" w:type="dxa"/>
            <w:vAlign w:val="center"/>
          </w:tcPr>
          <w:p w14:paraId="11F4915E" w14:textId="3039FFE4" w:rsidR="00A9766C" w:rsidRPr="00993F5D" w:rsidRDefault="00A9766C" w:rsidP="00A9766C">
            <w:pPr>
              <w:jc w:val="center"/>
              <w:rPr>
                <w:rFonts w:ascii="Times New Roman" w:hAnsi="Times New Roman" w:cs="Times New Roman"/>
              </w:rPr>
            </w:pPr>
            <w:r w:rsidRPr="00993F5D">
              <w:rPr>
                <w:rFonts w:ascii="Times New Roman" w:hAnsi="Times New Roman" w:cs="Times New Roman"/>
              </w:rPr>
              <w:t>-2.07 (-15.48, 11.34)</w:t>
            </w:r>
          </w:p>
        </w:tc>
      </w:tr>
      <w:tr w:rsidR="00993F5D" w:rsidRPr="00993F5D" w14:paraId="0A9F4A55" w14:textId="77777777" w:rsidTr="00A73B3C">
        <w:tc>
          <w:tcPr>
            <w:tcW w:w="2875" w:type="dxa"/>
          </w:tcPr>
          <w:p w14:paraId="466C56EA" w14:textId="49F32BB0" w:rsidR="00A9766C" w:rsidRPr="00993F5D" w:rsidRDefault="00A9766C" w:rsidP="00A9766C">
            <w:pPr>
              <w:rPr>
                <w:rFonts w:ascii="Times New Roman" w:hAnsi="Times New Roman" w:cs="Times New Roman"/>
              </w:rPr>
            </w:pPr>
            <w:r w:rsidRPr="00993F5D">
              <w:rPr>
                <w:rFonts w:ascii="Times New Roman" w:hAnsi="Times New Roman" w:cs="Times New Roman"/>
              </w:rPr>
              <w:t>Outpatient visits</w:t>
            </w:r>
          </w:p>
        </w:tc>
        <w:tc>
          <w:tcPr>
            <w:tcW w:w="7290" w:type="dxa"/>
            <w:vAlign w:val="center"/>
          </w:tcPr>
          <w:p w14:paraId="454F3489" w14:textId="6451ABCB" w:rsidR="00A9766C" w:rsidRPr="00993F5D" w:rsidRDefault="00A9766C" w:rsidP="00A9766C">
            <w:pPr>
              <w:jc w:val="center"/>
              <w:rPr>
                <w:rFonts w:ascii="Times New Roman" w:hAnsi="Times New Roman" w:cs="Times New Roman"/>
              </w:rPr>
            </w:pPr>
            <w:r w:rsidRPr="00993F5D">
              <w:rPr>
                <w:rFonts w:ascii="Times New Roman" w:hAnsi="Times New Roman" w:cs="Times New Roman"/>
              </w:rPr>
              <w:t>-0.88 (-35.07, 33.32)</w:t>
            </w:r>
          </w:p>
        </w:tc>
      </w:tr>
      <w:tr w:rsidR="00A9766C" w:rsidRPr="00993F5D" w14:paraId="7907346B" w14:textId="77777777" w:rsidTr="00A73B3C">
        <w:tc>
          <w:tcPr>
            <w:tcW w:w="2875" w:type="dxa"/>
          </w:tcPr>
          <w:p w14:paraId="1BF35B33" w14:textId="766F5D41" w:rsidR="00A9766C" w:rsidRPr="00993F5D" w:rsidRDefault="00A9766C" w:rsidP="00A9766C">
            <w:pPr>
              <w:rPr>
                <w:rFonts w:ascii="Times New Roman" w:hAnsi="Times New Roman" w:cs="Times New Roman"/>
              </w:rPr>
            </w:pPr>
            <w:r w:rsidRPr="00993F5D">
              <w:rPr>
                <w:rFonts w:ascii="Times New Roman" w:hAnsi="Times New Roman" w:cs="Times New Roman"/>
              </w:rPr>
              <w:t>Prescription medications</w:t>
            </w:r>
          </w:p>
        </w:tc>
        <w:tc>
          <w:tcPr>
            <w:tcW w:w="7290" w:type="dxa"/>
            <w:vAlign w:val="center"/>
          </w:tcPr>
          <w:p w14:paraId="61FE6F78" w14:textId="0D0CC26C" w:rsidR="00A9766C" w:rsidRPr="00993F5D" w:rsidRDefault="00A9766C" w:rsidP="00A9766C">
            <w:pPr>
              <w:jc w:val="center"/>
              <w:rPr>
                <w:rFonts w:ascii="Times New Roman" w:hAnsi="Times New Roman" w:cs="Times New Roman"/>
              </w:rPr>
            </w:pPr>
            <w:r w:rsidRPr="00993F5D">
              <w:rPr>
                <w:rFonts w:ascii="Times New Roman" w:hAnsi="Times New Roman" w:cs="Times New Roman"/>
              </w:rPr>
              <w:t>-6.07 (-52.21, 40.06)</w:t>
            </w:r>
          </w:p>
        </w:tc>
      </w:tr>
    </w:tbl>
    <w:p w14:paraId="2472E74E" w14:textId="77777777" w:rsidR="000E268F" w:rsidRPr="00993F5D" w:rsidRDefault="000E268F" w:rsidP="000E268F">
      <w:pPr>
        <w:spacing w:after="0" w:line="240" w:lineRule="auto"/>
        <w:rPr>
          <w:rFonts w:ascii="Times New Roman" w:hAnsi="Times New Roman" w:cs="Times New Roman"/>
          <w:b/>
          <w:bCs/>
        </w:rPr>
      </w:pPr>
    </w:p>
    <w:p w14:paraId="67206DAE" w14:textId="039E4F3F" w:rsidR="000E268F" w:rsidRPr="00993F5D" w:rsidRDefault="000E268F" w:rsidP="000E268F">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per year, in the 3 years before versus </w:t>
      </w:r>
      <w:r w:rsidR="00534856" w:rsidRPr="00993F5D">
        <w:rPr>
          <w:rFonts w:ascii="Times New Roman" w:hAnsi="Times New Roman" w:cs="Times New Roman"/>
          <w:sz w:val="20"/>
          <w:szCs w:val="20"/>
        </w:rPr>
        <w:t>4</w:t>
      </w:r>
      <w:r w:rsidRPr="00993F5D">
        <w:rPr>
          <w:rFonts w:ascii="Times New Roman" w:hAnsi="Times New Roman" w:cs="Times New Roman"/>
          <w:sz w:val="20"/>
          <w:szCs w:val="20"/>
        </w:rPr>
        <w:t xml:space="preserve"> years after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534856"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534856" w:rsidRPr="00993F5D">
        <w:rPr>
          <w:rFonts w:ascii="Times New Roman" w:hAnsi="Times New Roman" w:cs="Times New Roman"/>
          <w:sz w:val="20"/>
          <w:szCs w:val="20"/>
        </w:rPr>
        <w:t xml:space="preserve"> (mood disorder, anxiety disorder, schizophrenia).</w:t>
      </w:r>
    </w:p>
    <w:p w14:paraId="621C9DF3" w14:textId="77777777" w:rsidR="000E268F" w:rsidRPr="00993F5D" w:rsidRDefault="000E268F" w:rsidP="000E268F">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3325"/>
        <w:gridCol w:w="6840"/>
      </w:tblGrid>
      <w:tr w:rsidR="00993F5D" w:rsidRPr="00993F5D" w14:paraId="3E44F289" w14:textId="77777777" w:rsidTr="008F5626">
        <w:tc>
          <w:tcPr>
            <w:tcW w:w="3325" w:type="dxa"/>
          </w:tcPr>
          <w:p w14:paraId="7EE46923" w14:textId="77777777" w:rsidR="000E268F" w:rsidRPr="00993F5D" w:rsidRDefault="000E268F" w:rsidP="008F5626">
            <w:pPr>
              <w:rPr>
                <w:rFonts w:ascii="Times New Roman" w:hAnsi="Times New Roman" w:cs="Times New Roman"/>
                <w:b/>
                <w:bCs/>
              </w:rPr>
            </w:pPr>
          </w:p>
        </w:tc>
        <w:tc>
          <w:tcPr>
            <w:tcW w:w="6840" w:type="dxa"/>
          </w:tcPr>
          <w:p w14:paraId="1BA25934"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number of mental health services received per person, per year, among individuals with ≥ 1 service attributable to integration (number of services) (95% CI)</w:t>
            </w:r>
          </w:p>
        </w:tc>
      </w:tr>
      <w:tr w:rsidR="00993F5D" w:rsidRPr="00993F5D" w14:paraId="4D2320DD" w14:textId="77777777" w:rsidTr="00E90FA0">
        <w:tc>
          <w:tcPr>
            <w:tcW w:w="3325" w:type="dxa"/>
          </w:tcPr>
          <w:p w14:paraId="76195905" w14:textId="77777777" w:rsidR="009B258D" w:rsidRPr="00993F5D" w:rsidRDefault="009B258D" w:rsidP="009B258D">
            <w:pPr>
              <w:rPr>
                <w:rFonts w:ascii="Times New Roman" w:hAnsi="Times New Roman" w:cs="Times New Roman"/>
              </w:rPr>
            </w:pPr>
            <w:r w:rsidRPr="00993F5D">
              <w:rPr>
                <w:rFonts w:ascii="Times New Roman" w:hAnsi="Times New Roman" w:cs="Times New Roman"/>
              </w:rPr>
              <w:t>Outpatient visits</w:t>
            </w:r>
          </w:p>
        </w:tc>
        <w:tc>
          <w:tcPr>
            <w:tcW w:w="6840" w:type="dxa"/>
            <w:vAlign w:val="center"/>
          </w:tcPr>
          <w:p w14:paraId="4578FA32" w14:textId="29CB014A" w:rsidR="009B258D" w:rsidRPr="00993F5D" w:rsidRDefault="009B258D" w:rsidP="009B258D">
            <w:pPr>
              <w:jc w:val="center"/>
              <w:rPr>
                <w:rFonts w:ascii="Times New Roman" w:hAnsi="Times New Roman" w:cs="Times New Roman"/>
              </w:rPr>
            </w:pPr>
            <w:r w:rsidRPr="00993F5D">
              <w:rPr>
                <w:rFonts w:ascii="Times New Roman" w:hAnsi="Times New Roman" w:cs="Times New Roman"/>
              </w:rPr>
              <w:t>-0.04 (-1.07, 0.98)</w:t>
            </w:r>
          </w:p>
        </w:tc>
      </w:tr>
      <w:tr w:rsidR="009B258D" w:rsidRPr="00993F5D" w14:paraId="69229CE1" w14:textId="77777777" w:rsidTr="00E90FA0">
        <w:tc>
          <w:tcPr>
            <w:tcW w:w="3325" w:type="dxa"/>
          </w:tcPr>
          <w:p w14:paraId="57B089D0" w14:textId="77777777" w:rsidR="009B258D" w:rsidRPr="00993F5D" w:rsidRDefault="009B258D" w:rsidP="009B258D">
            <w:pPr>
              <w:rPr>
                <w:rFonts w:ascii="Times New Roman" w:hAnsi="Times New Roman" w:cs="Times New Roman"/>
              </w:rPr>
            </w:pPr>
            <w:r w:rsidRPr="00993F5D">
              <w:rPr>
                <w:rFonts w:ascii="Times New Roman" w:hAnsi="Times New Roman" w:cs="Times New Roman"/>
              </w:rPr>
              <w:t>Prescription medications</w:t>
            </w:r>
          </w:p>
        </w:tc>
        <w:tc>
          <w:tcPr>
            <w:tcW w:w="6840" w:type="dxa"/>
            <w:vAlign w:val="center"/>
          </w:tcPr>
          <w:p w14:paraId="2AA3CE00" w14:textId="6E3713EA" w:rsidR="009B258D" w:rsidRPr="00993F5D" w:rsidRDefault="009B258D" w:rsidP="009B258D">
            <w:pPr>
              <w:jc w:val="center"/>
              <w:rPr>
                <w:rFonts w:ascii="Times New Roman" w:hAnsi="Times New Roman" w:cs="Times New Roman"/>
              </w:rPr>
            </w:pPr>
            <w:r w:rsidRPr="00993F5D">
              <w:rPr>
                <w:rFonts w:ascii="Times New Roman" w:hAnsi="Times New Roman" w:cs="Times New Roman"/>
              </w:rPr>
              <w:t>-0.18 (-1.17, 0.80)</w:t>
            </w:r>
          </w:p>
        </w:tc>
      </w:tr>
    </w:tbl>
    <w:p w14:paraId="6FE95D7F" w14:textId="77777777" w:rsidR="000E268F" w:rsidRPr="00993F5D" w:rsidRDefault="000E268F" w:rsidP="000E268F">
      <w:pPr>
        <w:spacing w:after="0" w:line="240" w:lineRule="auto"/>
        <w:rPr>
          <w:rFonts w:ascii="Times New Roman" w:hAnsi="Times New Roman" w:cs="Times New Roman"/>
          <w:u w:val="single"/>
        </w:rPr>
      </w:pPr>
    </w:p>
    <w:p w14:paraId="66B4B158" w14:textId="7730D614" w:rsidR="000E268F" w:rsidRPr="00993F5D" w:rsidRDefault="000E268F" w:rsidP="000E268F">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difference in the number of mental health services used, per year, among individuals with at least one service use in the 3 years before versus </w:t>
      </w:r>
      <w:r w:rsidR="00534856" w:rsidRPr="00993F5D">
        <w:rPr>
          <w:rFonts w:ascii="Times New Roman" w:hAnsi="Times New Roman" w:cs="Times New Roman"/>
          <w:sz w:val="20"/>
          <w:szCs w:val="20"/>
        </w:rPr>
        <w:t>4</w:t>
      </w:r>
      <w:r w:rsidRPr="00993F5D">
        <w:rPr>
          <w:rFonts w:ascii="Times New Roman" w:hAnsi="Times New Roman" w:cs="Times New Roman"/>
          <w:sz w:val="20"/>
          <w:szCs w:val="20"/>
        </w:rPr>
        <w:t xml:space="preserve"> years after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534856"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534856" w:rsidRPr="00993F5D">
        <w:rPr>
          <w:rFonts w:ascii="Times New Roman" w:hAnsi="Times New Roman" w:cs="Times New Roman"/>
          <w:sz w:val="20"/>
          <w:szCs w:val="20"/>
        </w:rPr>
        <w:t xml:space="preserve"> (mood disorder, anxiety disorder, schizophrenia).</w:t>
      </w:r>
    </w:p>
    <w:p w14:paraId="3D045F80" w14:textId="77777777" w:rsidR="000E268F" w:rsidRPr="00993F5D" w:rsidRDefault="000E268F" w:rsidP="000E268F">
      <w:pPr>
        <w:spacing w:after="0" w:line="240" w:lineRule="auto"/>
        <w:rPr>
          <w:rFonts w:ascii="Times New Roman" w:hAnsi="Times New Roman" w:cs="Times New Roman"/>
          <w:u w:val="single"/>
        </w:rPr>
      </w:pPr>
    </w:p>
    <w:p w14:paraId="6BD085DE" w14:textId="77777777" w:rsidR="000E268F" w:rsidRPr="00993F5D" w:rsidRDefault="000E268F" w:rsidP="000E268F">
      <w:pPr>
        <w:rPr>
          <w:rFonts w:ascii="Times New Roman" w:hAnsi="Times New Roman" w:cs="Times New Roman"/>
          <w:u w:val="single"/>
        </w:rPr>
      </w:pPr>
    </w:p>
    <w:p w14:paraId="39AC83B8" w14:textId="77777777" w:rsidR="000E268F" w:rsidRPr="00993F5D" w:rsidRDefault="000E268F" w:rsidP="000E268F">
      <w:pPr>
        <w:spacing w:after="0" w:line="240" w:lineRule="auto"/>
        <w:rPr>
          <w:rFonts w:ascii="Times New Roman" w:hAnsi="Times New Roman" w:cs="Times New Roman"/>
          <w:u w:val="single"/>
        </w:rPr>
      </w:pPr>
    </w:p>
    <w:p w14:paraId="2A45FD3E" w14:textId="77777777" w:rsidR="000E268F" w:rsidRPr="00993F5D" w:rsidRDefault="000E268F" w:rsidP="000E268F">
      <w:pPr>
        <w:spacing w:after="0" w:line="240" w:lineRule="auto"/>
        <w:rPr>
          <w:rFonts w:ascii="Times New Roman" w:hAnsi="Times New Roman" w:cs="Times New Roman"/>
          <w:u w:val="single"/>
        </w:rPr>
      </w:pPr>
    </w:p>
    <w:p w14:paraId="5A10ED5E" w14:textId="77777777" w:rsidR="000E268F" w:rsidRPr="00993F5D" w:rsidRDefault="000E268F" w:rsidP="000E268F">
      <w:pPr>
        <w:spacing w:after="0" w:line="240" w:lineRule="auto"/>
        <w:rPr>
          <w:rFonts w:ascii="Times New Roman" w:hAnsi="Times New Roman" w:cs="Times New Roman"/>
          <w:u w:val="single"/>
        </w:rPr>
      </w:pPr>
    </w:p>
    <w:p w14:paraId="566F11AE" w14:textId="77777777" w:rsidR="000E268F" w:rsidRPr="00993F5D" w:rsidRDefault="000E268F" w:rsidP="000E268F">
      <w:pPr>
        <w:spacing w:after="0" w:line="240" w:lineRule="auto"/>
        <w:rPr>
          <w:rFonts w:ascii="Times New Roman" w:hAnsi="Times New Roman" w:cs="Times New Roman"/>
          <w:u w:val="single"/>
        </w:rPr>
      </w:pPr>
    </w:p>
    <w:p w14:paraId="7E061494" w14:textId="77777777" w:rsidR="000E268F" w:rsidRPr="00993F5D" w:rsidRDefault="000E268F" w:rsidP="000E268F">
      <w:pPr>
        <w:spacing w:after="0" w:line="240" w:lineRule="auto"/>
        <w:rPr>
          <w:rFonts w:ascii="Times New Roman" w:hAnsi="Times New Roman" w:cs="Times New Roman"/>
          <w:u w:val="single"/>
        </w:rPr>
      </w:pPr>
    </w:p>
    <w:p w14:paraId="4A505FD6" w14:textId="77777777" w:rsidR="000E268F" w:rsidRPr="00993F5D" w:rsidRDefault="000E268F" w:rsidP="000E268F">
      <w:pPr>
        <w:spacing w:after="0" w:line="240" w:lineRule="auto"/>
        <w:rPr>
          <w:rFonts w:ascii="Times New Roman" w:hAnsi="Times New Roman" w:cs="Times New Roman"/>
          <w:u w:val="single"/>
        </w:rPr>
      </w:pPr>
    </w:p>
    <w:p w14:paraId="08796824" w14:textId="77777777" w:rsidR="000E268F" w:rsidRPr="00993F5D" w:rsidRDefault="000E268F" w:rsidP="000E268F">
      <w:pPr>
        <w:spacing w:after="0" w:line="240" w:lineRule="auto"/>
        <w:rPr>
          <w:rFonts w:ascii="Times New Roman" w:hAnsi="Times New Roman" w:cs="Times New Roman"/>
          <w:u w:val="single"/>
        </w:rPr>
      </w:pPr>
    </w:p>
    <w:p w14:paraId="349CE6EC" w14:textId="77777777" w:rsidR="000E268F" w:rsidRPr="00993F5D" w:rsidRDefault="000E268F" w:rsidP="000E268F">
      <w:pPr>
        <w:spacing w:after="0" w:line="240" w:lineRule="auto"/>
        <w:rPr>
          <w:rFonts w:ascii="Times New Roman" w:hAnsi="Times New Roman" w:cs="Times New Roman"/>
          <w:u w:val="single"/>
        </w:rPr>
      </w:pPr>
    </w:p>
    <w:p w14:paraId="0253CE45" w14:textId="77777777" w:rsidR="000E268F" w:rsidRPr="00993F5D" w:rsidRDefault="000E268F" w:rsidP="000E268F">
      <w:pPr>
        <w:spacing w:after="0" w:line="240" w:lineRule="auto"/>
        <w:rPr>
          <w:rFonts w:ascii="Times New Roman" w:hAnsi="Times New Roman" w:cs="Times New Roman"/>
          <w:u w:val="single"/>
        </w:rPr>
      </w:pPr>
    </w:p>
    <w:p w14:paraId="641CDB12" w14:textId="77777777" w:rsidR="000E268F" w:rsidRPr="00993F5D" w:rsidRDefault="000E268F" w:rsidP="000E268F">
      <w:pPr>
        <w:spacing w:after="0" w:line="240" w:lineRule="auto"/>
        <w:rPr>
          <w:rFonts w:ascii="Times New Roman" w:hAnsi="Times New Roman" w:cs="Times New Roman"/>
          <w:u w:val="single"/>
        </w:rPr>
      </w:pPr>
    </w:p>
    <w:p w14:paraId="420D2F9C" w14:textId="77777777" w:rsidR="000E268F" w:rsidRPr="00993F5D" w:rsidRDefault="000E268F" w:rsidP="000E268F">
      <w:pPr>
        <w:spacing w:after="0" w:line="240" w:lineRule="auto"/>
        <w:rPr>
          <w:rFonts w:ascii="Times New Roman" w:hAnsi="Times New Roman" w:cs="Times New Roman"/>
          <w:u w:val="single"/>
        </w:rPr>
      </w:pPr>
    </w:p>
    <w:p w14:paraId="0EE85E00" w14:textId="77777777" w:rsidR="000E268F" w:rsidRPr="00993F5D" w:rsidRDefault="000E268F" w:rsidP="000E268F">
      <w:pPr>
        <w:spacing w:after="0" w:line="240" w:lineRule="auto"/>
        <w:rPr>
          <w:rFonts w:ascii="Times New Roman" w:hAnsi="Times New Roman" w:cs="Times New Roman"/>
          <w:u w:val="single"/>
        </w:rPr>
      </w:pPr>
    </w:p>
    <w:p w14:paraId="036ACFD0" w14:textId="77777777" w:rsidR="000E268F" w:rsidRPr="00993F5D" w:rsidRDefault="000E268F" w:rsidP="000E268F">
      <w:pPr>
        <w:spacing w:after="0" w:line="240" w:lineRule="auto"/>
        <w:rPr>
          <w:rFonts w:ascii="Times New Roman" w:hAnsi="Times New Roman" w:cs="Times New Roman"/>
          <w:u w:val="single"/>
        </w:rPr>
      </w:pPr>
    </w:p>
    <w:p w14:paraId="33B31FAD" w14:textId="77777777" w:rsidR="000E268F" w:rsidRPr="00993F5D" w:rsidRDefault="000E268F" w:rsidP="000E268F">
      <w:pPr>
        <w:spacing w:after="0" w:line="240" w:lineRule="auto"/>
        <w:rPr>
          <w:rFonts w:ascii="Times New Roman" w:hAnsi="Times New Roman" w:cs="Times New Roman"/>
          <w:u w:val="single"/>
        </w:rPr>
      </w:pPr>
    </w:p>
    <w:p w14:paraId="79D303C4" w14:textId="77777777" w:rsidR="000E268F" w:rsidRPr="00993F5D" w:rsidRDefault="000E268F" w:rsidP="000E268F">
      <w:pPr>
        <w:spacing w:after="0" w:line="240" w:lineRule="auto"/>
        <w:rPr>
          <w:rFonts w:ascii="Times New Roman" w:hAnsi="Times New Roman" w:cs="Times New Roman"/>
          <w:u w:val="single"/>
        </w:rPr>
      </w:pPr>
    </w:p>
    <w:p w14:paraId="2F4460D4" w14:textId="77777777" w:rsidR="000E268F" w:rsidRPr="00993F5D" w:rsidRDefault="000E268F" w:rsidP="000E268F">
      <w:pPr>
        <w:spacing w:after="0" w:line="240" w:lineRule="auto"/>
        <w:rPr>
          <w:rFonts w:ascii="Times New Roman" w:hAnsi="Times New Roman" w:cs="Times New Roman"/>
          <w:u w:val="single"/>
        </w:rPr>
      </w:pPr>
    </w:p>
    <w:p w14:paraId="6D436AC5" w14:textId="77777777" w:rsidR="000E268F" w:rsidRPr="00993F5D" w:rsidRDefault="000E268F" w:rsidP="000E268F">
      <w:pPr>
        <w:spacing w:after="0" w:line="240" w:lineRule="auto"/>
        <w:rPr>
          <w:rFonts w:ascii="Times New Roman" w:hAnsi="Times New Roman" w:cs="Times New Roman"/>
          <w:u w:val="single"/>
        </w:rPr>
      </w:pPr>
    </w:p>
    <w:p w14:paraId="4E640BE4" w14:textId="77777777" w:rsidR="000E268F" w:rsidRPr="00993F5D" w:rsidRDefault="000E268F" w:rsidP="000E268F">
      <w:pPr>
        <w:spacing w:after="0" w:line="240" w:lineRule="auto"/>
        <w:rPr>
          <w:rFonts w:ascii="Times New Roman" w:hAnsi="Times New Roman" w:cs="Times New Roman"/>
          <w:u w:val="single"/>
        </w:rPr>
      </w:pPr>
    </w:p>
    <w:p w14:paraId="6F28FB46" w14:textId="77777777" w:rsidR="000E268F" w:rsidRPr="00993F5D" w:rsidRDefault="000E268F" w:rsidP="000E268F">
      <w:pPr>
        <w:spacing w:after="0" w:line="240" w:lineRule="auto"/>
        <w:rPr>
          <w:rFonts w:ascii="Times New Roman" w:hAnsi="Times New Roman" w:cs="Times New Roman"/>
          <w:u w:val="single"/>
        </w:rPr>
      </w:pPr>
    </w:p>
    <w:p w14:paraId="123C9748" w14:textId="77777777" w:rsidR="000E268F" w:rsidRPr="00993F5D" w:rsidRDefault="000E268F" w:rsidP="000E268F">
      <w:pPr>
        <w:spacing w:after="0" w:line="240" w:lineRule="auto"/>
        <w:rPr>
          <w:rFonts w:ascii="Times New Roman" w:hAnsi="Times New Roman" w:cs="Times New Roman"/>
          <w:u w:val="single"/>
        </w:rPr>
      </w:pPr>
    </w:p>
    <w:p w14:paraId="39845988" w14:textId="77777777" w:rsidR="000E268F" w:rsidRPr="00993F5D" w:rsidRDefault="000E268F" w:rsidP="000E268F">
      <w:pPr>
        <w:spacing w:after="0" w:line="240" w:lineRule="auto"/>
        <w:rPr>
          <w:rFonts w:ascii="Times New Roman" w:hAnsi="Times New Roman" w:cs="Times New Roman"/>
          <w:u w:val="single"/>
        </w:rPr>
      </w:pPr>
    </w:p>
    <w:p w14:paraId="1BD69EA0" w14:textId="77777777" w:rsidR="00107ACC" w:rsidRPr="00993F5D" w:rsidRDefault="00107ACC" w:rsidP="000E268F">
      <w:pPr>
        <w:spacing w:after="0" w:line="240" w:lineRule="auto"/>
        <w:rPr>
          <w:rFonts w:ascii="Times New Roman" w:hAnsi="Times New Roman" w:cs="Times New Roman"/>
          <w:u w:val="single"/>
        </w:rPr>
      </w:pPr>
    </w:p>
    <w:p w14:paraId="1AC27BCF" w14:textId="77777777" w:rsidR="00107ACC" w:rsidRPr="00993F5D" w:rsidRDefault="00107ACC" w:rsidP="000E268F">
      <w:pPr>
        <w:spacing w:after="0" w:line="240" w:lineRule="auto"/>
        <w:rPr>
          <w:rFonts w:ascii="Times New Roman" w:hAnsi="Times New Roman" w:cs="Times New Roman"/>
          <w:u w:val="single"/>
        </w:rPr>
      </w:pPr>
    </w:p>
    <w:p w14:paraId="3AE651EC" w14:textId="13901D58" w:rsidR="000E268F" w:rsidRPr="00993F5D" w:rsidRDefault="000E268F" w:rsidP="000E268F">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 xml:space="preserve">Analyses with a 2016 implementation date </w:t>
      </w:r>
    </w:p>
    <w:p w14:paraId="30E18BC6" w14:textId="77777777" w:rsidR="000E268F" w:rsidRPr="00993F5D" w:rsidRDefault="000E268F" w:rsidP="000E268F">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2875"/>
        <w:gridCol w:w="7290"/>
      </w:tblGrid>
      <w:tr w:rsidR="00993F5D" w:rsidRPr="00993F5D" w14:paraId="58A5975B" w14:textId="77777777" w:rsidTr="008F5626">
        <w:tc>
          <w:tcPr>
            <w:tcW w:w="2875" w:type="dxa"/>
          </w:tcPr>
          <w:p w14:paraId="57BBF7E1" w14:textId="77777777" w:rsidR="000E268F" w:rsidRPr="00993F5D" w:rsidRDefault="000E268F" w:rsidP="008F5626">
            <w:pPr>
              <w:rPr>
                <w:rFonts w:ascii="Times New Roman" w:hAnsi="Times New Roman" w:cs="Times New Roman"/>
                <w:b/>
                <w:bCs/>
              </w:rPr>
            </w:pPr>
          </w:p>
        </w:tc>
        <w:tc>
          <w:tcPr>
            <w:tcW w:w="7290" w:type="dxa"/>
          </w:tcPr>
          <w:p w14:paraId="6121617B"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481E177A" w14:textId="77777777" w:rsidTr="008F5626">
        <w:tc>
          <w:tcPr>
            <w:tcW w:w="2875" w:type="dxa"/>
          </w:tcPr>
          <w:p w14:paraId="63AC5892" w14:textId="28AF2BBF" w:rsidR="00DE11A1" w:rsidRPr="00993F5D" w:rsidRDefault="00DE11A1" w:rsidP="00DE11A1">
            <w:pPr>
              <w:rPr>
                <w:rFonts w:ascii="Times New Roman" w:hAnsi="Times New Roman" w:cs="Times New Roman"/>
              </w:rPr>
            </w:pPr>
            <w:r w:rsidRPr="00993F5D">
              <w:rPr>
                <w:rFonts w:ascii="Times New Roman" w:hAnsi="Times New Roman" w:cs="Times New Roman"/>
              </w:rPr>
              <w:t>Inpatient stays</w:t>
            </w:r>
          </w:p>
        </w:tc>
        <w:tc>
          <w:tcPr>
            <w:tcW w:w="7290" w:type="dxa"/>
          </w:tcPr>
          <w:p w14:paraId="65CEC310" w14:textId="46D48D5E" w:rsidR="00DE11A1" w:rsidRPr="00993F5D" w:rsidRDefault="004B0B56" w:rsidP="00DE11A1">
            <w:pPr>
              <w:jc w:val="center"/>
              <w:rPr>
                <w:rFonts w:ascii="Times New Roman" w:hAnsi="Times New Roman" w:cs="Times New Roman"/>
              </w:rPr>
            </w:pPr>
            <w:r w:rsidRPr="00993F5D">
              <w:rPr>
                <w:rFonts w:ascii="Times New Roman" w:hAnsi="Times New Roman" w:cs="Times New Roman"/>
              </w:rPr>
              <w:t>2.57 (-8.09, 13.23)</w:t>
            </w:r>
          </w:p>
        </w:tc>
      </w:tr>
      <w:tr w:rsidR="00993F5D" w:rsidRPr="00993F5D" w14:paraId="64629717" w14:textId="77777777" w:rsidTr="008F5626">
        <w:tc>
          <w:tcPr>
            <w:tcW w:w="2875" w:type="dxa"/>
          </w:tcPr>
          <w:p w14:paraId="457774EB" w14:textId="7847D30D" w:rsidR="00DE11A1" w:rsidRPr="00993F5D" w:rsidRDefault="00DE11A1" w:rsidP="00DE11A1">
            <w:pPr>
              <w:rPr>
                <w:rFonts w:ascii="Times New Roman" w:hAnsi="Times New Roman" w:cs="Times New Roman"/>
              </w:rPr>
            </w:pPr>
            <w:r w:rsidRPr="00993F5D">
              <w:rPr>
                <w:rFonts w:ascii="Times New Roman" w:hAnsi="Times New Roman" w:cs="Times New Roman"/>
              </w:rPr>
              <w:t xml:space="preserve">Emergency department visits </w:t>
            </w:r>
          </w:p>
        </w:tc>
        <w:tc>
          <w:tcPr>
            <w:tcW w:w="7290" w:type="dxa"/>
          </w:tcPr>
          <w:p w14:paraId="12CD2DCC" w14:textId="1EFCE7B5" w:rsidR="00DE11A1" w:rsidRPr="00993F5D" w:rsidRDefault="003A6460" w:rsidP="00DE11A1">
            <w:pPr>
              <w:jc w:val="center"/>
              <w:rPr>
                <w:rFonts w:ascii="Times New Roman" w:hAnsi="Times New Roman" w:cs="Times New Roman"/>
              </w:rPr>
            </w:pPr>
            <w:r w:rsidRPr="00993F5D">
              <w:rPr>
                <w:rFonts w:ascii="Times New Roman" w:hAnsi="Times New Roman" w:cs="Times New Roman"/>
              </w:rPr>
              <w:t>-4.17 (-17.79, 9.46)</w:t>
            </w:r>
          </w:p>
        </w:tc>
      </w:tr>
      <w:tr w:rsidR="00993F5D" w:rsidRPr="00993F5D" w14:paraId="4BD23041" w14:textId="77777777" w:rsidTr="008F5626">
        <w:tc>
          <w:tcPr>
            <w:tcW w:w="2875" w:type="dxa"/>
          </w:tcPr>
          <w:p w14:paraId="354B3F19" w14:textId="0CC41EB1" w:rsidR="00DE11A1" w:rsidRPr="00993F5D" w:rsidRDefault="00DE11A1" w:rsidP="00DE11A1">
            <w:pPr>
              <w:rPr>
                <w:rFonts w:ascii="Times New Roman" w:hAnsi="Times New Roman" w:cs="Times New Roman"/>
              </w:rPr>
            </w:pPr>
            <w:r w:rsidRPr="00993F5D">
              <w:rPr>
                <w:rFonts w:ascii="Times New Roman" w:hAnsi="Times New Roman" w:cs="Times New Roman"/>
              </w:rPr>
              <w:t>Outpatient visits</w:t>
            </w:r>
          </w:p>
        </w:tc>
        <w:tc>
          <w:tcPr>
            <w:tcW w:w="7290" w:type="dxa"/>
          </w:tcPr>
          <w:p w14:paraId="22C07195" w14:textId="4DFEA515" w:rsidR="00DE11A1" w:rsidRPr="00993F5D" w:rsidRDefault="003A6460" w:rsidP="00DE11A1">
            <w:pPr>
              <w:jc w:val="center"/>
              <w:rPr>
                <w:rFonts w:ascii="Times New Roman" w:hAnsi="Times New Roman" w:cs="Times New Roman"/>
              </w:rPr>
            </w:pPr>
            <w:r w:rsidRPr="00993F5D">
              <w:rPr>
                <w:rFonts w:ascii="Times New Roman" w:hAnsi="Times New Roman" w:cs="Times New Roman"/>
              </w:rPr>
              <w:t>0.03 (-19.16, 19.23)</w:t>
            </w:r>
          </w:p>
        </w:tc>
      </w:tr>
      <w:tr w:rsidR="00DE11A1" w:rsidRPr="00993F5D" w14:paraId="72215572" w14:textId="77777777" w:rsidTr="008F5626">
        <w:tc>
          <w:tcPr>
            <w:tcW w:w="2875" w:type="dxa"/>
          </w:tcPr>
          <w:p w14:paraId="59920042" w14:textId="7D6F220C" w:rsidR="00DE11A1" w:rsidRPr="00993F5D" w:rsidRDefault="00DE11A1" w:rsidP="00DE11A1">
            <w:pPr>
              <w:rPr>
                <w:rFonts w:ascii="Times New Roman" w:hAnsi="Times New Roman" w:cs="Times New Roman"/>
              </w:rPr>
            </w:pPr>
            <w:r w:rsidRPr="00993F5D">
              <w:rPr>
                <w:rFonts w:ascii="Times New Roman" w:hAnsi="Times New Roman" w:cs="Times New Roman"/>
              </w:rPr>
              <w:t>Prescription medications</w:t>
            </w:r>
          </w:p>
        </w:tc>
        <w:tc>
          <w:tcPr>
            <w:tcW w:w="7290" w:type="dxa"/>
          </w:tcPr>
          <w:p w14:paraId="5120CB3A" w14:textId="4033AB79" w:rsidR="00DE11A1" w:rsidRPr="00993F5D" w:rsidRDefault="00252E36" w:rsidP="00DE11A1">
            <w:pPr>
              <w:jc w:val="center"/>
              <w:rPr>
                <w:rFonts w:ascii="Times New Roman" w:hAnsi="Times New Roman" w:cs="Times New Roman"/>
              </w:rPr>
            </w:pPr>
            <w:r w:rsidRPr="00993F5D">
              <w:rPr>
                <w:rFonts w:ascii="Times New Roman" w:hAnsi="Times New Roman" w:cs="Times New Roman"/>
              </w:rPr>
              <w:t>6.32 (-27.50, 40.15)</w:t>
            </w:r>
          </w:p>
        </w:tc>
      </w:tr>
    </w:tbl>
    <w:p w14:paraId="03D7ED67" w14:textId="77777777" w:rsidR="000E268F" w:rsidRPr="00993F5D" w:rsidRDefault="000E268F" w:rsidP="000E268F">
      <w:pPr>
        <w:spacing w:after="0" w:line="240" w:lineRule="auto"/>
        <w:rPr>
          <w:rFonts w:ascii="Times New Roman" w:hAnsi="Times New Roman" w:cs="Times New Roman"/>
          <w:b/>
          <w:bCs/>
        </w:rPr>
      </w:pPr>
    </w:p>
    <w:p w14:paraId="0DBB4CFB" w14:textId="7B73236B" w:rsidR="000E268F" w:rsidRPr="00993F5D" w:rsidRDefault="000E268F" w:rsidP="000E268F">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per year, in the 2 years before versus </w:t>
      </w:r>
      <w:r w:rsidR="00122C45" w:rsidRPr="00993F5D">
        <w:rPr>
          <w:rFonts w:ascii="Times New Roman" w:hAnsi="Times New Roman" w:cs="Times New Roman"/>
          <w:sz w:val="20"/>
          <w:szCs w:val="20"/>
        </w:rPr>
        <w:t>5</w:t>
      </w:r>
      <w:r w:rsidRPr="00993F5D">
        <w:rPr>
          <w:rFonts w:ascii="Times New Roman" w:hAnsi="Times New Roman" w:cs="Times New Roman"/>
          <w:sz w:val="20"/>
          <w:szCs w:val="20"/>
        </w:rPr>
        <w:t xml:space="preserve"> years after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122C45"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122C45" w:rsidRPr="00993F5D">
        <w:rPr>
          <w:rFonts w:ascii="Times New Roman" w:hAnsi="Times New Roman" w:cs="Times New Roman"/>
          <w:sz w:val="20"/>
          <w:szCs w:val="20"/>
        </w:rPr>
        <w:t xml:space="preserve"> (mood disorder, anxiety disorder, schizophrenia).</w:t>
      </w:r>
    </w:p>
    <w:p w14:paraId="6584F460" w14:textId="77777777" w:rsidR="000E268F" w:rsidRPr="00993F5D" w:rsidRDefault="000E268F" w:rsidP="000E268F">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3325"/>
        <w:gridCol w:w="6840"/>
      </w:tblGrid>
      <w:tr w:rsidR="00993F5D" w:rsidRPr="00993F5D" w14:paraId="79A927C8" w14:textId="77777777" w:rsidTr="008F5626">
        <w:tc>
          <w:tcPr>
            <w:tcW w:w="3325" w:type="dxa"/>
          </w:tcPr>
          <w:p w14:paraId="389FF3BF" w14:textId="77777777" w:rsidR="000E268F" w:rsidRPr="00993F5D" w:rsidRDefault="000E268F" w:rsidP="008F5626">
            <w:pPr>
              <w:rPr>
                <w:rFonts w:ascii="Times New Roman" w:hAnsi="Times New Roman" w:cs="Times New Roman"/>
                <w:b/>
                <w:bCs/>
              </w:rPr>
            </w:pPr>
          </w:p>
        </w:tc>
        <w:tc>
          <w:tcPr>
            <w:tcW w:w="6840" w:type="dxa"/>
          </w:tcPr>
          <w:p w14:paraId="6B56BD4D" w14:textId="77777777" w:rsidR="000E268F" w:rsidRPr="00993F5D" w:rsidRDefault="000E268F" w:rsidP="008F5626">
            <w:pPr>
              <w:jc w:val="center"/>
              <w:rPr>
                <w:rFonts w:ascii="Times New Roman" w:hAnsi="Times New Roman" w:cs="Times New Roman"/>
              </w:rPr>
            </w:pPr>
            <w:r w:rsidRPr="00993F5D">
              <w:rPr>
                <w:rFonts w:ascii="Times New Roman" w:hAnsi="Times New Roman" w:cs="Times New Roman"/>
              </w:rPr>
              <w:t>Change in the mean number of mental health services received per person, per year, among individuals with ≥ 1 service attributable to integration (number of services) (95% CI)</w:t>
            </w:r>
          </w:p>
        </w:tc>
      </w:tr>
      <w:tr w:rsidR="00993F5D" w:rsidRPr="00993F5D" w14:paraId="29870E6C" w14:textId="77777777" w:rsidTr="008F5626">
        <w:tc>
          <w:tcPr>
            <w:tcW w:w="3325" w:type="dxa"/>
          </w:tcPr>
          <w:p w14:paraId="69682AC0"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Outpatient visits</w:t>
            </w:r>
          </w:p>
        </w:tc>
        <w:tc>
          <w:tcPr>
            <w:tcW w:w="6840" w:type="dxa"/>
          </w:tcPr>
          <w:p w14:paraId="5C3CF4C5" w14:textId="6F31DF22" w:rsidR="000E268F" w:rsidRPr="00993F5D" w:rsidRDefault="00252E36" w:rsidP="008F5626">
            <w:pPr>
              <w:jc w:val="center"/>
              <w:rPr>
                <w:rFonts w:ascii="Times New Roman" w:hAnsi="Times New Roman" w:cs="Times New Roman"/>
              </w:rPr>
            </w:pPr>
            <w:r w:rsidRPr="00993F5D">
              <w:rPr>
                <w:rFonts w:ascii="Times New Roman" w:hAnsi="Times New Roman" w:cs="Times New Roman"/>
              </w:rPr>
              <w:t>-0.78 (-4.62, 3.06)</w:t>
            </w:r>
          </w:p>
        </w:tc>
      </w:tr>
      <w:tr w:rsidR="000E268F" w:rsidRPr="00993F5D" w14:paraId="34039A70" w14:textId="77777777" w:rsidTr="008F5626">
        <w:tc>
          <w:tcPr>
            <w:tcW w:w="3325" w:type="dxa"/>
          </w:tcPr>
          <w:p w14:paraId="3D410B71" w14:textId="77777777" w:rsidR="000E268F" w:rsidRPr="00993F5D" w:rsidRDefault="000E268F" w:rsidP="008F5626">
            <w:pPr>
              <w:rPr>
                <w:rFonts w:ascii="Times New Roman" w:hAnsi="Times New Roman" w:cs="Times New Roman"/>
              </w:rPr>
            </w:pPr>
            <w:r w:rsidRPr="00993F5D">
              <w:rPr>
                <w:rFonts w:ascii="Times New Roman" w:hAnsi="Times New Roman" w:cs="Times New Roman"/>
              </w:rPr>
              <w:t>Prescription medications</w:t>
            </w:r>
          </w:p>
        </w:tc>
        <w:tc>
          <w:tcPr>
            <w:tcW w:w="6840" w:type="dxa"/>
          </w:tcPr>
          <w:p w14:paraId="0360CF76" w14:textId="5C5AA744" w:rsidR="000E268F" w:rsidRPr="00993F5D" w:rsidRDefault="004C1C09" w:rsidP="008F5626">
            <w:pPr>
              <w:jc w:val="center"/>
              <w:rPr>
                <w:rFonts w:ascii="Times New Roman" w:hAnsi="Times New Roman" w:cs="Times New Roman"/>
              </w:rPr>
            </w:pPr>
            <w:r w:rsidRPr="00993F5D">
              <w:rPr>
                <w:rFonts w:ascii="Times New Roman" w:hAnsi="Times New Roman" w:cs="Times New Roman"/>
              </w:rPr>
              <w:t xml:space="preserve">NA – model </w:t>
            </w:r>
            <w:r w:rsidR="00C71AC8" w:rsidRPr="00993F5D">
              <w:rPr>
                <w:rFonts w:ascii="Times New Roman" w:hAnsi="Times New Roman" w:cs="Times New Roman"/>
              </w:rPr>
              <w:t>inestimable</w:t>
            </w:r>
          </w:p>
        </w:tc>
      </w:tr>
    </w:tbl>
    <w:p w14:paraId="094899DA" w14:textId="77777777" w:rsidR="000E268F" w:rsidRPr="00993F5D" w:rsidRDefault="000E268F" w:rsidP="000E268F">
      <w:pPr>
        <w:spacing w:after="0" w:line="240" w:lineRule="auto"/>
        <w:rPr>
          <w:rFonts w:ascii="Times New Roman" w:hAnsi="Times New Roman" w:cs="Times New Roman"/>
          <w:u w:val="single"/>
        </w:rPr>
      </w:pPr>
    </w:p>
    <w:p w14:paraId="4142E788" w14:textId="065D4E44" w:rsidR="000E268F" w:rsidRPr="00993F5D" w:rsidRDefault="000E268F" w:rsidP="000E268F">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difference in the number of mental health services used, per year, among individuals with at least one service use in the 2 years before versus </w:t>
      </w:r>
      <w:r w:rsidR="00122C45" w:rsidRPr="00993F5D">
        <w:rPr>
          <w:rFonts w:ascii="Times New Roman" w:hAnsi="Times New Roman" w:cs="Times New Roman"/>
          <w:sz w:val="20"/>
          <w:szCs w:val="20"/>
        </w:rPr>
        <w:t>5</w:t>
      </w:r>
      <w:r w:rsidRPr="00993F5D">
        <w:rPr>
          <w:rFonts w:ascii="Times New Roman" w:hAnsi="Times New Roman" w:cs="Times New Roman"/>
          <w:sz w:val="20"/>
          <w:szCs w:val="20"/>
        </w:rPr>
        <w:t xml:space="preserve"> years after agency integration in Texas versus </w:t>
      </w:r>
      <w:r w:rsidR="0094559A"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r w:rsidR="00122C45" w:rsidRPr="00993F5D">
        <w:rPr>
          <w:rFonts w:ascii="Times New Roman" w:hAnsi="Times New Roman" w:cs="Times New Roman"/>
          <w:sz w:val="20"/>
          <w:szCs w:val="20"/>
        </w:rPr>
        <w:t xml:space="preserve">Analyses were adjusted for state fixed effects and state-year aggregated measures of age, race/ethnicity, household income, education level, employment status, marital status, insurance coverage, </w:t>
      </w:r>
      <w:bookmarkStart w:id="1" w:name="_Hlk120983049"/>
      <w:r w:rsidR="00122C45" w:rsidRPr="00993F5D">
        <w:rPr>
          <w:rFonts w:ascii="Times New Roman" w:hAnsi="Times New Roman" w:cs="Times New Roman"/>
          <w:sz w:val="20"/>
          <w:szCs w:val="20"/>
        </w:rPr>
        <w:t xml:space="preserve">autism spectrum disorder diagnosis, and </w:t>
      </w:r>
      <w:r w:rsidR="00E50FAA" w:rsidRPr="00993F5D">
        <w:rPr>
          <w:rFonts w:ascii="Times New Roman" w:hAnsi="Times New Roman" w:cs="Times New Roman"/>
          <w:sz w:val="20"/>
          <w:szCs w:val="20"/>
        </w:rPr>
        <w:t xml:space="preserve">mental </w:t>
      </w:r>
      <w:r w:rsidR="00FB5E56" w:rsidRPr="00993F5D">
        <w:rPr>
          <w:rFonts w:ascii="Times New Roman" w:hAnsi="Times New Roman" w:cs="Times New Roman"/>
          <w:sz w:val="20"/>
          <w:szCs w:val="20"/>
        </w:rPr>
        <w:t>health diagnosis</w:t>
      </w:r>
      <w:r w:rsidR="00122C45" w:rsidRPr="00993F5D">
        <w:rPr>
          <w:rFonts w:ascii="Times New Roman" w:hAnsi="Times New Roman" w:cs="Times New Roman"/>
          <w:sz w:val="20"/>
          <w:szCs w:val="20"/>
        </w:rPr>
        <w:t xml:space="preserve"> (mood disorder, anxiety disorder, schizophrenia).</w:t>
      </w:r>
    </w:p>
    <w:bookmarkEnd w:id="1"/>
    <w:p w14:paraId="47840E1C" w14:textId="77777777" w:rsidR="00225A4C" w:rsidRPr="00993F5D" w:rsidRDefault="00225A4C" w:rsidP="000E268F">
      <w:pPr>
        <w:rPr>
          <w:rFonts w:ascii="Times New Roman" w:hAnsi="Times New Roman" w:cs="Times New Roman"/>
          <w:u w:val="single"/>
        </w:rPr>
      </w:pPr>
    </w:p>
    <w:p w14:paraId="238AC639" w14:textId="77777777" w:rsidR="00225A4C" w:rsidRPr="00993F5D" w:rsidRDefault="00225A4C">
      <w:pPr>
        <w:rPr>
          <w:rFonts w:ascii="Times New Roman" w:hAnsi="Times New Roman" w:cs="Times New Roman"/>
          <w:u w:val="single"/>
        </w:rPr>
      </w:pPr>
      <w:r w:rsidRPr="00993F5D">
        <w:rPr>
          <w:rFonts w:ascii="Times New Roman" w:hAnsi="Times New Roman" w:cs="Times New Roman"/>
          <w:u w:val="single"/>
        </w:rPr>
        <w:br w:type="page"/>
      </w:r>
    </w:p>
    <w:p w14:paraId="301E332C" w14:textId="05F2FD3E" w:rsidR="00225A4C" w:rsidRPr="00993F5D" w:rsidRDefault="00225A4C" w:rsidP="00225A4C">
      <w:pPr>
        <w:spacing w:after="0" w:line="240" w:lineRule="auto"/>
        <w:rPr>
          <w:rFonts w:ascii="Times New Roman" w:hAnsi="Times New Roman" w:cs="Times New Roman"/>
          <w:u w:val="single"/>
        </w:rPr>
      </w:pPr>
      <w:r w:rsidRPr="00993F5D">
        <w:rPr>
          <w:rFonts w:ascii="Times New Roman" w:hAnsi="Times New Roman" w:cs="Times New Roman"/>
          <w:u w:val="single"/>
        </w:rPr>
        <w:lastRenderedPageBreak/>
        <w:t xml:space="preserve">Analyses </w:t>
      </w:r>
      <w:r w:rsidR="006E45D4" w:rsidRPr="00993F5D">
        <w:rPr>
          <w:rFonts w:ascii="Times New Roman" w:hAnsi="Times New Roman" w:cs="Times New Roman"/>
          <w:u w:val="single"/>
        </w:rPr>
        <w:t>adjusting only for state fixed effects</w:t>
      </w:r>
      <w:r w:rsidRPr="00993F5D">
        <w:rPr>
          <w:rFonts w:ascii="Times New Roman" w:hAnsi="Times New Roman" w:cs="Times New Roman"/>
          <w:u w:val="single"/>
        </w:rPr>
        <w:t xml:space="preserve"> </w:t>
      </w:r>
    </w:p>
    <w:p w14:paraId="119DE126" w14:textId="77777777" w:rsidR="00225A4C" w:rsidRPr="00993F5D" w:rsidRDefault="00225A4C" w:rsidP="00225A4C">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2875"/>
        <w:gridCol w:w="7290"/>
      </w:tblGrid>
      <w:tr w:rsidR="00993F5D" w:rsidRPr="00993F5D" w14:paraId="005DEFBA" w14:textId="77777777" w:rsidTr="0043128E">
        <w:tc>
          <w:tcPr>
            <w:tcW w:w="2875" w:type="dxa"/>
          </w:tcPr>
          <w:p w14:paraId="70D33130" w14:textId="77777777" w:rsidR="00225A4C" w:rsidRPr="00993F5D" w:rsidRDefault="00225A4C" w:rsidP="0043128E">
            <w:pPr>
              <w:rPr>
                <w:rFonts w:ascii="Times New Roman" w:hAnsi="Times New Roman" w:cs="Times New Roman"/>
                <w:b/>
                <w:bCs/>
              </w:rPr>
            </w:pPr>
          </w:p>
        </w:tc>
        <w:tc>
          <w:tcPr>
            <w:tcW w:w="7290" w:type="dxa"/>
          </w:tcPr>
          <w:p w14:paraId="7112FC17" w14:textId="77777777" w:rsidR="00225A4C" w:rsidRPr="00993F5D" w:rsidRDefault="00225A4C" w:rsidP="0043128E">
            <w:pPr>
              <w:jc w:val="center"/>
              <w:rPr>
                <w:rFonts w:ascii="Times New Roman" w:hAnsi="Times New Roman" w:cs="Times New Roman"/>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2C005C86" w14:textId="77777777" w:rsidTr="0043128E">
        <w:tc>
          <w:tcPr>
            <w:tcW w:w="2875" w:type="dxa"/>
          </w:tcPr>
          <w:p w14:paraId="2EC25F4E" w14:textId="3088644F" w:rsidR="00DE11A1" w:rsidRPr="00993F5D" w:rsidRDefault="00DE11A1" w:rsidP="00DE11A1">
            <w:pPr>
              <w:rPr>
                <w:rFonts w:ascii="Times New Roman" w:hAnsi="Times New Roman" w:cs="Times New Roman"/>
              </w:rPr>
            </w:pPr>
            <w:r w:rsidRPr="00993F5D">
              <w:rPr>
                <w:rFonts w:ascii="Times New Roman" w:hAnsi="Times New Roman" w:cs="Times New Roman"/>
              </w:rPr>
              <w:t>Inpatient stays</w:t>
            </w:r>
          </w:p>
        </w:tc>
        <w:tc>
          <w:tcPr>
            <w:tcW w:w="7290" w:type="dxa"/>
          </w:tcPr>
          <w:p w14:paraId="71CEF7AB" w14:textId="479BCB96" w:rsidR="00DE11A1" w:rsidRPr="00993F5D" w:rsidRDefault="006D51B3" w:rsidP="00DE11A1">
            <w:pPr>
              <w:jc w:val="center"/>
              <w:rPr>
                <w:rFonts w:ascii="Times New Roman" w:hAnsi="Times New Roman" w:cs="Times New Roman"/>
              </w:rPr>
            </w:pPr>
            <w:r w:rsidRPr="00993F5D">
              <w:rPr>
                <w:rFonts w:ascii="Times New Roman" w:hAnsi="Times New Roman" w:cs="Times New Roman"/>
              </w:rPr>
              <w:t>2.69 (-9.85, 15.23)</w:t>
            </w:r>
          </w:p>
        </w:tc>
      </w:tr>
      <w:tr w:rsidR="00993F5D" w:rsidRPr="00993F5D" w14:paraId="45FC495B" w14:textId="77777777" w:rsidTr="0043128E">
        <w:tc>
          <w:tcPr>
            <w:tcW w:w="2875" w:type="dxa"/>
          </w:tcPr>
          <w:p w14:paraId="24EA4ED5" w14:textId="068E4F06" w:rsidR="00DE11A1" w:rsidRPr="00993F5D" w:rsidRDefault="00DE11A1" w:rsidP="00DE11A1">
            <w:pPr>
              <w:rPr>
                <w:rFonts w:ascii="Times New Roman" w:hAnsi="Times New Roman" w:cs="Times New Roman"/>
              </w:rPr>
            </w:pPr>
            <w:r w:rsidRPr="00993F5D">
              <w:rPr>
                <w:rFonts w:ascii="Times New Roman" w:hAnsi="Times New Roman" w:cs="Times New Roman"/>
              </w:rPr>
              <w:t xml:space="preserve">Emergency department visits </w:t>
            </w:r>
          </w:p>
        </w:tc>
        <w:tc>
          <w:tcPr>
            <w:tcW w:w="7290" w:type="dxa"/>
          </w:tcPr>
          <w:p w14:paraId="4BDF062A" w14:textId="74DFBD56" w:rsidR="00DE11A1" w:rsidRPr="00993F5D" w:rsidRDefault="006D51B3" w:rsidP="00DE11A1">
            <w:pPr>
              <w:jc w:val="center"/>
              <w:rPr>
                <w:rFonts w:ascii="Times New Roman" w:hAnsi="Times New Roman" w:cs="Times New Roman"/>
              </w:rPr>
            </w:pPr>
            <w:r w:rsidRPr="00993F5D">
              <w:rPr>
                <w:rFonts w:ascii="Times New Roman" w:hAnsi="Times New Roman" w:cs="Times New Roman"/>
              </w:rPr>
              <w:t>-0.26 (-11.60, 11.07)</w:t>
            </w:r>
          </w:p>
        </w:tc>
      </w:tr>
      <w:tr w:rsidR="00993F5D" w:rsidRPr="00993F5D" w14:paraId="51E0A8CE" w14:textId="77777777" w:rsidTr="0043128E">
        <w:tc>
          <w:tcPr>
            <w:tcW w:w="2875" w:type="dxa"/>
          </w:tcPr>
          <w:p w14:paraId="7A970890" w14:textId="1AF299AC" w:rsidR="00DE11A1" w:rsidRPr="00993F5D" w:rsidRDefault="00DE11A1" w:rsidP="00DE11A1">
            <w:pPr>
              <w:rPr>
                <w:rFonts w:ascii="Times New Roman" w:hAnsi="Times New Roman" w:cs="Times New Roman"/>
              </w:rPr>
            </w:pPr>
            <w:r w:rsidRPr="00993F5D">
              <w:rPr>
                <w:rFonts w:ascii="Times New Roman" w:hAnsi="Times New Roman" w:cs="Times New Roman"/>
              </w:rPr>
              <w:t>Outpatient visits</w:t>
            </w:r>
          </w:p>
        </w:tc>
        <w:tc>
          <w:tcPr>
            <w:tcW w:w="7290" w:type="dxa"/>
          </w:tcPr>
          <w:p w14:paraId="0F307AB8" w14:textId="4D6F8528" w:rsidR="00DE11A1" w:rsidRPr="00993F5D" w:rsidRDefault="006D51B3" w:rsidP="00DE11A1">
            <w:pPr>
              <w:jc w:val="center"/>
              <w:rPr>
                <w:rFonts w:ascii="Times New Roman" w:hAnsi="Times New Roman" w:cs="Times New Roman"/>
              </w:rPr>
            </w:pPr>
            <w:r w:rsidRPr="00993F5D">
              <w:rPr>
                <w:rFonts w:ascii="Times New Roman" w:hAnsi="Times New Roman" w:cs="Times New Roman"/>
              </w:rPr>
              <w:t>-0.</w:t>
            </w:r>
            <w:r w:rsidR="00FA7085" w:rsidRPr="00993F5D">
              <w:rPr>
                <w:rFonts w:ascii="Times New Roman" w:hAnsi="Times New Roman" w:cs="Times New Roman"/>
              </w:rPr>
              <w:t>10 (-13.71, 13.54)</w:t>
            </w:r>
          </w:p>
        </w:tc>
      </w:tr>
      <w:tr w:rsidR="00DE11A1" w:rsidRPr="00993F5D" w14:paraId="1FBB31D0" w14:textId="77777777" w:rsidTr="0043128E">
        <w:tc>
          <w:tcPr>
            <w:tcW w:w="2875" w:type="dxa"/>
          </w:tcPr>
          <w:p w14:paraId="32B8B703" w14:textId="194E7C82" w:rsidR="00DE11A1" w:rsidRPr="00993F5D" w:rsidRDefault="00DE11A1" w:rsidP="00DE11A1">
            <w:pPr>
              <w:rPr>
                <w:rFonts w:ascii="Times New Roman" w:hAnsi="Times New Roman" w:cs="Times New Roman"/>
              </w:rPr>
            </w:pPr>
            <w:r w:rsidRPr="00993F5D">
              <w:rPr>
                <w:rFonts w:ascii="Times New Roman" w:hAnsi="Times New Roman" w:cs="Times New Roman"/>
              </w:rPr>
              <w:t>Prescription medications</w:t>
            </w:r>
          </w:p>
        </w:tc>
        <w:tc>
          <w:tcPr>
            <w:tcW w:w="7290" w:type="dxa"/>
          </w:tcPr>
          <w:p w14:paraId="7351AF33" w14:textId="79E0807D" w:rsidR="00DE11A1" w:rsidRPr="00993F5D" w:rsidRDefault="00CA6DA3" w:rsidP="00DE11A1">
            <w:pPr>
              <w:jc w:val="center"/>
              <w:rPr>
                <w:rFonts w:ascii="Times New Roman" w:hAnsi="Times New Roman" w:cs="Times New Roman"/>
              </w:rPr>
            </w:pPr>
            <w:r w:rsidRPr="00993F5D">
              <w:rPr>
                <w:rFonts w:ascii="Times New Roman" w:hAnsi="Times New Roman" w:cs="Times New Roman"/>
              </w:rPr>
              <w:t>-12.82 (-91.57, 65.92)</w:t>
            </w:r>
          </w:p>
        </w:tc>
      </w:tr>
    </w:tbl>
    <w:p w14:paraId="6B72BCD2" w14:textId="77777777" w:rsidR="00225A4C" w:rsidRPr="00993F5D" w:rsidRDefault="00225A4C" w:rsidP="00225A4C">
      <w:pPr>
        <w:spacing w:after="0" w:line="240" w:lineRule="auto"/>
        <w:rPr>
          <w:rFonts w:ascii="Times New Roman" w:hAnsi="Times New Roman" w:cs="Times New Roman"/>
          <w:b/>
          <w:bCs/>
        </w:rPr>
      </w:pPr>
    </w:p>
    <w:p w14:paraId="2BC2B056" w14:textId="1937E671" w:rsidR="00225A4C" w:rsidRPr="00993F5D" w:rsidRDefault="00225A4C" w:rsidP="00225A4C">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C60EF7"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per year, in the </w:t>
      </w:r>
      <w:r w:rsidR="006E45D4" w:rsidRPr="00993F5D">
        <w:rPr>
          <w:rFonts w:ascii="Times New Roman" w:hAnsi="Times New Roman" w:cs="Times New Roman"/>
          <w:sz w:val="20"/>
          <w:szCs w:val="20"/>
        </w:rPr>
        <w:t>3</w:t>
      </w:r>
      <w:r w:rsidRPr="00993F5D">
        <w:rPr>
          <w:rFonts w:ascii="Times New Roman" w:hAnsi="Times New Roman" w:cs="Times New Roman"/>
          <w:sz w:val="20"/>
          <w:szCs w:val="20"/>
        </w:rPr>
        <w:t xml:space="preserve"> years before versus </w:t>
      </w:r>
      <w:r w:rsidR="006E45D4" w:rsidRPr="00993F5D">
        <w:rPr>
          <w:rFonts w:ascii="Times New Roman" w:hAnsi="Times New Roman" w:cs="Times New Roman"/>
          <w:sz w:val="20"/>
          <w:szCs w:val="20"/>
        </w:rPr>
        <w:t xml:space="preserve">4 </w:t>
      </w:r>
      <w:r w:rsidRPr="00993F5D">
        <w:rPr>
          <w:rFonts w:ascii="Times New Roman" w:hAnsi="Times New Roman" w:cs="Times New Roman"/>
          <w:sz w:val="20"/>
          <w:szCs w:val="20"/>
        </w:rPr>
        <w:t xml:space="preserve">years after agency integration in Texas versus </w:t>
      </w:r>
      <w:r w:rsidR="00C60EF7"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p>
    <w:p w14:paraId="66F3AA62" w14:textId="77777777" w:rsidR="00225A4C" w:rsidRPr="00993F5D" w:rsidRDefault="00225A4C" w:rsidP="00225A4C">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3325"/>
        <w:gridCol w:w="6840"/>
      </w:tblGrid>
      <w:tr w:rsidR="00993F5D" w:rsidRPr="00993F5D" w14:paraId="65BBBDB5" w14:textId="77777777" w:rsidTr="0043128E">
        <w:tc>
          <w:tcPr>
            <w:tcW w:w="3325" w:type="dxa"/>
          </w:tcPr>
          <w:p w14:paraId="2CDC54F5" w14:textId="77777777" w:rsidR="00225A4C" w:rsidRPr="00993F5D" w:rsidRDefault="00225A4C" w:rsidP="0043128E">
            <w:pPr>
              <w:rPr>
                <w:rFonts w:ascii="Times New Roman" w:hAnsi="Times New Roman" w:cs="Times New Roman"/>
                <w:b/>
                <w:bCs/>
              </w:rPr>
            </w:pPr>
          </w:p>
        </w:tc>
        <w:tc>
          <w:tcPr>
            <w:tcW w:w="6840" w:type="dxa"/>
          </w:tcPr>
          <w:p w14:paraId="1BB40F4D" w14:textId="77777777" w:rsidR="00225A4C" w:rsidRPr="00993F5D" w:rsidRDefault="00225A4C" w:rsidP="0043128E">
            <w:pPr>
              <w:jc w:val="center"/>
              <w:rPr>
                <w:rFonts w:ascii="Times New Roman" w:hAnsi="Times New Roman" w:cs="Times New Roman"/>
              </w:rPr>
            </w:pPr>
            <w:r w:rsidRPr="00993F5D">
              <w:rPr>
                <w:rFonts w:ascii="Times New Roman" w:hAnsi="Times New Roman" w:cs="Times New Roman"/>
              </w:rPr>
              <w:t>Change in the mean number of mental health services received per person, per year, among individuals with ≥ 1 service attributable to integration (number of services) (95% CI)</w:t>
            </w:r>
          </w:p>
        </w:tc>
      </w:tr>
      <w:tr w:rsidR="00993F5D" w:rsidRPr="00993F5D" w14:paraId="0F3DF9E4" w14:textId="77777777" w:rsidTr="0043128E">
        <w:tc>
          <w:tcPr>
            <w:tcW w:w="3325" w:type="dxa"/>
          </w:tcPr>
          <w:p w14:paraId="6E69C68E" w14:textId="77777777" w:rsidR="00225A4C" w:rsidRPr="00993F5D" w:rsidRDefault="00225A4C" w:rsidP="0043128E">
            <w:pPr>
              <w:rPr>
                <w:rFonts w:ascii="Times New Roman" w:hAnsi="Times New Roman" w:cs="Times New Roman"/>
              </w:rPr>
            </w:pPr>
            <w:r w:rsidRPr="00993F5D">
              <w:rPr>
                <w:rFonts w:ascii="Times New Roman" w:hAnsi="Times New Roman" w:cs="Times New Roman"/>
              </w:rPr>
              <w:t>Outpatient visits</w:t>
            </w:r>
          </w:p>
        </w:tc>
        <w:tc>
          <w:tcPr>
            <w:tcW w:w="6840" w:type="dxa"/>
          </w:tcPr>
          <w:p w14:paraId="6AF334D0" w14:textId="36795A62" w:rsidR="00225A4C" w:rsidRPr="00993F5D" w:rsidRDefault="006101FD" w:rsidP="0043128E">
            <w:pPr>
              <w:jc w:val="center"/>
              <w:rPr>
                <w:rFonts w:ascii="Times New Roman" w:hAnsi="Times New Roman" w:cs="Times New Roman"/>
              </w:rPr>
            </w:pPr>
            <w:r w:rsidRPr="00993F5D">
              <w:rPr>
                <w:rFonts w:ascii="Times New Roman" w:hAnsi="Times New Roman" w:cs="Times New Roman"/>
              </w:rPr>
              <w:t>-1.71 (-8.01, 4.58)</w:t>
            </w:r>
          </w:p>
        </w:tc>
      </w:tr>
      <w:tr w:rsidR="00225A4C" w:rsidRPr="00993F5D" w14:paraId="787B991C" w14:textId="77777777" w:rsidTr="0043128E">
        <w:tc>
          <w:tcPr>
            <w:tcW w:w="3325" w:type="dxa"/>
          </w:tcPr>
          <w:p w14:paraId="57A849B6" w14:textId="77777777" w:rsidR="00225A4C" w:rsidRPr="00993F5D" w:rsidRDefault="00225A4C" w:rsidP="0043128E">
            <w:pPr>
              <w:rPr>
                <w:rFonts w:ascii="Times New Roman" w:hAnsi="Times New Roman" w:cs="Times New Roman"/>
              </w:rPr>
            </w:pPr>
            <w:r w:rsidRPr="00993F5D">
              <w:rPr>
                <w:rFonts w:ascii="Times New Roman" w:hAnsi="Times New Roman" w:cs="Times New Roman"/>
              </w:rPr>
              <w:t>Prescription medications</w:t>
            </w:r>
          </w:p>
        </w:tc>
        <w:tc>
          <w:tcPr>
            <w:tcW w:w="6840" w:type="dxa"/>
          </w:tcPr>
          <w:p w14:paraId="6E20B98F" w14:textId="7F166A5B" w:rsidR="00225A4C" w:rsidRPr="00993F5D" w:rsidRDefault="009173C7" w:rsidP="0043128E">
            <w:pPr>
              <w:jc w:val="center"/>
              <w:rPr>
                <w:rFonts w:ascii="Times New Roman" w:hAnsi="Times New Roman" w:cs="Times New Roman"/>
              </w:rPr>
            </w:pPr>
            <w:r w:rsidRPr="00993F5D">
              <w:rPr>
                <w:rFonts w:ascii="Times New Roman" w:hAnsi="Times New Roman" w:cs="Times New Roman"/>
              </w:rPr>
              <w:t>-0.12 (-0.59, 0.35)</w:t>
            </w:r>
          </w:p>
        </w:tc>
      </w:tr>
    </w:tbl>
    <w:p w14:paraId="38ADB23F" w14:textId="77777777" w:rsidR="00225A4C" w:rsidRPr="00993F5D" w:rsidRDefault="00225A4C" w:rsidP="00225A4C">
      <w:pPr>
        <w:spacing w:after="0" w:line="240" w:lineRule="auto"/>
        <w:rPr>
          <w:rFonts w:ascii="Times New Roman" w:hAnsi="Times New Roman" w:cs="Times New Roman"/>
          <w:u w:val="single"/>
        </w:rPr>
      </w:pPr>
    </w:p>
    <w:p w14:paraId="7A9BE417" w14:textId="15197353" w:rsidR="00225A4C" w:rsidRPr="00993F5D" w:rsidRDefault="00225A4C" w:rsidP="00225A4C">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C60EF7"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difference in the number of mental health services used, per year, among individuals with at least one service use in the </w:t>
      </w:r>
      <w:r w:rsidR="006E45D4" w:rsidRPr="00993F5D">
        <w:rPr>
          <w:rFonts w:ascii="Times New Roman" w:hAnsi="Times New Roman" w:cs="Times New Roman"/>
          <w:sz w:val="20"/>
          <w:szCs w:val="20"/>
        </w:rPr>
        <w:t>3</w:t>
      </w:r>
      <w:r w:rsidRPr="00993F5D">
        <w:rPr>
          <w:rFonts w:ascii="Times New Roman" w:hAnsi="Times New Roman" w:cs="Times New Roman"/>
          <w:sz w:val="20"/>
          <w:szCs w:val="20"/>
        </w:rPr>
        <w:t xml:space="preserve"> years before versus </w:t>
      </w:r>
      <w:r w:rsidR="006E45D4" w:rsidRPr="00993F5D">
        <w:rPr>
          <w:rFonts w:ascii="Times New Roman" w:hAnsi="Times New Roman" w:cs="Times New Roman"/>
          <w:sz w:val="20"/>
          <w:szCs w:val="20"/>
        </w:rPr>
        <w:t>4</w:t>
      </w:r>
      <w:r w:rsidRPr="00993F5D">
        <w:rPr>
          <w:rFonts w:ascii="Times New Roman" w:hAnsi="Times New Roman" w:cs="Times New Roman"/>
          <w:sz w:val="20"/>
          <w:szCs w:val="20"/>
        </w:rPr>
        <w:t xml:space="preserve"> years after agency integration in Texas versus </w:t>
      </w:r>
      <w:r w:rsidR="00C60EF7"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p>
    <w:p w14:paraId="18CA675E" w14:textId="77777777" w:rsidR="00DB48CA" w:rsidRPr="00993F5D" w:rsidRDefault="00DB48CA" w:rsidP="00225A4C">
      <w:pPr>
        <w:rPr>
          <w:rFonts w:ascii="Times New Roman" w:hAnsi="Times New Roman" w:cs="Times New Roman"/>
          <w:u w:val="single"/>
        </w:rPr>
      </w:pPr>
    </w:p>
    <w:p w14:paraId="5E9D81E9" w14:textId="040BC5EF" w:rsidR="00DB48CA" w:rsidRPr="00993F5D" w:rsidRDefault="00DB48CA" w:rsidP="00DB48CA">
      <w:pPr>
        <w:spacing w:after="0" w:line="240" w:lineRule="auto"/>
        <w:rPr>
          <w:rFonts w:ascii="Times New Roman" w:hAnsi="Times New Roman" w:cs="Times New Roman"/>
          <w:u w:val="single"/>
        </w:rPr>
      </w:pPr>
      <w:r w:rsidRPr="00993F5D">
        <w:rPr>
          <w:rFonts w:ascii="Times New Roman" w:hAnsi="Times New Roman" w:cs="Times New Roman"/>
          <w:u w:val="single"/>
        </w:rPr>
        <w:t xml:space="preserve">Analyses adjusting for state fixed effects, age, insurance coverage, autism spectrum disorder diagnosis, and </w:t>
      </w:r>
      <w:r w:rsidR="00E50FAA" w:rsidRPr="00993F5D">
        <w:rPr>
          <w:rFonts w:ascii="Times New Roman" w:hAnsi="Times New Roman" w:cs="Times New Roman"/>
          <w:u w:val="single"/>
        </w:rPr>
        <w:t xml:space="preserve">mental </w:t>
      </w:r>
      <w:r w:rsidR="00FB5E56" w:rsidRPr="00993F5D">
        <w:rPr>
          <w:rFonts w:ascii="Times New Roman" w:hAnsi="Times New Roman" w:cs="Times New Roman"/>
          <w:u w:val="single"/>
        </w:rPr>
        <w:t>health diagnosis</w:t>
      </w:r>
      <w:r w:rsidRPr="00993F5D">
        <w:rPr>
          <w:rFonts w:ascii="Times New Roman" w:hAnsi="Times New Roman" w:cs="Times New Roman"/>
          <w:u w:val="single"/>
        </w:rPr>
        <w:t xml:space="preserve"> (mood disorder, anxiety disorder, schizophrenia)</w:t>
      </w:r>
    </w:p>
    <w:p w14:paraId="5B8DA381" w14:textId="77777777" w:rsidR="00DB48CA" w:rsidRPr="00993F5D" w:rsidRDefault="00DB48CA" w:rsidP="00DB48CA">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2875"/>
        <w:gridCol w:w="7290"/>
      </w:tblGrid>
      <w:tr w:rsidR="00993F5D" w:rsidRPr="00993F5D" w14:paraId="085AB880" w14:textId="77777777" w:rsidTr="0043128E">
        <w:tc>
          <w:tcPr>
            <w:tcW w:w="2875" w:type="dxa"/>
          </w:tcPr>
          <w:p w14:paraId="63C6803A" w14:textId="77777777" w:rsidR="00DB48CA" w:rsidRPr="00993F5D" w:rsidRDefault="00DB48CA" w:rsidP="0043128E">
            <w:pPr>
              <w:rPr>
                <w:rFonts w:ascii="Times New Roman" w:hAnsi="Times New Roman" w:cs="Times New Roman"/>
                <w:b/>
                <w:bCs/>
              </w:rPr>
            </w:pPr>
          </w:p>
        </w:tc>
        <w:tc>
          <w:tcPr>
            <w:tcW w:w="7290" w:type="dxa"/>
          </w:tcPr>
          <w:p w14:paraId="51320E48" w14:textId="77777777" w:rsidR="00DB48CA" w:rsidRPr="00993F5D" w:rsidRDefault="00DB48CA" w:rsidP="0043128E">
            <w:pPr>
              <w:jc w:val="center"/>
              <w:rPr>
                <w:rFonts w:ascii="Times New Roman" w:hAnsi="Times New Roman" w:cs="Times New Roman"/>
              </w:rPr>
            </w:pPr>
            <w:r w:rsidRPr="00993F5D">
              <w:rPr>
                <w:rFonts w:ascii="Times New Roman" w:hAnsi="Times New Roman" w:cs="Times New Roman"/>
              </w:rPr>
              <w:t>Change in the mean proportion of patients receiving any mental health services, per year, attributable to integration (percentage points) (95% CI)</w:t>
            </w:r>
          </w:p>
        </w:tc>
      </w:tr>
      <w:tr w:rsidR="00993F5D" w:rsidRPr="00993F5D" w14:paraId="6078D186" w14:textId="77777777" w:rsidTr="0043128E">
        <w:tc>
          <w:tcPr>
            <w:tcW w:w="2875" w:type="dxa"/>
          </w:tcPr>
          <w:p w14:paraId="1B64BFE6" w14:textId="46F1F7FE" w:rsidR="00DE11A1" w:rsidRPr="00993F5D" w:rsidRDefault="00DE11A1" w:rsidP="00DE11A1">
            <w:pPr>
              <w:rPr>
                <w:rFonts w:ascii="Times New Roman" w:hAnsi="Times New Roman" w:cs="Times New Roman"/>
              </w:rPr>
            </w:pPr>
            <w:r w:rsidRPr="00993F5D">
              <w:rPr>
                <w:rFonts w:ascii="Times New Roman" w:hAnsi="Times New Roman" w:cs="Times New Roman"/>
              </w:rPr>
              <w:t>Inpatient stays</w:t>
            </w:r>
          </w:p>
        </w:tc>
        <w:tc>
          <w:tcPr>
            <w:tcW w:w="7290" w:type="dxa"/>
          </w:tcPr>
          <w:p w14:paraId="03229348" w14:textId="04C391B9" w:rsidR="00DE11A1" w:rsidRPr="00993F5D" w:rsidRDefault="001610C9" w:rsidP="00DE11A1">
            <w:pPr>
              <w:jc w:val="center"/>
              <w:rPr>
                <w:rFonts w:ascii="Times New Roman" w:hAnsi="Times New Roman" w:cs="Times New Roman"/>
              </w:rPr>
            </w:pPr>
            <w:r w:rsidRPr="00993F5D">
              <w:rPr>
                <w:rFonts w:ascii="Times New Roman" w:hAnsi="Times New Roman" w:cs="Times New Roman"/>
              </w:rPr>
              <w:t>1.67 (-9.51, 12.85)</w:t>
            </w:r>
          </w:p>
        </w:tc>
      </w:tr>
      <w:tr w:rsidR="00993F5D" w:rsidRPr="00993F5D" w14:paraId="6F1CD75A" w14:textId="77777777" w:rsidTr="0043128E">
        <w:tc>
          <w:tcPr>
            <w:tcW w:w="2875" w:type="dxa"/>
          </w:tcPr>
          <w:p w14:paraId="160AED82" w14:textId="2B883C5F" w:rsidR="00DE11A1" w:rsidRPr="00993F5D" w:rsidRDefault="00DE11A1" w:rsidP="00DE11A1">
            <w:pPr>
              <w:rPr>
                <w:rFonts w:ascii="Times New Roman" w:hAnsi="Times New Roman" w:cs="Times New Roman"/>
              </w:rPr>
            </w:pPr>
            <w:r w:rsidRPr="00993F5D">
              <w:rPr>
                <w:rFonts w:ascii="Times New Roman" w:hAnsi="Times New Roman" w:cs="Times New Roman"/>
              </w:rPr>
              <w:t xml:space="preserve">Emergency department visits </w:t>
            </w:r>
          </w:p>
        </w:tc>
        <w:tc>
          <w:tcPr>
            <w:tcW w:w="7290" w:type="dxa"/>
          </w:tcPr>
          <w:p w14:paraId="3C4646F4" w14:textId="1C9D812F" w:rsidR="00DE11A1" w:rsidRPr="00993F5D" w:rsidRDefault="0094379C" w:rsidP="00DE11A1">
            <w:pPr>
              <w:jc w:val="center"/>
              <w:rPr>
                <w:rFonts w:ascii="Times New Roman" w:hAnsi="Times New Roman" w:cs="Times New Roman"/>
              </w:rPr>
            </w:pPr>
            <w:r w:rsidRPr="00993F5D">
              <w:rPr>
                <w:rFonts w:ascii="Times New Roman" w:hAnsi="Times New Roman" w:cs="Times New Roman"/>
              </w:rPr>
              <w:t>-3.56 (-17.19, 10.08)</w:t>
            </w:r>
          </w:p>
        </w:tc>
      </w:tr>
      <w:tr w:rsidR="00993F5D" w:rsidRPr="00993F5D" w14:paraId="0AC8BAD6" w14:textId="77777777" w:rsidTr="0043128E">
        <w:tc>
          <w:tcPr>
            <w:tcW w:w="2875" w:type="dxa"/>
          </w:tcPr>
          <w:p w14:paraId="407E9A4C" w14:textId="7F364B57" w:rsidR="00DE11A1" w:rsidRPr="00993F5D" w:rsidRDefault="00DE11A1" w:rsidP="00DE11A1">
            <w:pPr>
              <w:rPr>
                <w:rFonts w:ascii="Times New Roman" w:hAnsi="Times New Roman" w:cs="Times New Roman"/>
              </w:rPr>
            </w:pPr>
            <w:r w:rsidRPr="00993F5D">
              <w:rPr>
                <w:rFonts w:ascii="Times New Roman" w:hAnsi="Times New Roman" w:cs="Times New Roman"/>
              </w:rPr>
              <w:t>Outpatient visits</w:t>
            </w:r>
          </w:p>
        </w:tc>
        <w:tc>
          <w:tcPr>
            <w:tcW w:w="7290" w:type="dxa"/>
          </w:tcPr>
          <w:p w14:paraId="53F2202A" w14:textId="7CD410DC" w:rsidR="00DE11A1" w:rsidRPr="00993F5D" w:rsidRDefault="001610C9" w:rsidP="00DE11A1">
            <w:pPr>
              <w:jc w:val="center"/>
              <w:rPr>
                <w:rFonts w:ascii="Times New Roman" w:hAnsi="Times New Roman" w:cs="Times New Roman"/>
              </w:rPr>
            </w:pPr>
            <w:r w:rsidRPr="00993F5D">
              <w:rPr>
                <w:rFonts w:ascii="Times New Roman" w:hAnsi="Times New Roman" w:cs="Times New Roman"/>
              </w:rPr>
              <w:t>-4.11 (-24.70, 16.48)</w:t>
            </w:r>
          </w:p>
        </w:tc>
      </w:tr>
      <w:tr w:rsidR="00DE11A1" w:rsidRPr="00993F5D" w14:paraId="41D8B14F" w14:textId="77777777" w:rsidTr="0043128E">
        <w:tc>
          <w:tcPr>
            <w:tcW w:w="2875" w:type="dxa"/>
          </w:tcPr>
          <w:p w14:paraId="51B45379" w14:textId="39DAC2D8" w:rsidR="00DE11A1" w:rsidRPr="00993F5D" w:rsidRDefault="00DE11A1" w:rsidP="00DE11A1">
            <w:pPr>
              <w:rPr>
                <w:rFonts w:ascii="Times New Roman" w:hAnsi="Times New Roman" w:cs="Times New Roman"/>
              </w:rPr>
            </w:pPr>
            <w:r w:rsidRPr="00993F5D">
              <w:rPr>
                <w:rFonts w:ascii="Times New Roman" w:hAnsi="Times New Roman" w:cs="Times New Roman"/>
              </w:rPr>
              <w:t>Prescription medications</w:t>
            </w:r>
          </w:p>
        </w:tc>
        <w:tc>
          <w:tcPr>
            <w:tcW w:w="7290" w:type="dxa"/>
          </w:tcPr>
          <w:p w14:paraId="0DF3177C" w14:textId="0FE1C314" w:rsidR="00DE11A1" w:rsidRPr="00993F5D" w:rsidRDefault="0094379C" w:rsidP="00DE11A1">
            <w:pPr>
              <w:jc w:val="center"/>
              <w:rPr>
                <w:rFonts w:ascii="Times New Roman" w:hAnsi="Times New Roman" w:cs="Times New Roman"/>
              </w:rPr>
            </w:pPr>
            <w:r w:rsidRPr="00993F5D">
              <w:rPr>
                <w:rFonts w:ascii="Times New Roman" w:hAnsi="Times New Roman" w:cs="Times New Roman"/>
              </w:rPr>
              <w:t>-11.84 (-63.34, 39.66)</w:t>
            </w:r>
          </w:p>
        </w:tc>
      </w:tr>
    </w:tbl>
    <w:p w14:paraId="3117058F" w14:textId="77777777" w:rsidR="00DB48CA" w:rsidRPr="00993F5D" w:rsidRDefault="00DB48CA" w:rsidP="00DB48CA">
      <w:pPr>
        <w:spacing w:after="0" w:line="240" w:lineRule="auto"/>
        <w:rPr>
          <w:rFonts w:ascii="Times New Roman" w:hAnsi="Times New Roman" w:cs="Times New Roman"/>
          <w:b/>
          <w:bCs/>
        </w:rPr>
      </w:pPr>
    </w:p>
    <w:p w14:paraId="5B3CFAF7" w14:textId="73AAC212" w:rsidR="00DB48CA" w:rsidRPr="00993F5D" w:rsidRDefault="00DB48CA" w:rsidP="00DB48CA">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C60EF7"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percentage-point difference in the proportion of patients with any mental health related service use, per year, in the 3 years before versus 4 years after agency integration in Texas versus </w:t>
      </w:r>
      <w:r w:rsidR="00C60EF7"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w:t>
      </w:r>
    </w:p>
    <w:p w14:paraId="4D74C287" w14:textId="77777777" w:rsidR="00DB48CA" w:rsidRPr="00993F5D" w:rsidRDefault="00DB48CA" w:rsidP="00DB48CA">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3325"/>
        <w:gridCol w:w="6840"/>
      </w:tblGrid>
      <w:tr w:rsidR="00993F5D" w:rsidRPr="00993F5D" w14:paraId="525FFCC0" w14:textId="77777777" w:rsidTr="0043128E">
        <w:tc>
          <w:tcPr>
            <w:tcW w:w="3325" w:type="dxa"/>
          </w:tcPr>
          <w:p w14:paraId="135784FF" w14:textId="77777777" w:rsidR="00DB48CA" w:rsidRPr="00993F5D" w:rsidRDefault="00DB48CA" w:rsidP="0043128E">
            <w:pPr>
              <w:rPr>
                <w:rFonts w:ascii="Times New Roman" w:hAnsi="Times New Roman" w:cs="Times New Roman"/>
                <w:b/>
                <w:bCs/>
              </w:rPr>
            </w:pPr>
          </w:p>
        </w:tc>
        <w:tc>
          <w:tcPr>
            <w:tcW w:w="6840" w:type="dxa"/>
          </w:tcPr>
          <w:p w14:paraId="1F95D6D9" w14:textId="77777777" w:rsidR="00DB48CA" w:rsidRPr="00993F5D" w:rsidRDefault="00DB48CA" w:rsidP="0043128E">
            <w:pPr>
              <w:jc w:val="center"/>
              <w:rPr>
                <w:rFonts w:ascii="Times New Roman" w:hAnsi="Times New Roman" w:cs="Times New Roman"/>
              </w:rPr>
            </w:pPr>
            <w:r w:rsidRPr="00993F5D">
              <w:rPr>
                <w:rFonts w:ascii="Times New Roman" w:hAnsi="Times New Roman" w:cs="Times New Roman"/>
              </w:rPr>
              <w:t>Change in the mean number of mental health services received per person, per year, among individuals with ≥ 1 service attributable to integration (number of services) (95% CI)</w:t>
            </w:r>
          </w:p>
        </w:tc>
      </w:tr>
      <w:tr w:rsidR="00993F5D" w:rsidRPr="00993F5D" w14:paraId="3D3AB495" w14:textId="77777777" w:rsidTr="0043128E">
        <w:tc>
          <w:tcPr>
            <w:tcW w:w="3325" w:type="dxa"/>
          </w:tcPr>
          <w:p w14:paraId="47703B40" w14:textId="77777777" w:rsidR="00DB48CA" w:rsidRPr="00993F5D" w:rsidRDefault="00DB48CA" w:rsidP="0043128E">
            <w:pPr>
              <w:rPr>
                <w:rFonts w:ascii="Times New Roman" w:hAnsi="Times New Roman" w:cs="Times New Roman"/>
              </w:rPr>
            </w:pPr>
            <w:r w:rsidRPr="00993F5D">
              <w:rPr>
                <w:rFonts w:ascii="Times New Roman" w:hAnsi="Times New Roman" w:cs="Times New Roman"/>
              </w:rPr>
              <w:t>Outpatient visits</w:t>
            </w:r>
          </w:p>
        </w:tc>
        <w:tc>
          <w:tcPr>
            <w:tcW w:w="6840" w:type="dxa"/>
          </w:tcPr>
          <w:p w14:paraId="379DD680" w14:textId="5DAF9800" w:rsidR="00DB48CA" w:rsidRPr="00993F5D" w:rsidRDefault="003C66F2" w:rsidP="0043128E">
            <w:pPr>
              <w:jc w:val="center"/>
              <w:rPr>
                <w:rFonts w:ascii="Times New Roman" w:hAnsi="Times New Roman" w:cs="Times New Roman"/>
              </w:rPr>
            </w:pPr>
            <w:r w:rsidRPr="00993F5D">
              <w:rPr>
                <w:rFonts w:ascii="Times New Roman" w:hAnsi="Times New Roman" w:cs="Times New Roman"/>
              </w:rPr>
              <w:t>-0.01 (-5.47, 5.46)</w:t>
            </w:r>
          </w:p>
        </w:tc>
      </w:tr>
      <w:tr w:rsidR="00DB48CA" w:rsidRPr="00993F5D" w14:paraId="7355D33E" w14:textId="77777777" w:rsidTr="0043128E">
        <w:tc>
          <w:tcPr>
            <w:tcW w:w="3325" w:type="dxa"/>
          </w:tcPr>
          <w:p w14:paraId="102E87EE" w14:textId="77777777" w:rsidR="00DB48CA" w:rsidRPr="00993F5D" w:rsidRDefault="00DB48CA" w:rsidP="0043128E">
            <w:pPr>
              <w:rPr>
                <w:rFonts w:ascii="Times New Roman" w:hAnsi="Times New Roman" w:cs="Times New Roman"/>
              </w:rPr>
            </w:pPr>
            <w:r w:rsidRPr="00993F5D">
              <w:rPr>
                <w:rFonts w:ascii="Times New Roman" w:hAnsi="Times New Roman" w:cs="Times New Roman"/>
              </w:rPr>
              <w:t>Prescription medications</w:t>
            </w:r>
          </w:p>
        </w:tc>
        <w:tc>
          <w:tcPr>
            <w:tcW w:w="6840" w:type="dxa"/>
          </w:tcPr>
          <w:p w14:paraId="64217A18" w14:textId="6880F454" w:rsidR="00DB48CA" w:rsidRPr="00993F5D" w:rsidRDefault="003C66F2" w:rsidP="0043128E">
            <w:pPr>
              <w:jc w:val="center"/>
              <w:rPr>
                <w:rFonts w:ascii="Times New Roman" w:hAnsi="Times New Roman" w:cs="Times New Roman"/>
              </w:rPr>
            </w:pPr>
            <w:r w:rsidRPr="00993F5D">
              <w:rPr>
                <w:rFonts w:ascii="Times New Roman" w:hAnsi="Times New Roman" w:cs="Times New Roman"/>
              </w:rPr>
              <w:t>0.10 (-0.42, 0.62)</w:t>
            </w:r>
          </w:p>
        </w:tc>
      </w:tr>
    </w:tbl>
    <w:p w14:paraId="3E95DA46" w14:textId="77777777" w:rsidR="00DB48CA" w:rsidRPr="00993F5D" w:rsidRDefault="00DB48CA" w:rsidP="00DB48CA">
      <w:pPr>
        <w:spacing w:after="0" w:line="240" w:lineRule="auto"/>
        <w:rPr>
          <w:rFonts w:ascii="Times New Roman" w:hAnsi="Times New Roman" w:cs="Times New Roman"/>
          <w:u w:val="single"/>
        </w:rPr>
      </w:pPr>
    </w:p>
    <w:p w14:paraId="15E386E0" w14:textId="661BE5E5" w:rsidR="00DB48CA" w:rsidRPr="00993F5D" w:rsidRDefault="00DB48CA" w:rsidP="00DB48CA">
      <w:pPr>
        <w:spacing w:after="0" w:line="240" w:lineRule="auto"/>
        <w:rPr>
          <w:rFonts w:ascii="Times New Roman" w:hAnsi="Times New Roman" w:cs="Times New Roman"/>
          <w:sz w:val="20"/>
          <w:szCs w:val="20"/>
        </w:rPr>
      </w:pPr>
      <w:r w:rsidRPr="00993F5D">
        <w:rPr>
          <w:rFonts w:ascii="Times New Roman" w:hAnsi="Times New Roman" w:cs="Times New Roman"/>
          <w:sz w:val="20"/>
          <w:szCs w:val="20"/>
        </w:rPr>
        <w:t xml:space="preserve">Augmented synthetic control analyses were used to estimate the changes in outcomes between the pre-integration and post-integration periods in Texas and </w:t>
      </w:r>
      <w:r w:rsidR="00C60EF7"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 The results in this table show the difference in the number of mental health services used, per year, among individuals with at least one service use in the 3 years before versus 4 years after agency integration in Texas versus </w:t>
      </w:r>
      <w:r w:rsidR="00C60EF7" w:rsidRPr="00993F5D">
        <w:rPr>
          <w:rFonts w:ascii="Times New Roman" w:hAnsi="Times New Roman" w:cs="Times New Roman"/>
          <w:sz w:val="20"/>
          <w:szCs w:val="20"/>
        </w:rPr>
        <w:t>the synthetic control</w:t>
      </w:r>
      <w:r w:rsidRPr="00993F5D">
        <w:rPr>
          <w:rFonts w:ascii="Times New Roman" w:hAnsi="Times New Roman" w:cs="Times New Roman"/>
          <w:sz w:val="20"/>
          <w:szCs w:val="20"/>
        </w:rPr>
        <w:t xml:space="preserve"> group.</w:t>
      </w:r>
      <w:bookmarkStart w:id="2" w:name="_GoBack"/>
      <w:bookmarkEnd w:id="2"/>
      <w:r w:rsidRPr="00993F5D">
        <w:rPr>
          <w:rFonts w:ascii="Times New Roman" w:hAnsi="Times New Roman" w:cs="Times New Roman"/>
          <w:sz w:val="20"/>
          <w:szCs w:val="20"/>
        </w:rPr>
        <w:t xml:space="preserve"> </w:t>
      </w:r>
    </w:p>
    <w:p w14:paraId="1F9182AA" w14:textId="6502FDF8" w:rsidR="000E268F" w:rsidRPr="00993F5D" w:rsidRDefault="000E268F" w:rsidP="009425E5">
      <w:pPr>
        <w:rPr>
          <w:rFonts w:ascii="Times New Roman" w:hAnsi="Times New Roman" w:cs="Times New Roman"/>
          <w:u w:val="single"/>
        </w:rPr>
      </w:pPr>
    </w:p>
    <w:sectPr w:rsidR="000E268F" w:rsidRPr="00993F5D" w:rsidSect="00993F5D">
      <w:footerReference w:type="default" r:id="rId26"/>
      <w:pgSz w:w="12240" w:h="15840"/>
      <w:pgMar w:top="144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EB18E2" w14:textId="77777777" w:rsidR="005438DC" w:rsidRDefault="005438DC" w:rsidP="006147E1">
      <w:pPr>
        <w:spacing w:after="0" w:line="240" w:lineRule="auto"/>
      </w:pPr>
      <w:r>
        <w:separator/>
      </w:r>
    </w:p>
  </w:endnote>
  <w:endnote w:type="continuationSeparator" w:id="0">
    <w:p w14:paraId="1FB7BECF" w14:textId="77777777" w:rsidR="005438DC" w:rsidRDefault="005438DC" w:rsidP="006147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1639442"/>
      <w:docPartObj>
        <w:docPartGallery w:val="Page Numbers (Bottom of Page)"/>
        <w:docPartUnique/>
      </w:docPartObj>
    </w:sdtPr>
    <w:sdtEndPr>
      <w:rPr>
        <w:rFonts w:ascii="Times New Roman" w:hAnsi="Times New Roman" w:cs="Times New Roman"/>
        <w:noProof/>
        <w:sz w:val="24"/>
        <w:szCs w:val="24"/>
      </w:rPr>
    </w:sdtEndPr>
    <w:sdtContent>
      <w:p w14:paraId="1F6FE3C2" w14:textId="7594152F" w:rsidR="006147E1" w:rsidRPr="006147E1" w:rsidRDefault="006147E1">
        <w:pPr>
          <w:pStyle w:val="Footer"/>
          <w:jc w:val="right"/>
          <w:rPr>
            <w:rFonts w:ascii="Times New Roman" w:hAnsi="Times New Roman" w:cs="Times New Roman"/>
            <w:sz w:val="24"/>
            <w:szCs w:val="24"/>
          </w:rPr>
        </w:pPr>
        <w:r w:rsidRPr="006147E1">
          <w:rPr>
            <w:rFonts w:ascii="Times New Roman" w:hAnsi="Times New Roman" w:cs="Times New Roman"/>
            <w:sz w:val="24"/>
            <w:szCs w:val="24"/>
          </w:rPr>
          <w:fldChar w:fldCharType="begin"/>
        </w:r>
        <w:r w:rsidRPr="006147E1">
          <w:rPr>
            <w:rFonts w:ascii="Times New Roman" w:hAnsi="Times New Roman" w:cs="Times New Roman"/>
            <w:sz w:val="24"/>
            <w:szCs w:val="24"/>
          </w:rPr>
          <w:instrText xml:space="preserve"> PAGE   \* MERGEFORMAT </w:instrText>
        </w:r>
        <w:r w:rsidRPr="006147E1">
          <w:rPr>
            <w:rFonts w:ascii="Times New Roman" w:hAnsi="Times New Roman" w:cs="Times New Roman"/>
            <w:sz w:val="24"/>
            <w:szCs w:val="24"/>
          </w:rPr>
          <w:fldChar w:fldCharType="separate"/>
        </w:r>
        <w:r w:rsidR="00993F5D">
          <w:rPr>
            <w:rFonts w:ascii="Times New Roman" w:hAnsi="Times New Roman" w:cs="Times New Roman"/>
            <w:noProof/>
            <w:sz w:val="24"/>
            <w:szCs w:val="24"/>
          </w:rPr>
          <w:t>1</w:t>
        </w:r>
        <w:r w:rsidRPr="006147E1">
          <w:rPr>
            <w:rFonts w:ascii="Times New Roman" w:hAnsi="Times New Roman" w:cs="Times New Roman"/>
            <w:noProof/>
            <w:sz w:val="24"/>
            <w:szCs w:val="24"/>
          </w:rPr>
          <w:fldChar w:fldCharType="end"/>
        </w:r>
      </w:p>
    </w:sdtContent>
  </w:sdt>
  <w:p w14:paraId="503D5F70" w14:textId="77777777" w:rsidR="006147E1" w:rsidRDefault="006147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7E0F2F" w14:textId="77777777" w:rsidR="005438DC" w:rsidRDefault="005438DC" w:rsidP="006147E1">
      <w:pPr>
        <w:spacing w:after="0" w:line="240" w:lineRule="auto"/>
      </w:pPr>
      <w:r>
        <w:separator/>
      </w:r>
    </w:p>
  </w:footnote>
  <w:footnote w:type="continuationSeparator" w:id="0">
    <w:p w14:paraId="01A615E2" w14:textId="77777777" w:rsidR="005438DC" w:rsidRDefault="005438DC" w:rsidP="006147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25437"/>
    <w:multiLevelType w:val="hybridMultilevel"/>
    <w:tmpl w:val="3328D3F2"/>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383FE8"/>
    <w:multiLevelType w:val="hybridMultilevel"/>
    <w:tmpl w:val="3328D3F2"/>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5D6738D"/>
    <w:multiLevelType w:val="hybridMultilevel"/>
    <w:tmpl w:val="8A8E0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4F031B"/>
    <w:multiLevelType w:val="hybridMultilevel"/>
    <w:tmpl w:val="43C2F5A0"/>
    <w:lvl w:ilvl="0" w:tplc="BBAC5F80">
      <w:start w:val="1"/>
      <w:numFmt w:val="upperLetter"/>
      <w:lvlText w:val="%1."/>
      <w:lvlJc w:val="left"/>
      <w:pPr>
        <w:ind w:left="720" w:hanging="360"/>
      </w:pPr>
      <w:rPr>
        <w:rFonts w:asciiTheme="minorHAnsi" w:eastAsiaTheme="minorHAnsi" w:hAnsiTheme="minorHAnsi" w:cstheme="minorBidi"/>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A64075"/>
    <w:multiLevelType w:val="hybridMultilevel"/>
    <w:tmpl w:val="9190EE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FF5096"/>
    <w:multiLevelType w:val="hybridMultilevel"/>
    <w:tmpl w:val="0966DA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625692"/>
    <w:multiLevelType w:val="hybridMultilevel"/>
    <w:tmpl w:val="F09C2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6616DA"/>
    <w:multiLevelType w:val="hybridMultilevel"/>
    <w:tmpl w:val="43C2F5A0"/>
    <w:lvl w:ilvl="0" w:tplc="FFFFFFFF">
      <w:start w:val="1"/>
      <w:numFmt w:val="upperLetter"/>
      <w:lvlText w:val="%1."/>
      <w:lvlJc w:val="left"/>
      <w:pPr>
        <w:ind w:left="720" w:hanging="360"/>
      </w:pPr>
      <w:rPr>
        <w:rFonts w:asciiTheme="minorHAnsi" w:eastAsiaTheme="minorHAnsi" w:hAnsiTheme="minorHAnsi" w:cstheme="minorBidi"/>
        <w:b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84312E1"/>
    <w:multiLevelType w:val="hybridMultilevel"/>
    <w:tmpl w:val="EDAA38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D1762D"/>
    <w:multiLevelType w:val="hybridMultilevel"/>
    <w:tmpl w:val="C8A01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35531A"/>
    <w:multiLevelType w:val="hybridMultilevel"/>
    <w:tmpl w:val="A84CD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FF4120"/>
    <w:multiLevelType w:val="hybridMultilevel"/>
    <w:tmpl w:val="6F2C5F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10C6631"/>
    <w:multiLevelType w:val="hybridMultilevel"/>
    <w:tmpl w:val="629EBA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5A24EBB"/>
    <w:multiLevelType w:val="hybridMultilevel"/>
    <w:tmpl w:val="5F5EF3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CE1A09"/>
    <w:multiLevelType w:val="hybridMultilevel"/>
    <w:tmpl w:val="03F40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3"/>
  </w:num>
  <w:num w:numId="3">
    <w:abstractNumId w:val="8"/>
  </w:num>
  <w:num w:numId="4">
    <w:abstractNumId w:val="1"/>
  </w:num>
  <w:num w:numId="5">
    <w:abstractNumId w:val="0"/>
  </w:num>
  <w:num w:numId="6">
    <w:abstractNumId w:val="7"/>
  </w:num>
  <w:num w:numId="7">
    <w:abstractNumId w:val="2"/>
  </w:num>
  <w:num w:numId="8">
    <w:abstractNumId w:val="10"/>
  </w:num>
  <w:num w:numId="9">
    <w:abstractNumId w:val="4"/>
  </w:num>
  <w:num w:numId="10">
    <w:abstractNumId w:val="5"/>
  </w:num>
  <w:num w:numId="11">
    <w:abstractNumId w:val="14"/>
  </w:num>
  <w:num w:numId="12">
    <w:abstractNumId w:val="12"/>
  </w:num>
  <w:num w:numId="13">
    <w:abstractNumId w:val="9"/>
  </w:num>
  <w:num w:numId="14">
    <w:abstractNumId w:val="11"/>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seffsdmdvzwle59rdpzppjpv29d2rreza9&quot;&gt;My EndNote Library&lt;record-ids&gt;&lt;item&gt;232&lt;/item&gt;&lt;item&gt;433&lt;/item&gt;&lt;item&gt;627&lt;/item&gt;&lt;item&gt;632&lt;/item&gt;&lt;item&gt;640&lt;/item&gt;&lt;item&gt;641&lt;/item&gt;&lt;item&gt;642&lt;/item&gt;&lt;item&gt;645&lt;/item&gt;&lt;item&gt;646&lt;/item&gt;&lt;item&gt;647&lt;/item&gt;&lt;item&gt;656&lt;/item&gt;&lt;item&gt;659&lt;/item&gt;&lt;item&gt;671&lt;/item&gt;&lt;item&gt;677&lt;/item&gt;&lt;item&gt;697&lt;/item&gt;&lt;item&gt;698&lt;/item&gt;&lt;item&gt;700&lt;/item&gt;&lt;item&gt;702&lt;/item&gt;&lt;item&gt;703&lt;/item&gt;&lt;item&gt;704&lt;/item&gt;&lt;item&gt;705&lt;/item&gt;&lt;item&gt;706&lt;/item&gt;&lt;item&gt;707&lt;/item&gt;&lt;item&gt;708&lt;/item&gt;&lt;item&gt;712&lt;/item&gt;&lt;item&gt;713&lt;/item&gt;&lt;item&gt;714&lt;/item&gt;&lt;item&gt;721&lt;/item&gt;&lt;item&gt;743&lt;/item&gt;&lt;item&gt;746&lt;/item&gt;&lt;item&gt;747&lt;/item&gt;&lt;item&gt;748&lt;/item&gt;&lt;item&gt;755&lt;/item&gt;&lt;item&gt;774&lt;/item&gt;&lt;item&gt;775&lt;/item&gt;&lt;item&gt;776&lt;/item&gt;&lt;item&gt;777&lt;/item&gt;&lt;item&gt;778&lt;/item&gt;&lt;item&gt;779&lt;/item&gt;&lt;item&gt;780&lt;/item&gt;&lt;item&gt;781&lt;/item&gt;&lt;item&gt;783&lt;/item&gt;&lt;item&gt;784&lt;/item&gt;&lt;item&gt;785&lt;/item&gt;&lt;item&gt;786&lt;/item&gt;&lt;/record-ids&gt;&lt;/item&gt;&lt;/Libraries&gt;"/>
  </w:docVars>
  <w:rsids>
    <w:rsidRoot w:val="00A8415A"/>
    <w:rsid w:val="0000239B"/>
    <w:rsid w:val="000029A2"/>
    <w:rsid w:val="00003FBA"/>
    <w:rsid w:val="0000523D"/>
    <w:rsid w:val="00005855"/>
    <w:rsid w:val="000104E3"/>
    <w:rsid w:val="00010AA0"/>
    <w:rsid w:val="000114DD"/>
    <w:rsid w:val="000122DE"/>
    <w:rsid w:val="000138EC"/>
    <w:rsid w:val="00013DDE"/>
    <w:rsid w:val="00014474"/>
    <w:rsid w:val="000145C9"/>
    <w:rsid w:val="00015678"/>
    <w:rsid w:val="00015A06"/>
    <w:rsid w:val="0002027B"/>
    <w:rsid w:val="00020587"/>
    <w:rsid w:val="00021B0E"/>
    <w:rsid w:val="00022515"/>
    <w:rsid w:val="00023081"/>
    <w:rsid w:val="00024F98"/>
    <w:rsid w:val="00026884"/>
    <w:rsid w:val="00026F12"/>
    <w:rsid w:val="00030EA3"/>
    <w:rsid w:val="00032A39"/>
    <w:rsid w:val="00033195"/>
    <w:rsid w:val="00033461"/>
    <w:rsid w:val="00034D76"/>
    <w:rsid w:val="00035361"/>
    <w:rsid w:val="000367A2"/>
    <w:rsid w:val="00037189"/>
    <w:rsid w:val="00040700"/>
    <w:rsid w:val="000413A5"/>
    <w:rsid w:val="00042649"/>
    <w:rsid w:val="00042B4A"/>
    <w:rsid w:val="00042D63"/>
    <w:rsid w:val="00043250"/>
    <w:rsid w:val="0004501B"/>
    <w:rsid w:val="000466EB"/>
    <w:rsid w:val="00046758"/>
    <w:rsid w:val="0004761F"/>
    <w:rsid w:val="000507E9"/>
    <w:rsid w:val="0005182E"/>
    <w:rsid w:val="00052447"/>
    <w:rsid w:val="0005499C"/>
    <w:rsid w:val="00055B2E"/>
    <w:rsid w:val="00056D39"/>
    <w:rsid w:val="00057197"/>
    <w:rsid w:val="00057659"/>
    <w:rsid w:val="0005784A"/>
    <w:rsid w:val="000600B9"/>
    <w:rsid w:val="000602AF"/>
    <w:rsid w:val="00061111"/>
    <w:rsid w:val="00061529"/>
    <w:rsid w:val="00062A86"/>
    <w:rsid w:val="00064483"/>
    <w:rsid w:val="00066806"/>
    <w:rsid w:val="0006753C"/>
    <w:rsid w:val="000677B7"/>
    <w:rsid w:val="00071F61"/>
    <w:rsid w:val="00072277"/>
    <w:rsid w:val="0007320C"/>
    <w:rsid w:val="000749F3"/>
    <w:rsid w:val="00075215"/>
    <w:rsid w:val="000767FB"/>
    <w:rsid w:val="000768F8"/>
    <w:rsid w:val="00080C60"/>
    <w:rsid w:val="00080F49"/>
    <w:rsid w:val="000818CA"/>
    <w:rsid w:val="00081C02"/>
    <w:rsid w:val="00087B07"/>
    <w:rsid w:val="00087E2B"/>
    <w:rsid w:val="00091023"/>
    <w:rsid w:val="000914D1"/>
    <w:rsid w:val="0009213E"/>
    <w:rsid w:val="000926BF"/>
    <w:rsid w:val="00093A71"/>
    <w:rsid w:val="000A1703"/>
    <w:rsid w:val="000A2F12"/>
    <w:rsid w:val="000A431A"/>
    <w:rsid w:val="000A5069"/>
    <w:rsid w:val="000A7FF0"/>
    <w:rsid w:val="000B3571"/>
    <w:rsid w:val="000B3B38"/>
    <w:rsid w:val="000B4DDF"/>
    <w:rsid w:val="000B5652"/>
    <w:rsid w:val="000B58F1"/>
    <w:rsid w:val="000B6E8F"/>
    <w:rsid w:val="000C0D12"/>
    <w:rsid w:val="000C23E7"/>
    <w:rsid w:val="000C3040"/>
    <w:rsid w:val="000C31D0"/>
    <w:rsid w:val="000C32DE"/>
    <w:rsid w:val="000C335B"/>
    <w:rsid w:val="000C3C01"/>
    <w:rsid w:val="000C45C9"/>
    <w:rsid w:val="000C6606"/>
    <w:rsid w:val="000C69BF"/>
    <w:rsid w:val="000C6D90"/>
    <w:rsid w:val="000C6E61"/>
    <w:rsid w:val="000C763F"/>
    <w:rsid w:val="000D0073"/>
    <w:rsid w:val="000D196F"/>
    <w:rsid w:val="000D2E2E"/>
    <w:rsid w:val="000D4717"/>
    <w:rsid w:val="000D5A6C"/>
    <w:rsid w:val="000D5E89"/>
    <w:rsid w:val="000D78B9"/>
    <w:rsid w:val="000D7C2D"/>
    <w:rsid w:val="000E0652"/>
    <w:rsid w:val="000E1F1C"/>
    <w:rsid w:val="000E268F"/>
    <w:rsid w:val="000E5B3F"/>
    <w:rsid w:val="000E7125"/>
    <w:rsid w:val="000F016E"/>
    <w:rsid w:val="000F10C8"/>
    <w:rsid w:val="000F2073"/>
    <w:rsid w:val="000F21A4"/>
    <w:rsid w:val="000F24D6"/>
    <w:rsid w:val="000F435C"/>
    <w:rsid w:val="000F45B2"/>
    <w:rsid w:val="000F6E76"/>
    <w:rsid w:val="000F6ECA"/>
    <w:rsid w:val="000F79CC"/>
    <w:rsid w:val="00101D0B"/>
    <w:rsid w:val="00104075"/>
    <w:rsid w:val="00104494"/>
    <w:rsid w:val="00105DFB"/>
    <w:rsid w:val="00106A4A"/>
    <w:rsid w:val="00106AEE"/>
    <w:rsid w:val="00107ACC"/>
    <w:rsid w:val="00112D58"/>
    <w:rsid w:val="00113550"/>
    <w:rsid w:val="0011544F"/>
    <w:rsid w:val="00116828"/>
    <w:rsid w:val="00116AEC"/>
    <w:rsid w:val="00116E7C"/>
    <w:rsid w:val="00120375"/>
    <w:rsid w:val="00120564"/>
    <w:rsid w:val="001213B6"/>
    <w:rsid w:val="00122C45"/>
    <w:rsid w:val="0012332C"/>
    <w:rsid w:val="0012548E"/>
    <w:rsid w:val="00125F07"/>
    <w:rsid w:val="00130ACD"/>
    <w:rsid w:val="00133EFB"/>
    <w:rsid w:val="00133FDD"/>
    <w:rsid w:val="001356CF"/>
    <w:rsid w:val="001359E5"/>
    <w:rsid w:val="00141021"/>
    <w:rsid w:val="001422F9"/>
    <w:rsid w:val="001447B4"/>
    <w:rsid w:val="00144E94"/>
    <w:rsid w:val="00146360"/>
    <w:rsid w:val="00150327"/>
    <w:rsid w:val="001507FC"/>
    <w:rsid w:val="00150E5F"/>
    <w:rsid w:val="00152947"/>
    <w:rsid w:val="0015412D"/>
    <w:rsid w:val="001568FD"/>
    <w:rsid w:val="00157918"/>
    <w:rsid w:val="00157DC2"/>
    <w:rsid w:val="00157E5B"/>
    <w:rsid w:val="001610C9"/>
    <w:rsid w:val="001622EB"/>
    <w:rsid w:val="00163BB2"/>
    <w:rsid w:val="00164884"/>
    <w:rsid w:val="001648A3"/>
    <w:rsid w:val="00164C82"/>
    <w:rsid w:val="00165514"/>
    <w:rsid w:val="00167A6A"/>
    <w:rsid w:val="00171DFD"/>
    <w:rsid w:val="00172844"/>
    <w:rsid w:val="00173F53"/>
    <w:rsid w:val="001769DF"/>
    <w:rsid w:val="00176A6F"/>
    <w:rsid w:val="00176FE0"/>
    <w:rsid w:val="00180080"/>
    <w:rsid w:val="00181590"/>
    <w:rsid w:val="001837F5"/>
    <w:rsid w:val="00185C57"/>
    <w:rsid w:val="00186B88"/>
    <w:rsid w:val="0018726E"/>
    <w:rsid w:val="00187E65"/>
    <w:rsid w:val="001908E9"/>
    <w:rsid w:val="00190A64"/>
    <w:rsid w:val="00195D75"/>
    <w:rsid w:val="0019697F"/>
    <w:rsid w:val="001A2DD4"/>
    <w:rsid w:val="001A3CFC"/>
    <w:rsid w:val="001A3E9C"/>
    <w:rsid w:val="001A4C0A"/>
    <w:rsid w:val="001A4F69"/>
    <w:rsid w:val="001A5BCD"/>
    <w:rsid w:val="001A61AB"/>
    <w:rsid w:val="001A6340"/>
    <w:rsid w:val="001B2E71"/>
    <w:rsid w:val="001B3468"/>
    <w:rsid w:val="001B3FD6"/>
    <w:rsid w:val="001B534E"/>
    <w:rsid w:val="001B5CF1"/>
    <w:rsid w:val="001C0E62"/>
    <w:rsid w:val="001C0F1F"/>
    <w:rsid w:val="001C171F"/>
    <w:rsid w:val="001C2C78"/>
    <w:rsid w:val="001C2ED7"/>
    <w:rsid w:val="001C5AFD"/>
    <w:rsid w:val="001C5DAF"/>
    <w:rsid w:val="001C68F3"/>
    <w:rsid w:val="001C74F1"/>
    <w:rsid w:val="001D2C13"/>
    <w:rsid w:val="001D3F31"/>
    <w:rsid w:val="001D479A"/>
    <w:rsid w:val="001D47BD"/>
    <w:rsid w:val="001D7949"/>
    <w:rsid w:val="001D7A42"/>
    <w:rsid w:val="001E06BB"/>
    <w:rsid w:val="001E19E5"/>
    <w:rsid w:val="001E43E7"/>
    <w:rsid w:val="001E4E0E"/>
    <w:rsid w:val="001E717E"/>
    <w:rsid w:val="001F07DA"/>
    <w:rsid w:val="001F0D14"/>
    <w:rsid w:val="001F154F"/>
    <w:rsid w:val="001F2367"/>
    <w:rsid w:val="001F44F8"/>
    <w:rsid w:val="001F5C33"/>
    <w:rsid w:val="001F6F55"/>
    <w:rsid w:val="00201BB1"/>
    <w:rsid w:val="00202070"/>
    <w:rsid w:val="002031BB"/>
    <w:rsid w:val="00203259"/>
    <w:rsid w:val="00203421"/>
    <w:rsid w:val="00207E89"/>
    <w:rsid w:val="0021025F"/>
    <w:rsid w:val="002137D8"/>
    <w:rsid w:val="00215652"/>
    <w:rsid w:val="002157A9"/>
    <w:rsid w:val="002157E3"/>
    <w:rsid w:val="00215F34"/>
    <w:rsid w:val="00217058"/>
    <w:rsid w:val="00220CC5"/>
    <w:rsid w:val="002221D4"/>
    <w:rsid w:val="00222B92"/>
    <w:rsid w:val="00225A4C"/>
    <w:rsid w:val="00230F26"/>
    <w:rsid w:val="00231EE6"/>
    <w:rsid w:val="0023219E"/>
    <w:rsid w:val="00233525"/>
    <w:rsid w:val="00234957"/>
    <w:rsid w:val="00235FA8"/>
    <w:rsid w:val="00236435"/>
    <w:rsid w:val="00240003"/>
    <w:rsid w:val="0024285F"/>
    <w:rsid w:val="00242FA6"/>
    <w:rsid w:val="002456F7"/>
    <w:rsid w:val="00246A7B"/>
    <w:rsid w:val="00251F8B"/>
    <w:rsid w:val="00252E36"/>
    <w:rsid w:val="00256BEC"/>
    <w:rsid w:val="00257BB2"/>
    <w:rsid w:val="002600DE"/>
    <w:rsid w:val="00262811"/>
    <w:rsid w:val="00262C57"/>
    <w:rsid w:val="00263A97"/>
    <w:rsid w:val="00263CB8"/>
    <w:rsid w:val="00266CEE"/>
    <w:rsid w:val="0027187F"/>
    <w:rsid w:val="00274007"/>
    <w:rsid w:val="00274CED"/>
    <w:rsid w:val="002754DC"/>
    <w:rsid w:val="002758E0"/>
    <w:rsid w:val="00275A91"/>
    <w:rsid w:val="00282FEA"/>
    <w:rsid w:val="00284139"/>
    <w:rsid w:val="00285960"/>
    <w:rsid w:val="00285FCB"/>
    <w:rsid w:val="00287D47"/>
    <w:rsid w:val="00290A6C"/>
    <w:rsid w:val="00290DC5"/>
    <w:rsid w:val="00292445"/>
    <w:rsid w:val="002931EE"/>
    <w:rsid w:val="00297051"/>
    <w:rsid w:val="00297052"/>
    <w:rsid w:val="00297D33"/>
    <w:rsid w:val="002A1316"/>
    <w:rsid w:val="002A1645"/>
    <w:rsid w:val="002A1A8A"/>
    <w:rsid w:val="002A2A79"/>
    <w:rsid w:val="002B1577"/>
    <w:rsid w:val="002B19EA"/>
    <w:rsid w:val="002B1EAE"/>
    <w:rsid w:val="002B2AAD"/>
    <w:rsid w:val="002B6D84"/>
    <w:rsid w:val="002B7191"/>
    <w:rsid w:val="002B71E0"/>
    <w:rsid w:val="002C15AA"/>
    <w:rsid w:val="002C1989"/>
    <w:rsid w:val="002C46D8"/>
    <w:rsid w:val="002C5957"/>
    <w:rsid w:val="002C77BB"/>
    <w:rsid w:val="002D0D63"/>
    <w:rsid w:val="002D78B1"/>
    <w:rsid w:val="002E3104"/>
    <w:rsid w:val="002E45BF"/>
    <w:rsid w:val="002E7A69"/>
    <w:rsid w:val="002E7D00"/>
    <w:rsid w:val="002F29ED"/>
    <w:rsid w:val="002F391C"/>
    <w:rsid w:val="002F547B"/>
    <w:rsid w:val="002F6BA2"/>
    <w:rsid w:val="0030350A"/>
    <w:rsid w:val="00304574"/>
    <w:rsid w:val="00305128"/>
    <w:rsid w:val="003063D1"/>
    <w:rsid w:val="00306474"/>
    <w:rsid w:val="00307FE2"/>
    <w:rsid w:val="00312876"/>
    <w:rsid w:val="0031443F"/>
    <w:rsid w:val="00314AC1"/>
    <w:rsid w:val="00316532"/>
    <w:rsid w:val="00317009"/>
    <w:rsid w:val="003209B1"/>
    <w:rsid w:val="00321BAB"/>
    <w:rsid w:val="00322838"/>
    <w:rsid w:val="003230E4"/>
    <w:rsid w:val="003237B0"/>
    <w:rsid w:val="003261B9"/>
    <w:rsid w:val="00326EE9"/>
    <w:rsid w:val="003316C7"/>
    <w:rsid w:val="00331DD9"/>
    <w:rsid w:val="003321B3"/>
    <w:rsid w:val="00336825"/>
    <w:rsid w:val="00340E07"/>
    <w:rsid w:val="00341A2E"/>
    <w:rsid w:val="00341CA6"/>
    <w:rsid w:val="00342F76"/>
    <w:rsid w:val="00343A2A"/>
    <w:rsid w:val="003440AF"/>
    <w:rsid w:val="003443D3"/>
    <w:rsid w:val="003444CE"/>
    <w:rsid w:val="00344A3B"/>
    <w:rsid w:val="00350815"/>
    <w:rsid w:val="0035634A"/>
    <w:rsid w:val="0036031D"/>
    <w:rsid w:val="00360FC2"/>
    <w:rsid w:val="00361772"/>
    <w:rsid w:val="00362EC9"/>
    <w:rsid w:val="00372B29"/>
    <w:rsid w:val="003738D8"/>
    <w:rsid w:val="00373CB7"/>
    <w:rsid w:val="00374944"/>
    <w:rsid w:val="00374B04"/>
    <w:rsid w:val="00376BE4"/>
    <w:rsid w:val="00380896"/>
    <w:rsid w:val="00381685"/>
    <w:rsid w:val="003840FA"/>
    <w:rsid w:val="00384251"/>
    <w:rsid w:val="00393BB2"/>
    <w:rsid w:val="003944DC"/>
    <w:rsid w:val="0039523A"/>
    <w:rsid w:val="0039542C"/>
    <w:rsid w:val="00395C92"/>
    <w:rsid w:val="00396BBE"/>
    <w:rsid w:val="00397346"/>
    <w:rsid w:val="00397F38"/>
    <w:rsid w:val="003A023C"/>
    <w:rsid w:val="003A10E8"/>
    <w:rsid w:val="003A1463"/>
    <w:rsid w:val="003A2171"/>
    <w:rsid w:val="003A50ED"/>
    <w:rsid w:val="003A6460"/>
    <w:rsid w:val="003A6876"/>
    <w:rsid w:val="003A6B8B"/>
    <w:rsid w:val="003B32AE"/>
    <w:rsid w:val="003B334B"/>
    <w:rsid w:val="003B3DE6"/>
    <w:rsid w:val="003B561E"/>
    <w:rsid w:val="003B7ECA"/>
    <w:rsid w:val="003C1E59"/>
    <w:rsid w:val="003C3038"/>
    <w:rsid w:val="003C368A"/>
    <w:rsid w:val="003C36A8"/>
    <w:rsid w:val="003C378D"/>
    <w:rsid w:val="003C4462"/>
    <w:rsid w:val="003C4F32"/>
    <w:rsid w:val="003C66F2"/>
    <w:rsid w:val="003D08BE"/>
    <w:rsid w:val="003D0E67"/>
    <w:rsid w:val="003D5C1C"/>
    <w:rsid w:val="003D5D59"/>
    <w:rsid w:val="003D6354"/>
    <w:rsid w:val="003D65C2"/>
    <w:rsid w:val="003D74D9"/>
    <w:rsid w:val="003D76B5"/>
    <w:rsid w:val="003E0597"/>
    <w:rsid w:val="003E07BC"/>
    <w:rsid w:val="003E0B3F"/>
    <w:rsid w:val="003E1163"/>
    <w:rsid w:val="003E14D8"/>
    <w:rsid w:val="003E2743"/>
    <w:rsid w:val="003E37A5"/>
    <w:rsid w:val="003E3959"/>
    <w:rsid w:val="003E3984"/>
    <w:rsid w:val="003E3F2D"/>
    <w:rsid w:val="003E453A"/>
    <w:rsid w:val="003E4AB4"/>
    <w:rsid w:val="003E51D5"/>
    <w:rsid w:val="003E6B59"/>
    <w:rsid w:val="003E6F4B"/>
    <w:rsid w:val="003F03D0"/>
    <w:rsid w:val="003F1BB3"/>
    <w:rsid w:val="003F2038"/>
    <w:rsid w:val="003F2048"/>
    <w:rsid w:val="003F4CEA"/>
    <w:rsid w:val="003F6B1C"/>
    <w:rsid w:val="004009AC"/>
    <w:rsid w:val="00400F01"/>
    <w:rsid w:val="00401406"/>
    <w:rsid w:val="004026AF"/>
    <w:rsid w:val="0040301A"/>
    <w:rsid w:val="004041B6"/>
    <w:rsid w:val="0040422C"/>
    <w:rsid w:val="00404232"/>
    <w:rsid w:val="00404330"/>
    <w:rsid w:val="0040441F"/>
    <w:rsid w:val="00404796"/>
    <w:rsid w:val="00411081"/>
    <w:rsid w:val="00412AB8"/>
    <w:rsid w:val="00412FB6"/>
    <w:rsid w:val="00414F5D"/>
    <w:rsid w:val="004152F1"/>
    <w:rsid w:val="004155E7"/>
    <w:rsid w:val="00416347"/>
    <w:rsid w:val="00416FC8"/>
    <w:rsid w:val="004178F6"/>
    <w:rsid w:val="004207AA"/>
    <w:rsid w:val="004213C5"/>
    <w:rsid w:val="00426990"/>
    <w:rsid w:val="00427325"/>
    <w:rsid w:val="0043192E"/>
    <w:rsid w:val="0043314F"/>
    <w:rsid w:val="00433B48"/>
    <w:rsid w:val="00434F52"/>
    <w:rsid w:val="00435DB7"/>
    <w:rsid w:val="00436D61"/>
    <w:rsid w:val="00436E20"/>
    <w:rsid w:val="0043797D"/>
    <w:rsid w:val="00440522"/>
    <w:rsid w:val="004414A5"/>
    <w:rsid w:val="004418A2"/>
    <w:rsid w:val="004433E5"/>
    <w:rsid w:val="0044391B"/>
    <w:rsid w:val="0044513D"/>
    <w:rsid w:val="004466FB"/>
    <w:rsid w:val="00447A42"/>
    <w:rsid w:val="00450222"/>
    <w:rsid w:val="004511D6"/>
    <w:rsid w:val="00453460"/>
    <w:rsid w:val="0045404F"/>
    <w:rsid w:val="00454DA0"/>
    <w:rsid w:val="004561DA"/>
    <w:rsid w:val="0045666E"/>
    <w:rsid w:val="00456912"/>
    <w:rsid w:val="00456E69"/>
    <w:rsid w:val="004579F1"/>
    <w:rsid w:val="00460FFB"/>
    <w:rsid w:val="00464F7E"/>
    <w:rsid w:val="00466AB0"/>
    <w:rsid w:val="00467819"/>
    <w:rsid w:val="00467C0D"/>
    <w:rsid w:val="00470C25"/>
    <w:rsid w:val="004729B4"/>
    <w:rsid w:val="00472A52"/>
    <w:rsid w:val="004733B2"/>
    <w:rsid w:val="00474E50"/>
    <w:rsid w:val="00475107"/>
    <w:rsid w:val="00475CF4"/>
    <w:rsid w:val="00475F1D"/>
    <w:rsid w:val="0047639D"/>
    <w:rsid w:val="00481618"/>
    <w:rsid w:val="00481AA1"/>
    <w:rsid w:val="00481FDA"/>
    <w:rsid w:val="004845C9"/>
    <w:rsid w:val="00485496"/>
    <w:rsid w:val="00486AB5"/>
    <w:rsid w:val="004922FE"/>
    <w:rsid w:val="00492E9B"/>
    <w:rsid w:val="004A1A17"/>
    <w:rsid w:val="004A270A"/>
    <w:rsid w:val="004B0B56"/>
    <w:rsid w:val="004B136C"/>
    <w:rsid w:val="004B1AFF"/>
    <w:rsid w:val="004B1F53"/>
    <w:rsid w:val="004B29EA"/>
    <w:rsid w:val="004B5823"/>
    <w:rsid w:val="004C0D82"/>
    <w:rsid w:val="004C1C09"/>
    <w:rsid w:val="004C2623"/>
    <w:rsid w:val="004C3D94"/>
    <w:rsid w:val="004C5666"/>
    <w:rsid w:val="004C77C5"/>
    <w:rsid w:val="004D12A4"/>
    <w:rsid w:val="004D14CA"/>
    <w:rsid w:val="004D4813"/>
    <w:rsid w:val="004D5858"/>
    <w:rsid w:val="004E2D8C"/>
    <w:rsid w:val="004E2E18"/>
    <w:rsid w:val="004E41F8"/>
    <w:rsid w:val="004E47FF"/>
    <w:rsid w:val="004E5DFC"/>
    <w:rsid w:val="004E67E2"/>
    <w:rsid w:val="004E6A0D"/>
    <w:rsid w:val="004F0802"/>
    <w:rsid w:val="004F305A"/>
    <w:rsid w:val="004F4B7F"/>
    <w:rsid w:val="004F6586"/>
    <w:rsid w:val="004F6BBA"/>
    <w:rsid w:val="00501BF1"/>
    <w:rsid w:val="00504D8F"/>
    <w:rsid w:val="0050692B"/>
    <w:rsid w:val="00506BA0"/>
    <w:rsid w:val="0051067D"/>
    <w:rsid w:val="00511B17"/>
    <w:rsid w:val="005127A0"/>
    <w:rsid w:val="005140CA"/>
    <w:rsid w:val="00515C29"/>
    <w:rsid w:val="00516501"/>
    <w:rsid w:val="005219A3"/>
    <w:rsid w:val="005223B7"/>
    <w:rsid w:val="005241C8"/>
    <w:rsid w:val="0052517E"/>
    <w:rsid w:val="00525D42"/>
    <w:rsid w:val="00526B09"/>
    <w:rsid w:val="00526D9F"/>
    <w:rsid w:val="0053060E"/>
    <w:rsid w:val="00531B3C"/>
    <w:rsid w:val="00532190"/>
    <w:rsid w:val="00532438"/>
    <w:rsid w:val="00534856"/>
    <w:rsid w:val="00534E22"/>
    <w:rsid w:val="00536BF6"/>
    <w:rsid w:val="00540182"/>
    <w:rsid w:val="00540791"/>
    <w:rsid w:val="00541A16"/>
    <w:rsid w:val="00543121"/>
    <w:rsid w:val="005438DC"/>
    <w:rsid w:val="00546B42"/>
    <w:rsid w:val="00546DE2"/>
    <w:rsid w:val="00552A5C"/>
    <w:rsid w:val="005537B2"/>
    <w:rsid w:val="0055490C"/>
    <w:rsid w:val="0055554F"/>
    <w:rsid w:val="00556A88"/>
    <w:rsid w:val="00557AF4"/>
    <w:rsid w:val="00557EC5"/>
    <w:rsid w:val="00557ECD"/>
    <w:rsid w:val="005623D5"/>
    <w:rsid w:val="005655FF"/>
    <w:rsid w:val="00566C1C"/>
    <w:rsid w:val="005671D7"/>
    <w:rsid w:val="005711DF"/>
    <w:rsid w:val="00571565"/>
    <w:rsid w:val="005726D6"/>
    <w:rsid w:val="00574D40"/>
    <w:rsid w:val="00574E1A"/>
    <w:rsid w:val="00575433"/>
    <w:rsid w:val="00575591"/>
    <w:rsid w:val="00575914"/>
    <w:rsid w:val="0057719F"/>
    <w:rsid w:val="00577A20"/>
    <w:rsid w:val="00577CBE"/>
    <w:rsid w:val="0058238B"/>
    <w:rsid w:val="00582C75"/>
    <w:rsid w:val="00584249"/>
    <w:rsid w:val="00584A42"/>
    <w:rsid w:val="00584D4B"/>
    <w:rsid w:val="00585602"/>
    <w:rsid w:val="005869C5"/>
    <w:rsid w:val="00587B29"/>
    <w:rsid w:val="0059143D"/>
    <w:rsid w:val="00596B8D"/>
    <w:rsid w:val="00597D93"/>
    <w:rsid w:val="005A18EE"/>
    <w:rsid w:val="005A2FB2"/>
    <w:rsid w:val="005A3227"/>
    <w:rsid w:val="005A3B01"/>
    <w:rsid w:val="005A5CFB"/>
    <w:rsid w:val="005A7761"/>
    <w:rsid w:val="005A7796"/>
    <w:rsid w:val="005B0CD6"/>
    <w:rsid w:val="005B0FDD"/>
    <w:rsid w:val="005B1769"/>
    <w:rsid w:val="005B2B3A"/>
    <w:rsid w:val="005B67A2"/>
    <w:rsid w:val="005C1488"/>
    <w:rsid w:val="005C1B95"/>
    <w:rsid w:val="005C1EAE"/>
    <w:rsid w:val="005C32E5"/>
    <w:rsid w:val="005C5A0D"/>
    <w:rsid w:val="005C5D16"/>
    <w:rsid w:val="005C5E13"/>
    <w:rsid w:val="005D0242"/>
    <w:rsid w:val="005D045E"/>
    <w:rsid w:val="005D0839"/>
    <w:rsid w:val="005D1843"/>
    <w:rsid w:val="005D24A5"/>
    <w:rsid w:val="005D3766"/>
    <w:rsid w:val="005D403E"/>
    <w:rsid w:val="005D51B1"/>
    <w:rsid w:val="005D637C"/>
    <w:rsid w:val="005E06E1"/>
    <w:rsid w:val="005E0CBC"/>
    <w:rsid w:val="005E1A74"/>
    <w:rsid w:val="005E26DE"/>
    <w:rsid w:val="005E2894"/>
    <w:rsid w:val="005E413B"/>
    <w:rsid w:val="005E5010"/>
    <w:rsid w:val="005E752C"/>
    <w:rsid w:val="005F05D6"/>
    <w:rsid w:val="005F49A1"/>
    <w:rsid w:val="005F5887"/>
    <w:rsid w:val="005F765F"/>
    <w:rsid w:val="00602832"/>
    <w:rsid w:val="00603A28"/>
    <w:rsid w:val="00603FA8"/>
    <w:rsid w:val="00604028"/>
    <w:rsid w:val="006058F5"/>
    <w:rsid w:val="00606761"/>
    <w:rsid w:val="0060760B"/>
    <w:rsid w:val="006101FD"/>
    <w:rsid w:val="006117B1"/>
    <w:rsid w:val="006135AD"/>
    <w:rsid w:val="00613EB9"/>
    <w:rsid w:val="00614279"/>
    <w:rsid w:val="006146BA"/>
    <w:rsid w:val="006147E1"/>
    <w:rsid w:val="00616134"/>
    <w:rsid w:val="006162C0"/>
    <w:rsid w:val="00616DA4"/>
    <w:rsid w:val="00617E06"/>
    <w:rsid w:val="00620464"/>
    <w:rsid w:val="00620679"/>
    <w:rsid w:val="006223C4"/>
    <w:rsid w:val="006224A3"/>
    <w:rsid w:val="0062592E"/>
    <w:rsid w:val="0062770B"/>
    <w:rsid w:val="00630A48"/>
    <w:rsid w:val="00631436"/>
    <w:rsid w:val="00632074"/>
    <w:rsid w:val="006320BE"/>
    <w:rsid w:val="006324F7"/>
    <w:rsid w:val="00632946"/>
    <w:rsid w:val="00633F78"/>
    <w:rsid w:val="006348BB"/>
    <w:rsid w:val="00637399"/>
    <w:rsid w:val="0063756E"/>
    <w:rsid w:val="006375CA"/>
    <w:rsid w:val="00637724"/>
    <w:rsid w:val="0064089C"/>
    <w:rsid w:val="006409BC"/>
    <w:rsid w:val="0064160F"/>
    <w:rsid w:val="00641719"/>
    <w:rsid w:val="00643510"/>
    <w:rsid w:val="006436D8"/>
    <w:rsid w:val="00643DA3"/>
    <w:rsid w:val="006443DB"/>
    <w:rsid w:val="00645160"/>
    <w:rsid w:val="006460A8"/>
    <w:rsid w:val="0064706F"/>
    <w:rsid w:val="00647667"/>
    <w:rsid w:val="00652363"/>
    <w:rsid w:val="00652EC0"/>
    <w:rsid w:val="006552A2"/>
    <w:rsid w:val="006567F9"/>
    <w:rsid w:val="00656E28"/>
    <w:rsid w:val="00657131"/>
    <w:rsid w:val="0066003D"/>
    <w:rsid w:val="00660471"/>
    <w:rsid w:val="00660F23"/>
    <w:rsid w:val="00661484"/>
    <w:rsid w:val="00662B5B"/>
    <w:rsid w:val="00662CDD"/>
    <w:rsid w:val="00664DF2"/>
    <w:rsid w:val="00666C23"/>
    <w:rsid w:val="006676E6"/>
    <w:rsid w:val="00667F7E"/>
    <w:rsid w:val="0067072F"/>
    <w:rsid w:val="00670992"/>
    <w:rsid w:val="00672AB7"/>
    <w:rsid w:val="00674350"/>
    <w:rsid w:val="00674D4D"/>
    <w:rsid w:val="006764ED"/>
    <w:rsid w:val="00681048"/>
    <w:rsid w:val="00681761"/>
    <w:rsid w:val="00681C88"/>
    <w:rsid w:val="00681E3B"/>
    <w:rsid w:val="00681FAD"/>
    <w:rsid w:val="006846F2"/>
    <w:rsid w:val="00684F74"/>
    <w:rsid w:val="00685D54"/>
    <w:rsid w:val="00686433"/>
    <w:rsid w:val="00687607"/>
    <w:rsid w:val="006907E0"/>
    <w:rsid w:val="00691466"/>
    <w:rsid w:val="006914AC"/>
    <w:rsid w:val="006919B9"/>
    <w:rsid w:val="0069336F"/>
    <w:rsid w:val="00695077"/>
    <w:rsid w:val="0069511A"/>
    <w:rsid w:val="006957CD"/>
    <w:rsid w:val="00695EE1"/>
    <w:rsid w:val="00696965"/>
    <w:rsid w:val="006A066C"/>
    <w:rsid w:val="006A2018"/>
    <w:rsid w:val="006A4F3D"/>
    <w:rsid w:val="006B1465"/>
    <w:rsid w:val="006B439A"/>
    <w:rsid w:val="006C0362"/>
    <w:rsid w:val="006C595F"/>
    <w:rsid w:val="006C7836"/>
    <w:rsid w:val="006D00C2"/>
    <w:rsid w:val="006D29C5"/>
    <w:rsid w:val="006D3ABD"/>
    <w:rsid w:val="006D435D"/>
    <w:rsid w:val="006D4A5A"/>
    <w:rsid w:val="006D51B3"/>
    <w:rsid w:val="006D615A"/>
    <w:rsid w:val="006D6487"/>
    <w:rsid w:val="006D6672"/>
    <w:rsid w:val="006E065E"/>
    <w:rsid w:val="006E158C"/>
    <w:rsid w:val="006E3131"/>
    <w:rsid w:val="006E45D4"/>
    <w:rsid w:val="006E58A8"/>
    <w:rsid w:val="006E58CA"/>
    <w:rsid w:val="006E6115"/>
    <w:rsid w:val="006E628B"/>
    <w:rsid w:val="006F0DC5"/>
    <w:rsid w:val="006F29F4"/>
    <w:rsid w:val="006F30D8"/>
    <w:rsid w:val="006F41A9"/>
    <w:rsid w:val="006F6089"/>
    <w:rsid w:val="006F73E1"/>
    <w:rsid w:val="006F7B07"/>
    <w:rsid w:val="00700834"/>
    <w:rsid w:val="00701794"/>
    <w:rsid w:val="007035B2"/>
    <w:rsid w:val="007038A1"/>
    <w:rsid w:val="0070460F"/>
    <w:rsid w:val="0070587D"/>
    <w:rsid w:val="007065E3"/>
    <w:rsid w:val="00707649"/>
    <w:rsid w:val="00711EFD"/>
    <w:rsid w:val="00712E2A"/>
    <w:rsid w:val="00714633"/>
    <w:rsid w:val="00715F1E"/>
    <w:rsid w:val="00717106"/>
    <w:rsid w:val="00721FCF"/>
    <w:rsid w:val="0072225A"/>
    <w:rsid w:val="007232D8"/>
    <w:rsid w:val="00723638"/>
    <w:rsid w:val="00724029"/>
    <w:rsid w:val="0072494B"/>
    <w:rsid w:val="00725885"/>
    <w:rsid w:val="00726417"/>
    <w:rsid w:val="00726EE9"/>
    <w:rsid w:val="0072794F"/>
    <w:rsid w:val="00727AB7"/>
    <w:rsid w:val="00731AB6"/>
    <w:rsid w:val="007321B1"/>
    <w:rsid w:val="00732451"/>
    <w:rsid w:val="00732758"/>
    <w:rsid w:val="00734281"/>
    <w:rsid w:val="00734E7C"/>
    <w:rsid w:val="00735FC0"/>
    <w:rsid w:val="00736252"/>
    <w:rsid w:val="00746CFA"/>
    <w:rsid w:val="00753A3C"/>
    <w:rsid w:val="00753B05"/>
    <w:rsid w:val="00753BB8"/>
    <w:rsid w:val="00754EA4"/>
    <w:rsid w:val="00754F3B"/>
    <w:rsid w:val="007556FC"/>
    <w:rsid w:val="00756A29"/>
    <w:rsid w:val="00756B98"/>
    <w:rsid w:val="00760557"/>
    <w:rsid w:val="00763558"/>
    <w:rsid w:val="00764541"/>
    <w:rsid w:val="007657CD"/>
    <w:rsid w:val="00766250"/>
    <w:rsid w:val="00766FDC"/>
    <w:rsid w:val="007676EA"/>
    <w:rsid w:val="007677EB"/>
    <w:rsid w:val="00771704"/>
    <w:rsid w:val="007730D4"/>
    <w:rsid w:val="00773C14"/>
    <w:rsid w:val="00774C7D"/>
    <w:rsid w:val="00775F6C"/>
    <w:rsid w:val="00780568"/>
    <w:rsid w:val="00782637"/>
    <w:rsid w:val="00785B59"/>
    <w:rsid w:val="007868C1"/>
    <w:rsid w:val="007879D7"/>
    <w:rsid w:val="007902F9"/>
    <w:rsid w:val="00790768"/>
    <w:rsid w:val="00790F95"/>
    <w:rsid w:val="00792F22"/>
    <w:rsid w:val="00795D26"/>
    <w:rsid w:val="007965F1"/>
    <w:rsid w:val="007A0E2C"/>
    <w:rsid w:val="007A0F72"/>
    <w:rsid w:val="007A24AE"/>
    <w:rsid w:val="007A2BEF"/>
    <w:rsid w:val="007A45D5"/>
    <w:rsid w:val="007A7427"/>
    <w:rsid w:val="007B02C4"/>
    <w:rsid w:val="007B0418"/>
    <w:rsid w:val="007B07BE"/>
    <w:rsid w:val="007B3184"/>
    <w:rsid w:val="007B3A17"/>
    <w:rsid w:val="007B467E"/>
    <w:rsid w:val="007B5F80"/>
    <w:rsid w:val="007C02A4"/>
    <w:rsid w:val="007C09B9"/>
    <w:rsid w:val="007C1BE9"/>
    <w:rsid w:val="007C24D2"/>
    <w:rsid w:val="007C2B9B"/>
    <w:rsid w:val="007C2C90"/>
    <w:rsid w:val="007C3A91"/>
    <w:rsid w:val="007C5E08"/>
    <w:rsid w:val="007C620D"/>
    <w:rsid w:val="007D14E7"/>
    <w:rsid w:val="007D1B5E"/>
    <w:rsid w:val="007D2090"/>
    <w:rsid w:val="007D23E8"/>
    <w:rsid w:val="007D5019"/>
    <w:rsid w:val="007D5370"/>
    <w:rsid w:val="007D72C8"/>
    <w:rsid w:val="007E01BD"/>
    <w:rsid w:val="007E0F31"/>
    <w:rsid w:val="007E69DE"/>
    <w:rsid w:val="007E7209"/>
    <w:rsid w:val="007F0289"/>
    <w:rsid w:val="007F112B"/>
    <w:rsid w:val="007F384A"/>
    <w:rsid w:val="007F46E5"/>
    <w:rsid w:val="007F4FB4"/>
    <w:rsid w:val="007F57A2"/>
    <w:rsid w:val="007F580D"/>
    <w:rsid w:val="007F5A12"/>
    <w:rsid w:val="008004F5"/>
    <w:rsid w:val="00801730"/>
    <w:rsid w:val="00801FF7"/>
    <w:rsid w:val="00802CA3"/>
    <w:rsid w:val="00803A35"/>
    <w:rsid w:val="00804CB8"/>
    <w:rsid w:val="008050C5"/>
    <w:rsid w:val="00805EEC"/>
    <w:rsid w:val="00806938"/>
    <w:rsid w:val="0080794F"/>
    <w:rsid w:val="008109D6"/>
    <w:rsid w:val="0081241D"/>
    <w:rsid w:val="00812612"/>
    <w:rsid w:val="00812EBD"/>
    <w:rsid w:val="008136B1"/>
    <w:rsid w:val="00814C9B"/>
    <w:rsid w:val="00816B32"/>
    <w:rsid w:val="00820AF1"/>
    <w:rsid w:val="0082130F"/>
    <w:rsid w:val="008215F1"/>
    <w:rsid w:val="008225DB"/>
    <w:rsid w:val="0082330F"/>
    <w:rsid w:val="00823A08"/>
    <w:rsid w:val="008242CF"/>
    <w:rsid w:val="008257A9"/>
    <w:rsid w:val="008301AE"/>
    <w:rsid w:val="008305AE"/>
    <w:rsid w:val="00830670"/>
    <w:rsid w:val="00831DC0"/>
    <w:rsid w:val="008324BE"/>
    <w:rsid w:val="00833583"/>
    <w:rsid w:val="00834DCD"/>
    <w:rsid w:val="00834E3C"/>
    <w:rsid w:val="00835190"/>
    <w:rsid w:val="008401CB"/>
    <w:rsid w:val="0084083C"/>
    <w:rsid w:val="008447EB"/>
    <w:rsid w:val="00844A49"/>
    <w:rsid w:val="0084601B"/>
    <w:rsid w:val="00846158"/>
    <w:rsid w:val="008475AB"/>
    <w:rsid w:val="00847C0A"/>
    <w:rsid w:val="008509A1"/>
    <w:rsid w:val="0085242C"/>
    <w:rsid w:val="00852B32"/>
    <w:rsid w:val="00853754"/>
    <w:rsid w:val="00853E9A"/>
    <w:rsid w:val="008546FD"/>
    <w:rsid w:val="00854E82"/>
    <w:rsid w:val="00860203"/>
    <w:rsid w:val="00860D65"/>
    <w:rsid w:val="00862207"/>
    <w:rsid w:val="00862501"/>
    <w:rsid w:val="00863318"/>
    <w:rsid w:val="008634DC"/>
    <w:rsid w:val="00866126"/>
    <w:rsid w:val="00867D39"/>
    <w:rsid w:val="00870066"/>
    <w:rsid w:val="00870595"/>
    <w:rsid w:val="0087080A"/>
    <w:rsid w:val="0087130D"/>
    <w:rsid w:val="008719F0"/>
    <w:rsid w:val="00872431"/>
    <w:rsid w:val="0087259D"/>
    <w:rsid w:val="00880C84"/>
    <w:rsid w:val="00881A01"/>
    <w:rsid w:val="008825B9"/>
    <w:rsid w:val="00883EB2"/>
    <w:rsid w:val="008854B9"/>
    <w:rsid w:val="00886194"/>
    <w:rsid w:val="008861CC"/>
    <w:rsid w:val="008867FE"/>
    <w:rsid w:val="00886C0C"/>
    <w:rsid w:val="00890115"/>
    <w:rsid w:val="0089188D"/>
    <w:rsid w:val="008930CD"/>
    <w:rsid w:val="00896015"/>
    <w:rsid w:val="0089672F"/>
    <w:rsid w:val="00897D1B"/>
    <w:rsid w:val="008A2D28"/>
    <w:rsid w:val="008A3738"/>
    <w:rsid w:val="008A4322"/>
    <w:rsid w:val="008A48C3"/>
    <w:rsid w:val="008B0613"/>
    <w:rsid w:val="008B165B"/>
    <w:rsid w:val="008B17B8"/>
    <w:rsid w:val="008B2433"/>
    <w:rsid w:val="008B476E"/>
    <w:rsid w:val="008B4D26"/>
    <w:rsid w:val="008B5B55"/>
    <w:rsid w:val="008B73A9"/>
    <w:rsid w:val="008C046E"/>
    <w:rsid w:val="008C0AEE"/>
    <w:rsid w:val="008C0B7F"/>
    <w:rsid w:val="008C25C6"/>
    <w:rsid w:val="008C306B"/>
    <w:rsid w:val="008C3DC2"/>
    <w:rsid w:val="008C6902"/>
    <w:rsid w:val="008C6A6B"/>
    <w:rsid w:val="008C75E7"/>
    <w:rsid w:val="008D0B1F"/>
    <w:rsid w:val="008D10C1"/>
    <w:rsid w:val="008D143D"/>
    <w:rsid w:val="008D3FFC"/>
    <w:rsid w:val="008D4198"/>
    <w:rsid w:val="008D494B"/>
    <w:rsid w:val="008D57F7"/>
    <w:rsid w:val="008E0309"/>
    <w:rsid w:val="008E1938"/>
    <w:rsid w:val="008E27CA"/>
    <w:rsid w:val="008E34C8"/>
    <w:rsid w:val="008E3996"/>
    <w:rsid w:val="008E5DC8"/>
    <w:rsid w:val="008E7075"/>
    <w:rsid w:val="008F1E96"/>
    <w:rsid w:val="008F2C38"/>
    <w:rsid w:val="008F327A"/>
    <w:rsid w:val="008F79B6"/>
    <w:rsid w:val="00901546"/>
    <w:rsid w:val="00904885"/>
    <w:rsid w:val="00905EE7"/>
    <w:rsid w:val="00906868"/>
    <w:rsid w:val="00907AE5"/>
    <w:rsid w:val="00910F78"/>
    <w:rsid w:val="0091130F"/>
    <w:rsid w:val="009120F9"/>
    <w:rsid w:val="00912923"/>
    <w:rsid w:val="009139C8"/>
    <w:rsid w:val="009144A3"/>
    <w:rsid w:val="00915694"/>
    <w:rsid w:val="0091739A"/>
    <w:rsid w:val="009173C7"/>
    <w:rsid w:val="00917545"/>
    <w:rsid w:val="009176B8"/>
    <w:rsid w:val="00917AD5"/>
    <w:rsid w:val="0092027F"/>
    <w:rsid w:val="0092282C"/>
    <w:rsid w:val="00922928"/>
    <w:rsid w:val="00923B14"/>
    <w:rsid w:val="00923DC3"/>
    <w:rsid w:val="009241C4"/>
    <w:rsid w:val="00924F01"/>
    <w:rsid w:val="009251AF"/>
    <w:rsid w:val="0092534E"/>
    <w:rsid w:val="00925A07"/>
    <w:rsid w:val="009263BD"/>
    <w:rsid w:val="00926B1E"/>
    <w:rsid w:val="00927756"/>
    <w:rsid w:val="00927D24"/>
    <w:rsid w:val="009363B5"/>
    <w:rsid w:val="00941331"/>
    <w:rsid w:val="0094198C"/>
    <w:rsid w:val="009425E5"/>
    <w:rsid w:val="00942656"/>
    <w:rsid w:val="00942D33"/>
    <w:rsid w:val="0094379C"/>
    <w:rsid w:val="00944B97"/>
    <w:rsid w:val="0094559A"/>
    <w:rsid w:val="00946147"/>
    <w:rsid w:val="0094682E"/>
    <w:rsid w:val="009469EB"/>
    <w:rsid w:val="00947F70"/>
    <w:rsid w:val="009505DB"/>
    <w:rsid w:val="00951A4A"/>
    <w:rsid w:val="009601B8"/>
    <w:rsid w:val="009613CA"/>
    <w:rsid w:val="00961589"/>
    <w:rsid w:val="00964B83"/>
    <w:rsid w:val="00965CEB"/>
    <w:rsid w:val="00966742"/>
    <w:rsid w:val="00967303"/>
    <w:rsid w:val="009711AB"/>
    <w:rsid w:val="009724DE"/>
    <w:rsid w:val="00972530"/>
    <w:rsid w:val="0097377B"/>
    <w:rsid w:val="00975D2E"/>
    <w:rsid w:val="00976410"/>
    <w:rsid w:val="00980CD5"/>
    <w:rsid w:val="009842B8"/>
    <w:rsid w:val="00986328"/>
    <w:rsid w:val="009903F8"/>
    <w:rsid w:val="00993F5D"/>
    <w:rsid w:val="009A0055"/>
    <w:rsid w:val="009A620E"/>
    <w:rsid w:val="009A71B6"/>
    <w:rsid w:val="009A7970"/>
    <w:rsid w:val="009B24F6"/>
    <w:rsid w:val="009B258D"/>
    <w:rsid w:val="009B2EA3"/>
    <w:rsid w:val="009B331F"/>
    <w:rsid w:val="009B56E7"/>
    <w:rsid w:val="009B5F72"/>
    <w:rsid w:val="009C26C3"/>
    <w:rsid w:val="009C2D8D"/>
    <w:rsid w:val="009C3556"/>
    <w:rsid w:val="009C6206"/>
    <w:rsid w:val="009C6E31"/>
    <w:rsid w:val="009D1049"/>
    <w:rsid w:val="009D1AA0"/>
    <w:rsid w:val="009D22A0"/>
    <w:rsid w:val="009D24B4"/>
    <w:rsid w:val="009D24EC"/>
    <w:rsid w:val="009D3809"/>
    <w:rsid w:val="009D4703"/>
    <w:rsid w:val="009D53AB"/>
    <w:rsid w:val="009D696C"/>
    <w:rsid w:val="009D765A"/>
    <w:rsid w:val="009E0A5D"/>
    <w:rsid w:val="009E350C"/>
    <w:rsid w:val="009E4286"/>
    <w:rsid w:val="009E5C5E"/>
    <w:rsid w:val="009E5D56"/>
    <w:rsid w:val="009E76B3"/>
    <w:rsid w:val="009F0892"/>
    <w:rsid w:val="009F426C"/>
    <w:rsid w:val="009F4D46"/>
    <w:rsid w:val="009F4E27"/>
    <w:rsid w:val="009F50DF"/>
    <w:rsid w:val="009F5401"/>
    <w:rsid w:val="009F5C48"/>
    <w:rsid w:val="009F6079"/>
    <w:rsid w:val="00A0173E"/>
    <w:rsid w:val="00A03B37"/>
    <w:rsid w:val="00A059B8"/>
    <w:rsid w:val="00A05A98"/>
    <w:rsid w:val="00A07A8B"/>
    <w:rsid w:val="00A1172E"/>
    <w:rsid w:val="00A11DFB"/>
    <w:rsid w:val="00A11EEE"/>
    <w:rsid w:val="00A126ED"/>
    <w:rsid w:val="00A13228"/>
    <w:rsid w:val="00A151FD"/>
    <w:rsid w:val="00A15699"/>
    <w:rsid w:val="00A15909"/>
    <w:rsid w:val="00A174FE"/>
    <w:rsid w:val="00A20780"/>
    <w:rsid w:val="00A207E6"/>
    <w:rsid w:val="00A21233"/>
    <w:rsid w:val="00A229F4"/>
    <w:rsid w:val="00A2558B"/>
    <w:rsid w:val="00A25937"/>
    <w:rsid w:val="00A273B2"/>
    <w:rsid w:val="00A27E6E"/>
    <w:rsid w:val="00A30374"/>
    <w:rsid w:val="00A3095C"/>
    <w:rsid w:val="00A30DBC"/>
    <w:rsid w:val="00A31164"/>
    <w:rsid w:val="00A31E51"/>
    <w:rsid w:val="00A32130"/>
    <w:rsid w:val="00A36567"/>
    <w:rsid w:val="00A367FA"/>
    <w:rsid w:val="00A37DD5"/>
    <w:rsid w:val="00A40A84"/>
    <w:rsid w:val="00A41E01"/>
    <w:rsid w:val="00A42F5C"/>
    <w:rsid w:val="00A462FA"/>
    <w:rsid w:val="00A51FA2"/>
    <w:rsid w:val="00A569B2"/>
    <w:rsid w:val="00A613DC"/>
    <w:rsid w:val="00A616D7"/>
    <w:rsid w:val="00A61A10"/>
    <w:rsid w:val="00A62435"/>
    <w:rsid w:val="00A63D5E"/>
    <w:rsid w:val="00A658F7"/>
    <w:rsid w:val="00A65FC2"/>
    <w:rsid w:val="00A67270"/>
    <w:rsid w:val="00A67A47"/>
    <w:rsid w:val="00A72EB0"/>
    <w:rsid w:val="00A738A0"/>
    <w:rsid w:val="00A76FE5"/>
    <w:rsid w:val="00A81053"/>
    <w:rsid w:val="00A81F55"/>
    <w:rsid w:val="00A8415A"/>
    <w:rsid w:val="00A848EC"/>
    <w:rsid w:val="00A904B2"/>
    <w:rsid w:val="00A90FE1"/>
    <w:rsid w:val="00A916A0"/>
    <w:rsid w:val="00A91C8C"/>
    <w:rsid w:val="00A949A7"/>
    <w:rsid w:val="00A96FCC"/>
    <w:rsid w:val="00A9701B"/>
    <w:rsid w:val="00A9766C"/>
    <w:rsid w:val="00AA1595"/>
    <w:rsid w:val="00AA179D"/>
    <w:rsid w:val="00AA1F16"/>
    <w:rsid w:val="00AA7F2F"/>
    <w:rsid w:val="00AB150E"/>
    <w:rsid w:val="00AB1AD5"/>
    <w:rsid w:val="00AB32E2"/>
    <w:rsid w:val="00AB5958"/>
    <w:rsid w:val="00AB5F6F"/>
    <w:rsid w:val="00AC1CDC"/>
    <w:rsid w:val="00AC2632"/>
    <w:rsid w:val="00AC2AB1"/>
    <w:rsid w:val="00AC4974"/>
    <w:rsid w:val="00AC4CC5"/>
    <w:rsid w:val="00AC4DD0"/>
    <w:rsid w:val="00AC5053"/>
    <w:rsid w:val="00AC6352"/>
    <w:rsid w:val="00AC7AEF"/>
    <w:rsid w:val="00AC7B42"/>
    <w:rsid w:val="00AC7EDD"/>
    <w:rsid w:val="00AD0BB7"/>
    <w:rsid w:val="00AD2292"/>
    <w:rsid w:val="00AD2D90"/>
    <w:rsid w:val="00AD4B0A"/>
    <w:rsid w:val="00AD5E6A"/>
    <w:rsid w:val="00AD74B8"/>
    <w:rsid w:val="00AD79A0"/>
    <w:rsid w:val="00AE1E08"/>
    <w:rsid w:val="00AE20CD"/>
    <w:rsid w:val="00AE532B"/>
    <w:rsid w:val="00AE650E"/>
    <w:rsid w:val="00AE764A"/>
    <w:rsid w:val="00AE7F3B"/>
    <w:rsid w:val="00AF012A"/>
    <w:rsid w:val="00AF0A02"/>
    <w:rsid w:val="00AF1A81"/>
    <w:rsid w:val="00AF2E5E"/>
    <w:rsid w:val="00AF2F71"/>
    <w:rsid w:val="00AF31EB"/>
    <w:rsid w:val="00AF3D08"/>
    <w:rsid w:val="00AF4B01"/>
    <w:rsid w:val="00B0157A"/>
    <w:rsid w:val="00B05212"/>
    <w:rsid w:val="00B06CD1"/>
    <w:rsid w:val="00B06FE8"/>
    <w:rsid w:val="00B07C0B"/>
    <w:rsid w:val="00B10190"/>
    <w:rsid w:val="00B103E5"/>
    <w:rsid w:val="00B10930"/>
    <w:rsid w:val="00B12E2B"/>
    <w:rsid w:val="00B13502"/>
    <w:rsid w:val="00B14317"/>
    <w:rsid w:val="00B152E7"/>
    <w:rsid w:val="00B15768"/>
    <w:rsid w:val="00B163EB"/>
    <w:rsid w:val="00B22A92"/>
    <w:rsid w:val="00B252D5"/>
    <w:rsid w:val="00B25A3B"/>
    <w:rsid w:val="00B2613A"/>
    <w:rsid w:val="00B30BA6"/>
    <w:rsid w:val="00B3160F"/>
    <w:rsid w:val="00B31BA5"/>
    <w:rsid w:val="00B344A4"/>
    <w:rsid w:val="00B4022E"/>
    <w:rsid w:val="00B419C3"/>
    <w:rsid w:val="00B4326B"/>
    <w:rsid w:val="00B4415B"/>
    <w:rsid w:val="00B455CA"/>
    <w:rsid w:val="00B47C39"/>
    <w:rsid w:val="00B526C7"/>
    <w:rsid w:val="00B53935"/>
    <w:rsid w:val="00B572A1"/>
    <w:rsid w:val="00B60ACF"/>
    <w:rsid w:val="00B619D2"/>
    <w:rsid w:val="00B62C91"/>
    <w:rsid w:val="00B71B51"/>
    <w:rsid w:val="00B725D0"/>
    <w:rsid w:val="00B731B7"/>
    <w:rsid w:val="00B74497"/>
    <w:rsid w:val="00B7519F"/>
    <w:rsid w:val="00B7634F"/>
    <w:rsid w:val="00B7755C"/>
    <w:rsid w:val="00B81451"/>
    <w:rsid w:val="00B84CFB"/>
    <w:rsid w:val="00B858F7"/>
    <w:rsid w:val="00B86A7D"/>
    <w:rsid w:val="00B90235"/>
    <w:rsid w:val="00B931C9"/>
    <w:rsid w:val="00B932DF"/>
    <w:rsid w:val="00B93FFC"/>
    <w:rsid w:val="00B94042"/>
    <w:rsid w:val="00B9738D"/>
    <w:rsid w:val="00BA04DF"/>
    <w:rsid w:val="00BA2117"/>
    <w:rsid w:val="00BA348D"/>
    <w:rsid w:val="00BA3E2C"/>
    <w:rsid w:val="00BA4B9D"/>
    <w:rsid w:val="00BA5150"/>
    <w:rsid w:val="00BA56E3"/>
    <w:rsid w:val="00BA657A"/>
    <w:rsid w:val="00BA66E1"/>
    <w:rsid w:val="00BA7A1F"/>
    <w:rsid w:val="00BA7D44"/>
    <w:rsid w:val="00BB43D5"/>
    <w:rsid w:val="00BB5471"/>
    <w:rsid w:val="00BB69C7"/>
    <w:rsid w:val="00BB7337"/>
    <w:rsid w:val="00BB769D"/>
    <w:rsid w:val="00BB7734"/>
    <w:rsid w:val="00BC0F77"/>
    <w:rsid w:val="00BC10AD"/>
    <w:rsid w:val="00BC180A"/>
    <w:rsid w:val="00BC2B78"/>
    <w:rsid w:val="00BC2C54"/>
    <w:rsid w:val="00BC4339"/>
    <w:rsid w:val="00BC7802"/>
    <w:rsid w:val="00BD028F"/>
    <w:rsid w:val="00BD2016"/>
    <w:rsid w:val="00BD2C7D"/>
    <w:rsid w:val="00BD3890"/>
    <w:rsid w:val="00BD5393"/>
    <w:rsid w:val="00BD5A43"/>
    <w:rsid w:val="00BE16DB"/>
    <w:rsid w:val="00BE1B09"/>
    <w:rsid w:val="00BE3096"/>
    <w:rsid w:val="00BE4141"/>
    <w:rsid w:val="00BE56DE"/>
    <w:rsid w:val="00BE57CC"/>
    <w:rsid w:val="00BE7D8C"/>
    <w:rsid w:val="00BF04D2"/>
    <w:rsid w:val="00BF2802"/>
    <w:rsid w:val="00BF3075"/>
    <w:rsid w:val="00BF46F5"/>
    <w:rsid w:val="00BF4C93"/>
    <w:rsid w:val="00C013D3"/>
    <w:rsid w:val="00C02518"/>
    <w:rsid w:val="00C04E83"/>
    <w:rsid w:val="00C0783D"/>
    <w:rsid w:val="00C07F86"/>
    <w:rsid w:val="00C11FC9"/>
    <w:rsid w:val="00C12399"/>
    <w:rsid w:val="00C12FED"/>
    <w:rsid w:val="00C13335"/>
    <w:rsid w:val="00C13546"/>
    <w:rsid w:val="00C13AB9"/>
    <w:rsid w:val="00C16C81"/>
    <w:rsid w:val="00C2019E"/>
    <w:rsid w:val="00C22347"/>
    <w:rsid w:val="00C22790"/>
    <w:rsid w:val="00C22A9E"/>
    <w:rsid w:val="00C2316A"/>
    <w:rsid w:val="00C23BFF"/>
    <w:rsid w:val="00C250FF"/>
    <w:rsid w:val="00C2573D"/>
    <w:rsid w:val="00C279B8"/>
    <w:rsid w:val="00C333D9"/>
    <w:rsid w:val="00C347EA"/>
    <w:rsid w:val="00C348E0"/>
    <w:rsid w:val="00C36E70"/>
    <w:rsid w:val="00C378B2"/>
    <w:rsid w:val="00C4183D"/>
    <w:rsid w:val="00C43C67"/>
    <w:rsid w:val="00C44843"/>
    <w:rsid w:val="00C46447"/>
    <w:rsid w:val="00C46809"/>
    <w:rsid w:val="00C4740C"/>
    <w:rsid w:val="00C50416"/>
    <w:rsid w:val="00C506D7"/>
    <w:rsid w:val="00C53CEB"/>
    <w:rsid w:val="00C55363"/>
    <w:rsid w:val="00C56906"/>
    <w:rsid w:val="00C57C91"/>
    <w:rsid w:val="00C60EF7"/>
    <w:rsid w:val="00C61532"/>
    <w:rsid w:val="00C6207A"/>
    <w:rsid w:val="00C652B7"/>
    <w:rsid w:val="00C657B8"/>
    <w:rsid w:val="00C659DC"/>
    <w:rsid w:val="00C66A78"/>
    <w:rsid w:val="00C70330"/>
    <w:rsid w:val="00C70444"/>
    <w:rsid w:val="00C71813"/>
    <w:rsid w:val="00C71AC8"/>
    <w:rsid w:val="00C727D5"/>
    <w:rsid w:val="00C72BB9"/>
    <w:rsid w:val="00C7481A"/>
    <w:rsid w:val="00C75F7E"/>
    <w:rsid w:val="00C76C80"/>
    <w:rsid w:val="00C776CC"/>
    <w:rsid w:val="00C816C8"/>
    <w:rsid w:val="00C81C16"/>
    <w:rsid w:val="00C82D63"/>
    <w:rsid w:val="00C83957"/>
    <w:rsid w:val="00C84266"/>
    <w:rsid w:val="00C84B0D"/>
    <w:rsid w:val="00C85CDE"/>
    <w:rsid w:val="00C85DBF"/>
    <w:rsid w:val="00C86509"/>
    <w:rsid w:val="00C86E34"/>
    <w:rsid w:val="00C87F6F"/>
    <w:rsid w:val="00C90069"/>
    <w:rsid w:val="00C905C7"/>
    <w:rsid w:val="00C91FD3"/>
    <w:rsid w:val="00C93FDE"/>
    <w:rsid w:val="00C95CE6"/>
    <w:rsid w:val="00C9607B"/>
    <w:rsid w:val="00CA102A"/>
    <w:rsid w:val="00CA1D71"/>
    <w:rsid w:val="00CA2A19"/>
    <w:rsid w:val="00CA58F3"/>
    <w:rsid w:val="00CA671F"/>
    <w:rsid w:val="00CA6DA3"/>
    <w:rsid w:val="00CA7021"/>
    <w:rsid w:val="00CB1796"/>
    <w:rsid w:val="00CB28E8"/>
    <w:rsid w:val="00CB4953"/>
    <w:rsid w:val="00CB4A16"/>
    <w:rsid w:val="00CB56D6"/>
    <w:rsid w:val="00CB5C8E"/>
    <w:rsid w:val="00CB679A"/>
    <w:rsid w:val="00CB72E4"/>
    <w:rsid w:val="00CB7CCD"/>
    <w:rsid w:val="00CC2406"/>
    <w:rsid w:val="00CC415F"/>
    <w:rsid w:val="00CC62D3"/>
    <w:rsid w:val="00CC64F1"/>
    <w:rsid w:val="00CD21D6"/>
    <w:rsid w:val="00CD4E62"/>
    <w:rsid w:val="00CD6649"/>
    <w:rsid w:val="00CD7B24"/>
    <w:rsid w:val="00CD7CA2"/>
    <w:rsid w:val="00CE0343"/>
    <w:rsid w:val="00CE2953"/>
    <w:rsid w:val="00CE387B"/>
    <w:rsid w:val="00CE474D"/>
    <w:rsid w:val="00CE57B9"/>
    <w:rsid w:val="00CF0482"/>
    <w:rsid w:val="00CF13BD"/>
    <w:rsid w:val="00CF27D9"/>
    <w:rsid w:val="00CF2ED9"/>
    <w:rsid w:val="00CF69C5"/>
    <w:rsid w:val="00D0104E"/>
    <w:rsid w:val="00D011BD"/>
    <w:rsid w:val="00D02C83"/>
    <w:rsid w:val="00D031BA"/>
    <w:rsid w:val="00D04738"/>
    <w:rsid w:val="00D04E98"/>
    <w:rsid w:val="00D05852"/>
    <w:rsid w:val="00D07BE8"/>
    <w:rsid w:val="00D115E2"/>
    <w:rsid w:val="00D11C75"/>
    <w:rsid w:val="00D122A6"/>
    <w:rsid w:val="00D126C9"/>
    <w:rsid w:val="00D15DE7"/>
    <w:rsid w:val="00D15EC1"/>
    <w:rsid w:val="00D162CE"/>
    <w:rsid w:val="00D16E5A"/>
    <w:rsid w:val="00D24AD8"/>
    <w:rsid w:val="00D25FA8"/>
    <w:rsid w:val="00D26082"/>
    <w:rsid w:val="00D30D7E"/>
    <w:rsid w:val="00D31333"/>
    <w:rsid w:val="00D31BAD"/>
    <w:rsid w:val="00D33833"/>
    <w:rsid w:val="00D33DF4"/>
    <w:rsid w:val="00D3461F"/>
    <w:rsid w:val="00D347DF"/>
    <w:rsid w:val="00D36342"/>
    <w:rsid w:val="00D363CD"/>
    <w:rsid w:val="00D40E37"/>
    <w:rsid w:val="00D418F7"/>
    <w:rsid w:val="00D419E8"/>
    <w:rsid w:val="00D42CEF"/>
    <w:rsid w:val="00D431BF"/>
    <w:rsid w:val="00D45C82"/>
    <w:rsid w:val="00D46CDB"/>
    <w:rsid w:val="00D50386"/>
    <w:rsid w:val="00D51DD6"/>
    <w:rsid w:val="00D53D3E"/>
    <w:rsid w:val="00D53D5F"/>
    <w:rsid w:val="00D54708"/>
    <w:rsid w:val="00D55FE8"/>
    <w:rsid w:val="00D56DD2"/>
    <w:rsid w:val="00D57390"/>
    <w:rsid w:val="00D60DA0"/>
    <w:rsid w:val="00D62775"/>
    <w:rsid w:val="00D62EDD"/>
    <w:rsid w:val="00D63617"/>
    <w:rsid w:val="00D6371A"/>
    <w:rsid w:val="00D65F3A"/>
    <w:rsid w:val="00D6627B"/>
    <w:rsid w:val="00D66364"/>
    <w:rsid w:val="00D7038F"/>
    <w:rsid w:val="00D703EE"/>
    <w:rsid w:val="00D72938"/>
    <w:rsid w:val="00D72B57"/>
    <w:rsid w:val="00D75137"/>
    <w:rsid w:val="00D754D4"/>
    <w:rsid w:val="00D76744"/>
    <w:rsid w:val="00D76BC6"/>
    <w:rsid w:val="00D82008"/>
    <w:rsid w:val="00D856B9"/>
    <w:rsid w:val="00D92DA2"/>
    <w:rsid w:val="00D935CD"/>
    <w:rsid w:val="00D93786"/>
    <w:rsid w:val="00D938D3"/>
    <w:rsid w:val="00D943C1"/>
    <w:rsid w:val="00D95F63"/>
    <w:rsid w:val="00DA0171"/>
    <w:rsid w:val="00DA0E79"/>
    <w:rsid w:val="00DA2691"/>
    <w:rsid w:val="00DA2FDA"/>
    <w:rsid w:val="00DA61EC"/>
    <w:rsid w:val="00DA6314"/>
    <w:rsid w:val="00DA6369"/>
    <w:rsid w:val="00DA6C8C"/>
    <w:rsid w:val="00DA7F6D"/>
    <w:rsid w:val="00DB0A0C"/>
    <w:rsid w:val="00DB3877"/>
    <w:rsid w:val="00DB3FF2"/>
    <w:rsid w:val="00DB41D6"/>
    <w:rsid w:val="00DB48CA"/>
    <w:rsid w:val="00DB5558"/>
    <w:rsid w:val="00DB58F1"/>
    <w:rsid w:val="00DB6697"/>
    <w:rsid w:val="00DB777C"/>
    <w:rsid w:val="00DC1F02"/>
    <w:rsid w:val="00DC355B"/>
    <w:rsid w:val="00DC4317"/>
    <w:rsid w:val="00DC4457"/>
    <w:rsid w:val="00DC48CB"/>
    <w:rsid w:val="00DC5B96"/>
    <w:rsid w:val="00DC60E6"/>
    <w:rsid w:val="00DC64D6"/>
    <w:rsid w:val="00DC690D"/>
    <w:rsid w:val="00DD1F48"/>
    <w:rsid w:val="00DD3D30"/>
    <w:rsid w:val="00DD42B9"/>
    <w:rsid w:val="00DD435F"/>
    <w:rsid w:val="00DD49A7"/>
    <w:rsid w:val="00DD4DF8"/>
    <w:rsid w:val="00DD7B4B"/>
    <w:rsid w:val="00DE0490"/>
    <w:rsid w:val="00DE04A7"/>
    <w:rsid w:val="00DE11A1"/>
    <w:rsid w:val="00DE18A4"/>
    <w:rsid w:val="00DE1FE7"/>
    <w:rsid w:val="00DE5DFA"/>
    <w:rsid w:val="00DE64A1"/>
    <w:rsid w:val="00DE7057"/>
    <w:rsid w:val="00DF7516"/>
    <w:rsid w:val="00DF7EB0"/>
    <w:rsid w:val="00E003FD"/>
    <w:rsid w:val="00E007C9"/>
    <w:rsid w:val="00E00930"/>
    <w:rsid w:val="00E00D79"/>
    <w:rsid w:val="00E01A4C"/>
    <w:rsid w:val="00E023BA"/>
    <w:rsid w:val="00E0310E"/>
    <w:rsid w:val="00E03DCF"/>
    <w:rsid w:val="00E1045B"/>
    <w:rsid w:val="00E110B0"/>
    <w:rsid w:val="00E12C72"/>
    <w:rsid w:val="00E13079"/>
    <w:rsid w:val="00E1402C"/>
    <w:rsid w:val="00E148AC"/>
    <w:rsid w:val="00E15E83"/>
    <w:rsid w:val="00E22A1C"/>
    <w:rsid w:val="00E24B86"/>
    <w:rsid w:val="00E24F4F"/>
    <w:rsid w:val="00E26517"/>
    <w:rsid w:val="00E266D1"/>
    <w:rsid w:val="00E26802"/>
    <w:rsid w:val="00E276AA"/>
    <w:rsid w:val="00E3012A"/>
    <w:rsid w:val="00E317A3"/>
    <w:rsid w:val="00E3735D"/>
    <w:rsid w:val="00E37D62"/>
    <w:rsid w:val="00E423E3"/>
    <w:rsid w:val="00E445AF"/>
    <w:rsid w:val="00E47658"/>
    <w:rsid w:val="00E507E4"/>
    <w:rsid w:val="00E50F86"/>
    <w:rsid w:val="00E50FAA"/>
    <w:rsid w:val="00E51879"/>
    <w:rsid w:val="00E51BBF"/>
    <w:rsid w:val="00E51CA9"/>
    <w:rsid w:val="00E52DD4"/>
    <w:rsid w:val="00E53E48"/>
    <w:rsid w:val="00E572E8"/>
    <w:rsid w:val="00E60BB5"/>
    <w:rsid w:val="00E60F98"/>
    <w:rsid w:val="00E610BD"/>
    <w:rsid w:val="00E65260"/>
    <w:rsid w:val="00E655FB"/>
    <w:rsid w:val="00E65D40"/>
    <w:rsid w:val="00E66216"/>
    <w:rsid w:val="00E66551"/>
    <w:rsid w:val="00E6655C"/>
    <w:rsid w:val="00E66B9F"/>
    <w:rsid w:val="00E67C04"/>
    <w:rsid w:val="00E708FA"/>
    <w:rsid w:val="00E712AF"/>
    <w:rsid w:val="00E72C28"/>
    <w:rsid w:val="00E72D83"/>
    <w:rsid w:val="00E73700"/>
    <w:rsid w:val="00E77CF4"/>
    <w:rsid w:val="00E82DC7"/>
    <w:rsid w:val="00E83F92"/>
    <w:rsid w:val="00E8620C"/>
    <w:rsid w:val="00E90800"/>
    <w:rsid w:val="00E9093D"/>
    <w:rsid w:val="00E91733"/>
    <w:rsid w:val="00E9234A"/>
    <w:rsid w:val="00E924C5"/>
    <w:rsid w:val="00E936FC"/>
    <w:rsid w:val="00E94002"/>
    <w:rsid w:val="00E95669"/>
    <w:rsid w:val="00E95BA0"/>
    <w:rsid w:val="00E96378"/>
    <w:rsid w:val="00E96C55"/>
    <w:rsid w:val="00E97BC7"/>
    <w:rsid w:val="00EA18A2"/>
    <w:rsid w:val="00EA1E49"/>
    <w:rsid w:val="00EA2710"/>
    <w:rsid w:val="00EA3D11"/>
    <w:rsid w:val="00EA6C4C"/>
    <w:rsid w:val="00EA715A"/>
    <w:rsid w:val="00EB211C"/>
    <w:rsid w:val="00EB5074"/>
    <w:rsid w:val="00EB5772"/>
    <w:rsid w:val="00EC11C7"/>
    <w:rsid w:val="00EC136D"/>
    <w:rsid w:val="00EC15E4"/>
    <w:rsid w:val="00EC1CD8"/>
    <w:rsid w:val="00EC219A"/>
    <w:rsid w:val="00EC2A2F"/>
    <w:rsid w:val="00EC2CE4"/>
    <w:rsid w:val="00EC36B6"/>
    <w:rsid w:val="00EC5B25"/>
    <w:rsid w:val="00EC6E5D"/>
    <w:rsid w:val="00EC6EAB"/>
    <w:rsid w:val="00ED0737"/>
    <w:rsid w:val="00ED0CBA"/>
    <w:rsid w:val="00ED3336"/>
    <w:rsid w:val="00ED6081"/>
    <w:rsid w:val="00ED62B4"/>
    <w:rsid w:val="00EE0D0E"/>
    <w:rsid w:val="00EE1017"/>
    <w:rsid w:val="00EE14C0"/>
    <w:rsid w:val="00EE1F85"/>
    <w:rsid w:val="00EE2E43"/>
    <w:rsid w:val="00EE47FE"/>
    <w:rsid w:val="00EE48C9"/>
    <w:rsid w:val="00EE4DC9"/>
    <w:rsid w:val="00EE5B23"/>
    <w:rsid w:val="00EE7B6A"/>
    <w:rsid w:val="00EF065F"/>
    <w:rsid w:val="00EF331E"/>
    <w:rsid w:val="00EF3E53"/>
    <w:rsid w:val="00EF40B2"/>
    <w:rsid w:val="00EF41C6"/>
    <w:rsid w:val="00EF421F"/>
    <w:rsid w:val="00EF4CA9"/>
    <w:rsid w:val="00EF6D7E"/>
    <w:rsid w:val="00EF6E49"/>
    <w:rsid w:val="00F009B5"/>
    <w:rsid w:val="00F01AA1"/>
    <w:rsid w:val="00F01AB4"/>
    <w:rsid w:val="00F02EE8"/>
    <w:rsid w:val="00F032CC"/>
    <w:rsid w:val="00F05779"/>
    <w:rsid w:val="00F05825"/>
    <w:rsid w:val="00F06E7D"/>
    <w:rsid w:val="00F1179A"/>
    <w:rsid w:val="00F13004"/>
    <w:rsid w:val="00F145D9"/>
    <w:rsid w:val="00F14832"/>
    <w:rsid w:val="00F1491D"/>
    <w:rsid w:val="00F149F0"/>
    <w:rsid w:val="00F14E31"/>
    <w:rsid w:val="00F159FC"/>
    <w:rsid w:val="00F164D2"/>
    <w:rsid w:val="00F17412"/>
    <w:rsid w:val="00F2177E"/>
    <w:rsid w:val="00F21A79"/>
    <w:rsid w:val="00F21FC7"/>
    <w:rsid w:val="00F23070"/>
    <w:rsid w:val="00F243FC"/>
    <w:rsid w:val="00F246AB"/>
    <w:rsid w:val="00F24E14"/>
    <w:rsid w:val="00F270BE"/>
    <w:rsid w:val="00F306AE"/>
    <w:rsid w:val="00F331A2"/>
    <w:rsid w:val="00F3497F"/>
    <w:rsid w:val="00F35888"/>
    <w:rsid w:val="00F3651F"/>
    <w:rsid w:val="00F37C32"/>
    <w:rsid w:val="00F40621"/>
    <w:rsid w:val="00F44276"/>
    <w:rsid w:val="00F459DE"/>
    <w:rsid w:val="00F53A71"/>
    <w:rsid w:val="00F5542C"/>
    <w:rsid w:val="00F55525"/>
    <w:rsid w:val="00F555E1"/>
    <w:rsid w:val="00F55A54"/>
    <w:rsid w:val="00F5624C"/>
    <w:rsid w:val="00F56F8F"/>
    <w:rsid w:val="00F576F3"/>
    <w:rsid w:val="00F60668"/>
    <w:rsid w:val="00F60EEC"/>
    <w:rsid w:val="00F61007"/>
    <w:rsid w:val="00F6216B"/>
    <w:rsid w:val="00F6347E"/>
    <w:rsid w:val="00F64E66"/>
    <w:rsid w:val="00F657F9"/>
    <w:rsid w:val="00F66621"/>
    <w:rsid w:val="00F70558"/>
    <w:rsid w:val="00F712DE"/>
    <w:rsid w:val="00F734B3"/>
    <w:rsid w:val="00F742DC"/>
    <w:rsid w:val="00F75004"/>
    <w:rsid w:val="00F752BC"/>
    <w:rsid w:val="00F76293"/>
    <w:rsid w:val="00F7644D"/>
    <w:rsid w:val="00F7712F"/>
    <w:rsid w:val="00F7763F"/>
    <w:rsid w:val="00F7795F"/>
    <w:rsid w:val="00F77CCE"/>
    <w:rsid w:val="00F77F4C"/>
    <w:rsid w:val="00F80339"/>
    <w:rsid w:val="00F81F93"/>
    <w:rsid w:val="00F85DB6"/>
    <w:rsid w:val="00F92CF9"/>
    <w:rsid w:val="00F93278"/>
    <w:rsid w:val="00F93A74"/>
    <w:rsid w:val="00F95339"/>
    <w:rsid w:val="00F958B8"/>
    <w:rsid w:val="00F97ED1"/>
    <w:rsid w:val="00FA0255"/>
    <w:rsid w:val="00FA0390"/>
    <w:rsid w:val="00FA1E7B"/>
    <w:rsid w:val="00FA2AC1"/>
    <w:rsid w:val="00FA3EC1"/>
    <w:rsid w:val="00FA402B"/>
    <w:rsid w:val="00FA4488"/>
    <w:rsid w:val="00FA7085"/>
    <w:rsid w:val="00FB1689"/>
    <w:rsid w:val="00FB1BC1"/>
    <w:rsid w:val="00FB4EB2"/>
    <w:rsid w:val="00FB5E56"/>
    <w:rsid w:val="00FB6255"/>
    <w:rsid w:val="00FC0AFC"/>
    <w:rsid w:val="00FC1FC8"/>
    <w:rsid w:val="00FC20CB"/>
    <w:rsid w:val="00FC3710"/>
    <w:rsid w:val="00FC5BBD"/>
    <w:rsid w:val="00FC7788"/>
    <w:rsid w:val="00FC79ED"/>
    <w:rsid w:val="00FD15DC"/>
    <w:rsid w:val="00FD5C17"/>
    <w:rsid w:val="00FD7059"/>
    <w:rsid w:val="00FD758F"/>
    <w:rsid w:val="00FD7B11"/>
    <w:rsid w:val="00FE01AF"/>
    <w:rsid w:val="00FE1547"/>
    <w:rsid w:val="00FE2035"/>
    <w:rsid w:val="00FE2098"/>
    <w:rsid w:val="00FE387A"/>
    <w:rsid w:val="00FE775B"/>
    <w:rsid w:val="00FF0669"/>
    <w:rsid w:val="00FF0FFF"/>
    <w:rsid w:val="00FF149E"/>
    <w:rsid w:val="00FF1E65"/>
    <w:rsid w:val="00FF37DE"/>
    <w:rsid w:val="00FF3DDE"/>
    <w:rsid w:val="00FF4CA7"/>
    <w:rsid w:val="00FF6CC4"/>
    <w:rsid w:val="00FF6EF0"/>
    <w:rsid w:val="00FF73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A2AD0C"/>
  <w15:chartTrackingRefBased/>
  <w15:docId w15:val="{2F1F21FE-3918-4BBD-A70B-3329A3025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1488"/>
    <w:pPr>
      <w:ind w:left="720"/>
      <w:contextualSpacing/>
    </w:pPr>
  </w:style>
  <w:style w:type="character" w:styleId="CommentReference">
    <w:name w:val="annotation reference"/>
    <w:basedOn w:val="DefaultParagraphFont"/>
    <w:uiPriority w:val="99"/>
    <w:semiHidden/>
    <w:unhideWhenUsed/>
    <w:rsid w:val="00037189"/>
    <w:rPr>
      <w:sz w:val="16"/>
      <w:szCs w:val="16"/>
    </w:rPr>
  </w:style>
  <w:style w:type="paragraph" w:styleId="CommentText">
    <w:name w:val="annotation text"/>
    <w:basedOn w:val="Normal"/>
    <w:link w:val="CommentTextChar"/>
    <w:uiPriority w:val="99"/>
    <w:unhideWhenUsed/>
    <w:rsid w:val="00037189"/>
    <w:pPr>
      <w:spacing w:line="240" w:lineRule="auto"/>
    </w:pPr>
    <w:rPr>
      <w:sz w:val="20"/>
      <w:szCs w:val="20"/>
    </w:rPr>
  </w:style>
  <w:style w:type="character" w:customStyle="1" w:styleId="CommentTextChar">
    <w:name w:val="Comment Text Char"/>
    <w:basedOn w:val="DefaultParagraphFont"/>
    <w:link w:val="CommentText"/>
    <w:uiPriority w:val="99"/>
    <w:rsid w:val="00037189"/>
    <w:rPr>
      <w:sz w:val="20"/>
      <w:szCs w:val="20"/>
    </w:rPr>
  </w:style>
  <w:style w:type="paragraph" w:styleId="CommentSubject">
    <w:name w:val="annotation subject"/>
    <w:basedOn w:val="CommentText"/>
    <w:next w:val="CommentText"/>
    <w:link w:val="CommentSubjectChar"/>
    <w:uiPriority w:val="99"/>
    <w:semiHidden/>
    <w:unhideWhenUsed/>
    <w:rsid w:val="00037189"/>
    <w:rPr>
      <w:b/>
      <w:bCs/>
    </w:rPr>
  </w:style>
  <w:style w:type="character" w:customStyle="1" w:styleId="CommentSubjectChar">
    <w:name w:val="Comment Subject Char"/>
    <w:basedOn w:val="CommentTextChar"/>
    <w:link w:val="CommentSubject"/>
    <w:uiPriority w:val="99"/>
    <w:semiHidden/>
    <w:rsid w:val="00037189"/>
    <w:rPr>
      <w:b/>
      <w:bCs/>
      <w:sz w:val="20"/>
      <w:szCs w:val="20"/>
    </w:rPr>
  </w:style>
  <w:style w:type="paragraph" w:styleId="Revision">
    <w:name w:val="Revision"/>
    <w:hidden/>
    <w:uiPriority w:val="99"/>
    <w:semiHidden/>
    <w:rsid w:val="00F3651F"/>
    <w:pPr>
      <w:spacing w:after="0" w:line="240" w:lineRule="auto"/>
    </w:pPr>
  </w:style>
  <w:style w:type="character" w:styleId="Hyperlink">
    <w:name w:val="Hyperlink"/>
    <w:basedOn w:val="DefaultParagraphFont"/>
    <w:uiPriority w:val="99"/>
    <w:unhideWhenUsed/>
    <w:rsid w:val="007B07BE"/>
    <w:rPr>
      <w:color w:val="0563C1" w:themeColor="hyperlink"/>
      <w:u w:val="single"/>
    </w:rPr>
  </w:style>
  <w:style w:type="character" w:customStyle="1" w:styleId="UnresolvedMention">
    <w:name w:val="Unresolved Mention"/>
    <w:basedOn w:val="DefaultParagraphFont"/>
    <w:uiPriority w:val="99"/>
    <w:semiHidden/>
    <w:unhideWhenUsed/>
    <w:rsid w:val="007B07BE"/>
    <w:rPr>
      <w:color w:val="605E5C"/>
      <w:shd w:val="clear" w:color="auto" w:fill="E1DFDD"/>
    </w:rPr>
  </w:style>
  <w:style w:type="table" w:styleId="TableGrid">
    <w:name w:val="Table Grid"/>
    <w:basedOn w:val="TableNormal"/>
    <w:uiPriority w:val="39"/>
    <w:rsid w:val="00613E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57B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57B9"/>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8B4D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4D26"/>
    <w:rPr>
      <w:rFonts w:ascii="Calibri" w:hAnsi="Calibri" w:cs="Calibri"/>
      <w:noProof/>
    </w:rPr>
  </w:style>
  <w:style w:type="paragraph" w:customStyle="1" w:styleId="EndNoteBibliography">
    <w:name w:val="EndNote Bibliography"/>
    <w:basedOn w:val="Normal"/>
    <w:link w:val="EndNoteBibliographyChar"/>
    <w:rsid w:val="008B4D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B4D26"/>
    <w:rPr>
      <w:rFonts w:ascii="Calibri" w:hAnsi="Calibri" w:cs="Calibri"/>
      <w:noProof/>
    </w:rPr>
  </w:style>
  <w:style w:type="paragraph" w:styleId="Header">
    <w:name w:val="header"/>
    <w:basedOn w:val="Normal"/>
    <w:link w:val="HeaderChar"/>
    <w:uiPriority w:val="99"/>
    <w:unhideWhenUsed/>
    <w:rsid w:val="006147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47E1"/>
  </w:style>
  <w:style w:type="paragraph" w:styleId="Footer">
    <w:name w:val="footer"/>
    <w:basedOn w:val="Normal"/>
    <w:link w:val="FooterChar"/>
    <w:uiPriority w:val="99"/>
    <w:unhideWhenUsed/>
    <w:rsid w:val="006147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47E1"/>
  </w:style>
  <w:style w:type="paragraph" w:styleId="NoSpacing">
    <w:name w:val="No Spacing"/>
    <w:uiPriority w:val="1"/>
    <w:qFormat/>
    <w:rsid w:val="004213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3276016">
      <w:bodyDiv w:val="1"/>
      <w:marLeft w:val="0"/>
      <w:marRight w:val="0"/>
      <w:marTop w:val="0"/>
      <w:marBottom w:val="0"/>
      <w:divBdr>
        <w:top w:val="none" w:sz="0" w:space="0" w:color="auto"/>
        <w:left w:val="none" w:sz="0" w:space="0" w:color="auto"/>
        <w:bottom w:val="none" w:sz="0" w:space="0" w:color="auto"/>
        <w:right w:val="none" w:sz="0" w:space="0" w:color="auto"/>
      </w:divBdr>
      <w:divsChild>
        <w:div w:id="1261448042">
          <w:marLeft w:val="0"/>
          <w:marRight w:val="0"/>
          <w:marTop w:val="0"/>
          <w:marBottom w:val="0"/>
          <w:divBdr>
            <w:top w:val="none" w:sz="0" w:space="0" w:color="auto"/>
            <w:left w:val="none" w:sz="0" w:space="0" w:color="auto"/>
            <w:bottom w:val="none" w:sz="0" w:space="0" w:color="auto"/>
            <w:right w:val="none" w:sz="0" w:space="0" w:color="auto"/>
          </w:divBdr>
        </w:div>
      </w:divsChild>
    </w:div>
    <w:div w:id="1887450262">
      <w:bodyDiv w:val="1"/>
      <w:marLeft w:val="0"/>
      <w:marRight w:val="0"/>
      <w:marTop w:val="0"/>
      <w:marBottom w:val="0"/>
      <w:divBdr>
        <w:top w:val="none" w:sz="0" w:space="0" w:color="auto"/>
        <w:left w:val="none" w:sz="0" w:space="0" w:color="auto"/>
        <w:bottom w:val="none" w:sz="0" w:space="0" w:color="auto"/>
        <w:right w:val="none" w:sz="0" w:space="0" w:color="auto"/>
      </w:divBdr>
      <w:divsChild>
        <w:div w:id="14337431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image" Target="media/image4.png"/><Relationship Id="rId28" Type="http://schemas.openxmlformats.org/officeDocument/2006/relationships/theme" Target="theme/theme1.xml"/><Relationship Id="rId10" Type="http://schemas.openxmlformats.org/officeDocument/2006/relationships/chart" Target="charts/chart3.xml"/><Relationship Id="rId19" Type="http://schemas.openxmlformats.org/officeDocument/2006/relationships/chart" Target="charts/chart12.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image" Target="media/image3.png"/><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12.xml"/><Relationship Id="rId1" Type="http://schemas.microsoft.com/office/2011/relationships/chartStyle" Target="style12.xml"/></Relationships>
</file>

<file path=word/charts/_rels/chart2.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livejohnshopkins-my.sharepoint.com/personal/estone14_jh_edu/Documents/JHU%20PHD/Dissertation/Paper%201/ATT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oportion of individuals with any inpatient stay</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3!$B$3</c:f>
              <c:strCache>
                <c:ptCount val="1"/>
                <c:pt idx="0">
                  <c:v>Texas</c:v>
                </c:pt>
              </c:strCache>
            </c:strRef>
          </c:tx>
          <c:spPr>
            <a:ln w="28575" cap="rnd">
              <a:solidFill>
                <a:schemeClr val="tx1"/>
              </a:solidFill>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3:$I$3</c:f>
              <c:numCache>
                <c:formatCode>General</c:formatCode>
                <c:ptCount val="7"/>
                <c:pt idx="0">
                  <c:v>1.6393399999999999E-2</c:v>
                </c:pt>
                <c:pt idx="1">
                  <c:v>4.2553199999999999E-2</c:v>
                </c:pt>
                <c:pt idx="2">
                  <c:v>1.9230799999999999E-2</c:v>
                </c:pt>
                <c:pt idx="3">
                  <c:v>1.7543900000000001E-2</c:v>
                </c:pt>
                <c:pt idx="4">
                  <c:v>3.8461500000000003E-2</c:v>
                </c:pt>
                <c:pt idx="5">
                  <c:v>0</c:v>
                </c:pt>
                <c:pt idx="6">
                  <c:v>5.8823500000000001E-2</c:v>
                </c:pt>
              </c:numCache>
            </c:numRef>
          </c:val>
          <c:smooth val="0"/>
          <c:extLst xmlns:c16r2="http://schemas.microsoft.com/office/drawing/2015/06/chart">
            <c:ext xmlns:c16="http://schemas.microsoft.com/office/drawing/2014/chart" uri="{C3380CC4-5D6E-409C-BE32-E72D297353CC}">
              <c16:uniqueId val="{00000000-0AC8-4323-823C-821CD5A2EB47}"/>
            </c:ext>
          </c:extLst>
        </c:ser>
        <c:ser>
          <c:idx val="1"/>
          <c:order val="1"/>
          <c:tx>
            <c:strRef>
              <c:f>Sheet3!$B$4</c:f>
              <c:strCache>
                <c:ptCount val="1"/>
                <c:pt idx="0">
                  <c:v>Control States - mean</c:v>
                </c:pt>
              </c:strCache>
            </c:strRef>
          </c:tx>
          <c:spPr>
            <a:ln w="28575" cap="rnd">
              <a:solidFill>
                <a:schemeClr val="accent1"/>
              </a:solidFill>
              <a:prstDash val="dash"/>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4:$I$4</c:f>
              <c:numCache>
                <c:formatCode>General</c:formatCode>
                <c:ptCount val="7"/>
                <c:pt idx="0">
                  <c:v>5.1091299999999999E-2</c:v>
                </c:pt>
                <c:pt idx="1">
                  <c:v>7.7355099999999996E-2</c:v>
                </c:pt>
                <c:pt idx="2">
                  <c:v>1.6042799999999999E-2</c:v>
                </c:pt>
                <c:pt idx="3">
                  <c:v>2.8302799999999999E-2</c:v>
                </c:pt>
                <c:pt idx="4">
                  <c:v>2.2887899999999999E-2</c:v>
                </c:pt>
                <c:pt idx="5">
                  <c:v>6.0036000000000004E-3</c:v>
                </c:pt>
                <c:pt idx="6">
                  <c:v>0</c:v>
                </c:pt>
              </c:numCache>
            </c:numRef>
          </c:val>
          <c:smooth val="0"/>
          <c:extLst xmlns:c16r2="http://schemas.microsoft.com/office/drawing/2015/06/chart">
            <c:ext xmlns:c16="http://schemas.microsoft.com/office/drawing/2014/chart" uri="{C3380CC4-5D6E-409C-BE32-E72D297353CC}">
              <c16:uniqueId val="{00000001-0AC8-4323-823C-821CD5A2EB47}"/>
            </c:ext>
          </c:extLst>
        </c:ser>
        <c:dLbls>
          <c:showLegendKey val="0"/>
          <c:showVal val="0"/>
          <c:showCatName val="0"/>
          <c:showSerName val="0"/>
          <c:showPercent val="0"/>
          <c:showBubbleSize val="0"/>
        </c:dLbls>
        <c:smooth val="0"/>
        <c:axId val="880705576"/>
        <c:axId val="880702440"/>
      </c:lineChart>
      <c:catAx>
        <c:axId val="8807055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0702440"/>
        <c:crosses val="autoZero"/>
        <c:auto val="1"/>
        <c:lblAlgn val="ctr"/>
        <c:lblOffset val="100"/>
        <c:noMultiLvlLbl val="0"/>
      </c:catAx>
      <c:valAx>
        <c:axId val="88070244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070557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ny prescription medication</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tx1"/>
            </a:solidFill>
            <a:ln>
              <a:noFill/>
            </a:ln>
            <a:effectLst/>
          </c:spPr>
          <c:invertIfNegative val="0"/>
          <c:dPt>
            <c:idx val="0"/>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1-61CE-4E29-B0B3-E966AA3ADF89}"/>
              </c:ext>
            </c:extLst>
          </c:dPt>
          <c:dPt>
            <c:idx val="3"/>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3-61CE-4E29-B0B3-E966AA3ADF89}"/>
              </c:ext>
            </c:extLst>
          </c:dPt>
          <c:dPt>
            <c:idx val="7"/>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5-61CE-4E29-B0B3-E966AA3ADF89}"/>
              </c:ext>
            </c:extLst>
          </c:dPt>
          <c:dPt>
            <c:idx val="8"/>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7-61CE-4E29-B0B3-E966AA3ADF89}"/>
              </c:ext>
            </c:extLst>
          </c:dPt>
          <c:cat>
            <c:strRef>
              <c:f>Sheet4!$B$4:$B$13</c:f>
              <c:strCache>
                <c:ptCount val="10"/>
                <c:pt idx="0">
                  <c:v>AZ</c:v>
                </c:pt>
                <c:pt idx="1">
                  <c:v>CT</c:v>
                </c:pt>
                <c:pt idx="2">
                  <c:v>FL</c:v>
                </c:pt>
                <c:pt idx="3">
                  <c:v>NM</c:v>
                </c:pt>
                <c:pt idx="4">
                  <c:v>NY</c:v>
                </c:pt>
                <c:pt idx="5">
                  <c:v>OH</c:v>
                </c:pt>
                <c:pt idx="6">
                  <c:v>OK</c:v>
                </c:pt>
                <c:pt idx="7">
                  <c:v>OR</c:v>
                </c:pt>
                <c:pt idx="8">
                  <c:v>SC</c:v>
                </c:pt>
                <c:pt idx="9">
                  <c:v>TN</c:v>
                </c:pt>
              </c:strCache>
            </c:strRef>
          </c:cat>
          <c:val>
            <c:numRef>
              <c:f>Sheet4!$G$4:$G$13</c:f>
              <c:numCache>
                <c:formatCode>General</c:formatCode>
                <c:ptCount val="10"/>
                <c:pt idx="0">
                  <c:v>-3.2544916E-2</c:v>
                </c:pt>
                <c:pt idx="1">
                  <c:v>7.2439455E-2</c:v>
                </c:pt>
                <c:pt idx="2">
                  <c:v>0.42592034899999998</c:v>
                </c:pt>
                <c:pt idx="3">
                  <c:v>-9.6193100000000007E-3</c:v>
                </c:pt>
                <c:pt idx="4">
                  <c:v>0.151515541</c:v>
                </c:pt>
                <c:pt idx="5">
                  <c:v>4.2565800000000003E-3</c:v>
                </c:pt>
                <c:pt idx="6">
                  <c:v>0.13890009</c:v>
                </c:pt>
                <c:pt idx="7">
                  <c:v>-9.8207320000000004E-3</c:v>
                </c:pt>
                <c:pt idx="8">
                  <c:v>-4.8818150000000003E-3</c:v>
                </c:pt>
                <c:pt idx="9">
                  <c:v>0.263834758</c:v>
                </c:pt>
              </c:numCache>
            </c:numRef>
          </c:val>
          <c:extLst xmlns:c16r2="http://schemas.microsoft.com/office/drawing/2015/06/chart">
            <c:ext xmlns:c16="http://schemas.microsoft.com/office/drawing/2014/chart" uri="{C3380CC4-5D6E-409C-BE32-E72D297353CC}">
              <c16:uniqueId val="{00000008-61CE-4E29-B0B3-E966AA3ADF89}"/>
            </c:ext>
          </c:extLst>
        </c:ser>
        <c:dLbls>
          <c:showLegendKey val="0"/>
          <c:showVal val="0"/>
          <c:showCatName val="0"/>
          <c:showSerName val="0"/>
          <c:showPercent val="0"/>
          <c:showBubbleSize val="0"/>
        </c:dLbls>
        <c:gapWidth val="182"/>
        <c:axId val="791942664"/>
        <c:axId val="791939136"/>
      </c:barChart>
      <c:catAx>
        <c:axId val="791942664"/>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1939136"/>
        <c:crosses val="autoZero"/>
        <c:auto val="1"/>
        <c:lblAlgn val="ctr"/>
        <c:lblOffset val="100"/>
        <c:noMultiLvlLbl val="0"/>
      </c:catAx>
      <c:valAx>
        <c:axId val="791939136"/>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1942664"/>
        <c:crosses val="max"/>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Number of outpatient visits</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4!$H$4:$H$13</c:f>
              <c:strCache>
                <c:ptCount val="10"/>
                <c:pt idx="0">
                  <c:v>-0.004830151</c:v>
                </c:pt>
                <c:pt idx="1">
                  <c:v>0.039448989</c:v>
                </c:pt>
                <c:pt idx="2">
                  <c:v>0.436663925</c:v>
                </c:pt>
                <c:pt idx="3">
                  <c:v>0</c:v>
                </c:pt>
                <c:pt idx="4">
                  <c:v>0.215556768</c:v>
                </c:pt>
                <c:pt idx="5">
                  <c:v>0.060379876</c:v>
                </c:pt>
                <c:pt idx="6">
                  <c:v>-0.018730448</c:v>
                </c:pt>
                <c:pt idx="7">
                  <c:v>-0.009495197</c:v>
                </c:pt>
                <c:pt idx="8">
                  <c:v>0.034732816</c:v>
                </c:pt>
                <c:pt idx="9">
                  <c:v>0.246273423</c:v>
                </c:pt>
              </c:strCache>
            </c:strRef>
          </c:tx>
          <c:spPr>
            <a:solidFill>
              <a:schemeClr val="tx1"/>
            </a:solidFill>
            <a:ln>
              <a:noFill/>
            </a:ln>
            <a:effectLst/>
          </c:spPr>
          <c:invertIfNegative val="0"/>
          <c:dPt>
            <c:idx val="0"/>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1-AA3D-4BDE-9313-7B52CDEE72B2}"/>
              </c:ext>
            </c:extLst>
          </c:dPt>
          <c:dPt>
            <c:idx val="6"/>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3-AA3D-4BDE-9313-7B52CDEE72B2}"/>
              </c:ext>
            </c:extLst>
          </c:dPt>
          <c:dPt>
            <c:idx val="7"/>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5-AA3D-4BDE-9313-7B52CDEE72B2}"/>
              </c:ext>
            </c:extLst>
          </c:dPt>
          <c:cat>
            <c:strRef>
              <c:f>Sheet4!$B$4:$B$13</c:f>
              <c:strCache>
                <c:ptCount val="10"/>
                <c:pt idx="0">
                  <c:v>AZ</c:v>
                </c:pt>
                <c:pt idx="1">
                  <c:v>CT</c:v>
                </c:pt>
                <c:pt idx="2">
                  <c:v>FL</c:v>
                </c:pt>
                <c:pt idx="3">
                  <c:v>NM</c:v>
                </c:pt>
                <c:pt idx="4">
                  <c:v>NY</c:v>
                </c:pt>
                <c:pt idx="5">
                  <c:v>OH</c:v>
                </c:pt>
                <c:pt idx="6">
                  <c:v>OK</c:v>
                </c:pt>
                <c:pt idx="7">
                  <c:v>OR</c:v>
                </c:pt>
                <c:pt idx="8">
                  <c:v>SC</c:v>
                </c:pt>
                <c:pt idx="9">
                  <c:v>TN</c:v>
                </c:pt>
              </c:strCache>
            </c:strRef>
          </c:cat>
          <c:val>
            <c:numRef>
              <c:f>Sheet4!$H$4:$H$13</c:f>
              <c:numCache>
                <c:formatCode>General</c:formatCode>
                <c:ptCount val="10"/>
                <c:pt idx="0">
                  <c:v>-4.8301510000000004E-3</c:v>
                </c:pt>
                <c:pt idx="1">
                  <c:v>3.9448988999999997E-2</c:v>
                </c:pt>
                <c:pt idx="2">
                  <c:v>0.43666392500000001</c:v>
                </c:pt>
                <c:pt idx="3">
                  <c:v>0</c:v>
                </c:pt>
                <c:pt idx="4">
                  <c:v>0.21555676800000001</c:v>
                </c:pt>
                <c:pt idx="5">
                  <c:v>6.0379875999999999E-2</c:v>
                </c:pt>
                <c:pt idx="6">
                  <c:v>-1.8730448E-2</c:v>
                </c:pt>
                <c:pt idx="7">
                  <c:v>-9.4951970000000004E-3</c:v>
                </c:pt>
                <c:pt idx="8">
                  <c:v>3.4732816E-2</c:v>
                </c:pt>
                <c:pt idx="9">
                  <c:v>0.24627342299999999</c:v>
                </c:pt>
              </c:numCache>
            </c:numRef>
          </c:val>
          <c:extLst xmlns:c16r2="http://schemas.microsoft.com/office/drawing/2015/06/chart">
            <c:ext xmlns:c16="http://schemas.microsoft.com/office/drawing/2014/chart" uri="{C3380CC4-5D6E-409C-BE32-E72D297353CC}">
              <c16:uniqueId val="{00000006-AA3D-4BDE-9313-7B52CDEE72B2}"/>
            </c:ext>
          </c:extLst>
        </c:ser>
        <c:dLbls>
          <c:showLegendKey val="0"/>
          <c:showVal val="0"/>
          <c:showCatName val="0"/>
          <c:showSerName val="0"/>
          <c:showPercent val="0"/>
          <c:showBubbleSize val="0"/>
        </c:dLbls>
        <c:gapWidth val="182"/>
        <c:axId val="791941880"/>
        <c:axId val="791942272"/>
      </c:barChart>
      <c:catAx>
        <c:axId val="791941880"/>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1942272"/>
        <c:crosses val="autoZero"/>
        <c:auto val="1"/>
        <c:lblAlgn val="ctr"/>
        <c:lblOffset val="100"/>
        <c:noMultiLvlLbl val="0"/>
      </c:catAx>
      <c:valAx>
        <c:axId val="791942272"/>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1941880"/>
        <c:crosses val="max"/>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Number</a:t>
            </a:r>
            <a:r>
              <a:rPr lang="en-US" sz="1200" baseline="0"/>
              <a:t> of prescription medications</a:t>
            </a:r>
            <a:endParaRPr lang="en-US" sz="1200"/>
          </a:p>
        </c:rich>
      </c:tx>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tx1"/>
            </a:solidFill>
            <a:ln>
              <a:noFill/>
            </a:ln>
            <a:effectLst/>
          </c:spPr>
          <c:invertIfNegative val="0"/>
          <c:dPt>
            <c:idx val="0"/>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1-D242-46FF-9D6E-A535044B0425}"/>
              </c:ext>
            </c:extLst>
          </c:dPt>
          <c:cat>
            <c:strRef>
              <c:f>Sheet4!$B$4:$B$13</c:f>
              <c:strCache>
                <c:ptCount val="10"/>
                <c:pt idx="0">
                  <c:v>AZ</c:v>
                </c:pt>
                <c:pt idx="1">
                  <c:v>CT</c:v>
                </c:pt>
                <c:pt idx="2">
                  <c:v>FL</c:v>
                </c:pt>
                <c:pt idx="3">
                  <c:v>NM</c:v>
                </c:pt>
                <c:pt idx="4">
                  <c:v>NY</c:v>
                </c:pt>
                <c:pt idx="5">
                  <c:v>OH</c:v>
                </c:pt>
                <c:pt idx="6">
                  <c:v>OK</c:v>
                </c:pt>
                <c:pt idx="7">
                  <c:v>OR</c:v>
                </c:pt>
                <c:pt idx="8">
                  <c:v>SC</c:v>
                </c:pt>
                <c:pt idx="9">
                  <c:v>TN</c:v>
                </c:pt>
              </c:strCache>
            </c:strRef>
          </c:cat>
          <c:val>
            <c:numRef>
              <c:f>Sheet4!$I$4:$I$13</c:f>
              <c:numCache>
                <c:formatCode>General</c:formatCode>
                <c:ptCount val="10"/>
                <c:pt idx="0">
                  <c:v>-4.8096529999999997E-3</c:v>
                </c:pt>
                <c:pt idx="1">
                  <c:v>2.4939962E-2</c:v>
                </c:pt>
                <c:pt idx="2">
                  <c:v>0.332098648</c:v>
                </c:pt>
                <c:pt idx="3">
                  <c:v>0</c:v>
                </c:pt>
                <c:pt idx="4">
                  <c:v>0.25076569700000001</c:v>
                </c:pt>
                <c:pt idx="5">
                  <c:v>0.13849056000000001</c:v>
                </c:pt>
                <c:pt idx="6">
                  <c:v>1.4359036E-2</c:v>
                </c:pt>
                <c:pt idx="7">
                  <c:v>0</c:v>
                </c:pt>
                <c:pt idx="8">
                  <c:v>1.6445771000000001E-2</c:v>
                </c:pt>
                <c:pt idx="9">
                  <c:v>0.22770998000000001</c:v>
                </c:pt>
              </c:numCache>
            </c:numRef>
          </c:val>
          <c:extLst xmlns:c16r2="http://schemas.microsoft.com/office/drawing/2015/06/chart">
            <c:ext xmlns:c16="http://schemas.microsoft.com/office/drawing/2014/chart" uri="{C3380CC4-5D6E-409C-BE32-E72D297353CC}">
              <c16:uniqueId val="{00000002-D242-46FF-9D6E-A535044B0425}"/>
            </c:ext>
          </c:extLst>
        </c:ser>
        <c:dLbls>
          <c:showLegendKey val="0"/>
          <c:showVal val="0"/>
          <c:showCatName val="0"/>
          <c:showSerName val="0"/>
          <c:showPercent val="0"/>
          <c:showBubbleSize val="0"/>
        </c:dLbls>
        <c:gapWidth val="182"/>
        <c:axId val="792205192"/>
        <c:axId val="792207544"/>
      </c:barChart>
      <c:catAx>
        <c:axId val="792205192"/>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2207544"/>
        <c:crosses val="autoZero"/>
        <c:auto val="1"/>
        <c:lblAlgn val="ctr"/>
        <c:lblOffset val="100"/>
        <c:noMultiLvlLbl val="0"/>
      </c:catAx>
      <c:valAx>
        <c:axId val="792207544"/>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2205192"/>
        <c:crosses val="max"/>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oportion of individuals with any emergency department visit</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3!$B$16</c:f>
              <c:strCache>
                <c:ptCount val="1"/>
                <c:pt idx="0">
                  <c:v>Texas</c:v>
                </c:pt>
              </c:strCache>
            </c:strRef>
          </c:tx>
          <c:spPr>
            <a:ln w="28575" cap="rnd">
              <a:solidFill>
                <a:schemeClr val="tx1"/>
              </a:solidFill>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16:$I$16</c:f>
              <c:numCache>
                <c:formatCode>General</c:formatCode>
                <c:ptCount val="7"/>
                <c:pt idx="0">
                  <c:v>4.9180300000000003E-2</c:v>
                </c:pt>
                <c:pt idx="1">
                  <c:v>8.5106399999999999E-2</c:v>
                </c:pt>
                <c:pt idx="2">
                  <c:v>1.9230799999999999E-2</c:v>
                </c:pt>
                <c:pt idx="3">
                  <c:v>1.7543900000000001E-2</c:v>
                </c:pt>
                <c:pt idx="4">
                  <c:v>0</c:v>
                </c:pt>
                <c:pt idx="5">
                  <c:v>2.2727299999999999E-2</c:v>
                </c:pt>
                <c:pt idx="6">
                  <c:v>5.8823500000000001E-2</c:v>
                </c:pt>
              </c:numCache>
            </c:numRef>
          </c:val>
          <c:smooth val="0"/>
          <c:extLst xmlns:c16r2="http://schemas.microsoft.com/office/drawing/2015/06/chart">
            <c:ext xmlns:c16="http://schemas.microsoft.com/office/drawing/2014/chart" uri="{C3380CC4-5D6E-409C-BE32-E72D297353CC}">
              <c16:uniqueId val="{00000000-EEE8-4A15-A403-226CE6E368C6}"/>
            </c:ext>
          </c:extLst>
        </c:ser>
        <c:ser>
          <c:idx val="1"/>
          <c:order val="1"/>
          <c:tx>
            <c:strRef>
              <c:f>Sheet3!$B$17</c:f>
              <c:strCache>
                <c:ptCount val="1"/>
                <c:pt idx="0">
                  <c:v>Control States - mean</c:v>
                </c:pt>
              </c:strCache>
            </c:strRef>
          </c:tx>
          <c:spPr>
            <a:ln w="28575" cap="rnd">
              <a:solidFill>
                <a:schemeClr val="accent1"/>
              </a:solidFill>
              <a:prstDash val="dash"/>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17:$I$17</c:f>
              <c:numCache>
                <c:formatCode>General</c:formatCode>
                <c:ptCount val="7"/>
                <c:pt idx="0">
                  <c:v>3.99802E-2</c:v>
                </c:pt>
                <c:pt idx="1">
                  <c:v>0.13144410000000001</c:v>
                </c:pt>
                <c:pt idx="2">
                  <c:v>7.4431800000000006E-2</c:v>
                </c:pt>
                <c:pt idx="3">
                  <c:v>4.2131700000000001E-2</c:v>
                </c:pt>
                <c:pt idx="4">
                  <c:v>8.7103600000000003E-2</c:v>
                </c:pt>
                <c:pt idx="5">
                  <c:v>1.9778400000000002E-2</c:v>
                </c:pt>
                <c:pt idx="6">
                  <c:v>2.1966800000000002E-2</c:v>
                </c:pt>
              </c:numCache>
            </c:numRef>
          </c:val>
          <c:smooth val="0"/>
          <c:extLst xmlns:c16r2="http://schemas.microsoft.com/office/drawing/2015/06/chart">
            <c:ext xmlns:c16="http://schemas.microsoft.com/office/drawing/2014/chart" uri="{C3380CC4-5D6E-409C-BE32-E72D297353CC}">
              <c16:uniqueId val="{00000001-EEE8-4A15-A403-226CE6E368C6}"/>
            </c:ext>
          </c:extLst>
        </c:ser>
        <c:dLbls>
          <c:showLegendKey val="0"/>
          <c:showVal val="0"/>
          <c:showCatName val="0"/>
          <c:showSerName val="0"/>
          <c:showPercent val="0"/>
          <c:showBubbleSize val="0"/>
        </c:dLbls>
        <c:smooth val="0"/>
        <c:axId val="880704008"/>
        <c:axId val="880706360"/>
      </c:lineChart>
      <c:catAx>
        <c:axId val="880704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0706360"/>
        <c:crosses val="autoZero"/>
        <c:auto val="1"/>
        <c:lblAlgn val="ctr"/>
        <c:lblOffset val="100"/>
        <c:noMultiLvlLbl val="0"/>
      </c:catAx>
      <c:valAx>
        <c:axId val="88070636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070400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oportion of individuals with any outpatient visit</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3!$B$9</c:f>
              <c:strCache>
                <c:ptCount val="1"/>
                <c:pt idx="0">
                  <c:v>Texas</c:v>
                </c:pt>
              </c:strCache>
            </c:strRef>
          </c:tx>
          <c:spPr>
            <a:ln w="28575" cap="rnd">
              <a:solidFill>
                <a:schemeClr val="tx1"/>
              </a:solidFill>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9:$I$9</c:f>
              <c:numCache>
                <c:formatCode>General</c:formatCode>
                <c:ptCount val="7"/>
                <c:pt idx="0">
                  <c:v>0.55737700000000001</c:v>
                </c:pt>
                <c:pt idx="1">
                  <c:v>0.51063829999999999</c:v>
                </c:pt>
                <c:pt idx="2">
                  <c:v>0.5</c:v>
                </c:pt>
                <c:pt idx="3">
                  <c:v>0.4385965</c:v>
                </c:pt>
                <c:pt idx="4">
                  <c:v>0.48076920000000001</c:v>
                </c:pt>
                <c:pt idx="5">
                  <c:v>0.54545460000000001</c:v>
                </c:pt>
                <c:pt idx="6">
                  <c:v>0.58823530000000002</c:v>
                </c:pt>
              </c:numCache>
            </c:numRef>
          </c:val>
          <c:smooth val="0"/>
          <c:extLst xmlns:c16r2="http://schemas.microsoft.com/office/drawing/2015/06/chart">
            <c:ext xmlns:c16="http://schemas.microsoft.com/office/drawing/2014/chart" uri="{C3380CC4-5D6E-409C-BE32-E72D297353CC}">
              <c16:uniqueId val="{00000000-88D1-409D-95DC-51FF6CE2984B}"/>
            </c:ext>
          </c:extLst>
        </c:ser>
        <c:ser>
          <c:idx val="1"/>
          <c:order val="1"/>
          <c:tx>
            <c:strRef>
              <c:f>Sheet3!$B$4</c:f>
              <c:strCache>
                <c:ptCount val="1"/>
                <c:pt idx="0">
                  <c:v>Control States - mean</c:v>
                </c:pt>
              </c:strCache>
            </c:strRef>
          </c:tx>
          <c:spPr>
            <a:ln w="28575" cap="rnd">
              <a:solidFill>
                <a:schemeClr val="accent1"/>
              </a:solidFill>
              <a:prstDash val="dash"/>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10:$I$10</c:f>
              <c:numCache>
                <c:formatCode>General</c:formatCode>
                <c:ptCount val="7"/>
                <c:pt idx="0">
                  <c:v>0.60694459999999995</c:v>
                </c:pt>
                <c:pt idx="1">
                  <c:v>0.574017</c:v>
                </c:pt>
                <c:pt idx="2">
                  <c:v>0.52136329999999997</c:v>
                </c:pt>
                <c:pt idx="3">
                  <c:v>0.56103400000000003</c:v>
                </c:pt>
                <c:pt idx="4">
                  <c:v>0.51891500000000002</c:v>
                </c:pt>
                <c:pt idx="5">
                  <c:v>0.59498569999999995</c:v>
                </c:pt>
                <c:pt idx="6">
                  <c:v>0.54769889999999999</c:v>
                </c:pt>
              </c:numCache>
            </c:numRef>
          </c:val>
          <c:smooth val="0"/>
          <c:extLst xmlns:c16r2="http://schemas.microsoft.com/office/drawing/2015/06/chart">
            <c:ext xmlns:c16="http://schemas.microsoft.com/office/drawing/2014/chart" uri="{C3380CC4-5D6E-409C-BE32-E72D297353CC}">
              <c16:uniqueId val="{00000001-88D1-409D-95DC-51FF6CE2984B}"/>
            </c:ext>
          </c:extLst>
        </c:ser>
        <c:dLbls>
          <c:showLegendKey val="0"/>
          <c:showVal val="0"/>
          <c:showCatName val="0"/>
          <c:showSerName val="0"/>
          <c:showPercent val="0"/>
          <c:showBubbleSize val="0"/>
        </c:dLbls>
        <c:smooth val="0"/>
        <c:axId val="880705184"/>
        <c:axId val="880703224"/>
      </c:lineChart>
      <c:catAx>
        <c:axId val="8807051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0703224"/>
        <c:crosses val="autoZero"/>
        <c:auto val="1"/>
        <c:lblAlgn val="ctr"/>
        <c:lblOffset val="100"/>
        <c:noMultiLvlLbl val="0"/>
      </c:catAx>
      <c:valAx>
        <c:axId val="880703224"/>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070518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oportion of individuals with any prescription medication</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3!$B$23</c:f>
              <c:strCache>
                <c:ptCount val="1"/>
                <c:pt idx="0">
                  <c:v>Texas</c:v>
                </c:pt>
              </c:strCache>
            </c:strRef>
          </c:tx>
          <c:spPr>
            <a:ln w="28575" cap="rnd">
              <a:solidFill>
                <a:schemeClr val="tx1"/>
              </a:solidFill>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23:$I$23</c:f>
              <c:numCache>
                <c:formatCode>General</c:formatCode>
                <c:ptCount val="7"/>
                <c:pt idx="0">
                  <c:v>0.52459009999999995</c:v>
                </c:pt>
                <c:pt idx="1">
                  <c:v>0.4468085</c:v>
                </c:pt>
                <c:pt idx="2">
                  <c:v>0.59615390000000001</c:v>
                </c:pt>
                <c:pt idx="3">
                  <c:v>0.508772</c:v>
                </c:pt>
                <c:pt idx="4">
                  <c:v>0.63461540000000005</c:v>
                </c:pt>
                <c:pt idx="5">
                  <c:v>0.56818179999999996</c:v>
                </c:pt>
                <c:pt idx="6">
                  <c:v>0.64705880000000005</c:v>
                </c:pt>
              </c:numCache>
            </c:numRef>
          </c:val>
          <c:smooth val="0"/>
          <c:extLst xmlns:c16r2="http://schemas.microsoft.com/office/drawing/2015/06/chart">
            <c:ext xmlns:c16="http://schemas.microsoft.com/office/drawing/2014/chart" uri="{C3380CC4-5D6E-409C-BE32-E72D297353CC}">
              <c16:uniqueId val="{00000000-50B5-4AD4-B091-9EAF5F371188}"/>
            </c:ext>
          </c:extLst>
        </c:ser>
        <c:ser>
          <c:idx val="1"/>
          <c:order val="1"/>
          <c:tx>
            <c:strRef>
              <c:f>Sheet3!$B$24</c:f>
              <c:strCache>
                <c:ptCount val="1"/>
                <c:pt idx="0">
                  <c:v>Control States - mean</c:v>
                </c:pt>
              </c:strCache>
            </c:strRef>
          </c:tx>
          <c:spPr>
            <a:ln w="28575" cap="rnd">
              <a:solidFill>
                <a:schemeClr val="accent1"/>
              </a:solidFill>
              <a:prstDash val="dash"/>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24:$I$24</c:f>
              <c:numCache>
                <c:formatCode>General</c:formatCode>
                <c:ptCount val="7"/>
                <c:pt idx="0">
                  <c:v>0.67339190000000004</c:v>
                </c:pt>
                <c:pt idx="1">
                  <c:v>0.52013500000000001</c:v>
                </c:pt>
                <c:pt idx="2">
                  <c:v>0.47557929999999998</c:v>
                </c:pt>
                <c:pt idx="3">
                  <c:v>0.61757569999999995</c:v>
                </c:pt>
                <c:pt idx="4">
                  <c:v>0.74307049999999997</c:v>
                </c:pt>
                <c:pt idx="5">
                  <c:v>0.49799719999999997</c:v>
                </c:pt>
                <c:pt idx="6">
                  <c:v>0.68487730000000002</c:v>
                </c:pt>
              </c:numCache>
            </c:numRef>
          </c:val>
          <c:smooth val="0"/>
          <c:extLst xmlns:c16r2="http://schemas.microsoft.com/office/drawing/2015/06/chart">
            <c:ext xmlns:c16="http://schemas.microsoft.com/office/drawing/2014/chart" uri="{C3380CC4-5D6E-409C-BE32-E72D297353CC}">
              <c16:uniqueId val="{00000001-50B5-4AD4-B091-9EAF5F371188}"/>
            </c:ext>
          </c:extLst>
        </c:ser>
        <c:dLbls>
          <c:showLegendKey val="0"/>
          <c:showVal val="0"/>
          <c:showCatName val="0"/>
          <c:showSerName val="0"/>
          <c:showPercent val="0"/>
          <c:showBubbleSize val="0"/>
        </c:dLbls>
        <c:smooth val="0"/>
        <c:axId val="880706752"/>
        <c:axId val="880701264"/>
      </c:lineChart>
      <c:catAx>
        <c:axId val="8807067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0701264"/>
        <c:crosses val="autoZero"/>
        <c:auto val="1"/>
        <c:lblAlgn val="ctr"/>
        <c:lblOffset val="100"/>
        <c:noMultiLvlLbl val="0"/>
      </c:catAx>
      <c:valAx>
        <c:axId val="880701264"/>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070675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verage number of outpatient visits,</a:t>
            </a:r>
            <a:r>
              <a:rPr lang="en-US" baseline="0"/>
              <a:t> per person, among individuals with at least one</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3!$B$30</c:f>
              <c:strCache>
                <c:ptCount val="1"/>
                <c:pt idx="0">
                  <c:v>Texas</c:v>
                </c:pt>
              </c:strCache>
            </c:strRef>
          </c:tx>
          <c:spPr>
            <a:ln w="28575" cap="rnd">
              <a:solidFill>
                <a:schemeClr val="tx1"/>
              </a:solidFill>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30:$I$30</c:f>
              <c:numCache>
                <c:formatCode>General</c:formatCode>
                <c:ptCount val="7"/>
                <c:pt idx="0">
                  <c:v>4.6470589999999996</c:v>
                </c:pt>
                <c:pt idx="1">
                  <c:v>4.5416670000000003</c:v>
                </c:pt>
                <c:pt idx="2">
                  <c:v>4.5</c:v>
                </c:pt>
                <c:pt idx="3">
                  <c:v>4.12</c:v>
                </c:pt>
                <c:pt idx="4">
                  <c:v>5.04</c:v>
                </c:pt>
                <c:pt idx="5">
                  <c:v>6.5833329999999997</c:v>
                </c:pt>
                <c:pt idx="6">
                  <c:v>8.8000000000000007</c:v>
                </c:pt>
              </c:numCache>
            </c:numRef>
          </c:val>
          <c:smooth val="0"/>
          <c:extLst xmlns:c16r2="http://schemas.microsoft.com/office/drawing/2015/06/chart">
            <c:ext xmlns:c16="http://schemas.microsoft.com/office/drawing/2014/chart" uri="{C3380CC4-5D6E-409C-BE32-E72D297353CC}">
              <c16:uniqueId val="{00000000-4E79-4B0C-A8A8-3A69DD69C963}"/>
            </c:ext>
          </c:extLst>
        </c:ser>
        <c:ser>
          <c:idx val="1"/>
          <c:order val="1"/>
          <c:tx>
            <c:strRef>
              <c:f>Sheet3!$B$31</c:f>
              <c:strCache>
                <c:ptCount val="1"/>
                <c:pt idx="0">
                  <c:v>Control States - mean</c:v>
                </c:pt>
              </c:strCache>
            </c:strRef>
          </c:tx>
          <c:spPr>
            <a:ln w="28575" cap="rnd">
              <a:solidFill>
                <a:schemeClr val="accent1"/>
              </a:solidFill>
              <a:prstDash val="dash"/>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31:$I$31</c:f>
              <c:numCache>
                <c:formatCode>General</c:formatCode>
                <c:ptCount val="7"/>
                <c:pt idx="0">
                  <c:v>7.8802690000000002</c:v>
                </c:pt>
                <c:pt idx="1">
                  <c:v>9.2593840000000007</c:v>
                </c:pt>
                <c:pt idx="2">
                  <c:v>10.62289</c:v>
                </c:pt>
                <c:pt idx="3">
                  <c:v>9.7031430000000007</c:v>
                </c:pt>
                <c:pt idx="4">
                  <c:v>7.930707</c:v>
                </c:pt>
                <c:pt idx="5">
                  <c:v>9.2122050000000009</c:v>
                </c:pt>
                <c:pt idx="6">
                  <c:v>10.71552</c:v>
                </c:pt>
              </c:numCache>
            </c:numRef>
          </c:val>
          <c:smooth val="0"/>
          <c:extLst xmlns:c16r2="http://schemas.microsoft.com/office/drawing/2015/06/chart">
            <c:ext xmlns:c16="http://schemas.microsoft.com/office/drawing/2014/chart" uri="{C3380CC4-5D6E-409C-BE32-E72D297353CC}">
              <c16:uniqueId val="{00000001-4E79-4B0C-A8A8-3A69DD69C963}"/>
            </c:ext>
          </c:extLst>
        </c:ser>
        <c:dLbls>
          <c:showLegendKey val="0"/>
          <c:showVal val="0"/>
          <c:showCatName val="0"/>
          <c:showSerName val="0"/>
          <c:showPercent val="0"/>
          <c:showBubbleSize val="0"/>
        </c:dLbls>
        <c:smooth val="0"/>
        <c:axId val="625381792"/>
        <c:axId val="625382184"/>
      </c:lineChart>
      <c:catAx>
        <c:axId val="625381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5382184"/>
        <c:crosses val="autoZero"/>
        <c:auto val="1"/>
        <c:lblAlgn val="ctr"/>
        <c:lblOffset val="100"/>
        <c:noMultiLvlLbl val="0"/>
      </c:catAx>
      <c:valAx>
        <c:axId val="625382184"/>
        <c:scaling>
          <c:orientation val="minMax"/>
          <c:max val="15"/>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5381792"/>
        <c:crosses val="autoZero"/>
        <c:crossBetween val="between"/>
        <c:majorUnit val="5"/>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verage number of</a:t>
            </a:r>
            <a:r>
              <a:rPr lang="en-US" baseline="0"/>
              <a:t> prescription medications</a:t>
            </a:r>
            <a:r>
              <a:rPr lang="en-US"/>
              <a:t>,</a:t>
            </a:r>
            <a:r>
              <a:rPr lang="en-US" baseline="0"/>
              <a:t> per person, among individuals with at least one</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3!$B$37</c:f>
              <c:strCache>
                <c:ptCount val="1"/>
                <c:pt idx="0">
                  <c:v>Texas</c:v>
                </c:pt>
              </c:strCache>
            </c:strRef>
          </c:tx>
          <c:spPr>
            <a:ln w="28575" cap="rnd">
              <a:solidFill>
                <a:schemeClr val="tx1"/>
              </a:solidFill>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37:$I$37</c:f>
              <c:numCache>
                <c:formatCode>General</c:formatCode>
                <c:ptCount val="7"/>
                <c:pt idx="0">
                  <c:v>1.6875</c:v>
                </c:pt>
                <c:pt idx="1">
                  <c:v>1.285714</c:v>
                </c:pt>
                <c:pt idx="2">
                  <c:v>1.548387</c:v>
                </c:pt>
                <c:pt idx="3">
                  <c:v>1.62069</c:v>
                </c:pt>
                <c:pt idx="4">
                  <c:v>1.606061</c:v>
                </c:pt>
                <c:pt idx="5">
                  <c:v>1.56</c:v>
                </c:pt>
                <c:pt idx="6">
                  <c:v>1.545455</c:v>
                </c:pt>
              </c:numCache>
            </c:numRef>
          </c:val>
          <c:smooth val="0"/>
          <c:extLst xmlns:c16r2="http://schemas.microsoft.com/office/drawing/2015/06/chart">
            <c:ext xmlns:c16="http://schemas.microsoft.com/office/drawing/2014/chart" uri="{C3380CC4-5D6E-409C-BE32-E72D297353CC}">
              <c16:uniqueId val="{00000000-D3BD-423B-B318-5CAD6273D0F1}"/>
            </c:ext>
          </c:extLst>
        </c:ser>
        <c:ser>
          <c:idx val="1"/>
          <c:order val="1"/>
          <c:tx>
            <c:strRef>
              <c:f>Sheet3!$B$38</c:f>
              <c:strCache>
                <c:ptCount val="1"/>
                <c:pt idx="0">
                  <c:v>Control States - mean</c:v>
                </c:pt>
              </c:strCache>
            </c:strRef>
          </c:tx>
          <c:spPr>
            <a:ln w="28575" cap="rnd">
              <a:solidFill>
                <a:schemeClr val="accent1"/>
              </a:solidFill>
              <a:prstDash val="dash"/>
              <a:round/>
            </a:ln>
            <a:effectLst/>
          </c:spPr>
          <c:marker>
            <c:symbol val="none"/>
          </c:marker>
          <c:cat>
            <c:numRef>
              <c:f>Sheet3!$C$2:$I$2</c:f>
              <c:numCache>
                <c:formatCode>General</c:formatCode>
                <c:ptCount val="7"/>
                <c:pt idx="0">
                  <c:v>2014</c:v>
                </c:pt>
                <c:pt idx="1">
                  <c:v>2015</c:v>
                </c:pt>
                <c:pt idx="2">
                  <c:v>2016</c:v>
                </c:pt>
                <c:pt idx="3">
                  <c:v>2017</c:v>
                </c:pt>
                <c:pt idx="4">
                  <c:v>2018</c:v>
                </c:pt>
                <c:pt idx="5">
                  <c:v>2019</c:v>
                </c:pt>
                <c:pt idx="6">
                  <c:v>2020</c:v>
                </c:pt>
              </c:numCache>
            </c:numRef>
          </c:cat>
          <c:val>
            <c:numRef>
              <c:f>Sheet3!$C$38:$I$38</c:f>
              <c:numCache>
                <c:formatCode>General</c:formatCode>
                <c:ptCount val="7"/>
                <c:pt idx="0">
                  <c:v>1.75485</c:v>
                </c:pt>
                <c:pt idx="1">
                  <c:v>1.649713</c:v>
                </c:pt>
                <c:pt idx="2">
                  <c:v>1.4174040000000001</c:v>
                </c:pt>
                <c:pt idx="3">
                  <c:v>1.707225</c:v>
                </c:pt>
                <c:pt idx="4">
                  <c:v>1.5641130000000001</c:v>
                </c:pt>
                <c:pt idx="5">
                  <c:v>1.7539370000000001</c:v>
                </c:pt>
                <c:pt idx="6">
                  <c:v>1.522939</c:v>
                </c:pt>
              </c:numCache>
            </c:numRef>
          </c:val>
          <c:smooth val="0"/>
          <c:extLst xmlns:c16r2="http://schemas.microsoft.com/office/drawing/2015/06/chart">
            <c:ext xmlns:c16="http://schemas.microsoft.com/office/drawing/2014/chart" uri="{C3380CC4-5D6E-409C-BE32-E72D297353CC}">
              <c16:uniqueId val="{00000001-D3BD-423B-B318-5CAD6273D0F1}"/>
            </c:ext>
          </c:extLst>
        </c:ser>
        <c:dLbls>
          <c:showLegendKey val="0"/>
          <c:showVal val="0"/>
          <c:showCatName val="0"/>
          <c:showSerName val="0"/>
          <c:showPercent val="0"/>
          <c:showBubbleSize val="0"/>
        </c:dLbls>
        <c:smooth val="0"/>
        <c:axId val="625383752"/>
        <c:axId val="625384144"/>
      </c:lineChart>
      <c:catAx>
        <c:axId val="6253837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5384144"/>
        <c:crosses val="autoZero"/>
        <c:auto val="1"/>
        <c:lblAlgn val="ctr"/>
        <c:lblOffset val="100"/>
        <c:noMultiLvlLbl val="0"/>
      </c:catAx>
      <c:valAx>
        <c:axId val="625384144"/>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5383752"/>
        <c:crosses val="autoZero"/>
        <c:crossBetween val="between"/>
        <c:majorUnit val="1"/>
        <c:minorUnit val="0.5"/>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ny inpatient stay</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tx1"/>
            </a:solidFill>
            <a:ln>
              <a:noFill/>
            </a:ln>
            <a:effectLst/>
          </c:spPr>
          <c:invertIfNegative val="0"/>
          <c:dPt>
            <c:idx val="0"/>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1-A5DB-468B-AECA-F819F235C630}"/>
              </c:ext>
            </c:extLst>
          </c:dPt>
          <c:dPt>
            <c:idx val="6"/>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3-A5DB-468B-AECA-F819F235C630}"/>
              </c:ext>
            </c:extLst>
          </c:dPt>
          <c:dPt>
            <c:idx val="7"/>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5-A5DB-468B-AECA-F819F235C630}"/>
              </c:ext>
            </c:extLst>
          </c:dPt>
          <c:cat>
            <c:strRef>
              <c:f>Sheet4!$B$4:$B$13</c:f>
              <c:strCache>
                <c:ptCount val="10"/>
                <c:pt idx="0">
                  <c:v>AZ</c:v>
                </c:pt>
                <c:pt idx="1">
                  <c:v>CT</c:v>
                </c:pt>
                <c:pt idx="2">
                  <c:v>FL</c:v>
                </c:pt>
                <c:pt idx="3">
                  <c:v>NM</c:v>
                </c:pt>
                <c:pt idx="4">
                  <c:v>NY</c:v>
                </c:pt>
                <c:pt idx="5">
                  <c:v>OH</c:v>
                </c:pt>
                <c:pt idx="6">
                  <c:v>OK</c:v>
                </c:pt>
                <c:pt idx="7">
                  <c:v>OR</c:v>
                </c:pt>
                <c:pt idx="8">
                  <c:v>SC</c:v>
                </c:pt>
                <c:pt idx="9">
                  <c:v>TN</c:v>
                </c:pt>
              </c:strCache>
            </c:strRef>
          </c:cat>
          <c:val>
            <c:numRef>
              <c:f>Sheet4!$D$4:$D$13</c:f>
              <c:numCache>
                <c:formatCode>General</c:formatCode>
                <c:ptCount val="10"/>
                <c:pt idx="0">
                  <c:v>-7.2322599999999999E-3</c:v>
                </c:pt>
                <c:pt idx="1">
                  <c:v>4.8771915999999998E-2</c:v>
                </c:pt>
                <c:pt idx="2">
                  <c:v>0.46146074100000001</c:v>
                </c:pt>
                <c:pt idx="3">
                  <c:v>1.7545130999999999E-2</c:v>
                </c:pt>
                <c:pt idx="4">
                  <c:v>0.131960562</c:v>
                </c:pt>
                <c:pt idx="5">
                  <c:v>8.9537167000000001E-2</c:v>
                </c:pt>
                <c:pt idx="6">
                  <c:v>-4.5871810000000001E-3</c:v>
                </c:pt>
                <c:pt idx="7">
                  <c:v>-1.0514463E-2</c:v>
                </c:pt>
                <c:pt idx="8">
                  <c:v>1.5438001999999999E-2</c:v>
                </c:pt>
                <c:pt idx="9">
                  <c:v>0.25762038500000001</c:v>
                </c:pt>
              </c:numCache>
            </c:numRef>
          </c:val>
          <c:extLst xmlns:c16r2="http://schemas.microsoft.com/office/drawing/2015/06/chart">
            <c:ext xmlns:c16="http://schemas.microsoft.com/office/drawing/2014/chart" uri="{C3380CC4-5D6E-409C-BE32-E72D297353CC}">
              <c16:uniqueId val="{00000006-A5DB-468B-AECA-F819F235C630}"/>
            </c:ext>
          </c:extLst>
        </c:ser>
        <c:dLbls>
          <c:showLegendKey val="0"/>
          <c:showVal val="0"/>
          <c:showCatName val="0"/>
          <c:showSerName val="0"/>
          <c:showPercent val="0"/>
          <c:showBubbleSize val="0"/>
        </c:dLbls>
        <c:gapWidth val="182"/>
        <c:axId val="380054984"/>
        <c:axId val="380056944"/>
      </c:barChart>
      <c:catAx>
        <c:axId val="380054984"/>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056944"/>
        <c:crosses val="autoZero"/>
        <c:auto val="1"/>
        <c:lblAlgn val="ctr"/>
        <c:lblOffset val="100"/>
        <c:noMultiLvlLbl val="0"/>
      </c:catAx>
      <c:valAx>
        <c:axId val="380056944"/>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054984"/>
        <c:crosses val="max"/>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a:t>Any emergency department visit</a:t>
            </a:r>
          </a:p>
        </c:rich>
      </c:tx>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4!$F$4:$F$13</c:f>
              <c:strCache>
                <c:ptCount val="10"/>
                <c:pt idx="0">
                  <c:v>-0.006726141</c:v>
                </c:pt>
                <c:pt idx="1">
                  <c:v>0.054995386</c:v>
                </c:pt>
                <c:pt idx="2">
                  <c:v>0.459213031</c:v>
                </c:pt>
                <c:pt idx="3">
                  <c:v>0.018564231</c:v>
                </c:pt>
                <c:pt idx="4">
                  <c:v>0.12480923</c:v>
                </c:pt>
                <c:pt idx="5">
                  <c:v>0.069235798</c:v>
                </c:pt>
                <c:pt idx="6">
                  <c:v>-0.007220712</c:v>
                </c:pt>
                <c:pt idx="7">
                  <c:v>-0.010714972</c:v>
                </c:pt>
                <c:pt idx="8">
                  <c:v>0.031934081</c:v>
                </c:pt>
                <c:pt idx="9">
                  <c:v>0.265910068</c:v>
                </c:pt>
              </c:strCache>
            </c:strRef>
          </c:tx>
          <c:spPr>
            <a:solidFill>
              <a:schemeClr val="tx1"/>
            </a:solidFill>
            <a:ln>
              <a:noFill/>
            </a:ln>
            <a:effectLst/>
          </c:spPr>
          <c:invertIfNegative val="0"/>
          <c:dPt>
            <c:idx val="0"/>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1-BC21-4CB0-B28F-23A0C8CC1505}"/>
              </c:ext>
            </c:extLst>
          </c:dPt>
          <c:dPt>
            <c:idx val="6"/>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3-BC21-4CB0-B28F-23A0C8CC1505}"/>
              </c:ext>
            </c:extLst>
          </c:dPt>
          <c:dPt>
            <c:idx val="7"/>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5-BC21-4CB0-B28F-23A0C8CC1505}"/>
              </c:ext>
            </c:extLst>
          </c:dPt>
          <c:cat>
            <c:strRef>
              <c:f>Sheet4!$B$4:$B$13</c:f>
              <c:strCache>
                <c:ptCount val="10"/>
                <c:pt idx="0">
                  <c:v>AZ</c:v>
                </c:pt>
                <c:pt idx="1">
                  <c:v>CT</c:v>
                </c:pt>
                <c:pt idx="2">
                  <c:v>FL</c:v>
                </c:pt>
                <c:pt idx="3">
                  <c:v>NM</c:v>
                </c:pt>
                <c:pt idx="4">
                  <c:v>NY</c:v>
                </c:pt>
                <c:pt idx="5">
                  <c:v>OH</c:v>
                </c:pt>
                <c:pt idx="6">
                  <c:v>OK</c:v>
                </c:pt>
                <c:pt idx="7">
                  <c:v>OR</c:v>
                </c:pt>
                <c:pt idx="8">
                  <c:v>SC</c:v>
                </c:pt>
                <c:pt idx="9">
                  <c:v>TN</c:v>
                </c:pt>
              </c:strCache>
            </c:strRef>
          </c:cat>
          <c:val>
            <c:numRef>
              <c:f>Sheet4!$F$4:$F$13</c:f>
              <c:numCache>
                <c:formatCode>General</c:formatCode>
                <c:ptCount val="10"/>
                <c:pt idx="0">
                  <c:v>-6.7261409999999997E-3</c:v>
                </c:pt>
                <c:pt idx="1">
                  <c:v>5.4995386E-2</c:v>
                </c:pt>
                <c:pt idx="2">
                  <c:v>0.45921303099999999</c:v>
                </c:pt>
                <c:pt idx="3">
                  <c:v>1.8564231E-2</c:v>
                </c:pt>
                <c:pt idx="4">
                  <c:v>0.12480922999999999</c:v>
                </c:pt>
                <c:pt idx="5">
                  <c:v>6.9235798000000001E-2</c:v>
                </c:pt>
                <c:pt idx="6">
                  <c:v>-7.2207119999999998E-3</c:v>
                </c:pt>
                <c:pt idx="7">
                  <c:v>-1.0714972E-2</c:v>
                </c:pt>
                <c:pt idx="8">
                  <c:v>3.1934081000000003E-2</c:v>
                </c:pt>
                <c:pt idx="9">
                  <c:v>0.265910068</c:v>
                </c:pt>
              </c:numCache>
            </c:numRef>
          </c:val>
          <c:extLst xmlns:c16r2="http://schemas.microsoft.com/office/drawing/2015/06/chart">
            <c:ext xmlns:c16="http://schemas.microsoft.com/office/drawing/2014/chart" uri="{C3380CC4-5D6E-409C-BE32-E72D297353CC}">
              <c16:uniqueId val="{00000006-BC21-4CB0-B28F-23A0C8CC1505}"/>
            </c:ext>
          </c:extLst>
        </c:ser>
        <c:dLbls>
          <c:showLegendKey val="0"/>
          <c:showVal val="0"/>
          <c:showCatName val="0"/>
          <c:showSerName val="0"/>
          <c:showPercent val="0"/>
          <c:showBubbleSize val="0"/>
        </c:dLbls>
        <c:gapWidth val="182"/>
        <c:axId val="380056552"/>
        <c:axId val="380057728"/>
      </c:barChart>
      <c:catAx>
        <c:axId val="380056552"/>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057728"/>
        <c:crosses val="autoZero"/>
        <c:auto val="1"/>
        <c:lblAlgn val="ctr"/>
        <c:lblOffset val="100"/>
        <c:noMultiLvlLbl val="0"/>
      </c:catAx>
      <c:valAx>
        <c:axId val="380057728"/>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056552"/>
        <c:crosses val="max"/>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Any outpatient visit</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tx1"/>
            </a:solidFill>
            <a:ln>
              <a:noFill/>
            </a:ln>
            <a:effectLst/>
          </c:spPr>
          <c:invertIfNegative val="0"/>
          <c:dPt>
            <c:idx val="0"/>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1-0C93-4F62-99A0-5243F434F231}"/>
              </c:ext>
            </c:extLst>
          </c:dPt>
          <c:dPt>
            <c:idx val="6"/>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3-0C93-4F62-99A0-5243F434F231}"/>
              </c:ext>
            </c:extLst>
          </c:dPt>
          <c:dPt>
            <c:idx val="7"/>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5-0C93-4F62-99A0-5243F434F231}"/>
              </c:ext>
            </c:extLst>
          </c:dPt>
          <c:cat>
            <c:strRef>
              <c:f>Sheet4!$B$4:$B$13</c:f>
              <c:strCache>
                <c:ptCount val="10"/>
                <c:pt idx="0">
                  <c:v>AZ</c:v>
                </c:pt>
                <c:pt idx="1">
                  <c:v>CT</c:v>
                </c:pt>
                <c:pt idx="2">
                  <c:v>FL</c:v>
                </c:pt>
                <c:pt idx="3">
                  <c:v>NM</c:v>
                </c:pt>
                <c:pt idx="4">
                  <c:v>NY</c:v>
                </c:pt>
                <c:pt idx="5">
                  <c:v>OH</c:v>
                </c:pt>
                <c:pt idx="6">
                  <c:v>OK</c:v>
                </c:pt>
                <c:pt idx="7">
                  <c:v>OR</c:v>
                </c:pt>
                <c:pt idx="8">
                  <c:v>SC</c:v>
                </c:pt>
                <c:pt idx="9">
                  <c:v>TN</c:v>
                </c:pt>
              </c:strCache>
            </c:strRef>
          </c:cat>
          <c:val>
            <c:numRef>
              <c:f>Sheet4!$E$4:$E$13</c:f>
              <c:numCache>
                <c:formatCode>General</c:formatCode>
                <c:ptCount val="10"/>
                <c:pt idx="0">
                  <c:v>-8.0213348E-3</c:v>
                </c:pt>
                <c:pt idx="1">
                  <c:v>5.9525913899999998E-2</c:v>
                </c:pt>
                <c:pt idx="2">
                  <c:v>0.45115788639999999</c:v>
                </c:pt>
                <c:pt idx="3">
                  <c:v>1.5987273999999999E-2</c:v>
                </c:pt>
                <c:pt idx="4">
                  <c:v>0.1331530424</c:v>
                </c:pt>
                <c:pt idx="5">
                  <c:v>9.1860636900000001E-2</c:v>
                </c:pt>
                <c:pt idx="6">
                  <c:v>-3.5307503000000001E-3</c:v>
                </c:pt>
                <c:pt idx="7">
                  <c:v>-6.455705E-3</c:v>
                </c:pt>
                <c:pt idx="8">
                  <c:v>6.301999E-4</c:v>
                </c:pt>
                <c:pt idx="9">
                  <c:v>0.26569283649999997</c:v>
                </c:pt>
              </c:numCache>
            </c:numRef>
          </c:val>
          <c:extLst xmlns:c16r2="http://schemas.microsoft.com/office/drawing/2015/06/chart">
            <c:ext xmlns:c16="http://schemas.microsoft.com/office/drawing/2014/chart" uri="{C3380CC4-5D6E-409C-BE32-E72D297353CC}">
              <c16:uniqueId val="{00000006-0C93-4F62-99A0-5243F434F231}"/>
            </c:ext>
          </c:extLst>
        </c:ser>
        <c:dLbls>
          <c:showLegendKey val="0"/>
          <c:showVal val="0"/>
          <c:showCatName val="0"/>
          <c:showSerName val="0"/>
          <c:showPercent val="0"/>
          <c:showBubbleSize val="0"/>
        </c:dLbls>
        <c:gapWidth val="182"/>
        <c:axId val="380057336"/>
        <c:axId val="791940704"/>
      </c:barChart>
      <c:catAx>
        <c:axId val="380057336"/>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1940704"/>
        <c:crosses val="autoZero"/>
        <c:auto val="1"/>
        <c:lblAlgn val="ctr"/>
        <c:lblOffset val="100"/>
        <c:noMultiLvlLbl val="0"/>
      </c:catAx>
      <c:valAx>
        <c:axId val="791940704"/>
        <c:scaling>
          <c:orientation val="minMax"/>
          <c:max val="0.5"/>
          <c:min val="-0.5"/>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057336"/>
        <c:crosses val="max"/>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5740B-35BC-4ED4-8794-B06583AE5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86</TotalTime>
  <Pages>20</Pages>
  <Words>4665</Words>
  <Characters>2659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tone</dc:creator>
  <cp:keywords/>
  <dc:description/>
  <cp:lastModifiedBy>Dinesh Ravic</cp:lastModifiedBy>
  <cp:revision>191</cp:revision>
  <cp:lastPrinted>2022-10-21T17:00:00Z</cp:lastPrinted>
  <dcterms:created xsi:type="dcterms:W3CDTF">2023-03-13T17:46:00Z</dcterms:created>
  <dcterms:modified xsi:type="dcterms:W3CDTF">2024-07-23T14:32:00Z</dcterms:modified>
</cp:coreProperties>
</file>